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1ECC" w:rsidRPr="005E0BF7" w:rsidRDefault="00611ECC" w:rsidP="00626E8A">
      <w:pPr>
        <w:pStyle w:val="Heading2"/>
        <w:rPr>
          <w:rFonts w:cs="Times New Roman"/>
        </w:rPr>
      </w:pPr>
      <w:r w:rsidRPr="005E0BF7">
        <w:rPr>
          <w:rFonts w:cs="Times New Roman"/>
        </w:rPr>
        <w:t>Genome-wide miRNA profiling reinforces the importance of miR-9 in human papillomavirus associated oral and oropharyngeal head and neck cancer</w:t>
      </w:r>
    </w:p>
    <w:p w:rsidR="00611ECC" w:rsidRDefault="00924D81" w:rsidP="00611ECC">
      <w:pPr>
        <w:rPr>
          <w:rFonts w:cs="Times New Roman"/>
        </w:rPr>
      </w:pPr>
      <w:r w:rsidRPr="00924D81">
        <w:rPr>
          <w:rFonts w:cs="Times New Roman"/>
        </w:rPr>
        <w:t>Ksenija Božinović, Ivan Sabol, Emil Dediol, Nin</w:t>
      </w:r>
      <w:r w:rsidR="003A214B">
        <w:rPr>
          <w:rFonts w:cs="Times New Roman"/>
        </w:rPr>
        <w:t>a Milutin Gašperov, Spomenka Ma</w:t>
      </w:r>
      <w:r w:rsidRPr="00924D81">
        <w:rPr>
          <w:rFonts w:cs="Times New Roman"/>
        </w:rPr>
        <w:t>no</w:t>
      </w:r>
      <w:r w:rsidR="003A214B">
        <w:rPr>
          <w:rFonts w:cs="Times New Roman"/>
        </w:rPr>
        <w:t>j</w:t>
      </w:r>
      <w:bookmarkStart w:id="0" w:name="_GoBack"/>
      <w:bookmarkEnd w:id="0"/>
      <w:r w:rsidRPr="00924D81">
        <w:rPr>
          <w:rFonts w:cs="Times New Roman"/>
        </w:rPr>
        <w:t>lović, Zuzana Vojtechova, Ruth Tachezy, Magdalena Grce</w:t>
      </w:r>
    </w:p>
    <w:p w:rsidR="00924D81" w:rsidRPr="005E0BF7" w:rsidRDefault="00924D81" w:rsidP="00611ECC">
      <w:pPr>
        <w:rPr>
          <w:rFonts w:cs="Times New Roman"/>
        </w:rPr>
      </w:pPr>
    </w:p>
    <w:p w:rsidR="00921AE7" w:rsidRPr="005E0BF7" w:rsidRDefault="00240CF2" w:rsidP="00626E8A">
      <w:pPr>
        <w:pStyle w:val="Heading2"/>
        <w:rPr>
          <w:rFonts w:cs="Times New Roman"/>
          <w:b/>
        </w:rPr>
      </w:pPr>
      <w:r w:rsidRPr="005E0BF7">
        <w:rPr>
          <w:rFonts w:cs="Times New Roman"/>
          <w:b/>
        </w:rPr>
        <w:t>S</w:t>
      </w:r>
      <w:r w:rsidR="00D07BBE" w:rsidRPr="005E0BF7">
        <w:rPr>
          <w:rFonts w:cs="Times New Roman"/>
          <w:b/>
        </w:rPr>
        <w:t>upplementary Literature</w:t>
      </w:r>
    </w:p>
    <w:p w:rsidR="007A741D" w:rsidRPr="005E0BF7" w:rsidRDefault="00727D78">
      <w:pPr>
        <w:rPr>
          <w:rFonts w:cs="Times New Roman"/>
        </w:rPr>
      </w:pPr>
      <w:r w:rsidRPr="005E0BF7">
        <w:rPr>
          <w:rFonts w:cs="Times New Roman"/>
        </w:rPr>
        <w:t>Previous reviews have already hinted at the significant discrepany of miRNA findings across studies. Therefore, studies focused on high and medium throughput analysis of miRNA in the head and neck cancer (HNSCC) were searched within NCBI Pubmed database. Studies were accessed and wherever possible</w:t>
      </w:r>
      <w:r w:rsidR="00844C58" w:rsidRPr="005E0BF7">
        <w:rPr>
          <w:rFonts w:cs="Times New Roman"/>
        </w:rPr>
        <w:t xml:space="preserve"> raw or</w:t>
      </w:r>
      <w:r w:rsidRPr="005E0BF7">
        <w:rPr>
          <w:rFonts w:cs="Times New Roman"/>
        </w:rPr>
        <w:t xml:space="preserve"> supplemental data including all significantly deregulated miRNAs were extracted and tabulated. Where the information regarding -5' or -3' strand was not given, we considered the miRNA to belong to the more abundant form acording to miRbase. If a miRNA was marked with „*“ we considered it to correspond to less abundant form according to miRbase. Additionally, </w:t>
      </w:r>
      <w:r w:rsidR="00844C58" w:rsidRPr="005E0BF7">
        <w:rPr>
          <w:rFonts w:cs="Times New Roman"/>
        </w:rPr>
        <w:t xml:space="preserve">included articles as well as published </w:t>
      </w:r>
      <w:r w:rsidRPr="005E0BF7">
        <w:rPr>
          <w:rFonts w:cs="Times New Roman"/>
        </w:rPr>
        <w:t xml:space="preserve">reviews touching on the topic were screened for </w:t>
      </w:r>
      <w:r w:rsidR="00844C58" w:rsidRPr="005E0BF7">
        <w:rPr>
          <w:rFonts w:cs="Times New Roman"/>
        </w:rPr>
        <w:t xml:space="preserve">additional </w:t>
      </w:r>
      <w:r w:rsidRPr="005E0BF7">
        <w:rPr>
          <w:rFonts w:cs="Times New Roman"/>
        </w:rPr>
        <w:t xml:space="preserve">references to primary publications but reviews themselves were not included unless summarizing </w:t>
      </w:r>
      <w:r w:rsidR="00844C58" w:rsidRPr="005E0BF7">
        <w:rPr>
          <w:rFonts w:cs="Times New Roman"/>
        </w:rPr>
        <w:t xml:space="preserve">primarily low throughput </w:t>
      </w:r>
      <w:r w:rsidRPr="005E0BF7">
        <w:rPr>
          <w:rFonts w:cs="Times New Roman"/>
        </w:rPr>
        <w:t xml:space="preserve">studies. Thus care has been taken to include each primary study only once within the final table. The exception was when a particular study presented the differential expression results of several comparisons in which case significantly deregulated miRNAs from each comparison are listed as a separate </w:t>
      </w:r>
      <w:r w:rsidR="00844C58" w:rsidRPr="005E0BF7">
        <w:rPr>
          <w:rFonts w:cs="Times New Roman"/>
        </w:rPr>
        <w:t>column</w:t>
      </w:r>
      <w:r w:rsidRPr="005E0BF7">
        <w:rPr>
          <w:rFonts w:cs="Times New Roman"/>
        </w:rPr>
        <w:t xml:space="preserve">. Additionally, studies examining miRNA </w:t>
      </w:r>
      <w:r w:rsidR="007A741D" w:rsidRPr="005E0BF7">
        <w:rPr>
          <w:rFonts w:cs="Times New Roman"/>
        </w:rPr>
        <w:t xml:space="preserve">deregulation in cervical cancer but included in the HNSCC focused reviews were also included to allow </w:t>
      </w:r>
      <w:r w:rsidR="00844C58" w:rsidRPr="005E0BF7">
        <w:rPr>
          <w:rFonts w:cs="Times New Roman"/>
        </w:rPr>
        <w:t xml:space="preserve">cross tissue </w:t>
      </w:r>
      <w:r w:rsidR="007A741D" w:rsidRPr="005E0BF7">
        <w:rPr>
          <w:rFonts w:cs="Times New Roman"/>
        </w:rPr>
        <w:t>examination of HPV relevant miRNAs</w:t>
      </w:r>
      <w:r w:rsidR="00844C58" w:rsidRPr="005E0BF7">
        <w:rPr>
          <w:rFonts w:cs="Times New Roman"/>
        </w:rPr>
        <w:t>.</w:t>
      </w:r>
    </w:p>
    <w:p w:rsidR="00471DB0" w:rsidRPr="005E0BF7" w:rsidRDefault="00727D78">
      <w:pPr>
        <w:rPr>
          <w:rFonts w:cs="Times New Roman"/>
        </w:rPr>
      </w:pPr>
      <w:r w:rsidRPr="005E0BF7">
        <w:rPr>
          <w:rFonts w:cs="Times New Roman"/>
        </w:rPr>
        <w:t xml:space="preserve">In this way </w:t>
      </w:r>
      <w:r w:rsidR="007A741D" w:rsidRPr="005E0BF7">
        <w:rPr>
          <w:rFonts w:cs="Times New Roman"/>
        </w:rPr>
        <w:t xml:space="preserve">the miRNA data from </w:t>
      </w:r>
      <w:r w:rsidRPr="005E0BF7">
        <w:rPr>
          <w:rFonts w:cs="Times New Roman"/>
        </w:rPr>
        <w:t xml:space="preserve">a total of </w:t>
      </w:r>
      <w:r w:rsidR="007A741D" w:rsidRPr="005E0BF7">
        <w:rPr>
          <w:rFonts w:cs="Times New Roman"/>
        </w:rPr>
        <w:t>62 studies were included in the final comparison</w:t>
      </w:r>
      <w:r w:rsidR="00626E8A" w:rsidRPr="005E0BF7">
        <w:rPr>
          <w:rFonts w:cs="Times New Roman"/>
        </w:rPr>
        <w:t xml:space="preserve"> (Supplemental table 7)</w:t>
      </w:r>
      <w:r w:rsidR="007A741D" w:rsidRPr="005E0BF7">
        <w:rPr>
          <w:rFonts w:cs="Times New Roman"/>
        </w:rPr>
        <w:t xml:space="preserve">. Of those, 11 were examining head and neck sites in a HPV positive context and 11 in HPV negative context. On the other hand majority of studies (n=36) did not consider HPV status in any way. Aditionally there were 11 studies investigting cervical or foreskin keratinocytes. Final 3 included studies </w:t>
      </w:r>
      <w:r w:rsidR="00471DB0" w:rsidRPr="005E0BF7">
        <w:rPr>
          <w:rFonts w:cs="Times New Roman"/>
        </w:rPr>
        <w:t>presented reviews or conceptual models without patient material data.</w:t>
      </w:r>
      <w:r w:rsidR="007A741D" w:rsidRPr="005E0BF7">
        <w:rPr>
          <w:rFonts w:cs="Times New Roman"/>
        </w:rPr>
        <w:t xml:space="preserve"> </w:t>
      </w:r>
    </w:p>
    <w:p w:rsidR="00626E8A" w:rsidRPr="005E0BF7" w:rsidRDefault="00626E8A" w:rsidP="00626E8A">
      <w:pPr>
        <w:rPr>
          <w:rFonts w:cs="Times New Roman"/>
        </w:rPr>
        <w:sectPr w:rsidR="00626E8A" w:rsidRPr="005E0BF7">
          <w:pgSz w:w="11906" w:h="16838"/>
          <w:pgMar w:top="1417" w:right="1417" w:bottom="1417" w:left="1417" w:header="708" w:footer="708" w:gutter="0"/>
          <w:cols w:space="708"/>
          <w:docGrid w:linePitch="360"/>
        </w:sectPr>
      </w:pP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Avissar  2009 </w:t>
      </w:r>
      <w:r w:rsidR="00471DB0" w:rsidRPr="005E0BF7">
        <w:rPr>
          <w:rFonts w:cs="Times New Roman"/>
          <w:sz w:val="20"/>
        </w:rPr>
        <w:fldChar w:fldCharType="begin"/>
      </w:r>
      <w:r w:rsidR="00D07BBE" w:rsidRPr="005E0BF7">
        <w:rPr>
          <w:rFonts w:cs="Times New Roman"/>
          <w:sz w:val="20"/>
        </w:rPr>
        <w:instrText xml:space="preserve"> ADDIN ZOTERO_ITEM CSL_CITATION {"citationID":"ADEDLtBj","properties":{"formattedCitation":"\\super 1\\nosupersub{}","plainCitation":"1","noteIndex":0},"citationItems":[{"id":13959,"uris":["http://zotero.org/users/160430/items/BSPVKPQV"],"uri":["http://zotero.org/users/160430/items/BSPVKPQV"],"itemData":{"id":13959,"type":"article-journal","title":"A MicroRNA Expression Ratio is Predictive of Head and Neck Squamous Cell Carcinoma","container-title":"Clinical cancer research : an official journal of the American Association for Cancer Research","page":"2850-2855","volume":"15","issue":"8","source":"PubMed Central","abstract":"Statement of Translational Relevance\nThis work has demonstrated that a microRNA expression ratio can distinguish between non-diseased tissue and tumor tissue with great accuracy in the context of head and neck squamous cell carcinoma (HNSCC), an important public health concern worldwide. The ratio of miR-221:miR-375 showed high discriminatory potential, with a sensitivity of 92% and specificity of 93% in distinguishing tumor from normal tissue, and suggests that this simple molecular marker may hold significant clinical potential as a diagnostic tool.\n\nPurpose\nThe involvement of microRNAs (miRNAs) in cancer and their potential as biomarkers of diagnosis and prognosis are becoming increasingly appreciated. We sought to identify miRNAs altered in head and neck squamous cell carcinoma (HNSCC) and to determine whether miRNA expression is predictive of disease.\n\nExperimental Design\nRNA isolated from fresh frozen primary tumors, fresh frozen non-diseased head and neck epithelial tissues, and HNSCC cell lines was profiled for the expression of 662 miRNAs by microarray. The miRNAs that were both differentially expressed on the array and by qRT-PCR were subsequently validated by qRT-PCR using a total of 99 HNSCC samples and 14 normal epithelia.\n\nResults\nA marked difference in miRNA expression pattern was observed between tumors and cell lines. Eighteen miRNAs were significantly altered in their expression between normal tissues and tumors. Four of these miRNAs were validated in the larger sample series, and each showed significant differential expression (P &lt; 0.0001). Further, an expression ratio of miR-221:miR-375 demonstrated a high sensitivity (0.92) and specificity (0.93) for disease prediction.\n\nConclusions\nThese data suggest that cultured tumor cell lines are inappropriate for miRNA biomarker identification, and that the pattern of miRNA expression in primary head and neck tissues is reflective of disease status, with certain miRNAs exhibiting strong predictive potential. These results indicate that miR-221 and miR-375 should be evaluated further as diagnostic biomarkers, as they may hold utility in defining broadly responsive prevention and treatment strategies for HNSCC.","DOI":"10.1158/1078-0432.CCR-08-3131","ISSN":"1078-0432","note":"PMID: 19351747\nPMCID: PMC2669849","journalAbbreviation":"Clin Cancer Res","author":[{"family":"Avissar","given":"Michele"},{"family":"Christensen","given":"Brock C."},{"family":"Kelsey","given":"Karl T."},{"family":"Marsit","given":"Carmen J."}],"issued":{"date-parts":[["2009",4,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Bonnin  2016 </w:t>
      </w:r>
      <w:r w:rsidR="00471DB0" w:rsidRPr="005E0BF7">
        <w:rPr>
          <w:rFonts w:cs="Times New Roman"/>
          <w:sz w:val="20"/>
        </w:rPr>
        <w:fldChar w:fldCharType="begin"/>
      </w:r>
      <w:r w:rsidR="00D07BBE" w:rsidRPr="005E0BF7">
        <w:rPr>
          <w:rFonts w:cs="Times New Roman"/>
          <w:sz w:val="20"/>
        </w:rPr>
        <w:instrText xml:space="preserve"> ADDIN ZOTERO_ITEM CSL_CITATION {"citationID":"HMqzl51f","properties":{"formattedCitation":"\\super 2\\nosupersub{}","plainCitation":"2","noteIndex":0},"citationItems":[{"id":14101,"uris":["http://zotero.org/users/160430/items/QITMQ2EE"],"uri":["http://zotero.org/users/160430/items/QITMQ2EE"],"itemData":{"id":14101,"type":"article-journal","title":"MiR-422a promotes loco-regional recurrence by targeting NT5E/CD73 in head and neck squamous cell carcinoma","container-title":"Oncotarget","page":"44023-44038","volume":"7","issue":"28","source":"PubMed Central","abstract":"At the time of diagnosis, 60% of patients with head and neck squamous cell carcinoma (HNSCC) present tumors in an advanced stage (III-IV) of disease and 80% will relapse within the first two years post-treatment, due to their frequent radio(chemo)resistance. To identify new molecular targets and companion biomarkers, we have investigated the miRNome of 75 stage III-IV oropharynx tumors without relapse (R) or with loco-regional relapse (non-responder, NR) within two years post-treatment. Interestingly, miR-422a was significantly downregulated in NR tumors, in agreement with the increase in cell proliferation and adhesion induced by miR-422a inhibition in vitro. Furthermore, we identified CD73/NT5E oncogene as target of miR-422a. Indeed, modulation of the endogenous level of miR-422a inversely influences the expression and the enzymatic activity of CD73. Moreover, knocking down CD73 mimics the effects of miR-422a upregulation. Importantly, in tumors, miR-422a and CD73 expression levels are inversely correlated, and both are predictive of relapse free survival - especially considering loco(regional) recurrence - in vitro two independent cohorts of advanced oropharynx or HNSCC (N=255) tumors. In all, we reported, for the first time, that MiR-422a and its target CD73 are involved in early loco(regional) recurrence of HNSCC tumors and are new targets for personalized medicine.","DOI":"10.18632/oncotarget.9829","ISSN":"1949-2553","note":"PMID: 27281619\nPMCID: PMC5190076","journalAbbreviation":"Oncotarget","author":[{"family":"Bonnin","given":"Nathalie"},{"family":"Armandy","given":"Emma"},{"family":"Carras","given":"Julien"},{"family":"Ferrandon","given":"Sylvain"},{"family":"Battiston-Montagne","given":"Priscillia"},{"family":"Aubry","given":"Marc"},{"family":"Guihard","given":"Sébastien"},{"family":"Meyronet","given":"David"},{"family":"Foy","given":"Jean-Philippe"},{"family":"Saintigny","given":"Pierre"},{"family":"Ledrappier","given":"Sonia"},{"family":"Jung","given":"Alain"},{"family":"Rimokh","given":"Ruth"},{"family":"Rodriguez-Lafrasse","given":"Claire"},{"family":"Poncet","given":"Delphine"}],"issued":{"date-parts":[["2016",6,4]]}}}],"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Bose 2013 </w:t>
      </w:r>
      <w:r w:rsidR="00471DB0" w:rsidRPr="005E0BF7">
        <w:rPr>
          <w:rFonts w:cs="Times New Roman"/>
          <w:sz w:val="20"/>
        </w:rPr>
        <w:fldChar w:fldCharType="begin"/>
      </w:r>
      <w:r w:rsidR="00D07BBE" w:rsidRPr="005E0BF7">
        <w:rPr>
          <w:rFonts w:cs="Times New Roman"/>
          <w:sz w:val="20"/>
        </w:rPr>
        <w:instrText xml:space="preserve"> ADDIN ZOTERO_ITEM CSL_CITATION {"citationID":"ZGb0DcUa","properties":{"formattedCitation":"\\super 3\\nosupersub{}","plainCitation":"3","noteIndex":0},"citationItems":[{"id":3747,"uris":["http://zotero.org/users/160430/items/2ZN6BA3U"],"uri":["http://zotero.org/users/160430/items/2ZN6BA3U"],"itemData":{"id":3747,"type":"article-journal","title":"Head and neck cancer: from anatomy to biology","container-title":"International Journal of Cancer","page":"2013–2023","volume":"133","issue":"9","source":"Wiley Online Library","abstract":"The 20th century saw great advances in anatomy-based (surgery and radiotherapy) and chemotherapy approaches for treating head and neck squamous cell carcinoma (HNSCC) and improving quality of life (QoL). However, despite these advances, the survival rate in HNSCC remains at </w:instrText>
      </w:r>
      <w:r w:rsidR="00D07BBE" w:rsidRPr="005E0BF7">
        <w:rPr>
          <w:rFonts w:ascii="Cambria Math" w:hAnsi="Cambria Math" w:cs="Cambria Math"/>
          <w:sz w:val="20"/>
        </w:rPr>
        <w:instrText>∼</w:instrText>
      </w:r>
      <w:r w:rsidR="00D07BBE" w:rsidRPr="005E0BF7">
        <w:rPr>
          <w:rFonts w:cs="Times New Roman"/>
          <w:sz w:val="20"/>
        </w:rPr>
        <w:instrText xml:space="preserve">50%. Front-line treatments often cause severe toxicity and debilitating long-term impacts on QoL. In recent decades, dramatic advances have been made in our knowledge of fundamental tumor biology and signaling pathways that contribute to oncogenesis and cancer progression. These insights are presenting unprecedented opportunities to develop more effective and less toxic treatments that are specific to particular molecular targets. This review discusses some of the major, potentially targetable, molecular pathways associated with head and neck carcinogenesis. We present the general mechanism underlying the functional components for each signaling pathway, discuss how these components are aberrantly regulated in HNSCC and describe their potential as therapeutic targets. We have restricted our discussion to “drug-able targets” such as oncogenes including those associated with HPV, tumor hypoxia and microRNAs and present these changes in the context of HNSCC patient care. The specific targeting of these pathways to achieve cancer control/remission and reduce toxicity is now challenging conventional treatment paradigms in HNSCC. This new “biologic era” is transforming our ability to target causal pathways and improve survival outcomes in HNSCC.","DOI":"10.1002/ijc.28112","ISSN":"1097-0215","shortTitle":"Head and neck cancer","language":"en","author":[{"family":"Bose","given":"Pinaki"},{"family":"Brockton","given":"Nigel T."},{"family":"Dort","given":"Joseph C."}],"issued":{"date-parts":[["2013"]]}}}],"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3</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Cervigne  2009 </w:t>
      </w:r>
      <w:r w:rsidR="00471DB0" w:rsidRPr="005E0BF7">
        <w:rPr>
          <w:rFonts w:cs="Times New Roman"/>
          <w:sz w:val="20"/>
        </w:rPr>
        <w:fldChar w:fldCharType="begin"/>
      </w:r>
      <w:r w:rsidR="00D07BBE" w:rsidRPr="005E0BF7">
        <w:rPr>
          <w:rFonts w:cs="Times New Roman"/>
          <w:sz w:val="20"/>
        </w:rPr>
        <w:instrText xml:space="preserve"> ADDIN ZOTERO_ITEM CSL_CITATION {"citationID":"CCFPu40s","properties":{"formattedCitation":"\\super 4\\nosupersub{}","plainCitation":"4","noteIndex":0},"citationItems":[{"id":13962,"uris":["http://zotero.org/users/160430/items/6EDL6LQ5"],"uri":["http://zotero.org/users/160430/items/6EDL6LQ5"],"itemData":{"id":13962,"type":"article-journal","title":"Identification of a microRNA signature associated with progression of leukoplakia to oral carcinoma","container-title":"Human Molecular Genetics","page":"4818-4829","volume":"18","issue":"24","source":"academic.oup.com","abstract":"MicroRNAs (miRs) are non-coding RNA molecules involved in cancer initiation and progression. Deregulated miR expression has been implicated in cancer; however, there are no studies implicating an miR signature associated with progression in oral squamous cell carcinoma (OSCC). Although OSCC may develop from oral leukoplakia, clinical and histological assessments have limited prognostic value in predicting which leukoplakic lesions will progress. Our aim was to quantify miR expression changes in leukoplakia and same-site OSCC and to identify an miR signature associated with progression. We examined miR expression changes in 43 sequential progressive samples from 12 patients and four non-progressive leukoplakias from four different patients, using TaqMan Low Density Arrays. The findings were validated using quantitative RT-PCR in an independent cohort of 52 progressive dysplasias and OSCCs, and five non-progressive dysplasias. Global miR expression profiles distinguished progressive leukoplakia/OSCC from non-progressive leukoplakias/normal tissues. One hundred and nine miRs were highly expressed exclusively in progressive leukoplakia and invasive OSCC. miR-21, miR-181b and miR-345 expressions were consistently increased and associated with increases in lesion severity during progression. Over-expression of miR-21, miR-181b and miR-345 may play an important role in malignant transformation. Our study provides the first evidence of an miR signature potentially useful for identifying leukoplakias at risk of malignant transformation.","DOI":"10.1093/hmg/ddp446","ISSN":"0964-6906","journalAbbreviation":"Hum Mol Genet","language":"en","author":[{"family":"Cervigne","given":"Nilva K."},{"family":"Reis","given":"Patricia P."},{"family":"Machado","given":"Jerry"},{"family":"Sadikovic","given":"Bekim"},{"family":"Bradley","given":"Grace"},{"family":"Galloni","given":"Natalie Naranjo"},{"family":"Pintilie","given":"Melania"},{"family":"Jurisica","given":"Igor"},{"family":"Perez-Ordonez","given":"Bayardo"},{"family":"Gilbert","given":"Ralph"},{"family":"Gullane","given":"Patrick"},{"family":"Irish","given":"Jonathan"},{"family":"Kamel-Reid","given":"Suzanne"}],"issued":{"date-parts":[["2009",12,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4</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Chang  2008 </w:t>
      </w:r>
      <w:r w:rsidR="00471DB0" w:rsidRPr="005E0BF7">
        <w:rPr>
          <w:rFonts w:cs="Times New Roman"/>
          <w:sz w:val="20"/>
        </w:rPr>
        <w:fldChar w:fldCharType="begin"/>
      </w:r>
      <w:r w:rsidR="00D07BBE" w:rsidRPr="005E0BF7">
        <w:rPr>
          <w:rFonts w:cs="Times New Roman"/>
          <w:sz w:val="20"/>
        </w:rPr>
        <w:instrText xml:space="preserve"> ADDIN ZOTERO_ITEM CSL_CITATION {"citationID":"OVzYBnx2","properties":{"formattedCitation":"\\super 5\\nosupersub{}","plainCitation":"5","noteIndex":0},"citationItems":[{"id":13965,"uris":["http://zotero.org/users/160430/items/PQB5LMUP"],"uri":["http://zotero.org/users/160430/items/PQB5LMUP"],"itemData":{"id":13965,"type":"article-journal","title":"MicroRNA alterations in Head and Neck Squamous Cell Carcinoma","container-title":"International journal of cancer. Journal international du cancer","page":"2791-2797","volume":"123","issue":"12","source":"PubMed Central","abstract":"MicroRNAs (mirs) are small non-coding RNA molecules (~22 nucleotides) that regulate post-transcriptional gene expression. Currently, there has not been a comprehensive study of their role in primary HNSCC. To determine the role of mirs in head and neck squamous cell carcinoma (HNSCC), we screened for altered microRNA expression in HNSCC primary tissue and cell lines. We then further tested the functional impact of alterations of specific mirs., An initial screening of 4 primary HNSCC, 4 normal mucosal controls and 4 HNSCC cell lines were analyzed for mature microRNA expression by microarray. Significance was determined using Significance Analysis of Microarrays (SAM). Nine microRNAs were found by SAM to be up-regulated or down-regulated in tumor tissue including mir-21,let-7,18,29c,142-3p,155,146b(over-expressed) and 494(under-expressed). Mir-21 was validated by qRT-PCR., Functional validation by growth assays was performed, further validating mir-21. Transfection of mir-21 into JHU-011 and JHU-012 cell lines showed a 39% increase in cell growth at 72 hrs relative to controls (p&lt;.05). Transfection of the inhibitor into JHU-O12 cell lines showed a 92% decrease in cell growth relative to controls at 72hrs (p&lt;.05). In addition, flow cytometry analysis of JHU-012 cells 48 hrs after mir-21 inhibitor transfection showed a statistically significantly increase in cytochrome c release and increased apoptosis., These differentially expressed microRNAs may be of interest as potential novel oncogenes and tumor suppressor genes in HNSCC. Mir-21 is a putative oncogenic microRNA in head and neck cancer.","DOI":"10.1002/ijc.23831","ISSN":"0020-7136","note":"PMID: 18798260\nPMCID: PMC3184846","journalAbbreviation":"Int J Cancer","author":[{"family":"Chang","given":"Steven S."},{"family":"Jiang","given":"Wei Wen"},{"family":"Smith","given":"Ian"},{"family":"Poeta","given":"Luana M."},{"family":"Begum","given":"Shahnaz"},{"family":"Glazer","given":"Chad"},{"family":"Shan","given":"Shannon"},{"family":"Westra","given":"William"},{"family":"Sidransky","given":"David"},{"family":"Califano","given":"Joseph A."}],"issued":{"date-parts":[["2008",12,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5</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Chen  2012 </w:t>
      </w:r>
      <w:r w:rsidR="00471DB0" w:rsidRPr="005E0BF7">
        <w:rPr>
          <w:rFonts w:cs="Times New Roman"/>
          <w:sz w:val="20"/>
        </w:rPr>
        <w:fldChar w:fldCharType="begin"/>
      </w:r>
      <w:r w:rsidR="00D07BBE" w:rsidRPr="005E0BF7">
        <w:rPr>
          <w:rFonts w:cs="Times New Roman"/>
          <w:sz w:val="20"/>
        </w:rPr>
        <w:instrText xml:space="preserve"> ADDIN ZOTERO_ITEM CSL_CITATION {"citationID":"ZT3GH2En","properties":{"formattedCitation":"\\super 6\\nosupersub{}","plainCitation":"6","noteIndex":0},"citationItems":[{"id":14183,"uris":["http://zotero.org/users/160430/items/RYUX3U3V"],"uri":["http://zotero.org/users/160430/items/RYUX3U3V"],"itemData":{"id":14183,"type":"article-journal","title":"Down-regulation of the microRNA-99 family members in head and neck squamous cell carcinoma","container-title":"Oral Oncology","page":"686-691","volume":"48","issue":"8","source":"PubMed","abstract":"OBJECTIVES: MicroRNA deregulation is a critical event in head and neck squamous cell carcinoma (HNSCC). Several microRNA profiling studies aimed at deciphering the microRNA signatures of HNSCC have been reported, but there tends to be poor agreement among studies. The objective of this study was to survey the published microRNA profiling studies on HNSCC, and to assess the commonly deregulated microRNAs in an independent sample set.\nMATERIALS AND METHODS: Meta-analysis of 13 published microRNA profiling studies was performed to define microRNA signatures in HNSCC. Selected microRNAs (including members of miR-99 family) were evaluated in an independent set of HNSCC cases. The potential contributions of miR-99 family to the tumorigenesis of HNSCC were assessed by in vitro assays.\nRESULTS: We identified 67 commonly deregulated microRNAs. The up-regulation of miR-21, miR-155, miR-130b, miR-223 and miR-31, and the down-regulation of miR-100, miR-99a and miR-375 were further validated in an independent set of HNSCC cases with quantitative RT-PCR. Among these validated microRNAs, miR-100 and miR-99a belong to the miR-99 family. Our in vitro study demonstrated that restoration of miR-100 to the HNSCC cell lines suppressed cell proliferation and migration, and enhanced apoptosis. Furthermore, ectopic transfection of miR-99 family members down-regulated the expression of insulin-like growth factor 1 receptor (IGF1R) and mechanistic target of rapamycin (mTOR) genes.\nCONCLUSION: In summary, we described a panel of frequently deregulated microRNAs in HNSCC, including members of miR-99 family. The deregulation of miR-99 family contributes to the tumorigenesis of HNSCC, in part by targeting IGF1R and mTOR signaling pathways.","DOI":"10.1016/j.oraloncology.2012.02.020","ISSN":"1879-0593","note":"PMID: 22425712\nPMCID: PMC3380146","journalAbbreviation":"Oral Oncol.","language":"eng","author":[{"family":"Chen","given":"Zujian"},{"family":"Jin","given":"Yi"},{"family":"Yu","given":"Dongsheng"},{"family":"Wang","given":"Anxun"},{"family":"Mahjabeen","given":"Ishrat"},{"family":"Wang","given":"Cheng"},{"family":"Liu","given":"Xiqiang"},{"family":"Zhou","given":"Xiaofeng"}],"issued":{"date-parts":[["2012",8]]}}}],"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6</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Chen  2018 </w:t>
      </w:r>
      <w:r w:rsidR="00471DB0" w:rsidRPr="005E0BF7">
        <w:rPr>
          <w:rFonts w:cs="Times New Roman"/>
          <w:sz w:val="20"/>
        </w:rPr>
        <w:fldChar w:fldCharType="begin"/>
      </w:r>
      <w:r w:rsidR="00D07BBE" w:rsidRPr="005E0BF7">
        <w:rPr>
          <w:rFonts w:cs="Times New Roman"/>
          <w:sz w:val="20"/>
        </w:rPr>
        <w:instrText xml:space="preserve"> ADDIN ZOTERO_ITEM CSL_CITATION {"citationID":"BIu0eUwZ","properties":{"formattedCitation":"\\super 7\\nosupersub{}","plainCitation":"7","noteIndex":0},"citationItems":[{"id":13836,"uris":["http://zotero.org/users/160430/items/Y44DJCUY"],"uri":["http://zotero.org/users/160430/items/Y44DJCUY"],"itemData":{"id":13836,"type":"article-journal","title":"Prediction of radiotherapy response with a 5‐microRNA signature‐based nomogram in head and neck squamous cell carcinoma","container-title":"Cancer Medicine","page":"726-735","volume":"7","issue":"3","source":"PubMed Central","abstract":"Radiotherapy is unlikely to benefit all patients with head and neck squamous cell carcinoma (HNSCC). Therefore, novel method is warranted to predict the radiotherapy response. Our study aimed to construct a microRNA (miRNA)‐based nomogram to predict clinical outcomes of patients with HNSCC receiving radiotherapy. We screened out 56 differential miRNAs by analyzing 44 paired tumor and adjacent normal samples miRNA expression profiles from The Cancer Genome Atlas (TCGA). A total of 307 patients with HNSCC receiving adjuvant radiotherapy were randomly divided into a training set (n = 154) and a validation set (n = 153). In the training set, we combined the differential miRNA profiles with clinical outcomes, and LASSO regression model was applied to establish a 5‐miRNA signature. The prediction accuracy of the 5‐miRNA signature was further validated. In addition, target genes of these miRNAs were predicted, and Gene Ontology (GO) analysis as well as KEGG pathway analysis was executed. A 5‐miRNA signature including miR‐99a, miR‐31, miR‐410, miR‐424, and miR‐495 was identified. With a cutoff value of 1.2201 from Youden's index, the training set was divided into high‐risk and low‐risk groups, and the 5‐year overall survival was significantly different (30% vs. 73%, HR 3.65, CI 2.46–8.16; P &lt; 0.0001). Furthermore, our 5‐miRNA signature revealed that only low‐risk group would benefit from radiotherapy. Then, a nomogram combining 5‐miRNA signature with clinical variables to predict radiotherapy response was constructed. The analysis of 108 target genes of these miRNAs revealed some potential mechanisms in HNSCC radiotherapy response for future investigations. In conclusion, the 5‐miRNA signature‐based nomogram is useful in predicting radiotherapy response in HNSCC and might become a promising tool to optimize radiation strategies.","DOI":"10.1002/cam4.1369","ISSN":"2045-7634","note":"PMID: 29473326\nPMCID: PMC5852342","journalAbbreviation":"Cancer Med","author":[{"family":"Chen","given":"Lin"},{"family":"Wen","given":"Yihui"},{"family":"Zhang","given":"Jingwei"},{"family":"Sun","given":"Wei"},{"family":"Lui","given":"Vivian W. Y."},{"family":"Wei","given":"Yi"},{"family":"Chen","given":"Fenghong"},{"family":"Wen","given":"Weiping"}],"issued":{"date-parts":[["2018",2,23]]}}}],"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7</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Chiantore  2016 </w:t>
      </w:r>
      <w:r w:rsidR="00471DB0" w:rsidRPr="005E0BF7">
        <w:rPr>
          <w:rFonts w:cs="Times New Roman"/>
          <w:sz w:val="20"/>
        </w:rPr>
        <w:fldChar w:fldCharType="begin"/>
      </w:r>
      <w:r w:rsidR="00D07BBE" w:rsidRPr="005E0BF7">
        <w:rPr>
          <w:rFonts w:cs="Times New Roman"/>
          <w:sz w:val="20"/>
        </w:rPr>
        <w:instrText xml:space="preserve"> ADDIN ZOTERO_ITEM CSL_CITATION {"citationID":"25p62k7g","properties":{"formattedCitation":"\\super 8\\nosupersub{}","plainCitation":"8","noteIndex":0},"citationItems":[{"id":14095,"uris":["http://zotero.org/users/160430/items/H7GEVPGM"],"uri":["http://zotero.org/users/160430/items/H7GEVPGM"],"itemData":{"id":14095,"type":"article-journal","title":"Human papillomavirus E6 and E7 oncoproteins affect the expression of cancer-related microRNAs: additional evidence in HPV-induced tumorigenesis","container-title":"Journal of Cancer Research and Clinical Oncology","page":"1751-1763","volume":"142","issue":"8","source":"link.springer.com","abstract":"PurposeHuman papillomaviruses (HPVs) are the causative agents of cervical cancer and are also associated with other types of cancers. HPVs can modulate microRNAs (miRNAs) expressed by infected cells. The production of extracellular vesicles is deregulated in cancer, and their cargo delivered to the microenvironment can promote tumorigenesis. The involvement of HPV oncoproteins on miRNA expression in cells and exosomes was analyzed in keratinocytes transduced with E6 and E7 from mucosal HPV-16 or cutaneous HPV-38 (K16 and K38).MethodsMiRNAs were investigated through the TaqMan Array Human MicroRNA Cards, followed by real-time RT-PCR assay for specific miRNAs. Selected miRNA targets were analyzed by Western blot and correlated to the HPV oncoproteins by specifically silencing E6 and E7 expression. Exosomes, isolated from K16 and K38 supernatants by differential centrifugations, were quantified through the vesicle-associated acetylcholinesterase activity.ResultsMiRNAs deregulated in K16 and K38 cells were identified. HPV-16 and/or HPV-38 E6 and E7 single proteins can modify the expression of selected miRNAs involved in the tumorigenesis, in particular miR-18a, -19a, -34a and -590-5p. The analysis of the content of exosomes isolated from HPV-positive cells revealed the presence of E6 and E7 mRNAs and few miRNAs. MiR-222, a key miRNA deregulated in many cancers, was identified in exosomes from K16 cells.ConclusionsHPV E6 and/or E7 oncoprotein expression can induce the deregulation of some miRNAs. Through the production and function of exosomes, HPV oncogenes as well as HPV-deregulated miRNAs can potentiate the virus oncogenic effects in the tumor cell microenvironment.","DOI":"10.1007/s00432-016-2189-1","ISSN":"0171-5216, 1432-1335","shortTitle":"Human papillomavirus E6 and E7 oncoproteins affect the expression of cancer-related microRNAs","journalAbbreviation":"J Cancer Res Clin Oncol","language":"en","author":[{"family":"Chiantore","given":"Maria Vincenza"},{"family":"Mangino","given":"Giorgio"},{"family":"Iuliano","given":"Marco"},{"family":"Zangrillo","given":"Maria Simona"},{"family":"Lillis","given":"Ilaria De"},{"family":"Vaccari","given":"Gabriele"},{"family":"Accardi","given":"Rosita"},{"family":"Tommasino","given":"Massimo"},{"family":"Cabezas","given":"Sandra Columba"},{"family":"Federico","given":"Maurizio"},{"family":"Fiorucci","given":"Gianna"},{"family":"Romeo","given":"Giovanna"}],"issued":{"date-parts":[["2016",8,1]]}}}],"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8</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Childs  2009 </w:t>
      </w:r>
      <w:r w:rsidR="00471DB0" w:rsidRPr="005E0BF7">
        <w:rPr>
          <w:rFonts w:cs="Times New Roman"/>
          <w:sz w:val="20"/>
        </w:rPr>
        <w:fldChar w:fldCharType="begin"/>
      </w:r>
      <w:r w:rsidR="00D07BBE" w:rsidRPr="005E0BF7">
        <w:rPr>
          <w:rFonts w:cs="Times New Roman"/>
          <w:sz w:val="20"/>
        </w:rPr>
        <w:instrText xml:space="preserve"> ADDIN ZOTERO_ITEM CSL_CITATION {"citationID":"WSvaFyfI","properties":{"formattedCitation":"\\super 9\\nosupersub{}","plainCitation":"9","noteIndex":0},"citationItems":[{"id":12489,"uris":["http://zotero.org/users/160430/items/3J6KIV82"],"uri":["http://zotero.org/users/160430/items/3J6KIV82"],"itemData":{"id":12489,"type":"article-journal","title":"Low-Level Expression of MicroRNAs let-7d and miR-205 Are Prognostic Markers of Head and Neck Squamous Cell Carcinoma","container-title":"The American Journal of Pathology","page":"736-745","volume":"174","issue":"3","source":"CrossRef","DOI":"10.2353/ajpath.2009.080731","ISSN":"00029440","language":"en","author":[{"family":"Childs","given":"Geoffrey"},{"family":"Fazzari","given":"Melissa"},{"family":"Kung","given":"Gloria"},{"family":"Kawachi","given":"Nicole"},{"family":"Brandwein-Gensler","given":"Margaret"},{"family":"McLemore","given":"Michael"},{"family":"Chen","given":"Quan"},{"family":"Burk","given":"Robert D."},{"family":"Smith","given":"Richard V."},{"family":"Prystowsky","given":"Michael B."},{"family":"Belbin","given":"Thomas J."},{"family":"Schlecht","given":"Nicolas F."}],"issued":{"date-parts":[["2009",3]]}}}],"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9</w:t>
      </w:r>
      <w:r w:rsidR="00471DB0" w:rsidRPr="005E0BF7">
        <w:rPr>
          <w:rFonts w:cs="Times New Roman"/>
          <w:sz w:val="20"/>
        </w:rPr>
        <w:fldChar w:fldCharType="end"/>
      </w:r>
    </w:p>
    <w:p w:rsidR="00626E8A"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de Carvalho  2015 </w:t>
      </w:r>
      <w:r w:rsidR="00626E8A" w:rsidRPr="005E0BF7">
        <w:rPr>
          <w:rFonts w:cs="Times New Roman"/>
          <w:sz w:val="20"/>
        </w:rPr>
        <w:fldChar w:fldCharType="begin"/>
      </w:r>
      <w:r w:rsidR="00D07BBE" w:rsidRPr="005E0BF7">
        <w:rPr>
          <w:rFonts w:cs="Times New Roman"/>
          <w:sz w:val="20"/>
        </w:rPr>
        <w:instrText xml:space="preserve"> ADDIN ZOTERO_ITEM CSL_CITATION {"citationID":"BZueHnlz","properties":{"formattedCitation":"\\super 10\\nosupersub{}","plainCitation":"10","noteIndex":0},"citationItems":[{"id":14185,"uris":["http://zotero.org/users/160430/items/X7KZJPXX"],"uri":["http://zotero.org/users/160430/items/X7KZJPXX"],"itemData":{"id":14185,"type":"article-journal","title":"Accuracy of microRNAs as markers for the detection of neck lymph node metastases in patients with head and neck squamous cell carcinoma","container-title":"BMC Medicine","volume":"13","source":"PubMed Central","abstract":"Background\nThe presence of metastatic disease in cervical lymph nodes of head and neck squamous cell carcinoma (HNSCC) patients is a very important determinant in therapy choice and prognosis, with great impact in overall survival. Frequently, routine lymph node staging cannot detect occult metastases and the post-surgical histologic evaluation of resected lymph nodes is not sensitive in detecting small metastatic deposits. Molecular markers based on tissue-specific microRNA expression are alternative accurate diagnostic markers. Herein, we evaluated the feasibility of using the expression of microRNAs to detect metastatic cells in formalin-fixed paraffin-embedded (FFPE) lymph nodes and in fine-needle aspiration (FNA) biopsies of HNSCC patients.\n\nMethods\nAn initial screening compared the expression of 667 microRNAs in a discovery set comprised by metastatic and non-metastatic lymph nodes from HNSCC patients. The most differentially expressed microRNAs were validated by qRT-PCR in two independent cohorts: i) 48 FFPE lymph node samples, and ii) 113 FNA lymph node biopsies. The accuracy of the markers in identifying metastatic samples was assessed through the analysis of sensitivity, specificity, accuracy, negative predictive value, positive predictive value, and area under the curve values.\n\nResults\nSeven microRNAs highly expressed in metastatic lymph nodes from the discovery set were validated in FFPE lymph node samples. MiR-203 and miR-205 identified all metastatic samples, regardless of the size of the metastatic deposit. Additionally, these markers also showed high accuracy when FNA samples were examined.\n\nConclusions\nThe high accuracy of miR-203 and miR-205 warrant these microRNAs as diagnostic markers of neck metastases in HNSCC. These can be evaluated in entire lymph nodes and in FNA biopsies collected at different time-points such as pre-treatment samples, intraoperative sentinel node biopsy, and during patient follow-up. These markers can be useful in a clinical setting in the management of HNSCC patients from initial disease staging and therapy planning to patient surveillance.\n\nElectronic supplementary material\nThe online version of this article (doi:10.1186/s12916-015-0350-3) contains supplementary material, which is available to authorized users.","URL":"https://www.ncbi.nlm.nih.gov/pmc/articles/PMC4493814/","DOI":"10.1186/s12916-015-0350-3","ISSN":"1741-7015","note":"PMID: 25956054\nPMCID: PMC4493814","journalAbbreviation":"BMC Med","author":[{"family":"Carvalho","given":"Ana Carolina","non-dropping-particle":"de"},{"family":"Scapulatempo-Neto","given":"Cristovam"},{"family":"Maia","given":"Danielle Calheiros Campelo"},{"family":"Evangelista","given":"Adriane Feijó"},{"family":"Morini","given":"Mariana Andozia"},{"family":"Carvalho","given":"André Lopes"},{"family":"Vettore","given":"André Luiz"}],"issued":{"date-parts":[["2015",5,9]]},"accessed":{"date-parts":[["2018",5,15]]}}}],"schema":"https://github.com/citation-style-language/schema/raw/master/csl-citation.json"} </w:instrText>
      </w:r>
      <w:r w:rsidR="00626E8A" w:rsidRPr="005E0BF7">
        <w:rPr>
          <w:rFonts w:cs="Times New Roman"/>
          <w:sz w:val="20"/>
        </w:rPr>
        <w:fldChar w:fldCharType="separate"/>
      </w:r>
      <w:r w:rsidR="00D07BBE" w:rsidRPr="005E0BF7">
        <w:rPr>
          <w:rFonts w:cs="Times New Roman"/>
          <w:sz w:val="20"/>
          <w:szCs w:val="24"/>
          <w:vertAlign w:val="superscript"/>
        </w:rPr>
        <w:t>10</w:t>
      </w:r>
      <w:r w:rsidR="00626E8A"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Dreher  2011 </w:t>
      </w:r>
      <w:r w:rsidR="00471DB0" w:rsidRPr="005E0BF7">
        <w:rPr>
          <w:rFonts w:cs="Times New Roman"/>
          <w:sz w:val="20"/>
        </w:rPr>
        <w:fldChar w:fldCharType="begin"/>
      </w:r>
      <w:r w:rsidR="00D07BBE" w:rsidRPr="005E0BF7">
        <w:rPr>
          <w:rFonts w:cs="Times New Roman"/>
          <w:sz w:val="20"/>
        </w:rPr>
        <w:instrText xml:space="preserve"> ADDIN ZOTERO_ITEM CSL_CITATION {"citationID":"aAdz12BT","properties":{"formattedCitation":"\\super 11\\nosupersub{}","plainCitation":"11","noteIndex":0},"citationItems":[{"id":13968,"uris":["http://zotero.org/users/160430/items/RIR7K58G"],"uri":["http://zotero.org/users/160430/items/RIR7K58G"],"itemData":{"id":13968,"type":"article-journal","title":"Differential expression of cellular microRNAs in HPV 11, -16, and -45 transfected cells","container-title":"Biochemical and Biophysical Research Communications","page":"20-25","volume":"412","issue":"1","source":"ScienceDirect","abstract":"Human papillomaviruses (HPVs) are highly prevalent giving rise to both benign and malignant lesions why they are classified as high- and low-risk viruses. In this study we selected one low-risk (HPV 11) and two high-risk (HPV 16 and -45) types for genomewide miRNA analysis to investigate possible common and distinct features in the expression profiles. For this purpose we developed a cell culture model system in HaCaT cells for expression of the viral genomes under standardized conditions. We identified 25 miRNAs which were differentially regulated in two or three HPV types where 13 miRNAs were in common for all three types. Among the miRNAs identified, miR-125a-5p, miR-129-3p, miR-363, and miR-145 are related to human cancers. Noteworthy, miR-145 is found upregulated in the miRNA profiles of both high-risk HPV types. For selected differentially expressed miRNAs in HPV 16 predicted miRNA target transcript involved in signal transduction, RNA splicing and tumor invasive growth were validated by qRT-PCR. In addition, our results imply that the early 3′ untranslated region (3′UTR) of the three HPV genomes were not a target for miRNA regulation.","DOI":"10.1016/j.bbrc.2011.07.011","ISSN":"0006-291X","journalAbbreviation":"Biochemical and Biophysical Research Communications","author":[{"family":"Dreher","given":"Anita"},{"family":"Rossing","given":"Maria"},{"family":"Kaczkowski","given":"Bogumil"},{"family":"Andersen","given":"Ditte K."},{"family":"Larsen","given":"Therese Juhlin"},{"family":"Christophersen","given":"Mikael Kronborg"},{"family":"Nielsen","given":"Finn Cilius"},{"family":"Norrild","given":"Bodil"}],"issued":{"date-parts":[["2011",8,19]]}}}],"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1</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Fukumoto  2014 </w:t>
      </w:r>
      <w:r w:rsidR="00471DB0" w:rsidRPr="005E0BF7">
        <w:rPr>
          <w:rFonts w:cs="Times New Roman"/>
          <w:sz w:val="20"/>
        </w:rPr>
        <w:fldChar w:fldCharType="begin"/>
      </w:r>
      <w:r w:rsidR="00D07BBE" w:rsidRPr="005E0BF7">
        <w:rPr>
          <w:rFonts w:cs="Times New Roman"/>
          <w:sz w:val="20"/>
        </w:rPr>
        <w:instrText xml:space="preserve"> ADDIN ZOTERO_ITEM CSL_CITATION {"citationID":"Q5vQFvxI","properties":{"formattedCitation":"\\super 12\\nosupersub{}","plainCitation":"12","noteIndex":0},"citationItems":[{"id":13971,"uris":["http://zotero.org/users/160430/items/N4MXRIPY"],"uri":["http://zotero.org/users/160430/items/N4MXRIPY"],"itemData":{"id":13971,"type":"article-journal","title":"Identification of tumour suppressive microRNA-451a in hypopharyngeal squamous cell carcinoma based on microRNA expression signature","container-title":"British Journal of Cancer","page":"386-394","volume":"111","issue":"2","source":"PubMed Central","abstract":"Background:\nHypopharyngeal squamous cell carcinoma (HSCC) has a very poor prognosis because of its high rates of regional and distant metastasis. Identification of differentially expressed miRNAs and their regulated molecular targets in tumour cells might enhance our understanding of the molecular mechanisms of metastasis in human cancers.\n\nMethods:\nA HSCC miRNA signature was constructed by array-based methods. Functional studies of microRNA-451a (miR-451a) and target genes were performed to investigate cell proliferation, migration and invasion by cancer cell lines. To identify miR-451a-regulated molecular targets, we adopted gene expression analysis and in silico database analysis.\n\nResults:\nOur miRNA signature revealed that miR-451a was significantly downregulated in HSCC. Restoration of miR-451a in cancer cell lines revealed that this miRNA significantly inhibited cancer cell migration and invasion. Our data demonstrated that the gene coding for endothelial and smooth muscle cell-derived neuropilin-like molecule (ESDN/DCBLD2) was a direct target of miR-451a regulation. Silencing of ESDN inhibited cell migration and invasion by cancer cells.\n\nConclusions:\nLoss of tumour suppressive miR-451a enhanced cancer cell migration and invasion in HSCC through direct regulation of ESDN. Our miRNA signature and functional analysis of targets regulated by tumour suppressive miR-451a provide new insights into the potential mechanisms of HSCC oncogenesis and metastasis.","DOI":"10.1038/bjc.2014.293","ISSN":"0007-0920","note":"PMID: 24918822\nPMCID: PMC4102946","journalAbbreviation":"Br J Cancer","author":[{"family":"Fukumoto","given":"I"},{"family":"Kinoshita","given":"T"},{"family":"Hanazawa","given":"T"},{"family":"Kikkawa","given":"N"},{"family":"Chiyomaru","given":"T"},{"family":"Enokida","given":"H"},{"family":"Yamamoto","given":"N"},{"family":"Goto","given":"Y"},{"family":"Nishikawa","given":"R"},{"family":"Nakagawa","given":"M"},{"family":"Okamoto","given":"Y"},{"family":"Seki","given":"N"}],"issued":{"date-parts":[["2014",7,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2</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Fukumoto  2015 </w:t>
      </w:r>
      <w:r w:rsidR="00471DB0" w:rsidRPr="005E0BF7">
        <w:rPr>
          <w:rFonts w:cs="Times New Roman"/>
          <w:sz w:val="20"/>
        </w:rPr>
        <w:fldChar w:fldCharType="begin"/>
      </w:r>
      <w:r w:rsidR="00D07BBE" w:rsidRPr="005E0BF7">
        <w:rPr>
          <w:rFonts w:cs="Times New Roman"/>
          <w:sz w:val="20"/>
        </w:rPr>
        <w:instrText xml:space="preserve"> ADDIN ZOTERO_ITEM CSL_CITATION {"citationID":"35mJCxYW","properties":{"formattedCitation":"\\super 13\\nosupersub{}","plainCitation":"13","noteIndex":0},"citationItems":[{"id":13974,"uris":["http://zotero.org/users/160430/items/6QNLTFZE"],"uri":["http://zotero.org/users/160430/items/6QNLTFZE"],"itemData":{"id":13974,"type":"article-journal","title":"MicroRNA expression signature of oral squamous cell carcinoma: functional role of microRNA-26a/b in the modulation of novel cancer pathways","container-title":"British Journal of Cancer","page":"891-900","volume":"112","issue":"5","source":"PubMed Central","abstract":"Background:\nMicroRNAs (miRNAs) have been shown to play major roles in carcinogenesis in a variety of cancers. The aim of this study was to determine the miRNA expression signature of oral squamous cell carcinoma (OSCC) and to investigate the functional roles of miR-26a and miR-26b in OSCC cells.\n\nMethods:\nAn OSCC miRNA signature was constructed by PCR-based array methods. Functional studies of differentially expressed miRNAs were performed to investigate cell proliferation, migration, and invasion in OSCC cells. In silico database and genome-wide gene expression analyses were performed to identify molecular targets and pathways mediated by miR-26a/b.\n\nResults:\nmiR-26a and miR-26b were significantly downregulated in OSCC. Restoration of both miR-26a and miR-26b in cancer cell lines revealed that these miRNAs significantly inhibited cancer cell migration and invasion. Our data demonstrated that the novel transmembrane TMEM184B gene was a direct target of miR-26a/b regulation. Silencing of TMEM184B inhibited cancer cell migration and invasion, and regulated the actin cytoskeleton-pathway related genes.\n\nConclusions:\nLoss of tumour-suppressive miR-26a/b enhanced cancer cell migration and invasion in OSCC through direct regulation of TMEM184B. Our data describing pathways regulated by tumour-suppressive miR-26a/b provide new insights into the potential mechanisms of OSCC oncogenesis and metastasis.","DOI":"10.1038/bjc.2015.19","ISSN":"0007-0920","note":"PMID: 25668004\nPMCID: PMC4453953","shortTitle":"MicroRNA expression signature of oral squamous cell carcinoma","journalAbbreviation":"Br J Cancer","author":[{"family":"Fukumoto","given":"I"},{"family":"Hanazawa","given":"T"},{"family":"Kinoshita","given":"T"},{"family":"Kikkawa","given":"N"},{"family":"Koshizuka","given":"K"},{"family":"Goto","given":"Y"},{"family":"Nishikawa","given":"R"},{"family":"Chiyomaru","given":"T"},{"family":"Enokida","given":"H"},{"family":"Nakagawa","given":"M"},{"family":"Okamoto","given":"Y"},{"family":"Seki","given":"N"}],"issued":{"date-parts":[["2015",3,3]]}}}],"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3</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Ganci Federica  2015 </w:t>
      </w:r>
      <w:r w:rsidR="00471DB0" w:rsidRPr="005E0BF7">
        <w:rPr>
          <w:rFonts w:cs="Times New Roman"/>
          <w:sz w:val="20"/>
        </w:rPr>
        <w:fldChar w:fldCharType="begin"/>
      </w:r>
      <w:r w:rsidR="00D07BBE" w:rsidRPr="005E0BF7">
        <w:rPr>
          <w:rFonts w:cs="Times New Roman"/>
          <w:sz w:val="20"/>
        </w:rPr>
        <w:instrText xml:space="preserve"> ADDIN ZOTERO_ITEM CSL_CITATION {"citationID":"Rb0zSShT","properties":{"formattedCitation":"\\super 14\\nosupersub{}","plainCitation":"14","noteIndex":0},"citationItems":[{"id":13977,"uris":["http://zotero.org/users/160430/items/J6UM79KF"],"uri":["http://zotero.org/users/160430/items/J6UM79KF"],"itemData":{"id":13977,"type":"article-journal","title":"MicroRNA expression as predictor of local recurrence risk in oral squamous cell carcinoma","container-title":"Head &amp; Neck","page":"E189-E197","volume":"38","issue":"S1","source":"onlinelibrary.wiley.com (Atypon)","abstract":"ABSTRACT Background Oral squamous cell carcinoma (OSCC) is the sixth most common cancer worldwide with a high rate of recurrence. MicroRNAs (miRNAs) are gene regulators playing an important role in oral carcinogenesis. The purpose of this study was for us to identify and functionally characterize miRNAs that predict recurrence in OSCC. Methods We collected 92 OSCC with their normal tissue counterparts and we performed miRNAs expression profiling on 74 OSCC and 38 normal tissues. The association between the expression of miRNAs and clinical outcome was evaluated in the follow?up of 69 patients. Results Four of the miRNAs deregulated between OSCC and normal tissues are prognostic for recurrence either when considered individually or as a group. Depletion of the expression of prognostic miRNAs inhibit the proliferation of OSCC cells Conclusion MiRNAs are differentially expressed in OSCC versus normal samples. The expression of 4 prognostic miRNA signatures is able to predict recurrence risk independently from other clinical factors in OSCC. ? 2015 Wiley Periodicals, Inc. Head Neck 38: E189?E197, 2016","DOI":"10.1002/hed.23969","ISSN":"1043-3074","journalAbbreviation":"Head &amp; Neck","author":[{"literal":"Ganci Federica"},{"literal":"Sacconi Andrea"},{"literal":"Manciocco Valentina"},{"literal":"Sperduti Isabella"},{"literal":"Battaglia Paolo"},{"literal":"Covello Renato"},{"literal":"Muti Paola"},{"literal":"Strano Sabrina"},{"literal":"Spriano Giuseppe"},{"literal":"Fontemaggi Giulia"},{"literal":"Blandino Giovanni"}],"issued":{"date-parts":[["2015",6,24]]}}}],"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4</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Gao  2013 </w:t>
      </w:r>
      <w:r w:rsidR="00471DB0" w:rsidRPr="005E0BF7">
        <w:rPr>
          <w:rFonts w:cs="Times New Roman"/>
          <w:sz w:val="20"/>
        </w:rPr>
        <w:fldChar w:fldCharType="begin"/>
      </w:r>
      <w:r w:rsidR="00D07BBE" w:rsidRPr="005E0BF7">
        <w:rPr>
          <w:rFonts w:cs="Times New Roman"/>
          <w:sz w:val="20"/>
        </w:rPr>
        <w:instrText xml:space="preserve"> ADDIN ZOTERO_ITEM CSL_CITATION {"citationID":"mEALTMNZ","properties":{"formattedCitation":"\\super 15\\nosupersub{}","plainCitation":"15","noteIndex":0},"citationItems":[{"id":13979,"uris":["http://zotero.org/users/160430/items/6PCAHEQD"],"uri":["http://zotero.org/users/160430/items/6PCAHEQD"],"itemData":{"id":13979,"type":"article-journal","title":"A microRNA expression signature for the prognosis of oropharyngeal squamous cell carcinoma","container-title":"Cancer","page":"72-80","volume":"119","issue":"1","source":"PubMed Central","abstract":"BACKGROUND\nOropharyngeal squamous cell carcinoma (SCC) rates have been increasing significantly in recent years, despite a decreasing incidence of head and neck cancer in general. Oropharyngeal cancer has many characteristics that are distinctively different from other head and neck cancers, and thus it is important to focus specifically on cancers arising here, with the goal of improving patient outcomes. One important goal is to identify patients who are likely to fail standard therapy and who could potentially benefit from alternative or targeted treatments.\n\nMETHODS\nIn this study, we evaluated the prognostic value of microRNAs (miRNAs) in oropharyngeal SCC. miRNAs are small non-coding RNAs that are master regulators of many important biological processes. In total, 150 oropharyngeal tumors were analyzed using our recently developed quantitative PCR-based method for miRNA expression profiling. In addition, the expression of miRNAs was also correlated to human papillomavirus (HPV) transcriptional activities.\n\nRESULTS AND CONCLUSION\nOur study identified six miRNAs that were significantly associated with cancer survival. A combined expression signature of these miRNAs was prognostic of oropharyngeal SCC, independent of common clinical features or HPV status. Importantly, this new miRNA signature was experimentally validated in an independent oropharyngeal SCC cohort. Furthermore, five HPV-related miRNAs were identified which may help to characterize HPV-induced cancers including both oropharyngeal and cervical SCC.","DOI":"10.1002/cncr.27696","ISSN":"0008-543X","note":"PMID: 22736309\nPMCID: PMC3461127","journalAbbreviation":"Cancer","author":[{"family":"Gao","given":"Ge"},{"family":"Gay","given":"Hiram A."},{"family":"Chernock","given":"Rebecca D."},{"family":"Zhang","given":"Tian R."},{"family":"Luo","given":"Jingqin"},{"family":"Thorstad","given":"Wade L."},{"family":"Lewis","given":"James S."},{"family":"Wang","given":"Xiaowei"}],"issued":{"date-parts":[["2013",1,1]]}}}],"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5</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Greco  2011 </w:t>
      </w:r>
      <w:r w:rsidR="00471DB0" w:rsidRPr="005E0BF7">
        <w:rPr>
          <w:rFonts w:cs="Times New Roman"/>
          <w:sz w:val="20"/>
        </w:rPr>
        <w:fldChar w:fldCharType="begin"/>
      </w:r>
      <w:r w:rsidR="00D07BBE" w:rsidRPr="005E0BF7">
        <w:rPr>
          <w:rFonts w:cs="Times New Roman"/>
          <w:sz w:val="20"/>
        </w:rPr>
        <w:instrText xml:space="preserve"> ADDIN ZOTERO_ITEM CSL_CITATION {"citationID":"MQeekdve","properties":{"formattedCitation":"\\super 16\\nosupersub{}","plainCitation":"16","noteIndex":0},"citationItems":[{"id":2132,"uris":["http://zotero.org/users/160430/items/BWHWU5G9"],"uri":["http://zotero.org/users/160430/items/BWHWU5G9"],"itemData":{"id":2132,"type":"article-journal","title":"Human Papillomavirus 16 E5 Modulates the Expression of Host MicroRNAs","container-title":"PloS One","page":"e21646","volume":"6","issue":"7","source":"NCBI PubMed","abstract":"Human papillomavirus (HPV) infection is a prerequisite of developing cervical cancer, approximately half of which are associated with HPV type 16. HPV 16 encodes three oncogenes, E5, E6, and E7, of which E5 is the least studied so far. Its roles in regulating replication and pathogenesis of HPV are not fully understood. Here we utilize high-throughput screening to coordinately investigate the effect of E5 on the expression of host protein-coding and microRNA genes. MicroRNAs form a class of 22nt long noncoding RNAs with regulatory activity. Among the altered cellular microRNAs we focus on the alteration in the expression of miR-146a, miR-203 and miR-324-5p and their target genes in a time interval of 96 hours of E5 induction. Our results indicate that HPV infection and subsequent transformation take place through complex regulatory patterns of gene expression in the host cells, part of which are regulated by the E5 protein.","DOI":"10.1371/journal.pone.0021646","ISSN":"1932-6203","note":"PMID: 21747943","journalAbbreviation":"PLoS ONE","author":[{"family":"Greco","given":"Dario"},{"family":"Kivi","given":"Niina"},{"family":"Qian","given":"Kui"},{"family":"Leivonen","given":"Suvi-Katri"},{"family":"Auvinen","given":"Petri"},{"family":"Auvinen","given":"Eeva"}],"issued":{"date-parts":[["2011"]]}}}],"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6</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He  2016 </w:t>
      </w:r>
      <w:r w:rsidR="00471DB0" w:rsidRPr="005E0BF7">
        <w:rPr>
          <w:rFonts w:cs="Times New Roman"/>
          <w:sz w:val="20"/>
        </w:rPr>
        <w:fldChar w:fldCharType="begin"/>
      </w:r>
      <w:r w:rsidR="00D07BBE" w:rsidRPr="005E0BF7">
        <w:rPr>
          <w:rFonts w:cs="Times New Roman"/>
          <w:sz w:val="20"/>
        </w:rPr>
        <w:instrText xml:space="preserve"> ADDIN ZOTERO_ITEM CSL_CITATION {"citationID":"LkhPmadG","properties":{"formattedCitation":"\\super 17\\nosupersub{}","plainCitation":"17","noteIndex":0},"citationItems":[{"id":12525,"uris":["http://zotero.org/users/160430/items/XB3USH55"],"uri":["http://zotero.org/users/160430/items/XB3USH55"],"itemData":{"id":12525,"type":"article-journal","title":"MicroRNA-21 regulates prostaglandin E2 signaling pathway by targeting 15-hydroxyprostaglandin dehydrogenase in tongue squamous cell carcinoma","container-title":"BMC Cancer","volume":"16","issue":"1","source":"CrossRef","URL":"http://bmccancer.biomedcentral.com/articles/10.1186/s12885-016-2716-0","DOI":"10.1186/s12885-016-2716-0","ISSN":"1471-2407","language":"en","author":[{"family":"He","given":"Qianting"},{"family":"Chen","given":"Zujian"},{"family":"Dong","given":"Qian"},{"family":"Zhang","given":"Leitao"},{"family":"Chen","given":"Dan"},{"family":"Patel","given":"Aditi"},{"family":"Koya","given":"Ajay"},{"family":"Luan","given":"Xianghong"},{"family":"Cabay","given":"Robert J."},{"family":"Dai","given":"Yang"},{"family":"Wang","given":"Anxun"},{"family":"Zhou","given":"Xiaofeng"}],"issued":{"date-parts":[["2016",12]]},"accessed":{"date-parts":[["2017",9,21]]}}}],"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7</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Hu  2010 </w:t>
      </w:r>
      <w:r w:rsidR="00471DB0" w:rsidRPr="005E0BF7">
        <w:rPr>
          <w:rFonts w:cs="Times New Roman"/>
          <w:sz w:val="20"/>
        </w:rPr>
        <w:fldChar w:fldCharType="begin"/>
      </w:r>
      <w:r w:rsidR="00D07BBE" w:rsidRPr="005E0BF7">
        <w:rPr>
          <w:rFonts w:cs="Times New Roman"/>
          <w:sz w:val="20"/>
        </w:rPr>
        <w:instrText xml:space="preserve"> ADDIN ZOTERO_ITEM CSL_CITATION {"citationID":"CrDgK7gK","properties":{"formattedCitation":"\\super 18\\nosupersub{}","plainCitation":"18","noteIndex":0},"citationItems":[{"id":13982,"uris":["http://zotero.org/users/160430/items/DJ8IVY6S"],"uri":["http://zotero.org/users/160430/items/DJ8IVY6S"],"itemData":{"id":13982,"type":"article-journal","title":"A MicroRNA Expression Signature for Cervical Cancer Prognosis","container-title":"Cancer research","page":"1441-1448","volume":"70","issue":"4","source":"PubMed Central","abstract":"Invasive cervical cancer is a leading cause of cancer death in women worldwide, resulting in about 300,000 deaths each year. The clinical outcomes of cervical cancer vary significantly and are difficult to predict. Thus, a method to reliably predict disease outcome would be important for individualized therapy by identifying patients with high-risk of treatment failures prior to therapy. In this study, we have identified a microRNA-based signature for the prediction of cervical cancer survival. MicroRNAs (miRNAs) are a newly identified family of small non-coding RNAs that are extensively involved in human cancers. Using our recently established PCR-based miRNA assays, we have analyzed 102 cervical cancers and identified two miRNAs (miR-200a and miR-9) that are likely to predict patient survival. A logistic regression model was developed based on these two miRNAs and the prognostic value of the model was subsequently validated with 42 independent cervical cancers. Furthermore, functional studies were performed to characterize the effect of miRNAs in cervical cancer cells. Our results suggest that both miR-200a and miR-9 could play important regulatory roles in cervical cancer control. In particular, miR-200a is likely to affect the metastatic potential of cervical cancer cells by simultaneously suppressing the expression of multiple genes that are important to cell motility.","DOI":"10.1158/0008-5472.CAN-09-3289","ISSN":"0008-5472","note":"PMID: 20124485\nPMCID: PMC2844247","journalAbbreviation":"Cancer Res","author":[{"family":"Hu","given":"Xiaoxia"},{"family":"Schwarz","given":"Julie K."},{"family":"Lewis","given":"James S."},{"family":"Huettner","given":"Phyllis C."},{"family":"Rader","given":"Janet S."},{"family":"Deasy","given":"Joseph O."},{"family":"Grigsby","given":"Perry W."},{"family":"Wang","given":"Xiaowei"}],"issued":{"date-parts":[["2010",2,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8</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Hui  2010 </w:t>
      </w:r>
      <w:r w:rsidR="00471DB0" w:rsidRPr="005E0BF7">
        <w:rPr>
          <w:rFonts w:cs="Times New Roman"/>
          <w:sz w:val="20"/>
        </w:rPr>
        <w:fldChar w:fldCharType="begin"/>
      </w:r>
      <w:r w:rsidR="00D07BBE" w:rsidRPr="005E0BF7">
        <w:rPr>
          <w:rFonts w:cs="Times New Roman"/>
          <w:sz w:val="20"/>
        </w:rPr>
        <w:instrText xml:space="preserve"> ADDIN ZOTERO_ITEM CSL_CITATION {"citationID":"CVEDKtzk","properties":{"formattedCitation":"\\super 19\\nosupersub{}","plainCitation":"19","noteIndex":0},"citationItems":[{"id":13985,"uris":["http://zotero.org/users/160430/items/G7TA6VK7"],"uri":["http://zotero.org/users/160430/items/G7TA6VK7"],"itemData":{"id":13985,"type":"article-journal","title":"Comprehensive MicroRNA Profiling for Head and Neck Squamous Cell Carcinomas","container-title":"Clinical Cancer Research","page":"1129-1139","volume":"16","issue":"4","source":"clincancerres.aacrjournals.org","abstract":"Purpose: The objective of this study is to investigate the significance of microRNAs (miRNA) in patients with locally advanced head and neck squamous cell carcinoma (HNSCC).\nExperimental Design: A global miRNA profiling was done on 51 formalin-fixed archival HNSCC samples using quantitative reverse transcription-PCR approach, correlated with patients' clinical parameters. Functional characterization of HNSCC-associated miRNAs was conducted on three HNSCC cell lines. Cell viability and proliferation were investigated using MTS and clonogenic assays, respectively; cell cycle analyses were assessed using flow cytometry.\nResults: Thirty-eight of the 117 (33%) consistently detected miRNAs were significantly differentially expressed between malignant versus normal tissues. Concordant with previous reports, overexpression of miR-21, miR-155, let-7i, and miR-142-3p and underexpression of miR-125b and miR-375 were detected. Upregulation of miR-423, miR-106b, miR-20a, and miR-16 as well as downregulation of miR-10a were newly observed. Exogenous overexpression of miR-375 in HNSCC cell lines reduced proliferation and clonogenicity and increased cells in sub-G1. Similar cellular effects were observed in knockdown studies of the miR-106b-25 cluster but with accumulation of cells in G1 arrest. No major difference was detected in miRNA profiles among laryngeal, oropharyngeal, or hypopharyngeal cancers. miR-451 was found to be the only significantly overexpressed miRNA by 4.7-fold between nonrelapsed and relapsed patients.\nConclusion: We have identified a group of aberrantly expressed miRNAs in HNSCC and showed that underexpression of miR-375 and overexpression of miR-106b-25 cluster might play oncogenic roles in this disease. Further detailed examinations of miRNAs will provide opportunities to dissect the complex molecular abnormalities driving HNSCC progression. Clin Cancer Res; 16(4); 1129–39","DOI":"10.1158/1078-0432.CCR-09-2166","ISSN":"1078-0432, 1557-3265","note":"PMID: 20145181","journalAbbreviation":"Clin Cancer Res","language":"en","author":[{"family":"Hui","given":"Angela B. Y."},{"family":"Lenarduzzi","given":"Michelle"},{"family":"Krushel","given":"Tiffaney"},{"family":"Waldron","given":"Levi"},{"family":"Pintilie","given":"Melania"},{"family":"Shi","given":"Wei"},{"family":"Perez-Ordonez","given":"Bayardo"},{"family":"Jurisica","given":"Igor"},{"family":"O'Sullivan","given":"Brian"},{"family":"Waldron","given":"John"},{"family":"Gullane","given":"Pat"},{"family":"Cummings","given":"Bernard"},{"family":"Liu","given":"Fei-Fei"}],"issued":{"date-parts":[["2010",2,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19</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Hui  2013 </w:t>
      </w:r>
      <w:r w:rsidR="00471DB0" w:rsidRPr="005E0BF7">
        <w:rPr>
          <w:rFonts w:cs="Times New Roman"/>
          <w:sz w:val="20"/>
        </w:rPr>
        <w:fldChar w:fldCharType="begin"/>
      </w:r>
      <w:r w:rsidR="00D07BBE" w:rsidRPr="005E0BF7">
        <w:rPr>
          <w:rFonts w:cs="Times New Roman"/>
          <w:sz w:val="20"/>
        </w:rPr>
        <w:instrText xml:space="preserve"> ADDIN ZOTERO_ITEM CSL_CITATION {"citationID":"QRLAKLjW","properties":{"formattedCitation":"\\super 20\\nosupersub{}","plainCitation":"20","noteIndex":0},"citationItems":[{"id":3753,"uris":["http://zotero.org/users/160430/items/DDPSEGFW"],"uri":["http://zotero.org/users/160430/items/DDPSEGFW"],"itemData":{"id":3753,"type":"article-journal","title":"Potentially prognostic miRNAs in HPV-associated oropharyngeal carcinoma","container-title":"Clinical Cancer Research","page":"2154-2162","volume":"19","issue":"8","source":"NCBI PubMed","abstract":"PURPOSE: Deregulation of miRNAs is associated with almost all human malignancies. Human papillomavirus (HPV)-associated oropharyngeal carcinoma (OPC) has a significantly more favorable outcome compared with HPV-negative OPCs; however, the underlying mechanisms are not well understood. Hence, the objectives of this study were to determine whether miRNA expression differed as a function of HPV status and to assess whether such miRNAs provide prognostic value beyond HPV status. Methods: Global miRNA profilings were conducted on 88 formalin-fixed and paraffin-embedded (FFPE) OPC biopsies (p16-positive: 56; p16-negative: 32), wherein the expression levels of 365 miRNAs plus 3 endogenous controls were simultaneously measured using quantitative real-time (qRT)-PCR. Seven FFPE specimens of histologically normal tonsils were used as controls.\nRESULTS: Overall, 224 miRNAs were expressed in more than 80% of the investigated samples, with 128 (57%) being significantly differentially expressed between tumor versus normal tissues (P &lt; 0.05). Upregulated miR-20b, miR-9, and miR-9* were significantly associated with HPV/p16-status. Three miRNA sets were significantly associated with overall survival (miR-107, miR-151, miR-492; P = 0.0002), disease-free survival (miR-20b, miR-107, miR-151, miR-182, miR-361; P = 0.0001), and distant metastasis (miR-151, miR-152, miR-324-5p, miR-361, miR492; P = 0.0087), which retained significance even after adjusting for p16 status. The associated biologic functions of these miRNAs include immune surveillance, treatment resistance, invasion, and metastasis.\nCONCLUSION: We have identified several miRNAs, which associate with HPV status in OPC; furthermore, three candidate prognostic sets of miRNAs seem to correlate with clinical outcome, independent of p16 status. Furthermore, evaluations will offer biologic insights into the mechanisms underlying the differences between HPV-positive versus HPV-negative OPC.","DOI":"10.1158/1078-0432.CCR-12-3572","ISSN":"1078-0432","note":"PMID: 23459718","journalAbbreviation":"Clin. Cancer Res.","language":"eng","author":[{"family":"Hui","given":"Angela B Y"},{"family":"Lin","given":"Alice"},{"family":"Xu","given":"Wei"},{"family":"Waldron","given":"Levi"},{"family":"Perez-Ordonez","given":"Bayardo"},{"family":"Weinreb","given":"Ilan"},{"family":"Shi","given":"Wei"},{"family":"Bruce","given":"Jeff"},{"family":"Huang","given":"Shao Hui"},{"family":"O'Sullivan","given":"Brian"},{"family":"Waldron","given":"John"},{"family":"Gullane","given":"Patrick"},{"family":"Irish","given":"Jonathan C"},{"family":"Chan","given":"Kelvin"},{"family":"Liu","given":"Fei-Fei"}],"issued":{"date-parts":[["2013",4,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0</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Jung  2012 </w:t>
      </w:r>
      <w:r w:rsidR="00471DB0" w:rsidRPr="005E0BF7">
        <w:rPr>
          <w:rFonts w:cs="Times New Roman"/>
          <w:sz w:val="20"/>
        </w:rPr>
        <w:fldChar w:fldCharType="begin"/>
      </w:r>
      <w:r w:rsidR="00D07BBE" w:rsidRPr="005E0BF7">
        <w:rPr>
          <w:rFonts w:cs="Times New Roman"/>
          <w:sz w:val="20"/>
        </w:rPr>
        <w:instrText xml:space="preserve"> ADDIN ZOTERO_ITEM CSL_CITATION {"citationID":"AZoRO5og","properties":{"formattedCitation":"\\super 21\\nosupersub{}","plainCitation":"21","noteIndex":0},"citationItems":[{"id":14073,"uris":["http://zotero.org/users/160430/items/Z5I8C57Z"],"uri":["http://zotero.org/users/160430/items/Z5I8C57Z"],"itemData":{"id":14073,"type":"article-journal","title":"Keratinization-associated miR-7 and miR-21 Regulate Tumor Suppressor Reversion-inducing Cysteine-rich Protein with Kazal Motifs (RECK) in Oral Cancer","container-title":"The Journal of Biological Chemistry","page":"29261-29272","volume":"287","issue":"35","source":"PubMed Central","abstract":"Background: The role of miRNA-mediated regulation of RECK in keratinized tumors is unclear., Results: miRNAs express differentially in subtypes of OSCCs, and keratinization-associated miRNAs inversely correlate with RECK in oral cancer cells., Conclusion: miR-7 and miR-21 negatively regulate the tumor suppressor gene RECK., Significance: Keratinization-associated miRNAs may serve as novel targets to reduce tumor aggressiveness., MicroRNAs (miRNAs) are small non-coding RNAs that posttranscriptionally regulate gene expression during many biological processes. Recently, the aberrant expressions of miRNAs have become a major focus in cancer research. The purpose of this study was to identify deregulated miRNAs in oral cancer and further focus on specific miRNAs that were related to patient survival. Here, we report that miRNA expression profiling provided more precise information when oral squamous cell carcinomas were subcategorized on the basis of clinicopathological parameters (tumor primary site, histological subtype, tumor stage, and HPV16 status). An innovative radar chart analysis method was developed to depict subcategories of cancers taking into consideration the expression patterns of multiple miRNAs combined with the clinicopathological parameters. Keratinization of tumors and the high expression of miR-21 were the major factors related to the poor prognosis of patients. Interestingly, a majority of the keratinized tumors expressed high levels of miR-21. Further investigations demonstrated the regulation of the tumor suppressor gene reversion-inducing cysteine-rich protein with kazal motifs (RECK) by two keratinization-associated miRNAs, miR-7 and miR-21. Transfection of miR-7 and miR-21-mimics reduced the expression of RECK through direct miRNA-mediated regulation, and these miRNAs were inversely correlated with RECK in CAL 27 orthotopic xenograft tumors. Furthermore, a similar inverse correlation was demonstrated in CAL 27 cells treated in vitro by different external stimuli such as trypsinization, cell density, and serum concentration. Taken together, our data show that keratinization is associated with poor prognosis of oral cancer patients and keratinization-associated miRNAs mediate deregulation of RECK which may contribute to the aggressiveness of tumors.","DOI":"10.1074/jbc.M112.366518","ISSN":"0021-9258","note":"PMID: 22761427\nPMCID: PMC3436145","journalAbbreviation":"J Biol Chem","author":[{"family":"Jung","given":"Hyun Min"},{"family":"Phillips","given":"Brittany L."},{"family":"Patel","given":"Rushi S."},{"family":"Cohen","given":"Donald M."},{"family":"Jakymiw","given":"Andrew"},{"family":"Kong","given":"William W."},{"family":"Cheng","given":"Jin Q."},{"family":"Chan","given":"Edward K. L."}],"issued":{"date-parts":[["2012",8,24]]}}}],"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1</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Kikkawa  2010 </w:t>
      </w:r>
      <w:r w:rsidR="00471DB0" w:rsidRPr="005E0BF7">
        <w:rPr>
          <w:rFonts w:cs="Times New Roman"/>
          <w:sz w:val="20"/>
        </w:rPr>
        <w:fldChar w:fldCharType="begin"/>
      </w:r>
      <w:r w:rsidR="00D07BBE" w:rsidRPr="005E0BF7">
        <w:rPr>
          <w:rFonts w:cs="Times New Roman"/>
          <w:sz w:val="20"/>
        </w:rPr>
        <w:instrText xml:space="preserve"> ADDIN ZOTERO_ITEM CSL_CITATION {"citationID":"HkWcxED2","properties":{"formattedCitation":"\\super 22\\nosupersub{}","plainCitation":"22","noteIndex":0},"citationItems":[{"id":13989,"uris":["http://zotero.org/users/160430/items/TH2UCR99"],"uri":["http://zotero.org/users/160430/items/TH2UCR99"],"itemData":{"id":13989,"type":"article-journal","title":"miR-489 is a tumour-suppressive miRNA target PTPN11 in hypopharyngeal squamous cell carcinoma (HSCC)","container-title":"British Journal of Cancer","page":"877-884","volume":"103","issue":"6","source":"PubMed","abstract":"BACKGROUND: Hypopharyngeal squamous cell carcinoma (HSCC) is an aggressive malignancy with one of the worst prognoses among all head and neck cancers. Greater understanding of the pertinent molecular oncogenic pathways could help improve diagnosis, therapy, and prevention of this disease. The aim of this study was to identify tumour-suppressive microRNAs (miRNAs), based on miRNA expression signatures from clinical HSCC specimens, and to predict their biological target genes.\nMETHODS: Expression levels of 365 human mature miRNAs from 10 HSCC clinical samples were screened using stem-loop real-time quantitative PCR. Downregulated miRNAs were used in cell proliferation assays to identify a tumour-suppressive miRNA. Genome-wide gene expression analyses were then performed to identify the target genes of the tumour-suppressive miRNA.\nRESULTS: Expression analysis identified 11 upregulated and 31 downregulated miRNAs. Gain-of-function analysis of the downregulated miRNAs revealed that miR-489 inhibited cell growth in all head and neck cancer cell lines examined. The gene PTPN11 coding for a cytoplasmic protein tyrosine phosphatase containing two Src Homology 2 domains was identified as a miR-489-targeted gene. Knockdown of PTPN11 resulted in the inhibition of cell proliferation in head and neck SCC cells.\nCONCLUSION: Identification of the tumour-suppressive miRNA miR-489 and its target, PTPN11, might provide new insights into the underlying molecular mechanisms of HSCC.","DOI":"10.1038/sj.bjc.6605811","ISSN":"1532-1827","note":"PMID: 20700123\nPMCID: PMC2966617","journalAbbreviation":"Br. J. Cancer","language":"eng","author":[{"family":"Kikkawa","given":"N."},{"family":"Hanazawa","given":"T."},{"family":"Fujimura","given":"L."},{"family":"Nohata","given":"N."},{"family":"Suzuki","given":"H."},{"family":"Chazono","given":"H."},{"family":"Sakurai","given":"D."},{"family":"Horiguchi","given":"S."},{"family":"Okamoto","given":"Y."},{"family":"Seki","given":"N."}],"issued":{"date-parts":[["2010",9,7]]}}}],"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2</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Koshizuka  2017 </w:t>
      </w:r>
      <w:r w:rsidR="00471DB0" w:rsidRPr="005E0BF7">
        <w:rPr>
          <w:rFonts w:cs="Times New Roman"/>
          <w:sz w:val="20"/>
        </w:rPr>
        <w:fldChar w:fldCharType="begin"/>
      </w:r>
      <w:r w:rsidR="00D07BBE" w:rsidRPr="005E0BF7">
        <w:rPr>
          <w:rFonts w:cs="Times New Roman"/>
          <w:sz w:val="20"/>
        </w:rPr>
        <w:instrText xml:space="preserve"> ADDIN ZOTERO_ITEM CSL_CITATION {"citationID":"kqbHbry6","properties":{"formattedCitation":"\\super 23\\nosupersub{}","plainCitation":"23","noteIndex":0},"citationItems":[{"id":13950,"uris":["http://zotero.org/users/160430/items/4CXY6BYC"],"uri":["http://zotero.org/users/160430/items/4CXY6BYC"],"itemData":{"id":13950,"type":"article-journal","title":"Deep sequencing-based microRNA expression signatures in head and neck squamous cell carcinoma: dual strands of pre-miR-150 as antitumor miRNAs","container-title":"Oncotarget","page":"30288-30304","volume":"8","issue":"18","source":"PubMed Central","abstract":"We adopted into RNA-sequencing technologies to construct the microRNA (miRNA) expression signature of head and neck squamous cell carcinoma (HNSCC). Our signature revealed that a total of 160 miRNAs (44 upregulated and 116 downregulated) were aberrantly expressed in cancer tissues. Expression of miR-150-5p (guide strand miRNA) and miR-150-3p (passenger strand miRNA) were significantly silenced in cancer tissues, suggesting both miRNAs act as antitumor miRNAs in HNSCC cells. Ectopic expression of mature miRNAs, miR-150-5p and miR-150-3p inhibited cancer cell aggressiveness. Low expression of miR-150-5p and miR-150-3p predicted significantly shorter overall survival in patients with HNSCC (P = 0.0091 and P = 0.0386) by Kaplan–Meier survival curves analyses. We identified that integrin α3 (ITGA3), integrin α6 (ITGA6), and tenascin C (TNC) were coordinately regulated by these miRNAs in HNSCC cells. Knockdown assays using siRNAs showed that ITGA3, ITGA6 and TNC acted as cancer promoting genes in HNSCC cells. Moreover, ITGA3, ITGA6, and TNC alterations were associated with significantly poorer overall survival (P = 0.0177, P = 0.0237, and P = 0.026, respectively). Dual strands of pre-150 (miR-150-5p and miR-150-3p) functioned as antitumor miRNAs based on the miRNA expression signature of HNSCC. Identification of antitumor miR-150-mediated RNA networks may provide novel insights into pathogenesis of HNSCC.","DOI":"10.18632/oncotarget.16327","ISSN":"1949-2553","note":"PMID: 28415821\nPMCID: PMC5444743","shortTitle":"Deep sequencing-based microRNA expression signatures in head and neck squamous cell carcinoma","journalAbbreviation":"Oncotarget","author":[{"family":"Koshizuka","given":"Keiichi"},{"family":"Nohata","given":"Nijiro"},{"family":"Hanazawa","given":"Toyoyuki"},{"family":"Kikkawa","given":"Naoko"},{"family":"Arai","given":"Takayuki"},{"family":"Okato","given":"Atsushi"},{"family":"Fukumoto","given":"Ichiro"},{"family":"Katada","given":"Koji"},{"family":"Okamoto","given":"Yoshitaka"},{"family":"Seki","given":"Naohiko"}],"issued":{"date-parts":[["2017",3,17]]}}}],"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3</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ajer  2011 </w:t>
      </w:r>
      <w:r w:rsidR="00471DB0" w:rsidRPr="005E0BF7">
        <w:rPr>
          <w:rFonts w:cs="Times New Roman"/>
          <w:sz w:val="20"/>
        </w:rPr>
        <w:fldChar w:fldCharType="begin"/>
      </w:r>
      <w:r w:rsidR="00D07BBE" w:rsidRPr="005E0BF7">
        <w:rPr>
          <w:rFonts w:cs="Times New Roman"/>
          <w:sz w:val="20"/>
        </w:rPr>
        <w:instrText xml:space="preserve"> ADDIN ZOTERO_ITEM CSL_CITATION {"citationID":"vlSTLXtC","properties":{"formattedCitation":"\\super 24\\nosupersub{}","plainCitation":"24","noteIndex":0},"citationItems":[{"id":12196,"uris":["http://zotero.org/users/160430/items/IRV257WU"],"uri":["http://zotero.org/users/160430/items/IRV257WU"],"itemData":{"id":12196,"type":"article-journal","title":"Different miRNA signatures of oral and pharyngeal squamous cell carcinomas: a prospective translational study","container-title":"British Journal of Cancer","page":"830-840","volume":"104","issue":"5","source":"PubMed","abstract":"BACKGROUND: MicroRNAs (miRNAs) are small non-coding RNAs, which regulate mRNA translation/decay, and may serve as biomarkers. We characterised the expression of miRNAs in clinically sampled oral and pharyngeal squamous cell carcinoma (OSCC and PSCC) and described the influence of human papilloma virus (HPV).\nMETHODS: Biopsies obtained from 51 patients with OSCC/PSCC and 40 control patients were used for microarray analysis. The results were correlated to clinical data and HPV status. Supervised learning by support vector machines was employed to generate a diagnostic miRNA signature.\nRESULTS: One hundred and fourteen miRNAs were differentially expressed between OSCC and normal oral epithelium, with the downregulation of miR-375 and upregulation of miR-31 as the most significant aberrations. Pharyngeal squamous cell carcinoma exhibited 38 differentially expressed miRNAs compared with normal pharyngeal epithelium. Differences in the miRNA expression pattern of both normal epithelium and SCC were observed between the oral cavity compared with the pharynx. Human papilloma virus infection revealed perturbations of 21 miRNAs, most significantly in miR-127-3p and miR363. A molecular classifier including 61 miRNAs was generated for OSCC with an accuracy of 93%.\nCONCLUSION: MicroRNAs may serve as useful biomarkers in OSCC and PSCC. The influence of HPV on miRNA may provide a mechanism for the distinct clinical behaviour of HPV-infected tumours.","DOI":"10.1038/bjc.2011.29","ISSN":"1532-1827","note":"PMID: 21326242\nPMCID: PMC3048216","shortTitle":"Different miRNA signatures of oral and pharyngeal squamous cell carcinomas","journalAbbreviation":"Br. J. Cancer","language":"eng","author":[{"family":"Lajer","given":"C. B."},{"family":"Nielsen","given":"F. C."},{"family":"Friis-Hansen","given":"L."},{"family":"Norrild","given":"B."},{"family":"Borup","given":"R."},{"family":"Garnæs","given":"E."},{"family":"Rossing","given":"M."},{"family":"Specht","given":"L."},{"family":"Therkildsen","given":"M. H."},{"family":"Nauntofte","given":"B."},{"family":"Dabelsteen","given":"S."},{"family":"Buchwald","given":"C.","non-dropping-particle":"von"}],"issued":{"date-parts":[["2011",3,1]]}}}],"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4</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ajer  2012 </w:t>
      </w:r>
      <w:r w:rsidR="00471DB0" w:rsidRPr="005E0BF7">
        <w:rPr>
          <w:rFonts w:cs="Times New Roman"/>
          <w:sz w:val="20"/>
        </w:rPr>
        <w:fldChar w:fldCharType="begin"/>
      </w:r>
      <w:r w:rsidR="00D07BBE" w:rsidRPr="005E0BF7">
        <w:rPr>
          <w:rFonts w:cs="Times New Roman"/>
          <w:sz w:val="20"/>
        </w:rPr>
        <w:instrText xml:space="preserve"> ADDIN ZOTERO_ITEM CSL_CITATION {"citationID":"8mt0zQy7","properties":{"formattedCitation":"\\super 25\\nosupersub{}","plainCitation":"25","noteIndex":0},"citationItems":[{"id":12506,"uris":["http://zotero.org/users/160430/items/49E8IILC"],"uri":["http://zotero.org/users/160430/items/49E8IILC"],"itemData":{"id":12506,"type":"article-journal","title":"The role of miRNAs in human papilloma virus (HPV)-associated cancers: bridging between HPV-related head and neck cancer and cervical cancer","container-title":"British Journal of Cancer","page":"1526-1534","volume":"106","issue":"9","source":"CrossRef","DOI":"10.1038/bjc.2012.109","ISSN":"0007-0920, 1532-1827","shortTitle":"The role of miRNAs in human papilloma virus (HPV)-associated cancers","language":"en","author":[{"family":"Lajer","given":"C B"},{"family":"Garnæs","given":"E"},{"family":"Friis-Hansen","given":"L"},{"family":"Norrild","given":"B"},{"family":"Therkildsen","given":"M H"},{"family":"Glud","given":"M"},{"family":"Rossing","given":"M"},{"family":"Lajer","given":"H"},{"family":"Svane","given":"D"},{"family":"Skotte","given":"L"},{"family":"Specht","given":"L"},{"family":"Buchwald","given":"C"},{"family":"Nielsen","given":"F C"}],"issued":{"date-parts":[["2012",4,24]]}}}],"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5</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angevin  2017 </w:t>
      </w:r>
      <w:r w:rsidR="00471DB0" w:rsidRPr="005E0BF7">
        <w:rPr>
          <w:rFonts w:cs="Times New Roman"/>
          <w:sz w:val="20"/>
        </w:rPr>
        <w:fldChar w:fldCharType="begin"/>
      </w:r>
      <w:r w:rsidR="00D07BBE" w:rsidRPr="005E0BF7">
        <w:rPr>
          <w:rFonts w:cs="Times New Roman"/>
          <w:sz w:val="20"/>
        </w:rPr>
        <w:instrText xml:space="preserve"> ADDIN ZOTERO_ITEM CSL_CITATION {"citationID":"jhP6EWDI","properties":{"formattedCitation":"\\super 26\\nosupersub{}","plainCitation":"26","noteIndex":0},"citationItems":[{"id":14092,"uris":["http://zotero.org/users/160430/items/8H75SKII"],"uri":["http://zotero.org/users/160430/items/8H75SKII"],"itemData":{"id":14092,"type":"article-journal","title":"Comprehensive microRNA-sequencing of exosomes derived from head and neck carcinoma cells in vitro reveals common secretion profiles and potential utility as salivary biomarkers","container-title":"Oncotarget","page":"82459-82474","volume":"8","issue":"47","source":"PubMed Central","abstract":"Exosomes are nano-scale, membrane encapsulated vesicles that are released by cells into the extracellular space and function as intercellular signaling vectors through horizontal transfer of biologic molecules, including microRNA (miRNA). There is evidence that cancer-derived exosomes enable the tumor to manipulate its microenvironment, thus contributing to the capacity of the tumor for immune evasion, growth, invasion, and metastatic spread. The objective of this study was to characterize differential secretion of exosomal miRNA by head and neck squamous cell carcinoma (HNSCC) and identify a set of candidate biomarkers that could be detected in non-invasive saliva samples. We isolated exosomes from conditioned media from 4 HNSCC cell lines and oral epithelial control cells and applied miRNA-sequencing to comprehensively characterize their miRNA cargo and compare transcript levels of each HNSCC cell line to that of oral epithelial control cells. A candidate set of miRNA differentially secreted by all 4 HNSCC cell lines was further evaluated in saliva collected from HNSCC patients and healthy controls. We observed extensive differences in exosomal miRNA content between HNSCC cells when compared to normal oral epithelial control cells, with a high degree of overlap in exosomal miRNA profiles between the 4 distinct HNSCC cell lines. Importantly, several of the exosomal miRNA secreted solely by cancer cells in culture were detected at substantially elevated levels in saliva from HNSCC patients relative to saliva from healthy controls. These findings provide important insight into tumor biology and yields a promising set of candidate HNSCC biomarkers for use with non-invasive saliva samples.","DOI":"10.18632/oncotarget.19614","ISSN":"1949-2553","note":"PMID: 29137278\nPMCID: PMC5669904","journalAbbreviation":"Oncotarget","author":[{"family":"Langevin","given":"Scott"},{"family":"Kuhnell","given":"Damaris"},{"family":"Parry","given":"Tess"},{"family":"Biesiada","given":"Jacek"},{"family":"Huang","given":"Shouxiong"},{"family":"Wise-Draper","given":"Trisha"},{"family":"Casper","given":"Keith"},{"family":"Zhang","given":"Xiang"},{"family":"Medvedovic","given":"Mario"},{"family":"Kasper","given":"Susan"}],"issued":{"date-parts":[["2017",7,27]]}}}],"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6</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i  2009 </w:t>
      </w:r>
      <w:r w:rsidR="00471DB0" w:rsidRPr="005E0BF7">
        <w:rPr>
          <w:rFonts w:cs="Times New Roman"/>
          <w:sz w:val="20"/>
        </w:rPr>
        <w:fldChar w:fldCharType="begin"/>
      </w:r>
      <w:r w:rsidR="00D07BBE" w:rsidRPr="005E0BF7">
        <w:rPr>
          <w:rFonts w:cs="Times New Roman"/>
          <w:sz w:val="20"/>
        </w:rPr>
        <w:instrText xml:space="preserve"> ADDIN ZOTERO_ITEM CSL_CITATION {"citationID":"PMUQZpGa","properties":{"formattedCitation":"\\super 27\\nosupersub{}","plainCitation":"27","noteIndex":0},"citationItems":[{"id":13991,"uris":["http://zotero.org/users/160430/items/565DV8R7"],"uri":["http://zotero.org/users/160430/items/565DV8R7"],"itemData":{"id":13991,"type":"article-journal","title":"MiR-21 Indicates Poor Prognosis in Tongue Squamous Cell Carcinomas as an Apoptosis Inhibitor","container-title":"Clinical Cancer Research","page":"3998-4008","volume":"15","issue":"12","source":"clincancerres.aacrjournals.org","abstract":"Purpose: We aim to examine miR-21 expression in tongue squamous cell carcinomas (TSCC) and correlate it with patient clinical status, and to investigate its contribution to TSCC cell growth, apoptosis, and tumorigenesis.\nExperimental Design: MicroRNA profiling was done in 10 cases of TSCC with microarray. MiR-21 overexpression was quantitated with quantitative reverse transcription-PCR in 103 patients, and correlated to the pathoclinical status of the patients. Immunohistochemistry was used to examine the expression of TPM1 and PTEN, and terminal deoxynucleotidyl transferase–mediated dUTP labeling to evaluate apoptosis. Moreover, miR-21 antisense oligonucleotide (ASO) was transfected in SCC-15 and CAL27 cell lines, and tumor cell growth was determined by 3-(4,5-dimethylthiazol-2-yl)-2,5-diphenyltetrazolium bromide, adherent colony formation, and soft agar assay, whereas apoptosis was determined by Annexin V assay, cytochrome c release, and caspase 3 assay. Tumorigenesis was evaluated by xenografting SCC-15 cells in nude mice.\nResults: MiR-21 is overexpressed in TSCC relative to adjacent normal tissues. The level of miR-21 is reversely correlated with TPM1 and PTEN expression and apoptosis of cancer cells. Multivariate analysis showed that miR-21 expression is an independent prognostic factor indicating poor survival. Inhibiting miR-21 with ASO in TSCC cell lines reduces survival and anchorage-independent growth, and induces apoptosis in TSCC cell lines. Simultaneous silencing of TPM1 with siRNA only partially recapitulates the effect of miR-21 ASO. Furthermore, repeated injection of miR-21 ASO suppresses tumor formation in nude mice by reducing cell proliferation and inducing apoptosis.\nConclusions: miR-21 is an independent prognostic indicator for TSCC, and may play a role in TSCC development by inhibiting cancer cell apoptosis partly via TPM1 silencing.","DOI":"10.1158/1078-0432.CCR-08-3053","ISSN":"1078-0432, 1557-3265","note":"PMID: 19509158","journalAbbreviation":"Clin Cancer Res","language":"en","author":[{"family":"Li","given":"Jinsong"},{"family":"Huang","given":"Hongzhang"},{"family":"Sun","given":"Lijuan"},{"family":"Yang","given":"Mei"},{"family":"Pan","given":"Chaobin"},{"family":"Chen","given":"Weiliang"},{"family":"Wu","given":"Donghui"},{"family":"Lin","given":"Zhaoyu"},{"family":"Zeng","given":"Chunxian"},{"family":"Yao","given":"Yandan"},{"family":"Zhang","given":"Peter"},{"family":"Song","given":"Erwei"}],"issued":{"date-parts":[["2009",6,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7</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i  2011 </w:t>
      </w:r>
      <w:r w:rsidR="00471DB0" w:rsidRPr="005E0BF7">
        <w:rPr>
          <w:rFonts w:cs="Times New Roman"/>
          <w:sz w:val="20"/>
        </w:rPr>
        <w:fldChar w:fldCharType="begin"/>
      </w:r>
      <w:r w:rsidR="00D07BBE" w:rsidRPr="005E0BF7">
        <w:rPr>
          <w:rFonts w:cs="Times New Roman"/>
          <w:sz w:val="20"/>
        </w:rPr>
        <w:instrText xml:space="preserve"> ADDIN ZOTERO_ITEM CSL_CITATION {"citationID":"eLijzlmO","properties":{"formattedCitation":"\\super 28\\nosupersub{}","plainCitation":"28","noteIndex":0},"citationItems":[{"id":13996,"uris":["http://zotero.org/users/160430/items/GFAM7SWZ"],"uri":["http://zotero.org/users/160430/items/GFAM7SWZ"],"itemData":{"id":13996,"type":"article-journal","title":"Progressive miRNA expression profiles in cervical carcinogenesis and identification of HPV-related target genes for miR-29","container-title":"The Journal of Pathology","page":"484-495","volume":"224","issue":"4","source":"CrossRef","DOI":"10.1002/path.2873","ISSN":"00223417","language":"en","author":[{"family":"Li","given":"Yang"},{"family":"Wang","given":"Fenfen"},{"family":"Xu","given":"Junfen"},{"family":"Ye","given":"Feng"},{"family":"Shen","given":"Yuanming"},{"family":"Zhou","given":"Jiansong"},{"family":"Lu","given":"Weiguo"},{"family":"Wan","given":"Xiaoyun"},{"family":"Ma","given":"Ding"},{"family":"Xie","given":"Xing"}],"issued":{"date-parts":[["2011",8]]}}}],"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8</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indenbergh-van der Plas  2013 </w:t>
      </w:r>
      <w:r w:rsidR="00471DB0" w:rsidRPr="005E0BF7">
        <w:rPr>
          <w:rFonts w:cs="Times New Roman"/>
          <w:sz w:val="20"/>
        </w:rPr>
        <w:fldChar w:fldCharType="begin"/>
      </w:r>
      <w:r w:rsidR="00D07BBE" w:rsidRPr="005E0BF7">
        <w:rPr>
          <w:rFonts w:cs="Times New Roman"/>
          <w:sz w:val="20"/>
        </w:rPr>
        <w:instrText xml:space="preserve"> ADDIN ZOTERO_ITEM CSL_CITATION {"citationID":"630jYIQx","properties":{"formattedCitation":"\\super 29\\nosupersub{}","plainCitation":"29","noteIndex":0},"citationItems":[{"id":13998,"uris":["http://zotero.org/users/160430/items/YEMHWXCF"],"uri":["http://zotero.org/users/160430/items/YEMHWXCF"],"itemData":{"id":13998,"type":"article-journal","title":"Identification of Lethal microRNAs Specific for Head and Neck Cancer","container-title":"Clinical Cancer Research","page":"5647-5657","volume":"19","issue":"20","source":"CrossRef","abstract":"Purpose: The prognosis of head and neck squamous cell carcinomas (HNSCC) remains disappointing and the development of novel anti-cancer agents is urgently awaited. We identiﬁed by a functional genetic screen microRNAs that are selectively lethal for head and neck cancer cells but not for normal cells. We further investigated the genes targeted by these microRNAs. Experimental Design: A retroviral expression library of human microRNAs was introduced in HNSCC cell lines and normal oropharyngeal keratinocytes to identify tumor-selective lethal microRNAs. Potential downstream gene targets of these microRNAs were identiﬁed by gene expression proﬁling and validated by functional assays.\nResults: We identiﬁed six microRNAs that selectively inhibit proliferation of head and neck cancer cells. By gene expression proﬁling and 30-untranslated region (UTR) luciferase reporter assays, we showed that the ataxia telangiectasia mutated (ATM) gene is a common target for at least two and likely three of these microRNAs. Speciﬁc inhibition of ATM resulted in a similar tumor-speciﬁc lethal effect, whereas the phenotype was reverted in rescue experiments.\nConclusions: These six microRNAs might be developed as novel anti-cancer agents and highlight ATM as an interesting novel therapeutic target for head and neck cancer. Clin Cancer Res; 19(20); 5647–57. Ó2013 AACR.","DOI":"10.1158/1078-0432.CCR-12-2295","ISSN":"1078-0432, 1557-3265","language":"en","author":[{"family":"Lindenbergh-van der Plas","given":"M."},{"family":"Martens-de Kemp","given":"S. R."},{"family":"Maaker","given":"M.","non-dropping-particle":"de"},{"family":"Wieringen","given":"W. N.","non-dropping-particle":"van"},{"family":"Ylstra","given":"B."},{"family":"Agami","given":"R."},{"family":"Cerisoli","given":"F."},{"family":"Leemans","given":"C. R."},{"family":"Braakhuis","given":"B. J. M."},{"family":"Brakenhoff","given":"R. H."}],"issued":{"date-parts":[["2013",10,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29</w:t>
      </w:r>
      <w:r w:rsidR="00471DB0"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iu  2010 </w:t>
      </w:r>
      <w:r w:rsidR="00471DB0" w:rsidRPr="005E0BF7">
        <w:rPr>
          <w:rFonts w:cs="Times New Roman"/>
          <w:sz w:val="20"/>
        </w:rPr>
        <w:fldChar w:fldCharType="begin"/>
      </w:r>
      <w:r w:rsidR="00D07BBE" w:rsidRPr="005E0BF7">
        <w:rPr>
          <w:rFonts w:cs="Times New Roman"/>
          <w:sz w:val="20"/>
        </w:rPr>
        <w:instrText xml:space="preserve"> ADDIN ZOTERO_ITEM CSL_CITATION {"citationID":"Woyw6sZA","properties":{"formattedCitation":"\\super 30\\nosupersub{}","plainCitation":"30","noteIndex":0},"citationItems":[{"id":14000,"uris":["http://zotero.org/users/160430/items/KCM79U5C"],"uri":["http://zotero.org/users/160430/items/KCM79U5C"],"itemData":{"id":14000,"type":"article-journal","title":"miR-31 Ablates Expression of the HIF Regulatory Factor FIH to Activate the HIF Pathway in Head and Neck Carcinoma","container-title":"Cancer Research","page":"1635-1644","volume":"70","issue":"4","source":"CrossRef","abstract":"MicroRNAs (miRNA) are endogenously expressed noncoding RNAs with important biological and pathological functions that are yet to be fully defined. This study investigated alterations in miRNA expression in head and neck squamous cell carcinoma (HNSCC), the incidence of which is rising throughout the world. Initial screening and subsequent analysis identified a panel of aberrantly expressed miRNAs in HNSCC tissues, with miR-31 among the most markedly upregulated. Ectopic expression of miR-31 increased the oncogenic potential of HNSCC cells under normoxic conditions in cell culture or tumor xenografts. Conversely, blocking miR-31 expression reduced the growth of tumor xenografts. The in silico analysis suggested that miR-31 may target the 3′ untranslated region (UTR) of factor-inhibiting hypoxia-inducible factor (FIH), a hypoxia-inducible factor (HIF) regulatory factor that inhibits the ability of HIF to act as a transcriptional regulator under normoxic conditions. In support of this likelihood, miR-31 expression repressed FIH expression and mutations within the predictive miR-31 target site in the FIH 3′ UTR abrogated FIH repression. Furthermore, miR-31 expression increased HIF transactivation activity. We found that FIH suppressed oncogenic phenotypes under normoxic conditions and that this activity was abrogated by functional mutations. Lastly, increased miR-31 expression was correlated with decreased levels of FIH in tumor tissues. Our findings suggest that miR-31 contributes to the development of HNSCC by impeding FIH to activate HIF under normoxic conditions. Cancer Res; 70(4); 1635–44. ©2010 AACR.","DOI":"10.1158/0008-5472.CAN-09-2291","ISSN":"0008-5472, 1538-7445","language":"en","author":[{"family":"Liu","given":"C.-J."},{"family":"Tsai","given":"M.-M."},{"family":"Hung","given":"P.-S."},{"family":"Kao","given":"S.-Y."},{"family":"Liu","given":"T.-Y."},{"family":"Wu","given":"K.-J."},{"family":"Chiou","given":"S.-H."},{"family":"Lin","given":"S.-C."},{"family":"Chang","given":"K.-W."}],"issued":{"date-parts":[["2010",2,15]]}}}],"schema":"https://github.com/citation-style-language/schema/raw/master/csl-citation.json"} </w:instrText>
      </w:r>
      <w:r w:rsidR="00471DB0" w:rsidRPr="005E0BF7">
        <w:rPr>
          <w:rFonts w:cs="Times New Roman"/>
          <w:sz w:val="20"/>
        </w:rPr>
        <w:fldChar w:fldCharType="separate"/>
      </w:r>
      <w:r w:rsidR="00D07BBE" w:rsidRPr="005E0BF7">
        <w:rPr>
          <w:rFonts w:cs="Times New Roman"/>
          <w:sz w:val="20"/>
          <w:szCs w:val="24"/>
          <w:vertAlign w:val="superscript"/>
        </w:rPr>
        <w:t>30</w:t>
      </w:r>
      <w:r w:rsidR="00471DB0"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Lui  2007 </w:t>
      </w:r>
      <w:r w:rsidR="00007D4D" w:rsidRPr="005E0BF7">
        <w:rPr>
          <w:rFonts w:cs="Times New Roman"/>
          <w:sz w:val="20"/>
        </w:rPr>
        <w:fldChar w:fldCharType="begin"/>
      </w:r>
      <w:r w:rsidR="00D07BBE" w:rsidRPr="005E0BF7">
        <w:rPr>
          <w:rFonts w:cs="Times New Roman"/>
          <w:sz w:val="20"/>
        </w:rPr>
        <w:instrText xml:space="preserve"> ADDIN ZOTERO_ITEM CSL_CITATION {"citationID":"LjpaiSAx","properties":{"formattedCitation":"\\super 31\\nosupersub{}","plainCitation":"31","noteIndex":0},"citationItems":[{"id":14001,"uris":["http://zotero.org/users/160430/items/8T73P3PS"],"uri":["http://zotero.org/users/160430/items/8T73P3PS"],"itemData":{"id":14001,"type":"article-journal","title":"Patterns of known and novel small RNAs in human cervical cancer","container-title":"Cancer Research","page":"6031-6043","volume":"67","issue":"13","source":"PubMed","abstract":"Recent studies suggest that knowledge of differential expression of microRNAs (miRNA) in cancer may have substantial diagnostic and prognostic value. Here, we use a direct sequencing method to characterize the profiles of miRNAs and other small RNA segments for six human cervical carcinoma cell lines and five normal cervical samples. Of 166 miRNAs expressed in normal cervix and cancer cell lines, we observed significant expression variation of six miRNAs between the two groups. To further show the biological relevance of our findings, we examined the expression level of two significantly varying miRNAs in a panel of 29 matched pairs of human cervical cancer and normal cervical samples. Reduced expression of miR-143 and increased expression of miR-21 were reproducibly displayed in cancer samples, suggesting the potential value of these miRNAs as tumor markers. In addition to the known miRNAs, we found a number of novel miRNAs and an additional set of small RNAs that do not meet miRNA criteria.","DOI":"10.1158/0008-5472.CAN-06-0561","ISSN":"0008-5472","note":"PMID: 17616659","journalAbbreviation":"Cancer Res.","language":"eng","author":[{"family":"Lui","given":"Weng-Onn"},{"family":"Pourmand","given":"Nader"},{"family":"Patterson","given":"Bruce K."},{"family":"Fire","given":"Andrew"}],"issued":{"date-parts":[["2007",7,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1</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Manasa and Kannan 2017 </w:t>
      </w:r>
      <w:r w:rsidR="00007D4D" w:rsidRPr="005E0BF7">
        <w:rPr>
          <w:rFonts w:cs="Times New Roman"/>
          <w:sz w:val="20"/>
        </w:rPr>
        <w:fldChar w:fldCharType="begin"/>
      </w:r>
      <w:r w:rsidR="00D07BBE" w:rsidRPr="005E0BF7">
        <w:rPr>
          <w:rFonts w:cs="Times New Roman"/>
          <w:sz w:val="20"/>
        </w:rPr>
        <w:instrText xml:space="preserve"> ADDIN ZOTERO_ITEM CSL_CITATION {"citationID":"fb91dViG","properties":{"formattedCitation":"\\super 32\\nosupersub{}","plainCitation":"32","noteIndex":0},"citationItems":[{"id":12563,"uris":["http://zotero.org/users/160430/items/CH4DI4ZP"],"uri":["http://zotero.org/users/160430/items/CH4DI4ZP"],"itemData":{"id":12563,"type":"article-journal","title":"Impact of microRNA dynamics on cancer hallmarks: An oral cancer scenario","container-title":"Tumor Biology","page":"1010428317695920","volume":"39","issue":"3","source":"Google Scholar","shortTitle":"Impact of microRNA dynamics on cancer hallmarks","author":[{"family":"Manasa","given":"V. G."},{"family":"Kannan","given":"S."}],"issued":{"date-parts":[["2017"]]}}}],"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2</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Manikandan  2016 </w:t>
      </w:r>
      <w:r w:rsidR="00007D4D" w:rsidRPr="005E0BF7">
        <w:rPr>
          <w:rFonts w:cs="Times New Roman"/>
          <w:sz w:val="20"/>
        </w:rPr>
        <w:fldChar w:fldCharType="begin"/>
      </w:r>
      <w:r w:rsidR="00D07BBE" w:rsidRPr="005E0BF7">
        <w:rPr>
          <w:rFonts w:cs="Times New Roman"/>
          <w:sz w:val="20"/>
        </w:rPr>
        <w:instrText xml:space="preserve"> ADDIN ZOTERO_ITEM CSL_CITATION {"citationID":"w1Mb57YX","properties":{"formattedCitation":"\\super 33\\nosupersub{}","plainCitation":"33","noteIndex":0},"citationItems":[{"id":13948,"uris":["http://zotero.org/users/160430/items/PLMIB9TX"],"uri":["http://zotero.org/users/160430/items/PLMIB9TX"],"itemData":{"id":13948,"type":"article-journal","title":"Oral squamous cell carcinoma: microRNA expression profiling and integrative analyses for elucidation of tumourigenesis mechanism","container-title":"Molecular Cancer","page":"28","volume":"15","source":"PubMed","abstract":"BACKGROUND: The advantages and utility of microRNAs (miRNAs) as diagnostic and prognostic cancer markers is at the vanguard in recent years. In this study, we attempted to identify and validate the differential expression of miRNAs in oral squamous cell carcinoma (OSCC), to correlate their expression with the clinico-pathological profile of tumours and to identify the signaling pathways through which the aberrantly expressed miRNAs effect tumourigenesis.\nMETHODS: miRCURY LNA™ array with probes specific to 1168 miRNAs and TaqMan assays specific for 10 miRNAs was employed to evaluate and validate miRNA expression in a discovery cohort (n = 29) and validation cohort (n = 61) of primary OSCC tissue specimens, respectively. A computational pipeline with sequential integration of data from miRTarBase, CytoScape, UniProtKB and DIANA-miRPath was utilized to map the target genes of deregulated miRNAs and associated molecular pathways.\nRESULTS: Microarray profiling identified 46 miRNAs that were differentially expressed in OSCC. Unsupervised clustering demonstrated a high degree of molecular heterogeneity across the tumour samples as the clusters did not represent any of their clinico-pathological characteristics. The differential expression of 10 miRNAs were validated by RT-qPCR (let-7a, let-7d, let-7f and miR-16 were downregulated while miR-29b, miR-142-3p, miR-144, miR-203, and miR-223 were upregulated in OSCC; the expression of miR-1275 was variable in tumours, with high levels associated to regional lymph node invasion; additionally, miR-223 exhibited an association with advanced tumour stage/size). In silico analyses of the experimentally confirmed target genes of miRNAs revamp the relationship of upregulated miRNAs with tumour suppressor genes and of downregulated miRNAs with oncogenes. Further, the differentially expressed miRNAs may play a role by simultaneously activating genes of PI3K/Akt signaling on one hand and by repressing genes of p53 signaling pathway on the other.\nCONCLUSIONS: The identified differentially expressed miRNAs and signaling pathways deregulated in OSCC have implications for the development of novel therapeutic strategies. To the best of our knowledge, this is the first report to show the association of miR-1275 with nodal invasion and the upregulation of miR-144 in OSCC.","DOI":"10.1186/s12943-016-0512-8","ISSN":"1476-4598","note":"PMID: 27056547\nPMCID: PMC4823852","shortTitle":"Oral squamous cell carcinoma","journalAbbreviation":"Mol. Cancer","language":"eng","author":[{"family":"Manikandan","given":"Mayakannan"},{"family":"Deva Magendhra Rao","given":"Arungiri Kuha"},{"family":"Arunkumar","given":"Ganesan"},{"family":"Manickavasagam","given":"Meenakshisundaram"},{"family":"Rajkumar","given":"Kottayasamy Seenivasagam"},{"family":"Rajaraman","given":"Ramamurthy"},{"family":"Munirajan","given":"Arasambattu Kannan"}],"issued":{"date-parts":[["2016",4,7]]}}}],"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3</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Martinez  2008 </w:t>
      </w:r>
      <w:r w:rsidR="00007D4D" w:rsidRPr="005E0BF7">
        <w:rPr>
          <w:rFonts w:cs="Times New Roman"/>
          <w:sz w:val="20"/>
        </w:rPr>
        <w:fldChar w:fldCharType="begin"/>
      </w:r>
      <w:r w:rsidR="00D07BBE" w:rsidRPr="005E0BF7">
        <w:rPr>
          <w:rFonts w:cs="Times New Roman"/>
          <w:sz w:val="20"/>
        </w:rPr>
        <w:instrText xml:space="preserve"> ADDIN ZOTERO_ITEM CSL_CITATION {"citationID":"e6yGILgr","properties":{"formattedCitation":"\\super 34\\nosupersub{}","plainCitation":"34","noteIndex":0},"citationItems":[{"id":14011,"uris":["http://zotero.org/users/160430/items/2IVWSWVL"],"uri":["http://zotero.org/users/160430/items/2IVWSWVL"],"itemData":{"id":14011,"type":"article-journal","title":"Human papillomavirus type 16 reduces the expression of microRNA-218 in cervical carcinoma cells","container-title":"Oncogene","page":"2575-2582","volume":"27","issue":"18","source":"PubMed Central","abstract":"Human papillomaviruses (HPVs) are involved in the pathogenesis of cancer of the cervix (CaCx). MicroRNA (miRNA) expression analysis using Ambion arrays showed that three miRNAs were overexpressed and 24 underexpressed in cervical cell lines containing integrated HPV-16 DNA compared to the normal cervix. Furthermore, nine miRNAs were overexpressed and one underexpressed in integrated HPV-16 cell lines compared to the HPV-negative CaCx cell line C-33A. Based on microarray and/or quantitative real-time PCR and Northern blot analyses, microRNA-218 (miR-218) was specifically underexpressed in HPV-positive cell lines, cervical lesions and cancer tissues containing HPV-16 DNA compared to both C-33A and the normal cervix. Expression of the E6 oncogene of high-risk HPV-16, but not that of low-risk HPV-6, reduced miR-218 expression, and conversely, RNA interference of E6/E7 oncogenes in an HPV-16 positive cell line increased miR-218 expression. We also demonstrate that the epithelial-cell specific marker LAMB3 is a target of miR-218. We also show that LAMB3 expression is increased in the presence of the HPV-16 E6 oncogene and this effect is mediated through miR-218. These findings may contribute to a better understanding of the molecular mechanisms involved in cervical carcinogenesis.","DOI":"10.1038/sj.onc.1210919","ISSN":"0950-9232","note":"PMID: 17998940\nPMCID: PMC2447163","journalAbbreviation":"Oncogene","author":[{"family":"Martinez","given":"I"},{"family":"Gardiner","given":"AS"},{"family":"Board","given":"KF"},{"family":"Monzon","given":"FA"},{"family":"Edwards","given":"RP"},{"family":"Khan","given":"SA"}],"issued":{"date-parts":[["2008",4,17]]}}}],"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4</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Martinez  2015 </w:t>
      </w:r>
      <w:r w:rsidR="00007D4D" w:rsidRPr="005E0BF7">
        <w:rPr>
          <w:rFonts w:cs="Times New Roman"/>
          <w:sz w:val="20"/>
        </w:rPr>
        <w:fldChar w:fldCharType="begin"/>
      </w:r>
      <w:r w:rsidR="00D07BBE" w:rsidRPr="005E0BF7">
        <w:rPr>
          <w:rFonts w:cs="Times New Roman"/>
          <w:sz w:val="20"/>
        </w:rPr>
        <w:instrText xml:space="preserve"> ADDIN ZOTERO_ITEM CSL_CITATION {"citationID":"N4GaXjdc","properties":{"formattedCitation":"\\super 35\\nosupersub{}","plainCitation":"35","noteIndex":0},"citationItems":[{"id":14038,"uris":["http://zotero.org/users/160430/items/MHRVRD3P"],"uri":["http://zotero.org/users/160430/items/MHRVRD3P"],"itemData":{"id":14038,"type":"article-journal","title":"Circulating small non coding RNA signature in head and neck squamous cell carcinoma","container-title":"Oncotarget","page":"19246-19263","volume":"6","issue":"22","source":"PubMed Central","abstract":"The Head and Neck Squamous Cell Carcinoma (HNSCC) is the sixth most common human cancer, causing 350,000 individuals die worldwide each year. The overall prognosis in HNSCC patients has not significantly changed for the last decade. Complete understanding of the molecular mechanisms in HNSCC carcinogenesis could allow an earlier diagnosis and the use of more specific and effective therapies. In the present study we used deep sequencing to characterize small non-coding RNAs (sncRNAs) in serum from HNSCC patients and healthy donors. We identified, for the first time, a multi-marker signature of 3 major classes of circulating sncRNAs in HNSCC, revealing the presence of circulating novel and known miRNAs, and tRNA- and YRNA-derived small RNAs that were significantly deregulated in the sera of HNSCC patients compared to healthy controls. By implementing a triple-filtering approach we identified a subset of highly biologically relevant miRNA-mRNA interactions and we demonstrated that the same genes/pathways affected by somatic mutations in cancer are affected by changes in the abundance of miRNAs. Therefore, one important conclusion from our work is that during cancer development, there seems to be a convergence of oncogenic processes driven by somatic mutations and/or miRNA regulation affecting key cellular pathways.","ISSN":"1949-2553","note":"PMID: 26057471\nPMCID: PMC4662488","journalAbbreviation":"Oncotarget","author":[{"family":"Martinez","given":"Berta Victoria"},{"family":"Dhahbi","given":"Joseph M."},{"family":"Lopez","given":"Yury O. Nunez"},{"family":"Lamperska","given":"Katarzyna"},{"family":"Golusinski","given":"Paweł"},{"family":"Luczewski","given":"Lukasz"},{"family":"Kolenda","given":"Tomasz"},{"family":"Atamna","given":"Hani"},{"family":"Spindler","given":"Stephen R."},{"family":"Golusinski","given":"Wojciech"},{"family":"Masternak","given":"Michal M."}],"issued":{"date-parts":[["2015",5,25]]}}}],"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5</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Miller  2015 </w:t>
      </w:r>
      <w:r w:rsidR="00007D4D" w:rsidRPr="005E0BF7">
        <w:rPr>
          <w:rFonts w:cs="Times New Roman"/>
          <w:sz w:val="20"/>
        </w:rPr>
        <w:fldChar w:fldCharType="begin"/>
      </w:r>
      <w:r w:rsidR="00D07BBE" w:rsidRPr="005E0BF7">
        <w:rPr>
          <w:rFonts w:cs="Times New Roman"/>
          <w:sz w:val="20"/>
        </w:rPr>
        <w:instrText xml:space="preserve"> ADDIN ZOTERO_ITEM CSL_CITATION {"citationID":"0Q1d7met","properties":{"formattedCitation":"\\super 36\\nosupersub{}","plainCitation":"36","noteIndex":0},"citationItems":[{"id":14088,"uris":["http://zotero.org/users/160430/items/6K8X924T"],"uri":["http://zotero.org/users/160430/items/6K8X924T"],"itemData":{"id":14088,"type":"article-journal","title":"Identification of a Human Papillomavirus–Associated Oncogenic miRNA Panel in Human Oropharyngeal Squamous Cell Carcinoma Validated by Bioinformatics Analysis of The Cancer Genome Atlas","container-title":"The American Journal of Pathology","page":"679-692","volume":"185","issue":"3","source":"PubMed Central","abstract":"High-risk human papillomavirus (HPV) is a causative agent for an increasing subset of oropharyngeal squamous cell carcinomas (OPSCCs), and current evidence supports these tumors as having identifiable risk factors and improved response to therapy. However, the biochemical and molecular alterations underlying the pathobiology of HPV-associated OPSCC (designated HPV+ OPSCC) remain unclear. Herein, we profile miRNA expression patterns in HPV+ OPSCC to provide a more detailed understanding of pathologic molecular events and to identify biomarkers that may have applicability for early diagnosis, improved staging, and prognostic stratification. Differentially expressed miRNAs were identified in RNA isolated from an initial clinical cohort of HPV+/− OPSCC tumors by quantitative PCR–based miRNA profiling. This oncogenic miRNA panel was validated using miRNA sequencing and clinical data from The Cancer Genome Atlas and miRNA in situ hybridization. The HPV-associated oncogenic miRNA panel has potential utility in diagnosis and disease stratification and in mechanistic elucidation of molecular factors that contribute to OPSCC development, progression, and differential response to therapy.","DOI":"10.1016/j.ajpath.2014.11.018","ISSN":"0002-9440","note":"PMID: 25572154\nPMCID: PMC4348472","journalAbbreviation":"Am J Pathol","author":[{"family":"Miller","given":"Daniel L."},{"family":"Davis","given":"J. Wade"},{"family":"Taylor","given":"Kristen H."},{"family":"Johnson","given":"Jeff"},{"family":"Shi","given":"Zonggao"},{"family":"Williams","given":"Russell"},{"family":"Atasoy","given":"Ulus"},{"family":"Lewis","given":"James S."},{"family":"Stack","given":"M. Sharon"}],"issued":{"date-parts":[["2015",3]]}}}],"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6</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Nair  2015 </w:t>
      </w:r>
      <w:r w:rsidR="00007D4D" w:rsidRPr="005E0BF7">
        <w:rPr>
          <w:rFonts w:cs="Times New Roman"/>
          <w:sz w:val="20"/>
        </w:rPr>
        <w:fldChar w:fldCharType="begin"/>
      </w:r>
      <w:r w:rsidR="00D07BBE" w:rsidRPr="005E0BF7">
        <w:rPr>
          <w:rFonts w:cs="Times New Roman"/>
          <w:sz w:val="20"/>
        </w:rPr>
        <w:instrText xml:space="preserve"> ADDIN ZOTERO_ITEM CSL_CITATION {"citationID":"uIbnZoRW","properties":{"formattedCitation":"\\super 37\\nosupersub{}","plainCitation":"37","noteIndex":0},"citationItems":[{"id":14098,"uris":["http://zotero.org/users/160430/items/8KI7HUR5"],"uri":["http://zotero.org/users/160430/items/8KI7HUR5"],"itemData":{"id":14098,"type":"article-journal","title":"Gene and miRNA expression changes in squamous cell carcinoma of larynx and hypopharynx","container-title":"Genes &amp; Cancer","page":"328-340","volume":"6","issue":"7-8","source":"PubMed Central","abstract":"Laryngo-pharyngeal squamous cell carcinomas are one of the most common head and neck cancers. Despite the presence of a large body of information, molecular biomarkers are not currently used in the diagnosis, treatment and management of patients for this group of cancer. Here, we have profiled expression of genes and microRNAs of larynx and hypopharynx tumors using high-throughput sequencing experiments. We found that matrix metalloproteinases along with SCEL, CRNN, KRT4, SPINK5, and TGM3 among others have significantly altered expression in these tumors. Alongside gene expression, the microRNAs hsa-miR-139, hsa-miR-203 and the hsa-miR-424/503 cluster have aberrant expression in these cancers. Using target genes for these microRNAs, we found the involvement of pathways linked to cell cycle, p53 signaling, and viral carcinogenesis significant (P-values 10−13, 10−9 and 10−7 respectively). Finally, using an ensemble machine-learning tool, we discovered a unique 8-gene signature for this group of cancers that differentiates the group from the other tumor subsites of head and neck region. We investigated the role of promoter methylation in one of these genes, WIF1, and found no correlation between DNA methylation and down-regulation of WIF1. We validated our findings of gene expression, 8-gene signature and promoter methylation using q-PCR, data from TCGA and q-MSP respectively., Data presented in this manuscript has been submitted to the NCBI Geo database with the accession number GSE67994.","ISSN":"1947-6019","note":"PMID: 26413216\nPMCID: PMC4575920","journalAbbreviation":"Genes Cancer","author":[{"family":"Nair","given":"Jayalakshmi"},{"family":"Jain","given":"Prachi"},{"family":"Chandola","given":"Udita"},{"family":"Palve","given":"Vinayak"},{"family":"Vardhan","given":"N R. Harsha"},{"family":"Reddy","given":"Ram Bhupal"},{"family":"Kekatpure","given":"Vikram D."},{"family":"Suresh","given":"Amritha"},{"family":"Kuriakose","given":"Moni Abraham"},{"family":"Panda","given":"Binay"}],"issued":{"date-parts":[["2015",7]]}}}],"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7</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Nohata  2011 </w:t>
      </w:r>
      <w:r w:rsidR="00007D4D" w:rsidRPr="005E0BF7">
        <w:rPr>
          <w:rFonts w:cs="Times New Roman"/>
          <w:sz w:val="20"/>
        </w:rPr>
        <w:fldChar w:fldCharType="begin"/>
      </w:r>
      <w:r w:rsidR="00D07BBE" w:rsidRPr="005E0BF7">
        <w:rPr>
          <w:rFonts w:cs="Times New Roman"/>
          <w:sz w:val="20"/>
        </w:rPr>
        <w:instrText xml:space="preserve"> ADDIN ZOTERO_ITEM CSL_CITATION {"citationID":"ywvFz4l5","properties":{"formattedCitation":"\\super 38\\nosupersub{}","plainCitation":"38","noteIndex":0},"citationItems":[{"id":14017,"uris":["http://zotero.org/users/160430/items/H38C7EM8"],"uri":["http://zotero.org/users/160430/items/H38C7EM8"],"itemData":{"id":14017,"type":"article-journal","title":"Tumour suppressive microRNA-874 regulates novel cancer networks in maxillary sinus squamous cell carcinoma","container-title":"British Journal of Cancer","page":"833-841","volume":"105","issue":"6","source":"PubMed","abstract":"BACKGROUND: On the basis of the microRNA (miRNA) expression signature of maxillary sinus squamous cell carcinoma (MSSCC), we found that miR-874 was significantly reduced in cancer cells. We focused on the functional significance of miR-874 in cancer cells and identification of miR-874-regulated novel cancer networks in MSSCC.\nMETHODS: We used PCR-based methods to investigate the downregulated miRNAs in clinical specimens of MSSCC. Our signature analyses identified 23 miRNAs that were significantly reduced in cancer cells, such as miR-874, miR-133a, miR-375, miR-204, and miR-1. We focused on miR-874 as the most downregulated novel miRNA in our analysis.\nRESULTS: We found potential tumour suppressive functions such as inhibition of cancer cell proliferation and invasion. A molecular target search of miR-874 revealed that PPP1CA was directly regulated by miR-874. Overexpression of PPP1CA was observed in MSSCC clinical specimens. Silencing of the PPP1CA gene significantly inhibited cancer cell proliferation and invasion.\nCONCLUSION: The downregulation of miR-874 was a frequent event in MSSCC, which suggests that miR-874 functions as a tumour suppressive miRNA, directly regulating PPP1CA that has a potential role of an oncogene. The identification of novel miR-874-regulated cancer pathways could provide new insights into potential molecular mechanisms of MSSCC oncogenesis.","DOI":"10.1038/bjc.2011.311","ISSN":"1532-1827","note":"PMID: 21847129\nPMCID: PMC3171017","journalAbbreviation":"Br. J. Cancer","language":"eng","author":[{"family":"Nohata","given":"N."},{"family":"Hanazawa","given":"T."},{"family":"Kikkawa","given":"N."},{"family":"Sakurai","given":"D."},{"family":"Fujimura","given":"L."},{"family":"Chiyomaru","given":"T."},{"family":"Kawakami","given":"K."},{"family":"Yoshino","given":"H."},{"family":"Enokida","given":"H."},{"family":"Nakagawa","given":"M."},{"family":"Katayama","given":"A."},{"family":"Harabuchi","given":"Y."},{"family":"Okamoto","given":"Y."},{"family":"Seki","given":"N."}],"issued":{"date-parts":[["2011",9,6]]}}}],"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8</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Nunez Lopez  2018 </w:t>
      </w:r>
      <w:r w:rsidR="00007D4D" w:rsidRPr="005E0BF7">
        <w:rPr>
          <w:rFonts w:cs="Times New Roman"/>
          <w:sz w:val="20"/>
        </w:rPr>
        <w:fldChar w:fldCharType="begin"/>
      </w:r>
      <w:r w:rsidR="00D07BBE" w:rsidRPr="005E0BF7">
        <w:rPr>
          <w:rFonts w:cs="Times New Roman"/>
          <w:sz w:val="20"/>
        </w:rPr>
        <w:instrText xml:space="preserve"> ADDIN ZOTERO_ITEM CSL_CITATION {"citationID":"Bp3YhRFZ","properties":{"formattedCitation":"\\super 39\\nosupersub{}","plainCitation":"39","noteIndex":0},"citationItems":[{"id":13922,"uris":["http://zotero.org/users/160430/items/5XTB7MP9"],"uri":["http://zotero.org/users/160430/items/5XTB7MP9"],"itemData":{"id":13922,"type":"article-journal","title":"Characteristic miRNA expression signature and random forest survival analysis identify potential cancer-driving miRNAs in a broad range of head and neck squamous cell carcinoma subtypes","container-title":"Reports of Practical Oncology &amp; Radiotherapy","page":"6-20","volume":"23","issue":"1","source":"PubMed","abstract":"Aim: To characterize the miRNA expression profile in head and neck squamous cell carcinoma (HNSSC) accounting for a broad range of cancer subtypes and consequently identify an optimal miRNA signature with prognostic value.\nBackground: HNSCC is consistently among the most common cancers worldwide. Its mortality rate is about 50% because of the characteristic aggressive behavior of these cancers and the prevalent late diagnosis. The heterogeneity of the disease has hampered the development of robust prognostic tools with broad clinical utility.\nMaterials and methods: The Cancer Genome Atlas HNSC dataset was used to analyze level 3 miRNA-Seq data from 497 HNSCC patients. Differential expression (DE) analysis was implemented using thelimmapackage and multivariate linear model that adjusted for the confounding effects of age at diagnosis, gender, race, alcohol history, anatomic neoplasm subdivision, pathologic stage, T and N stages, and vital status. Random forest (RF) for survival analysis was implemented using therandomForestSRCpackage.\nResults: A characteristic DE miRNA signature of HNSCC, comprised of 11 upregulated (i.e., miR-196b-5p, miR-1269a, miR-196a-5p, miR-4652-3p, miR-210-3p, miR-1293, miR-615-3p, miR-503-5p, miR-455-3p, miR-205-5p, and miR-21-5p) and 9 downregulated (miR-376c-3p, miR-378c, miR-29c-3p, miR-101-3p, miR-195-5p, miR-299-5p, miR-139-5p, miR-6510-3p, miR-375) miRNAs was identified. An optimal RF survival model was built from seven variables including age at diagnosis, miR-378c, miR-6510-3p, stage N, pathologic stage, gender, and race (listed in order of variable importance).\nConclusions: The joint differential miRNA expression and survival analysis controlling for multiple confounding covariates implemented in this study allowed for the identification of a previously undetected prognostic miRNA signature characteristic of a broad range of HNSCC.","DOI":"10.1016/j.rpor.2017.10.003","ISSN":"1507-1367","note":"PMID: 29187807\nPMCID: PMC5698002","journalAbbreviation":"Rep Pract Oncol Radiother","language":"eng","author":[{"family":"Nunez Lopez","given":"Yury O."},{"family":"Victoria","given":"Berta"},{"family":"Golusinski","given":"Pawel"},{"family":"Golusinski","given":"Wojciech"},{"family":"Masternak","given":"Michal M."}],"issued":{"date-parts":[["2018",2]]}}}],"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39</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Quabius  2017 </w:t>
      </w:r>
      <w:r w:rsidR="00007D4D" w:rsidRPr="005E0BF7">
        <w:rPr>
          <w:rFonts w:cs="Times New Roman"/>
          <w:sz w:val="20"/>
        </w:rPr>
        <w:fldChar w:fldCharType="begin"/>
      </w:r>
      <w:r w:rsidR="00D07BBE" w:rsidRPr="005E0BF7">
        <w:rPr>
          <w:rFonts w:cs="Times New Roman"/>
          <w:sz w:val="20"/>
        </w:rPr>
        <w:instrText xml:space="preserve"> ADDIN ZOTERO_ITEM CSL_CITATION {"citationID":"a5Cgj3jp","properties":{"formattedCitation":"\\super 40\\nosupersub{}","plainCitation":"40","noteIndex":0},"citationItems":[{"id":14028,"uris":["http://zotero.org/users/160430/items/RGFUL4Q9"],"uri":["http://zotero.org/users/160430/items/RGFUL4Q9"],"itemData":{"id":14028,"type":"article-journal","title":"miRNA-expression in tonsillar squamous cell carcinomas in relation to HPV infection and expression of the antileukoproteinase SLPI","container-title":"Papillomavirus Research","page":"26-34","volume":"4","source":"CrossRef","abstract":"The aim of this study was to determine if micro-(mi-)RNAs are involved in the previously reported inverse correlation between the antileukoproteinase SLPI, HPV, and smoking habit of head and neck squamous cells carcinoma (HNSCC) patients.","DOI":"10.1016/j.pvr.2017.06.005","ISSN":"24058521","note":"PMID: 29179866","journalAbbreviation":"Papillomavirus Res","language":"en","author":[{"family":"Quabius","given":"Elgar Susanne"},{"family":"Merz","given":"Immanuel"},{"family":"Görögh","given":"Tibor"},{"family":"Hedderich","given":"Jürgen"},{"family":"Haag","given":"Jochen"},{"family":"Röcken","given":"Christoph"},{"family":"Ambrosch","given":"Petra"},{"family":"Hoffmann","given":"Markus"}],"issued":{"date-parts":[["2017",12]]}}}],"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0</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Ramdas  2009 </w:t>
      </w:r>
      <w:r w:rsidR="00007D4D" w:rsidRPr="005E0BF7">
        <w:rPr>
          <w:rFonts w:cs="Times New Roman"/>
          <w:sz w:val="20"/>
        </w:rPr>
        <w:fldChar w:fldCharType="begin"/>
      </w:r>
      <w:r w:rsidR="00D07BBE" w:rsidRPr="005E0BF7">
        <w:rPr>
          <w:rFonts w:cs="Times New Roman"/>
          <w:sz w:val="20"/>
        </w:rPr>
        <w:instrText xml:space="preserve"> ADDIN ZOTERO_ITEM CSL_CITATION {"citationID":"WePHmklk","properties":{"formattedCitation":"\\super 41\\nosupersub{}","plainCitation":"41","noteIndex":0},"citationItems":[{"id":14029,"uris":["http://zotero.org/users/160430/items/8PVRWKSQ"],"uri":["http://zotero.org/users/160430/items/8PVRWKSQ"],"itemData":{"id":14029,"type":"article-journal","title":"miRNA expression profiles in head and neck squamous cell carcinoma and adjacent normal tissue","container-title":"Head &amp; neck","page":"642-654","volume":"31","issue":"5","source":"PubMed Central","abstract":"Background\nThe expression of miRNA in head and neck squamous cell carcinomas (HNSCCs) that had been classified as high risk by surgical pathologic features and validated by trial outcome for disease recurrence was determined and compared with matched adjacent normal tissues.\n\nMethods\nmiRNA and corresponding gene expression were determined using miRNA bioarrays and gene expression arrays.\n\nResults\nTwenty miRNAs were determined to be differentially regulated in the HNSCC samples when compared to their normal tissue counterparts. Quantitative RT-PCR (QRT-PCR) confirmed differential regulation of miRNA expression and gene expression analysis on these same-paired samples confirmed the loss of putative mRNA targets including genes such as adenomatous polyposis coli (APC), programmed cell death protein 4 (PDCD4) and TGF beta receptor 3 (TGFBR3) in the tumor samples.\n\nConclusions\nThese data suggest a role for the upregulation of specific miRNAs in high risk HNSCC. Furthermore, upregulation of these miRNAs may be responsible for the elimination of mRNAs that lead to the growth and progression of HNSCC.","DOI":"10.1002/hed.21017","ISSN":"1043-3074","note":"PMID: 19260130\nPMCID: PMC2668741","journalAbbreviation":"Head Neck","author":[{"family":"Ramdas","given":"Latha"},{"family":"Giri","given":"Uma"},{"family":"Ashorn","given":"Cheryl"},{"family":"Coombes","given":"Kevin R."},{"family":"Naggar","given":"Adel","non-dropping-particle":"el-"},{"family":"Ang","given":"K. Kian"},{"family":"Story","given":"Michael D."}],"issued":{"date-parts":[["2009",5]]}}}],"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1</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Rao  2012 </w:t>
      </w:r>
      <w:r w:rsidR="00007D4D" w:rsidRPr="005E0BF7">
        <w:rPr>
          <w:rFonts w:cs="Times New Roman"/>
          <w:sz w:val="20"/>
        </w:rPr>
        <w:fldChar w:fldCharType="begin"/>
      </w:r>
      <w:r w:rsidR="00D07BBE" w:rsidRPr="005E0BF7">
        <w:rPr>
          <w:rFonts w:cs="Times New Roman"/>
          <w:sz w:val="20"/>
        </w:rPr>
        <w:instrText xml:space="preserve"> ADDIN ZOTERO_ITEM CSL_CITATION {"citationID":"MYCPQRhI","properties":{"formattedCitation":"\\super 42\\nosupersub{}","plainCitation":"42","noteIndex":0},"citationItems":[{"id":14032,"uris":["http://zotero.org/users/160430/items/LEGF9V2P"],"uri":["http://zotero.org/users/160430/items/LEGF9V2P"],"itemData":{"id":14032,"type":"article-journal","title":"Aberrant microRNA expression in human cervical carcinomas","container-title":"Medical Oncology","page":"1242-1248","volume":"29","issue":"2","source":"link.springer.com","abstract":"Because altered microRNAs (miRNAs) expression patterns have been observed in a variety of diseased tissues, miRNA expression was compared in human cervical cancer tissues relative to adjacent normal cervical tissues in the present study. Microarray chips with 924 probes were used to detect the expression of miRNAs in cervical cancer tissue and adjacent normal cervical tissue of 13 patients with cervical cancer (11 squamous cervical cancers, one cervical adenocarcinoma, and one cervical sarcoma), all of whom were infected with human papilloma virus (HPV) 16 and/or HPV18. Compared to the expression levels in normal cervical tissues, 18 miRNAs (1.9%) were significantly upregulated (increase of ≥2×), and 19 miRNAs (2.1%) were significantly downregulated (decrease of ≤0.5×) in cervical cancer tissues. miRNA expression was independent of lymph node involvement, vascular invasion, and pathological differentiation. Taken together, cervical cancer tissues have altered expression of miRNAs relative to adjacent normal tissues. Further studies are necessary to determine whether aberrant miRNA expression is related to the pathogenesis of cervical cancer.","DOI":"10.1007/s12032-011-9830-2","ISSN":"1357-0560, 1559-131X","journalAbbreviation":"Med Oncol","language":"en","author":[{"family":"Rao","given":"Qunxian"},{"family":"Zhou","given":"Hui"},{"family":"Peng","given":"Yongpai"},{"family":"Li","given":"Jing"},{"family":"Lin","given":"Zhongqiu"}],"issued":{"date-parts":[["2012",6,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2</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Salazar 2014 </w:t>
      </w:r>
      <w:r w:rsidR="00007D4D" w:rsidRPr="005E0BF7">
        <w:rPr>
          <w:rFonts w:cs="Times New Roman"/>
          <w:sz w:val="20"/>
        </w:rPr>
        <w:fldChar w:fldCharType="begin"/>
      </w:r>
      <w:r w:rsidR="00D07BBE" w:rsidRPr="005E0BF7">
        <w:rPr>
          <w:rFonts w:cs="Times New Roman"/>
          <w:sz w:val="20"/>
        </w:rPr>
        <w:instrText xml:space="preserve"> ADDIN ZOTERO_ITEM CSL_CITATION {"citationID":"vY3kZKSO","properties":{"formattedCitation":"\\super 43\\nosupersub{}","plainCitation":"43","noteIndex":0},"citationItems":[{"id":12541,"uris":["http://zotero.org/users/160430/items/4RFA3NLP"],"uri":["http://zotero.org/users/160430/items/4RFA3NLP"],"itemData":{"id":12541,"type":"article-journal","title":"miRNAs in human papilloma virus associated oral and oropharyngeal squamous cell carcinomas","container-title":"Expert Review of Molecular Diagnostics","page":"1033-1040","volume":"14","issue":"8","source":"PubMed","abstract":"Head and neck squamous cell carcinoma (HNSCC) is the sixth most common cancer in the world with 600,000 new cases diagnosed annually. Tobacco and alcohol use have been associated as the principal etiological factors of this pathogenesis. The incidence of smoking-associated HNSCC has declined, while human papilloma virus (HPV)-associated HNSCC is on the rise. There are currently no clinically validated biomarkers to detect this cancer at an early stage (cancers independent of HPV status). It is well-established that the aberrant expression of miRNAs can lead to tumorigenesis. miRNA expression differences have also been demonstrated in HPV-positive and HPV-negative HNSCC tumor tissues as well as in body fluids. Therefore, miRNAs have the potential to provide an unprecedented insight into the pathogenesis of HNSCC and serve as potential biomarkers. This review addresses HNSCC disease burden and the regulation of miRNA by HPV viral oncoproteins, potential miRNA biomarkers and future perspectives. miRNA provides an unique opportunity to fulfill the current clinical challenge in HNSCC patient management by enabling early detection followed by targeted interventions, leading to a significant reduction in mortality and morbidity.","DOI":"10.1586/14737159.2014.960519","ISSN":"1744-8352","note":"PMID: 25222489","journalAbbreviation":"Expert Rev. Mol. Diagn.","language":"eng","author":[{"family":"Salazar","given":"Carolina"},{"family":"Calvopiña","given":"Diego"},{"family":"Punyadeera","given":"Chamindie"}],"issued":{"date-parts":[["2014",1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3</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Sannigrahi  2018 </w:t>
      </w:r>
      <w:r w:rsidR="00007D4D" w:rsidRPr="005E0BF7">
        <w:rPr>
          <w:rFonts w:cs="Times New Roman"/>
          <w:sz w:val="20"/>
        </w:rPr>
        <w:fldChar w:fldCharType="begin"/>
      </w:r>
      <w:r w:rsidR="00D07BBE" w:rsidRPr="005E0BF7">
        <w:rPr>
          <w:rFonts w:cs="Times New Roman"/>
          <w:sz w:val="20"/>
        </w:rPr>
        <w:instrText xml:space="preserve"> ADDIN ZOTERO_ITEM CSL_CITATION {"citationID":"dFevyzXC","properties":{"formattedCitation":"\\super 44\\nosupersub{}","plainCitation":"44","noteIndex":0},"citationItems":[{"id":13919,"uris":["http://zotero.org/users/160430/items/NZZ2CLEZ"],"uri":["http://zotero.org/users/160430/items/NZZ2CLEZ"],"itemData":{"id":13919,"type":"article-journal","title":"DNA methylation regulated microRNAs in HPV-16-induced head and neck squamous cell carcinoma (HNSCC)","container-title":"Molecular and Cellular Biochemistry","page":"1-13","source":"link.springer.com","abstract":"IntroductionEpigenetic modifications have been reported to play an important role in regulating gene expression and these modifications become critical when they have a role in controlling another important layer of epigenetic regulation namely microRNAs. In the present study, we have identified the microRNAs that may be regulated by promoter DNA methylation and histone acetylation in Human papilloma virus-positive head and neck squamous cell carcinoma.MethodologyHPV-negative cell line (UPCI:SCC-116) and HPV-16 +ve cell line (UPCI:SCC-090) were treated with methylation inhibitor (5-aza-2′-deoxycytidine, AZA) and acetylation inhibitor (Trichostatin-A, TSA), followed by micro-array analysis. The differentially expressed miRNAs were validated in control (n = 10), HPV-16 +ve (n = 30), and HPV −ve (n = 30) HNC, TCGA (n = 529) tissue samples, and two HPV −ve (SCC116 and Hacat) and two HPV +ve (SCC090 and SiHa) cell lines. Methylation-specific PCR (MSP) and chromatin immunoprecipitation assay (CHIP) were performed to validate their regulation. In silico and in vitro analyses of identified miRNAs were done to study putative pathways they target and their possible role in carcinogenesis.ResultsAmong 10 miRNAs specifically up-regulated in microarray analysis of AZA-treated SCC090 cells, we observed significantly decreased expression of hsa-miR-181c-5p, hsa-miR-132-5p, hsa-miR-658 in HPV +ve HNC cohort, TCGA tissue samples, and cell lines as compared to their HPV −ve counterpart, and their promoter region also possesses CpG islands. MSP and analysis of TCGA data (MethHC) revealed increased frequency of methylation at the promoter of hsa-miR-132-5p that is negatively correlated with its expression. In TSA-treated SCC090 cells, out of 7 miRNAs, two namely Hsa-miR-129-2-3p and Hsa-miR-449a were found to be up-regulated as compared to HPV −ve cells. However, the levels of enrichment by anti-acetyl-H3 and anti-acetyl-H4 were significantly low in cell lines compared to respective controls and both were up-regulated in HPV +ve compared to HPV −ve TCGA tissue samples. In silico analysis revealed hsa-miR-132-5p targeted canonical β-catenin/wnt pathway and modulation of down-stream genes of the pathway was observed on over-expression/inhibition of hsa-miR-132-5p.ConclusionThis study suggests the role of epigenetic modifications in regulating expression of miRNAs in HPV +ve HNSCC.","DOI":"10.1007/s11010-018-3336-6","ISSN":"0300-8177, 1573-4919","journalAbbreviation":"Mol Cell Biochem","language":"en","author":[{"family":"Sannigrahi","given":"M. K."},{"family":"Sharma","given":"Rajni"},{"family":"Singh","given":"Varinder"},{"family":"Panda","given":"Naresh K."},{"family":"Rattan","given":"Vidya"},{"family":"Khullar","given":"Madhu"}],"issued":{"date-parts":[["2018",2,17]]}}}],"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4</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Scapoli  2010 </w:t>
      </w:r>
      <w:r w:rsidR="00007D4D" w:rsidRPr="005E0BF7">
        <w:rPr>
          <w:rFonts w:cs="Times New Roman"/>
          <w:sz w:val="20"/>
        </w:rPr>
        <w:fldChar w:fldCharType="begin"/>
      </w:r>
      <w:r w:rsidR="00D07BBE" w:rsidRPr="005E0BF7">
        <w:rPr>
          <w:rFonts w:cs="Times New Roman"/>
          <w:sz w:val="20"/>
        </w:rPr>
        <w:instrText xml:space="preserve"> ADDIN ZOTERO_ITEM CSL_CITATION {"citationID":"PdjnYCli","properties":{"formattedCitation":"\\super 45\\nosupersub{}","plainCitation":"45","noteIndex":0},"citationItems":[{"id":14036,"uris":["http://zotero.org/users/160430/items/MEAVFD93"],"uri":["http://zotero.org/users/160430/items/MEAVFD93"],"itemData":{"id":14036,"type":"article-journal","title":"MicroRNA expression profiling of oral carcinoma identifies new markers of tumor progression","container-title":"International Journal of Immunopathology and Pharmacology","page":"1229-1234","volume":"23","issue":"4","source":"PubMed","abstract":"Oral squamous cell carcinoma, the most frequently occurring malignant head and neck tumour, generally exhibits poor prognosis and metastases are the main cause of death. The discovery of reliable prognostic indicators of tumour progression could greatly improve clinical practice. MicroRNAs are involved in the regulation of basic cellular processes such as cell proliferation, differentiation, and apoptosis. Since miRNAs have been shown to be abnormally expressed in different tumours their importance as potential cancer prognostic indicators is increasing. To define the role of miRNA in OSCC tumours we investigated the expression profile of 15 OSCC (8 without metastasis and 7 with lymph node metastasis) using microarray analysis. Thirteen miRNA were significantly overexpressed (miR-489, miR-129, miR-23a, miR-214, miR-23b, miR-92, miR-25, miR-210, miR-212, miR-515, miR-146b, miR-21, miR-338) and 6 miRNA were underexpressed (miR-520h, miR-197, miR-378, miR-135b, miR-224, miR-34a) in oral tumours. Underexpression of mir-155, let-7i, mir-146a was found to characterize progression to metastastatic tumours. Further investigations will elucidate whether differentially expressed miRNAs will help to better classify OSCCs, thus improving diagnoses and patient care.","DOI":"10.1177/039463201002300427","ISSN":"0394-6320","note":"PMID: 21244772","journalAbbreviation":"Int J Immunopathol Pharmacol","language":"eng","author":[{"family":"Scapoli","given":"L."},{"family":"Palmieri","given":"A."},{"family":"Lo Muzio","given":"L."},{"family":"Pezzetti","given":"F."},{"family":"Rubini","given":"C."},{"family":"Girardi","given":"A."},{"family":"Farinella","given":"F."},{"family":"Mazzotta","given":"M."},{"family":"Carinci","given":"F."}],"issued":{"date-parts":[["2010",12]]}}}],"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5</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Schneider  2018 </w:t>
      </w:r>
      <w:r w:rsidR="00007D4D" w:rsidRPr="005E0BF7">
        <w:rPr>
          <w:rFonts w:cs="Times New Roman"/>
          <w:sz w:val="20"/>
        </w:rPr>
        <w:fldChar w:fldCharType="begin"/>
      </w:r>
      <w:r w:rsidR="00D07BBE" w:rsidRPr="005E0BF7">
        <w:rPr>
          <w:rFonts w:cs="Times New Roman"/>
          <w:sz w:val="20"/>
        </w:rPr>
        <w:instrText xml:space="preserve"> ADDIN ZOTERO_ITEM CSL_CITATION {"citationID":"Kl84bBEe","properties":{"formattedCitation":"\\super 46\\nosupersub{}","plainCitation":"46","noteIndex":0},"citationItems":[{"id":14081,"uris":["http://zotero.org/users/160430/items/72DH4FEW"],"uri":["http://zotero.org/users/160430/items/72DH4FEW"],"itemData":{"id":14081,"type":"article-journal","title":"Tissue and serum microRNA profile of oral squamous cell carcinoma patients","container-title":"Scientific Reports","page":"675","volume":"8","issue":"1","source":"PubMed","abstract":"Head and neck cancer is characterized by malignant tumors arising from the epithelium covering the upper aerodigestive tract, and the majority of these epithelial malignancies are squamous cell carcinomas (SCCs) of the oral cavity (OSCCs). The aim of the current work was to identify miRNAs regulated in OSCC cancerous tissue when compared to a healthy adjacent tissue and to verify the presence of the same miRNAs in the circulation of these patients. For that serum samples and biopsies of healthy and tumor tissues were collected from five patients diagnosed with OSCC of the oral cavity, RNA was extracted from these samples and microRNAs libraries were prepared and sequenced. A total 255 miRNAs were identified in tissue and 381 different miRNAs were identified in serum samples. When comparing the miRNA expression between tumor and healthy tissue we identified 48 miRNAs (25 down- and 23 up-regulated) that were differentially expressed (FDR &lt; 0.05). From these 48 differentially expressed miRNAs in tissue, 30 miRNAs were also found in the serum of the same patients. hsa-miR-32-5p was up-regulated in tumor compared to healthy tissue in our study, and was previously shown to be up-regulated in the serum of OSCC patients. Therefore, this suggests that miRNAs can be used as potential non-invasive biomarkers of OSCC.","DOI":"10.1038/s41598-017-18945-z","ISSN":"2045-2322","note":"PMID: 29330429\nPMCID: PMC5766573","journalAbbreviation":"Sci Rep","language":"eng","author":[{"family":"Schneider","given":"Augusto"},{"family":"Victoria","given":"Berta"},{"family":"Lopez","given":"Yury Nunez"},{"family":"Suchorska","given":"Wiktoria"},{"family":"Barczak","given":"Wojciech"},{"family":"Sobecka","given":"Agnieszka"},{"family":"Golusinski","given":"Wojciech"},{"family":"Masternak","given":"Michal M."},{"family":"Golusinski","given":"Pawel"}],"issued":{"date-parts":[["2018",1,12]]}}}],"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6</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Severino  2013 </w:t>
      </w:r>
      <w:r w:rsidR="00007D4D" w:rsidRPr="005E0BF7">
        <w:rPr>
          <w:rFonts w:cs="Times New Roman"/>
          <w:sz w:val="20"/>
        </w:rPr>
        <w:fldChar w:fldCharType="begin"/>
      </w:r>
      <w:r w:rsidR="00D07BBE" w:rsidRPr="005E0BF7">
        <w:rPr>
          <w:rFonts w:cs="Times New Roman"/>
          <w:sz w:val="20"/>
        </w:rPr>
        <w:instrText xml:space="preserve"> ADDIN ZOTERO_ITEM CSL_CITATION {"citationID":"QCADmjlN","properties":{"formattedCitation":"\\super 47\\nosupersub{}","plainCitation":"47","noteIndex":0},"citationItems":[{"id":12512,"uris":["http://zotero.org/users/160430/items/T9IWJE28"],"uri":["http://zotero.org/users/160430/items/T9IWJE28"],"itemData":{"id":12512,"type":"article-journal","title":"MicroRNA expression profile in head and neck cancer: HOX-cluster embedded microRNA-196a and microRNA-10b dysregulation implicated in cell proliferation","container-title":"BMC cancer","page":"533","volume":"13","issue":"1","source":"Google Scholar","shortTitle":"MicroRNA expression profile in head and neck cancer","author":[{"family":"Severino","given":"Patricia"},{"family":"Brüggemann","given":"Holger"},{"family":"Andreghetto","given":"Flavia Maziero"},{"family":"Camps","given":"Carme"},{"family":"Klingbeil","given":"Maria de Fatima Garrido"},{"family":"Pereira","given":"Welbert Oliveira","non-dropping-particle":"de"},{"family":"Soares","given":"Renata Machado"},{"family":"Moyses","given":"Raquel"},{"family":"Wünsch-Filho","given":"Victor"},{"family":"Mathor","given":"Monica Beatriz"},{"literal":"others"}],"issued":{"date-parts":[["2013"]]}}}],"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7</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Severino  2013 </w:t>
      </w:r>
      <w:r w:rsidR="00007D4D" w:rsidRPr="005E0BF7">
        <w:rPr>
          <w:rFonts w:cs="Times New Roman"/>
          <w:sz w:val="20"/>
        </w:rPr>
        <w:fldChar w:fldCharType="begin"/>
      </w:r>
      <w:r w:rsidR="00D07BBE" w:rsidRPr="005E0BF7">
        <w:rPr>
          <w:rFonts w:cs="Times New Roman"/>
          <w:sz w:val="20"/>
        </w:rPr>
        <w:instrText xml:space="preserve"> ADDIN ZOTERO_ITEM CSL_CITATION {"citationID":"lw2Ub3BQ","properties":{"formattedCitation":"\\super 48\\nosupersub{}","plainCitation":"48","noteIndex":0},"citationItems":[{"id":12503,"uris":["http://zotero.org/users/160430/items/RKXX6YGT"],"uri":["http://zotero.org/users/160430/items/RKXX6YGT"],"itemData":{"id":12503,"type":"article-journal","title":"High-throughput sequencing of small RNA transcriptomes reveals critical biological features targeted by microRNAs in cell models used for squamous cell cancer research","container-title":"BMC genomics","page":"735","volume":"14","issue":"1","source":"Google Scholar","author":[{"family":"Severino","given":"Patricia"},{"family":"Oliveira","given":"Liliane Santana"},{"family":"Torres","given":"Natalia"},{"family":"Andreghetto","given":"Flavia Maziero"},{"family":"Klingbeil","given":"Maria de Fatima Guarizo"},{"family":"Moyses","given":"Raquel"},{"family":"Wünsch-Filho","given":"Victor"},{"family":"Nunes","given":"Fabio Daumas"},{"family":"Mathor","given":"Monica Beatriz"},{"family":"Paschoal","given":"Alexandre Rossi"},{"literal":"others"}],"issued":{"date-parts":[["2013"]]}}}],"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8</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Vojtechova  2016 </w:t>
      </w:r>
      <w:r w:rsidR="00007D4D" w:rsidRPr="005E0BF7">
        <w:rPr>
          <w:rFonts w:cs="Times New Roman"/>
          <w:sz w:val="20"/>
        </w:rPr>
        <w:fldChar w:fldCharType="begin"/>
      </w:r>
      <w:r w:rsidR="00D07BBE" w:rsidRPr="005E0BF7">
        <w:rPr>
          <w:rFonts w:cs="Times New Roman"/>
          <w:sz w:val="20"/>
        </w:rPr>
        <w:instrText xml:space="preserve"> ADDIN ZOTERO_ITEM CSL_CITATION {"citationID":"bHMRbgEA","properties":{"formattedCitation":"\\super 49\\nosupersub{}","plainCitation":"49","noteIndex":0},"citationItems":[{"id":12609,"uris":["http://zotero.org/users/160430/items/T84NFWT8"],"uri":["http://zotero.org/users/160430/items/T84NFWT8"],"itemData":{"id":12609,"type":"article-journal","title":"Comparison of the miRNA profiles in HPV-positive and HPV-negative tonsillar tumors and a model system of human keratinocyte clones","container-title":"BMC Cancer","page":"382","volume":"16","issue":"1","source":"BioMed Central","abstract":"Better insights into the molecular changes involved in virus-associated and -independent head and neck cancer may advance our knowledge of HNC carcinogenesis and identify critical disease biomarkers. Here we aimed to characterize the expression profiles in a matched set of well-characterized HPV-dependent and HPV-independent tonsillar tumors and equivalent immortalized keratinocyte clones to define potential and clinically relevant biomarkers of HNC of different etiology.","DOI":"10.1186/s12885-016-2430-y","ISSN":"1471-2407","journalAbbreviation":"BMC Cancer","author":[{"family":"Vojtechova","given":"Zuzana"},{"family":"Sabol","given":"Ivan"},{"family":"Salakova","given":"Martina"},{"family":"Smahelova","given":"Jana"},{"family":"Zavadil","given":"Jiri"},{"family":"Turek","given":"Lubomir"},{"family":"Grega","given":"Marek"},{"family":"Klozar","given":"Jan"},{"family":"Prochazka","given":"Bohumir"},{"family":"Tachezy","given":"Ruth"}],"issued":{"date-parts":[["2016",7,4]]}}}],"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49</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ald  2011 </w:t>
      </w:r>
      <w:r w:rsidR="00007D4D" w:rsidRPr="005E0BF7">
        <w:rPr>
          <w:rFonts w:cs="Times New Roman"/>
          <w:sz w:val="20"/>
        </w:rPr>
        <w:fldChar w:fldCharType="begin"/>
      </w:r>
      <w:r w:rsidR="00D07BBE" w:rsidRPr="005E0BF7">
        <w:rPr>
          <w:rFonts w:cs="Times New Roman"/>
          <w:sz w:val="20"/>
        </w:rPr>
        <w:instrText xml:space="preserve"> ADDIN ZOTERO_ITEM CSL_CITATION {"citationID":"nr9SZTmF","properties":{"formattedCitation":"\\super 50\\nosupersub{}","plainCitation":"50","noteIndex":0},"citationItems":[{"id":14044,"uris":["http://zotero.org/users/160430/items/ZTS4JDGC"],"uri":["http://zotero.org/users/160430/items/ZTS4JDGC"],"itemData":{"id":14044,"type":"article-journal","title":"Human papillomavirus alters microRNA profiles in squamous cell carcinoma of the head and neck (SCCHN) cell lines","container-title":"Head &amp; neck","page":"504-512","volume":"33","issue":"4","source":"PubMed Central","abstract":"Background\nHuman papillomavirus (HPV) positive cases of squamous cell carcinoma of the head and neck (SCCHN) have a much better disease outcome compared to SCCHN cases lacking HPVs. Differences in microRNA (miRNA) expression may affect their clinical outcomes.\n\nMethods\nmiRNA expression was studied using microarrays and quantitative RT-PCR in HPV-16 positive and HPV-negative SCCHN cell lines. The role of HPV-16 E6 and E7 oncogenes in altering miRNA expression was investigated using human foreskin keratinocytes (HFKs).\n\nResults\nMiRNAs miR-363, miR-33 and miR-497 were upregulated while miR-155, miR-181a, miR-181b, miR-29a, miR-218, miR-222, miR-221 and miR-142-5p were downregulated in HPV-positive cells compared to both HPV-negative SCCHN and normal oral keratinocytes. HPV-16 E6 oncogene altered miRNA expression in HFKs and in an HPV-16 positive cell line with E6 knockdown using siRNA.\n\nConclusions\nMiRNAs differentially expressed in the presence of HPV-16 may provide biomarkers for SCCHN and identify cellular pathways targeted by this virus.","DOI":"10.1002/hed.21475","ISSN":"1043-3074","note":"PMID: 20652977\nPMCID: PMC3080748","journalAbbreviation":"Head Neck","author":[{"family":"Wald","given":"Abigail I."},{"family":"Hoskins","given":"Elizabeth E."},{"family":"Wells","given":"Susanne I."},{"family":"Ferris","given":"Robert L."},{"family":"Khan","given":"Saleem A."}],"issued":{"date-parts":[["2011",4]]}}}],"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0</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an  2017 </w:t>
      </w:r>
      <w:r w:rsidR="00007D4D" w:rsidRPr="005E0BF7">
        <w:rPr>
          <w:rFonts w:cs="Times New Roman"/>
          <w:sz w:val="20"/>
        </w:rPr>
        <w:fldChar w:fldCharType="begin"/>
      </w:r>
      <w:r w:rsidR="00D07BBE" w:rsidRPr="005E0BF7">
        <w:rPr>
          <w:rFonts w:cs="Times New Roman"/>
          <w:sz w:val="20"/>
        </w:rPr>
        <w:instrText xml:space="preserve"> ADDIN ZOTERO_ITEM CSL_CITATION {"citationID":"WHjawcIp","properties":{"formattedCitation":"\\super 51\\nosupersub{}","plainCitation":"51","noteIndex":0},"citationItems":[{"id":12893,"uris":["http://zotero.org/users/160430/items/2VKDVM8V"],"uri":["http://zotero.org/users/160430/items/2VKDVM8V"],"itemData":{"id":12893,"type":"article-journal","title":"Salivary miRNA panel to detect HPV-positive and HPV-negative head and neck cancer patients","container-title":"Oncotarget","volume":"5","issue":"0","source":"www.impactjournals.com","abstract":"Oncotarget | https://doi.org/10.18632/oncotarget.21725 Yunxia Wan, Dimitrios Vagenas, Carolina Salazar, Liz Kenny, Chris Perry, Diego Calvopiña, Chamindie Punyadeera","URL":"http://www.impactjournals.com/oncotarget/index.php?journal=oncotarget&amp;page=article&amp;op=view&amp;path[]=21725&amp;path[]=68950","DOI":"10.18632/oncotarget.21725","ISSN":"1949-2553","author":[{"family":"Wan","given":"Yunxia"},{"family":"Vagenas","given":"Dimitrios"},{"family":"Salazar","given":"Carolina"},{"family":"Kenny","given":"Liz"},{"family":"Perry","given":"Chris"},{"family":"Calvopiña","given":"Diego"},{"family":"Punyadeera","given":"Chamindie"},{"family":"Wan","given":"Yunxia"},{"family":"Vagenas","given":"Dimitrios"},{"family":"Salazar","given":"Carolina"},{"family":"Kenny","given":"Liz"},{"family":"Perry","given":"Chris"},{"family":"Calvopiña","given":"Diego"},{"family":"Punyadeera","given":"Chamindie"}],"issued":{"date-parts":[["2017",10,10]]},"accessed":{"date-parts":[["2017",10,16]]}}}],"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1</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ang  2008 </w:t>
      </w:r>
      <w:r w:rsidR="00007D4D" w:rsidRPr="005E0BF7">
        <w:rPr>
          <w:rFonts w:cs="Times New Roman"/>
          <w:sz w:val="20"/>
        </w:rPr>
        <w:fldChar w:fldCharType="begin"/>
      </w:r>
      <w:r w:rsidR="00D07BBE" w:rsidRPr="005E0BF7">
        <w:rPr>
          <w:rFonts w:cs="Times New Roman"/>
          <w:sz w:val="20"/>
        </w:rPr>
        <w:instrText xml:space="preserve"> ADDIN ZOTERO_ITEM CSL_CITATION {"citationID":"ag2zCd4s","properties":{"formattedCitation":"\\super 52\\nosupersub{}","plainCitation":"52","noteIndex":0},"citationItems":[{"id":3046,"uris":["http://zotero.org/users/160430/items/CTMKG87D"],"uri":["http://zotero.org/users/160430/items/CTMKG87D"],"itemData":{"id":3046,"type":"article-journal","title":"Aberrant expression of oncogenic and tumor-suppressive microRNAs in cervical cancer is required for cancer cell growth","container-title":"PloS One","page":"e2557","volume":"3","issue":"7","source":"NCBI PubMed","abstract":"MicroRNAs (miRNAs) play important roles in cancer development. By cloning and sequencing of a HPV16(+) CaSki cell small RNA library, we isolated 174 miRNAs (including the novel miR-193c) which could be grouped into 46 different miRNA species, with miR-21, miR-24, miR-27a, and miR-205 being most abundant. We chose for further study 10 miRNAs according to their cloning frequency and associated their levels in 10 cervical cancer- or cervical intraepithelial neoplasia-derived cell lines. No correlation was observed between their expression with the presence or absence of an integrated or episomal HPV genome. All cell lines examined contained no detectable miR-143 and miR-145. HPV-infected cell lines expressed a different set of miRNAs when grown in organotypic raft cultured as compared to monolayer cell culture, including expression of miR-143 and miR-145. This suggests a correlation between miRNA expression and tissue differentiation. Using miRNA array analyses for age-matched normal cervix and cervical cancer tissues, in combination with northern blot verification, we identified significantly deregulated miRNAs in cervical cancer tissues, with miR-126, miR-143, and miR-145 downregulation and miR-15b, miR-16, miR-146a, and miR-155 upregulation. Functional studies showed that both miR-143 and miR-145 are suppressive to cell growth. When introduced into cell lines, miR-146a was found to promote cell proliferation. Collectively, our data indicate that downregulation of miR-143 and miR-145 and upregulation of miR-146a play a role in cervical carcinogenesis.","DOI":"10.1371/journal.pone.0002557","ISSN":"1932-6203","note":"PMID: 18596939","journalAbbreviation":"PLoS ONE","author":[{"family":"Wang","given":"Xiaohong"},{"family":"Tang","given":"Shuang"},{"family":"Le","given":"Shu-Yun"},{"family":"Lu","given":"Robert"},{"family":"Rader","given":"Janet S"},{"family":"Meyers","given":"Craig"},{"family":"Zheng","given":"Zhi-Ming"}],"issued":{"date-parts":[["2008"]]}}}],"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2</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ang  2014 </w:t>
      </w:r>
      <w:r w:rsidR="00007D4D" w:rsidRPr="005E0BF7">
        <w:rPr>
          <w:rFonts w:cs="Times New Roman"/>
          <w:sz w:val="20"/>
        </w:rPr>
        <w:fldChar w:fldCharType="begin"/>
      </w:r>
      <w:r w:rsidR="00D07BBE" w:rsidRPr="005E0BF7">
        <w:rPr>
          <w:rFonts w:cs="Times New Roman"/>
          <w:sz w:val="20"/>
        </w:rPr>
        <w:instrText xml:space="preserve"> ADDIN ZOTERO_ITEM CSL_CITATION {"citationID":"9PcFQB5Z","properties":{"formattedCitation":"\\super 53\\nosupersub{}","plainCitation":"53","noteIndex":0},"citationItems":[{"id":12502,"uris":["http://zotero.org/users/160430/items/W7GPR9PG"],"uri":["http://zotero.org/users/160430/items/W7GPR9PG"],"itemData":{"id":12502,"type":"article-journal","title":"microRNAs are biomarkers of oncogenic human papillomavirus infections","container-title":"Proceedings of the National Academy of Sciences","page":"4262–4267","volume":"111","issue":"11","source":"Google Scholar","author":[{"family":"Wang","given":"Xiaohong"},{"family":"Wang","given":"Hsu-Kun"},{"family":"Li","given":"Yang"},{"family":"Hafner","given":"Markus"},{"family":"Banerjee","given":"Nilam Sanjib"},{"family":"Tang","given":"Shuang"},{"family":"Briskin","given":"Daniel"},{"family":"Meyers","given":"Craig"},{"family":"Chow","given":"Louise T."},{"family":"Xie","given":"Xing"},{"literal":"others"}],"issued":{"date-parts":[["2014"]]}}}],"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3</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ang  2016 </w:t>
      </w:r>
      <w:r w:rsidR="00007D4D" w:rsidRPr="005E0BF7">
        <w:rPr>
          <w:rFonts w:cs="Times New Roman"/>
          <w:sz w:val="20"/>
        </w:rPr>
        <w:fldChar w:fldCharType="begin"/>
      </w:r>
      <w:r w:rsidR="00D07BBE" w:rsidRPr="005E0BF7">
        <w:rPr>
          <w:rFonts w:cs="Times New Roman"/>
          <w:sz w:val="20"/>
        </w:rPr>
        <w:instrText xml:space="preserve"> ADDIN ZOTERO_ITEM CSL_CITATION {"citationID":"2HX7UD1I","properties":{"formattedCitation":"\\super 54\\nosupersub{}","plainCitation":"54","noteIndex":0},"citationItems":[{"id":14050,"uris":["http://zotero.org/users/160430/items/EQFYUHNP"],"uri":["http://zotero.org/users/160430/items/EQFYUHNP"],"itemData":{"id":14050,"type":"article-journal","title":"Integrated analysis of microRNA regulatory network in nasopharyngeal carcinoma with deep sequencing","container-title":"Journal of Experimental &amp; Clinical Cancer Research : CR","volume":"35","source":"PubMed Central","abstract":"Background\nMicroRNAs (miRNAs) have been shown to play a critical role in the development and progression of nasopharyngeal carcinoma (NPC). Although accumulating studies have been performed on the molecular mechanisms of NPC, the miRNA regulatory networks in cancer progression remain largely unknown. Laser capture microdissection (LCM) and deep sequencing are powerful tools that can help us to detect the integrated view of miRNA-target network.\n\nMethods\nIllumina Hiseq2000 deep sequencing was used to screen differentially expressed miRNAs in laser-microdessected biopsies between 12 NPC and 8 chronic nasopharyngitis patients. The result was validated by real-time PCR on 201 NPC and 25 chronic nasopharyngitis patients. The potential candidate target genes of the miRNAs were predicted using published target prediction softwares (RNAhybrid, TargetScan, Miranda, PITA), and the overlay part was analyzed in Gene Ontology (GO) and Kyoto Encyclopedia of Genes and Genomes (KEGG) biological process. The miRNA regulatory network analysis was performed using the Ingenuity Pathway Analysis (IPA) software.\n\nResults\nEight differentially expressed miRNAs were identified between NPC and chronic nasopharyngitis patients by deep sequencing. Further qRT-PCR assays confirmed 3 down-regulated miRNAs (miR-34c-5p, miR-375 and miR-449c-5p), 4 up-regulated miRNAs (miR-205-5p, miR-92a-3p, miR-193b-3p and miR-27a-5p). Additionally, the low level of miR-34c-5p (miR-34c) was significantly correlated with advanced TNM stage. GO and KEGG enrichment analyses showed that 914 target genes were involved in cell cycle, cytokine secretion and tumor immunology, and so on. IPA revealed that cancer was the top disease associated with those dysregulated miRNAs, and the genes regulated by miR-34c were in the center of miRNA-mRNA regulatory network, including TP53, CCND1, CDK6, MET and BCL2, and the PI3K/AKT/ mTOR signaling was regarded as a significant function pathway in this network.\n\nConclusion\nOur study presents the current knowledge of miRNA regulatory network in NPC with combination of bioinformatics analysis and literature research. The hypothesis of miR-34c regulatory pathway may be beneficial in guiding further studies on the molecular mechanism of NPC tumorigenesis.\n\nElectronic supplementary material\nThe online version of this article (doi:10.1186/s13046-016-0292-4) contains supplementary material, which is available to authorized users.","URL":"https://www.ncbi.nlm.nih.gov/pmc/articles/PMC4722718/","DOI":"10.1186/s13046-016-0292-4","ISSN":"0392-9078","note":"PMID: 26795575\nPMCID: PMC4722718","journalAbbreviation":"J Exp Clin Cancer Res","author":[{"family":"Wang","given":"Fan"},{"family":"Lu","given":"Juan"},{"family":"Peng","given":"Xiaohong"},{"family":"Wang","given":"Jie"},{"family":"Liu","given":"Xiong"},{"family":"Chen","given":"Xiaomei"},{"family":"Jiang","given":"Yiqi"},{"family":"Li","given":"Xiangping"},{"family":"Zhang","given":"Bao"}],"issued":{"date-parts":[["2016",1,22]]},"accessed":{"date-parts":[["2018",4,6]]}}}],"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4</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ong  2008 </w:t>
      </w:r>
      <w:r w:rsidR="00007D4D" w:rsidRPr="005E0BF7">
        <w:rPr>
          <w:rFonts w:cs="Times New Roman"/>
          <w:sz w:val="20"/>
        </w:rPr>
        <w:fldChar w:fldCharType="begin"/>
      </w:r>
      <w:r w:rsidR="00D07BBE" w:rsidRPr="005E0BF7">
        <w:rPr>
          <w:rFonts w:cs="Times New Roman"/>
          <w:sz w:val="20"/>
        </w:rPr>
        <w:instrText xml:space="preserve"> ADDIN ZOTERO_ITEM CSL_CITATION {"citationID":"vsDGD1Y2","properties":{"formattedCitation":"\\super 55\\nosupersub{}","plainCitation":"55","noteIndex":0},"citationItems":[{"id":14053,"uris":["http://zotero.org/users/160430/items/BG4EI9DI"],"uri":["http://zotero.org/users/160430/items/BG4EI9DI"],"itemData":{"id":14053,"type":"article-journal","title":"Mature miR-184 as Potential Oncogenic microRNA of Squamous Cell Carcinoma of Tongue","container-title":"Clinical Cancer Research","page":"2588-2592","volume":"14","issue":"9","source":"clincancerres.aacrjournals.org","abstract":"Purpose: The aim of this study was to evaluate the microRNA expression patterns in squamous cell carcinoma (SCC) of the tongue.\nExperimental Design: Expression levels of 156 human mature microRNAs were examined using real-time quantitative PCR (Taq Man MicroRNA Assays; Human Panel) on laser microdissected cells of 4 tongue carcinomas and paired normal tissues. Expression of mature miR-184 was further validated in 20 paired tongue SCC and the normal tissues. Potential oncogenic functions of miR-184 were evaluated in tongue SCC cell lines (Cal27, HN21B, and HN96) with miR-184 inhibitor. Plasma miR-184 levels were evaluated using real-time quantitative PCR.\nResults: Using 3-fold expression difference as a cutoff level, we identified 24 up-regulated mature miRNAs including miR-184, miR-34c, miR-137, miR-372, miR-124a, miR-21, miR-124b, miR-31, miR-128a, miR-34b, miR-154, miR-197, miR-132, miR-147, miR-325, miR-181c, miR-198, miR-155, miR-30a-3p, miR-338, miR-17-5p, miR-104, miR-134, and miR-213; and 13 down-regulated mature miRNAs including miR-133a, miR-99a, miR-194, miR-133b, miR-219, miR-100, miR-125b, miR-26b, miR-138, miR-149, miR-195, miR-107, and miR-139. Overexpression of miR-184 was further validated in 20 paired tongue SCC and normal tissues (P = 0.002). Inhibition of miR-184 in tongue SCC cell lines could reduce cell proliferation rate. Down-regulation of c-Myc was observed in two cell lines in response to miR-184 inhibitor. Suppressing miR-184 could induce apoptosis in all three cell lines. Plasma miR-184 levels were significantly higher in tongue SCC patients in comparison with normal individuals, and the levels were significantly reduced after surgical removal of the primary tumors.\nConclusions: Overexpression of miR-184 might play an oncogenic role in the antiapoptotic and proliferative processes of tongue SCC. In addition, plasma miR-184 levels were associated with the presence of primary tumor. Further studies on the aberrantly expressed miRNAs in tongue SCC as well as using plasma miRNAs as novel tumor markers are warranted.","DOI":"10.1158/1078-0432.CCR-07-0666","ISSN":"1078-0432, 1557-3265","note":"PMID: 18451220","journalAbbreviation":"Clin Cancer Res","language":"en","author":[{"family":"Wong","given":"Thian-Sze"},{"family":"Liu","given":"Xiao-Bing"},{"family":"Wong","given":"Birgitta Yee-Hang"},{"family":"Ng","given":"Raymond Wai-Man"},{"family":"Yuen","given":"Anthony Po-Wing"},{"family":"Wei","given":"William Ignace"}],"issued":{"date-parts":[["2008",5,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5</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Wong  2016 </w:t>
      </w:r>
      <w:r w:rsidR="00007D4D" w:rsidRPr="005E0BF7">
        <w:rPr>
          <w:rFonts w:cs="Times New Roman"/>
          <w:sz w:val="20"/>
        </w:rPr>
        <w:fldChar w:fldCharType="begin"/>
      </w:r>
      <w:r w:rsidR="00D07BBE" w:rsidRPr="005E0BF7">
        <w:rPr>
          <w:rFonts w:cs="Times New Roman"/>
          <w:sz w:val="20"/>
        </w:rPr>
        <w:instrText xml:space="preserve"> ADDIN ZOTERO_ITEM CSL_CITATION {"citationID":"UWmIbbvk","properties":{"formattedCitation":"\\super 56\\nosupersub{}","plainCitation":"56","noteIndex":0},"citationItems":[{"id":12585,"uris":["http://zotero.org/users/160430/items/463U7NWK"],"uri":["http://zotero.org/users/160430/items/463U7NWK"],"itemData":{"id":12585,"type":"article-journal","title":"Prognostic microRNA signatures derived from The Cancer Genome Atlas for head and neck squamous cell carcinomas","container-title":"Cancer Medicine","page":"1619-1628","volume":"5","issue":"7","source":"PubMed","abstract":"Identification of novel prognostic biomarkers typically requires a large dataset which provides sufficient statistical power for discovery research. To this end, we took advantage of the high-throughput data from The Cancer Genome Atlas (TCGA) to identify a set of prognostic biomarkers in head and neck squamous cell carcinomas (HNSCC) including oropharyngeal squamous cell carcinoma (OPSCC) and other subtypes. In this study, we analyzed miRNA-seq data obtained from TCGA patients to identify prognostic biomarkers for OPSCC. The identified miRNAs were further tested with an independent cohort. miRNA-seq data from TCGA was also analyzed to identify prognostic miRNAs in oral cavity squamous cell carcinoma (OSCC) and laryngeal squamous cell carcinoma (LSCC). Our study identified that miR-193b-3p and miR-455-5p were positively associated with survival, and miR-92a-3p and miR-497-5p were negatively associated with survival in OPSCC. A combined expression signature of these four miRNAs was prognostic of overall survival in OPSCC, and more importantly, this signature was validated in an independent OPSCC cohort. Furthermore, we identified four miRNAs each in OSCC and LSCC that were prognostic of survival, and combined signatures were specific for subtypes of HNSCC. A robust 4-miRNA prognostic signature in OPSCC, as well as prognostic signatures in other subtypes of HNSCC, was developed using sequencing data from TCGA as the primary source. This demonstrates the power of using TCGA as a potential resource to develop prognostic tools for improving individualized patient care.","DOI":"10.1002/cam4.718","ISSN":"2045-7634","note":"PMID: 27109697\nPMCID: PMC4944889","journalAbbreviation":"Cancer Med","language":"eng","author":[{"family":"Wong","given":"Nathan"},{"family":"Khwaja","given":"Shariq S."},{"family":"Baker","given":"Callie M."},{"family":"Gay","given":"Hiram A."},{"family":"Thorstad","given":"Wade L."},{"family":"Daly","given":"Mackenzie D."},{"family":"Lewis","given":"James S."},{"family":"Wang","given":"Xiaowei"}],"issued":{"date-parts":[["2016",7]]}}}],"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6</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Xu  2015 </w:t>
      </w:r>
      <w:r w:rsidR="00007D4D" w:rsidRPr="005E0BF7">
        <w:rPr>
          <w:rFonts w:cs="Times New Roman"/>
          <w:sz w:val="20"/>
        </w:rPr>
        <w:fldChar w:fldCharType="begin"/>
      </w:r>
      <w:r w:rsidR="00D07BBE" w:rsidRPr="005E0BF7">
        <w:rPr>
          <w:rFonts w:cs="Times New Roman"/>
          <w:sz w:val="20"/>
        </w:rPr>
        <w:instrText xml:space="preserve"> ADDIN ZOTERO_ITEM CSL_CITATION {"citationID":"MNRBDlyQ","properties":{"formattedCitation":"\\super 57\\nosupersub{}","plainCitation":"57","noteIndex":0},"citationItems":[{"id":14063,"uris":["http://zotero.org/users/160430/items/RM6692NH"],"uri":["http://zotero.org/users/160430/items/RM6692NH"],"itemData":{"id":14063,"type":"article-journal","title":"Identification of miR-143 as a tumour suppressor in nasopharyngeal carcinoma based on microRNA expression profiling","container-title":"The International Journal of Biochemistry &amp; Cell Biology","page":"120-128","volume":"61","source":"ScienceDirect","abstract":"Recent evidence has indicated that miRNAs play important roles in carcinogenesis. The identiﬁcation of dysregulated miRNAs and the target genes they regulate might enhance our understanding of the molecular mechanisms of nasopharyngeal carcinoma (NPC). A microarray analysis was performed to identify dysregulated miRNAs in NPC tissue samples, and protein-coding genes targeted by three or more downregulated miRNAs were selected using miRWalk and used in a pathway enrichment analysis. Nineteen KEGG pathways were selected by DAVID, including the MAPK, focal adhesion, gap junction, ECM–receptor interaction, TGF-beta, and p53 signalling pathways, most of which are involved in NPC carcinogenesis and progression. MiR-143 was signiﬁcantly downregulated in NPC cell lines and clinical samples. The ectopic expression of miR-143 suppressed NPC cell viability, colony formation, and anchorage-independent growth in vitro, and it inhibited xenograft tumour growth in vivo. Furthermore, KRAS was conﬁrmed as a direct target of miR-143, and silencing KRAS expression suppressed NPC cell viability and proliferation. The miR-143/KRAS pathway provides new insight into the molecular mechanisms that regulate the development and progression of NPC, and it provides novel therapeutic targets for NPC.","DOI":"10.1016/j.biocel.2015.02.006","ISSN":"1357-2725","language":"en","author":[{"family":"Xu","given":"Ya-Fei"},{"family":"Li","given":"Ying-Qin"},{"family":"Guo","given":"Rui"},{"family":"He","given":"Qing-Mei"},{"family":"Ren","given":"Xian-Yue"},{"family":"Tang","given":"Xin-Ran"},{"family":"Jia","given":"Wei-Hua"},{"family":"Kang","given":"Tie-Bang"},{"family":"Zeng","given":"Mu-Sheng"},{"family":"Sun","given":"Ying"},{"family":"Ma","given":"Jun"},{"family":"Liu","given":"Na"}],"issued":{"date-parts":[["2015",4]]}}}],"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7</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Yan  2017 </w:t>
      </w:r>
      <w:r w:rsidR="00007D4D" w:rsidRPr="005E0BF7">
        <w:rPr>
          <w:rFonts w:cs="Times New Roman"/>
          <w:sz w:val="20"/>
        </w:rPr>
        <w:fldChar w:fldCharType="begin"/>
      </w:r>
      <w:r w:rsidR="00D07BBE" w:rsidRPr="005E0BF7">
        <w:rPr>
          <w:rFonts w:cs="Times New Roman"/>
          <w:sz w:val="20"/>
        </w:rPr>
        <w:instrText xml:space="preserve"> ADDIN ZOTERO_ITEM CSL_CITATION {"citationID":"uFbxAr5u","properties":{"formattedCitation":"\\super 58\\nosupersub{}","plainCitation":"58","noteIndex":0},"citationItems":[{"id":13953,"uris":["http://zotero.org/users/160430/items/S5NCUHCW"],"uri":["http://zotero.org/users/160430/items/S5NCUHCW"],"itemData":{"id":13953,"type":"article-journal","title":"Circulating miRNAs as biomarkers for oral squamous cell carcinoma recurrence in operated patients","container-title":"Oncotarget","page":"8206-8214","volume":"8","issue":"5","source":"PubMed Central","abstract":"MicroRNAs (miRNAs) are small regulatory non-coding RNAs for which altered expression in cancers can serve as potential biomarkers for diseases. We here investigated whether circulating miRNAs can serve as biomarkers for predicting post-operational recurrence of oral squamous cell carcinoma (OSCC) in patients. Plasma samples from 8 Danish OSCC patients were collected before, and one year after surgical operation, as well as from 3 Danish healthy controls and subjected to miRNA profiling by next generation sequencing. Disease recurrence did not occur in the 8 patients when the post-operative plasma samples were collected. Based on the sequencing data, three up-regulated miRNAs (miR-148a-3p, miR-26a-5p and miR-21-5p) and three down-regulated miRNAs (miR-375, miR-92b-3p and miR-486-5p) in the OSCC samples compared to healthy controls were selected for qRT-PCR validation in a Chinese cohort of 20 plasma samples collected before, and 9-12 months after surgical operation, and 18 healthy controls. Disease recurrence had occurred in 8 out of the 20 Chinese patients at the time their post-operative plasma samples were collected. The results of qRT-PCR showed that down-regulation of miR-486-5p, miR-375 and miR-92b-3p were highly associated with OSCC recurrence. This study indicates that the plasma miRNA profile is altered in OSCC during its progression and can be used to monitor the likelihood of OSCC recurrence in patients after surgery.","DOI":"10.18632/oncotarget.14143","ISSN":"1949-2553","note":"PMID: 28030794\nPMCID: PMC5352394","journalAbbreviation":"Oncotarget","author":[{"family":"Yan","given":"Yan"},{"family":"Wang","given":"Xuan"},{"family":"Venø","given":"Morten T."},{"family":"Bakholdt","given":"Vivi"},{"family":"Sørensen","given":"Jens A."},{"family":"Krogdahl","given":"Annelise"},{"family":"Sun","given":"Zheng"},{"family":"Gao","given":"Shan"},{"family":"Kjems","given":"Jørgen"}],"issued":{"date-parts":[["2017",1,3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8</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Zhang  2014 </w:t>
      </w:r>
      <w:r w:rsidR="00007D4D" w:rsidRPr="005E0BF7">
        <w:rPr>
          <w:rFonts w:cs="Times New Roman"/>
          <w:sz w:val="20"/>
        </w:rPr>
        <w:fldChar w:fldCharType="begin"/>
      </w:r>
      <w:r w:rsidR="00D07BBE" w:rsidRPr="005E0BF7">
        <w:rPr>
          <w:rFonts w:cs="Times New Roman"/>
          <w:sz w:val="20"/>
        </w:rPr>
        <w:instrText xml:space="preserve"> ADDIN ZOTERO_ITEM CSL_CITATION {"citationID":"NHB651Ec","properties":{"formattedCitation":"\\super 59\\nosupersub{}","plainCitation":"59","noteIndex":0},"citationItems":[{"id":14070,"uris":["http://zotero.org/users/160430/items/K2VA2QQM"],"uri":["http://zotero.org/users/160430/items/K2VA2QQM"],"itemData":{"id":14070,"type":"article-journal","title":"Integrated transcriptome analysis reveals miRNA–mRNA crosstalk in laryngeal squamous cell carcinoma","container-title":"Genomics","page":"249-256","volume":"104","issue":"4","source":"ScienceDirect","abstract":"Next generation sequencing (NGS) has proven to be a powerful tool in delineating myriads of molecular subtypes of cancer, as well as in revealing accumulation of genomic mutations throughout cancer progression. Whole genome microRNA (miRNA) and mRNA expression profiles were obtained from patients with laryngeal squamous cell carcinoma (LSCC) using deep sequencing technology, and were analyzed by utilizing integrative computational approaches. A large number of protein-coding and non-coding genes were detected to be differentially expressed, indicating a functional switch in LSCC cells. A total of 127 mutated genes were detected to be significantly associated with ectoderm and epidermis development. Eleven miRNAs were found to be differentially expressed, including a potential cancer suppressor miRNA, mir-34c, which was dramatically down-regulated. Integrated analysis of mRNA and miRNA transcriptomes further revealed correlated dynamics among 11 miRNAs and 138 targeted genes, forming a highly dynamical co-regulation network response to LSCC development.","DOI":"10.1016/j.ygeno.2014.06.004","ISSN":"0888-7543","journalAbbreviation":"Genomics","author":[{"family":"Zhang","given":"Yang"},{"family":"Chen","given":"Yong"},{"family":"Yu","given":"Jinhai"},{"family":"Liu","given":"Guiming"},{"family":"Huang","given":"Zhigang"}],"issued":{"date-parts":[["2014",10,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59</w:t>
      </w:r>
      <w:r w:rsidR="00007D4D" w:rsidRPr="005E0BF7">
        <w:rPr>
          <w:rFonts w:cs="Times New Roman"/>
          <w:sz w:val="20"/>
        </w:rPr>
        <w:fldChar w:fldCharType="end"/>
      </w:r>
    </w:p>
    <w:p w:rsidR="00007D4D"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Zhang  2016 </w:t>
      </w:r>
      <w:r w:rsidR="00007D4D" w:rsidRPr="005E0BF7">
        <w:rPr>
          <w:rFonts w:cs="Times New Roman"/>
          <w:sz w:val="20"/>
        </w:rPr>
        <w:fldChar w:fldCharType="begin"/>
      </w:r>
      <w:r w:rsidR="00D07BBE" w:rsidRPr="005E0BF7">
        <w:rPr>
          <w:rFonts w:cs="Times New Roman"/>
          <w:sz w:val="20"/>
        </w:rPr>
        <w:instrText xml:space="preserve"> ADDIN ZOTERO_ITEM CSL_CITATION {"citationID":"sSOB5lEu","properties":{"formattedCitation":"\\super 60\\nosupersub{}","plainCitation":"60","noteIndex":0},"citationItems":[{"id":12527,"uris":["http://zotero.org/users/160430/items/LRGWGV89"],"uri":["http://zotero.org/users/160430/items/LRGWGV89"],"itemData":{"id":12527,"type":"article-journal","title":"Regulation of the tumour suppressor PDCD4 by miR-499 and miR-21 in oropharyngeal cancers","container-title":"BMC Cancer","volume":"16","issue":"1","source":"CrossRef","URL":"http://www.biomedcentral.com/1471-2407/16/86","DOI":"10.1186/s12885-016-2109-4","ISSN":"1471-2407","language":"en","author":[{"family":"Zhang","given":"Xiaoying"},{"family":"Gee","given":"Harriet"},{"family":"Rose","given":"Barbara"},{"family":"Lee","given":"C. Soon"},{"family":"Clark","given":"Jonathan"},{"family":"Elliott","given":"Michael"},{"family":"Gamble","given":"Jennifer R."},{"family":"Cairns","given":"Murray J."},{"family":"Harris","given":"Adrian"},{"family":"Khoury","given":"Samantha"},{"family":"Tran","given":"Nham"}],"issued":{"date-parts":[["2016",12]]},"accessed":{"date-parts":[["2017",9,21]]}}}],"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60</w:t>
      </w:r>
      <w:r w:rsidR="00007D4D" w:rsidRPr="005E0BF7">
        <w:rPr>
          <w:rFonts w:cs="Times New Roman"/>
          <w:sz w:val="20"/>
        </w:rPr>
        <w:fldChar w:fldCharType="end"/>
      </w:r>
    </w:p>
    <w:p w:rsidR="00626E8A"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Zhou  2016 </w:t>
      </w:r>
      <w:r w:rsidR="00007D4D" w:rsidRPr="005E0BF7">
        <w:rPr>
          <w:rFonts w:cs="Times New Roman"/>
          <w:sz w:val="20"/>
        </w:rPr>
        <w:fldChar w:fldCharType="begin"/>
      </w:r>
      <w:r w:rsidR="00D07BBE" w:rsidRPr="005E0BF7">
        <w:rPr>
          <w:rFonts w:cs="Times New Roman"/>
          <w:sz w:val="20"/>
        </w:rPr>
        <w:instrText xml:space="preserve"> ADDIN ZOTERO_ITEM CSL_CITATION {"citationID":"8FoTtMin","properties":{"formattedCitation":"\\super 61\\nosupersub{}","plainCitation":"61","noteIndex":0},"citationItems":[{"id":14104,"uris":["http://zotero.org/users/160430/items/RR5Y2YS9"],"uri":["http://zotero.org/users/160430/items/RR5Y2YS9"],"itemData":{"id":14104,"type":"article-journal","title":"microRNA from brush biopsy to characterize oral squamous cell carcinoma epithelium","container-title":"Cancer Medicine","page":"67-78","volume":"6","issue":"1","source":"PubMed Central","abstract":"Few cancers are diagnosed based on RNA expression signatures. Oral squamous cell carcinoma (OSCC) is no exception; it is currently diagnosed by scalpel biopsy followed by histopathology. This study sought to identify oral tumor epithelial microRNA (miRNA) expression changes to determine if these changes could be used to diagnose the disease noninvasively. Analysis of miRNA profiles from surgically obtained OSCC tissue, collected under highly standardized conditions for The Cancer Genome Atlas, was done to determine the potential accuracy in differentiating tumor from normal mucosal tissue. Even when using small 20 subject datasets, classification based on miRNA was 90 to 100% accurate. To develop a noninvasive classifier for OSSC, analysis of brush biopsy miRNA was done and showed 87% accuracy in differentiating tumor from normal epithelium when using RT‐qPCR or miRNAseq to measure miRNAs. An extensive overlap was seen in differentially expressed miRNAs in oral squamous cell carcinoma epithelium obtained using brush biopsy and those reported in saliva and serum of oral squamous cell carcinoma patients in several studies. This suggested that nonselective release of these miRNAs into body fluids from tumor epithelium was largely responsible for the changes in levels in these fluids seen with this disease. Using a variation in mirRPath we identified the KEGG pathway of neurotrophin signaling as a target of these miRNAs disregulated in tumor epithelium. This highlights the utility of brush biopsy of oral mucosa to allow simple acquisition of cancer relevant miRNA information from tumor epithelium.","DOI":"10.1002/cam4.951","ISSN":"2045-7634","note":"PMID: 27989009\nPMCID: PMC5275769","journalAbbreviation":"Cancer Med","author":[{"family":"Zhou","given":"Yalu"},{"family":"Kolokythas","given":"Antonia"},{"family":"Schwartz","given":"Joel L."},{"family":"Epstein","given":"Joel B."},{"family":"Adami","given":"Guy R."}],"issued":{"date-parts":[["2016",12,18]]}}}],"schema":"https://github.com/citation-style-language/schema/raw/master/csl-citation.json"} </w:instrText>
      </w:r>
      <w:r w:rsidR="00007D4D" w:rsidRPr="005E0BF7">
        <w:rPr>
          <w:rFonts w:cs="Times New Roman"/>
          <w:sz w:val="20"/>
        </w:rPr>
        <w:fldChar w:fldCharType="separate"/>
      </w:r>
      <w:r w:rsidR="00D07BBE" w:rsidRPr="005E0BF7">
        <w:rPr>
          <w:rFonts w:cs="Times New Roman"/>
          <w:sz w:val="20"/>
          <w:szCs w:val="24"/>
          <w:vertAlign w:val="superscript"/>
        </w:rPr>
        <w:t>61</w:t>
      </w:r>
      <w:r w:rsidR="00007D4D" w:rsidRPr="005E0BF7">
        <w:rPr>
          <w:rFonts w:cs="Times New Roman"/>
          <w:sz w:val="20"/>
        </w:rPr>
        <w:fldChar w:fldCharType="end"/>
      </w:r>
    </w:p>
    <w:p w:rsidR="00471DB0" w:rsidRPr="005E0BF7" w:rsidRDefault="00240CF2" w:rsidP="00626E8A">
      <w:pPr>
        <w:pStyle w:val="ListParagraph"/>
        <w:numPr>
          <w:ilvl w:val="0"/>
          <w:numId w:val="1"/>
        </w:numPr>
        <w:ind w:left="284" w:hanging="284"/>
        <w:rPr>
          <w:rFonts w:cs="Times New Roman"/>
          <w:sz w:val="20"/>
        </w:rPr>
      </w:pPr>
      <w:r w:rsidRPr="005E0BF7">
        <w:rPr>
          <w:rFonts w:cs="Times New Roman"/>
          <w:sz w:val="20"/>
        </w:rPr>
        <w:t xml:space="preserve">Zou  2016 </w:t>
      </w:r>
      <w:r w:rsidR="00626E8A" w:rsidRPr="005E0BF7">
        <w:rPr>
          <w:rFonts w:cs="Times New Roman"/>
          <w:sz w:val="20"/>
        </w:rPr>
        <w:fldChar w:fldCharType="begin"/>
      </w:r>
      <w:r w:rsidR="00D07BBE" w:rsidRPr="005E0BF7">
        <w:rPr>
          <w:rFonts w:cs="Times New Roman"/>
          <w:sz w:val="20"/>
        </w:rPr>
        <w:instrText xml:space="preserve"> ADDIN ZOTERO_ITEM CSL_CITATION {"citationID":"NLCpfNMb","properties":{"formattedCitation":"\\super 62\\nosupersub{}","plainCitation":"62","noteIndex":0},"citationItems":[{"id":14117,"uris":["http://zotero.org/users/160430/items/M5JZC79W"],"uri":["http://zotero.org/users/160430/items/M5JZC79W"],"itemData":{"id":14117,"type":"article-journal","title":"The non-coding landscape of head and neck squamous cell carcinoma","container-title":"Oncotarget","page":"51211-51222","volume":"7","issue":"32","source":"PubMed Central","abstract":"Head and neck squamous cell carcinoma (HNSCC) is an aggressive disease marked by frequent recurrence and metastasis and stagnant survival rates. To enhance molecular knowledge of HNSCC and define a non-coding RNA (ncRNA) landscape of the disease, we profiled the transcriptome-wide dysregulation of long non-coding RNA (lncRNA), microRNA (miRNA), and PIWI-interacting RNA (piRNA) using RNA-sequencing data from 422 HNSCC patients in The Cancer Genome Atlas (TCGA). 307 non-coding transcripts differentially expressed in HNSCC were significantly correlated with patient survival, and associated with mutations in TP53, CDKN2A, CASP8, PRDM9, and FBXW7 and copy number variations in chromosomes 3, 5, 7, and 18. We also observed widespread ncRNA correlation to concurrent TP53 and chromosome 3p loss, a compelling predictor of poor prognosis in HNSCCs. Three selected ncRNAs were additionally associated with tumor stage, HPV status, and other clinical characteristics, and modulation of their expression in vitro reveals differential regulation of genes involved in epithelial-mesenchymal transition and apoptotic response. This comprehensive characterization of the HNSCC non-coding transcriptome introduces new layers of understanding for the disease, and nominates a novel panel of transcripts with potential utility as prognostic markers or therapeutic targets.","DOI":"10.18632/oncotarget.9979","ISSN":"1949-2553","note":"PMID: 27323410\nPMCID: PMC5239470","journalAbbreviation":"Oncotarget","author":[{"family":"Zou","given":"Angela E."},{"family":"Zheng","given":"Hao"},{"family":"Saad","given":"Maarouf A."},{"family":"Rahimy","given":"Mehran"},{"family":"Ku","given":"Jonjei"},{"family":"Kuo","given":"Selena Z."},{"family":"Honda","given":"Thomas K."},{"family":"Wang-Rodriguez","given":"Jessica"},{"family":"Xuan","given":"Yinan"},{"family":"Korrapati","given":"Avinaash"},{"family":"Yu","given":"Vicky"},{"family":"Singh","given":"Pranav"},{"family":"Grandis","given":"Jennifer R."},{"family":"King","given":"Charles C."},{"family":"Lippman","given":"Scott M."},{"family":"Wang","given":"Xiao Qi"},{"family":"Hinton","given":"Andrew"},{"family":"Ongkeko","given":"Weg M."}],"issued":{"date-parts":[["2016",6,13]]}}}],"schema":"https://github.com/citation-style-language/schema/raw/master/csl-citation.json"} </w:instrText>
      </w:r>
      <w:r w:rsidR="00626E8A" w:rsidRPr="005E0BF7">
        <w:rPr>
          <w:rFonts w:cs="Times New Roman"/>
          <w:sz w:val="20"/>
        </w:rPr>
        <w:fldChar w:fldCharType="separate"/>
      </w:r>
      <w:r w:rsidR="00D07BBE" w:rsidRPr="005E0BF7">
        <w:rPr>
          <w:rFonts w:cs="Times New Roman"/>
          <w:sz w:val="20"/>
          <w:szCs w:val="24"/>
          <w:vertAlign w:val="superscript"/>
        </w:rPr>
        <w:t>62</w:t>
      </w:r>
      <w:r w:rsidR="00626E8A" w:rsidRPr="005E0BF7">
        <w:rPr>
          <w:rFonts w:cs="Times New Roman"/>
          <w:sz w:val="20"/>
        </w:rPr>
        <w:fldChar w:fldCharType="end"/>
      </w:r>
    </w:p>
    <w:p w:rsidR="00240CF2" w:rsidRPr="005E0BF7" w:rsidRDefault="00240CF2" w:rsidP="00626E8A">
      <w:pPr>
        <w:ind w:left="284" w:hanging="284"/>
        <w:rPr>
          <w:rFonts w:cs="Times New Roman"/>
          <w:sz w:val="20"/>
        </w:rPr>
        <w:sectPr w:rsidR="00240CF2" w:rsidRPr="005E0BF7" w:rsidSect="005E0BF7">
          <w:type w:val="continuous"/>
          <w:pgSz w:w="11906" w:h="16838"/>
          <w:pgMar w:top="1417" w:right="1417" w:bottom="1417" w:left="1417" w:header="708" w:footer="708" w:gutter="0"/>
          <w:cols w:num="3" w:space="708"/>
          <w:docGrid w:linePitch="360"/>
        </w:sectPr>
      </w:pPr>
    </w:p>
    <w:p w:rsidR="00C939A2" w:rsidRPr="005E0BF7" w:rsidRDefault="00C939A2" w:rsidP="00D07BBE">
      <w:pPr>
        <w:rPr>
          <w:rFonts w:cs="Times New Roman"/>
        </w:rPr>
      </w:pPr>
    </w:p>
    <w:p w:rsidR="00C939A2" w:rsidRPr="005E0BF7" w:rsidRDefault="00C939A2" w:rsidP="00D07BBE">
      <w:pPr>
        <w:rPr>
          <w:rFonts w:cs="Times New Roman"/>
        </w:rPr>
        <w:sectPr w:rsidR="00C939A2" w:rsidRPr="005E0BF7" w:rsidSect="00626E8A">
          <w:type w:val="continuous"/>
          <w:pgSz w:w="11906" w:h="16838"/>
          <w:pgMar w:top="1417" w:right="1417" w:bottom="1417" w:left="1417" w:header="708" w:footer="708" w:gutter="0"/>
          <w:cols w:space="708"/>
          <w:docGrid w:linePitch="360"/>
        </w:sectPr>
      </w:pPr>
    </w:p>
    <w:p w:rsidR="00C939A2" w:rsidRPr="005E0BF7" w:rsidRDefault="00C939A2" w:rsidP="00D07BBE">
      <w:pPr>
        <w:rPr>
          <w:rFonts w:cs="Times New Roman"/>
          <w:sz w:val="24"/>
        </w:rPr>
      </w:pPr>
      <w:r w:rsidRPr="005E0BF7">
        <w:rPr>
          <w:rFonts w:cs="Times New Roman"/>
          <w:b/>
          <w:sz w:val="24"/>
        </w:rPr>
        <w:lastRenderedPageBreak/>
        <w:t xml:space="preserve">Supplementary Table S1. </w:t>
      </w:r>
      <w:r w:rsidRPr="005E0BF7">
        <w:rPr>
          <w:rFonts w:cs="Times New Roman"/>
          <w:sz w:val="24"/>
        </w:rPr>
        <w:t>Sample annotation for samples selected for NGS miRNA sequencing analysis</w:t>
      </w:r>
    </w:p>
    <w:tbl>
      <w:tblPr>
        <w:tblW w:w="15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4"/>
        <w:gridCol w:w="901"/>
        <w:gridCol w:w="1035"/>
        <w:gridCol w:w="1029"/>
        <w:gridCol w:w="1017"/>
        <w:gridCol w:w="1502"/>
        <w:gridCol w:w="681"/>
        <w:gridCol w:w="693"/>
        <w:gridCol w:w="876"/>
        <w:gridCol w:w="1096"/>
        <w:gridCol w:w="925"/>
        <w:gridCol w:w="583"/>
        <w:gridCol w:w="433"/>
        <w:gridCol w:w="440"/>
        <w:gridCol w:w="808"/>
        <w:gridCol w:w="1035"/>
        <w:gridCol w:w="1109"/>
        <w:gridCol w:w="926"/>
      </w:tblGrid>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Index</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Outlier</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ID</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Sample</w:t>
            </w:r>
          </w:p>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Grou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Tissue</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Region</w:t>
            </w:r>
          </w:p>
        </w:tc>
        <w:tc>
          <w:tcPr>
            <w:tcW w:w="681"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HPV</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b/>
                <w:color w:val="000000"/>
                <w:lang w:eastAsia="hr-HR"/>
              </w:rPr>
            </w:pPr>
            <w:r w:rsidRPr="005E0BF7">
              <w:rPr>
                <w:rFonts w:eastAsia="Times New Roman" w:cs="Times New Roman"/>
                <w:b/>
                <w:color w:val="000000"/>
                <w:lang w:eastAsia="hr-HR"/>
              </w:rPr>
              <w:t>RNA</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b/>
                <w:color w:val="000000"/>
                <w:lang w:eastAsia="hr-HR"/>
              </w:rPr>
            </w:pPr>
            <w:r w:rsidRPr="005E0BF7">
              <w:rPr>
                <w:rFonts w:eastAsia="Times New Roman" w:cs="Times New Roman"/>
                <w:b/>
                <w:color w:val="000000"/>
                <w:lang w:eastAsia="hr-HR"/>
              </w:rPr>
              <w:t>Tumor</w:t>
            </w:r>
          </w:p>
        </w:tc>
        <w:tc>
          <w:tcPr>
            <w:tcW w:w="1096"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Reads</w:t>
            </w:r>
          </w:p>
        </w:tc>
        <w:tc>
          <w:tcPr>
            <w:tcW w:w="925"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Gender</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b/>
                <w:color w:val="000000"/>
                <w:lang w:eastAsia="hr-HR"/>
              </w:rPr>
            </w:pPr>
            <w:r w:rsidRPr="005E0BF7">
              <w:rPr>
                <w:rFonts w:eastAsia="Times New Roman" w:cs="Times New Roman"/>
                <w:b/>
                <w:color w:val="000000"/>
                <w:lang w:eastAsia="hr-HR"/>
              </w:rPr>
              <w:t>Age</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b/>
                <w:color w:val="000000"/>
                <w:lang w:eastAsia="hr-HR"/>
              </w:rPr>
            </w:pPr>
            <w:r w:rsidRPr="005E0BF7">
              <w:rPr>
                <w:rFonts w:eastAsia="Times New Roman" w:cs="Times New Roman"/>
                <w:b/>
                <w:color w:val="000000"/>
                <w:lang w:eastAsia="hr-HR"/>
              </w:rPr>
              <w:t>T</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b/>
                <w:color w:val="000000"/>
                <w:lang w:eastAsia="hr-HR"/>
              </w:rPr>
            </w:pPr>
            <w:r w:rsidRPr="005E0BF7">
              <w:rPr>
                <w:rFonts w:eastAsia="Times New Roman" w:cs="Times New Roman"/>
                <w:b/>
                <w:color w:val="000000"/>
                <w:lang w:eastAsia="hr-HR"/>
              </w:rPr>
              <w:t>N</w:t>
            </w:r>
          </w:p>
        </w:tc>
        <w:tc>
          <w:tcPr>
            <w:tcW w:w="808"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Stage 7th ed</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Ang</w:t>
            </w:r>
            <w:r w:rsidR="00924D81">
              <w:rPr>
                <w:rFonts w:eastAsia="Times New Roman" w:cs="Times New Roman"/>
                <w:b/>
                <w:color w:val="000000"/>
                <w:lang w:eastAsia="hr-HR"/>
              </w:rPr>
              <w:t xml:space="preserve"> risk level</w:t>
            </w:r>
          </w:p>
        </w:tc>
        <w:tc>
          <w:tcPr>
            <w:tcW w:w="1109"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Smoking/</w:t>
            </w:r>
          </w:p>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Drinking</w:t>
            </w:r>
          </w:p>
        </w:tc>
        <w:tc>
          <w:tcPr>
            <w:tcW w:w="926" w:type="dxa"/>
            <w:shd w:val="clear" w:color="auto" w:fill="auto"/>
            <w:noWrap/>
            <w:hideMark/>
          </w:tcPr>
          <w:p w:rsidR="005E0BF7" w:rsidRPr="005E0BF7" w:rsidRDefault="005E0BF7" w:rsidP="00C939A2">
            <w:pPr>
              <w:spacing w:after="0" w:line="240" w:lineRule="auto"/>
              <w:jc w:val="left"/>
              <w:rPr>
                <w:rFonts w:eastAsia="Times New Roman" w:cs="Times New Roman"/>
                <w:b/>
                <w:color w:val="000000"/>
                <w:lang w:eastAsia="hr-HR"/>
              </w:rPr>
            </w:pPr>
            <w:r w:rsidRPr="005E0BF7">
              <w:rPr>
                <w:rFonts w:eastAsia="Times New Roman" w:cs="Times New Roman"/>
                <w:b/>
                <w:color w:val="000000"/>
                <w:lang w:eastAsia="hr-HR"/>
              </w:rPr>
              <w:t>Gradus</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3</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7839962</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9</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4a</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2</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0</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8923969</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61</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I</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3</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5</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0939863</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66</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4a</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4</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7</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706510</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2</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II</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5</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c</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507508</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66</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b</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6</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2</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3599588</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61</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II</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7</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4</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446352</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3</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4a</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b</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w:t>
            </w:r>
          </w:p>
        </w:tc>
      </w:tr>
      <w:tr w:rsidR="005E0BF7" w:rsidRPr="005E0BF7" w:rsidTr="005E0BF7">
        <w:trPr>
          <w:trHeight w:val="346"/>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8</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6</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618421</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2</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I</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9</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Y</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9</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048688</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3</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4a</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0</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1</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base of tongue</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916069</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5</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II</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1</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3</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gue</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3305320</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1</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4a</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b</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6</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622547</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6</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4a</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3</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8</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floor</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8088982</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6</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II</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4</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19</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base of tongue</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745721</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64</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b</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Intermed</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5</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21</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gue</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086376</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69</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6</w:t>
            </w:r>
          </w:p>
        </w:tc>
        <w:tc>
          <w:tcPr>
            <w:tcW w:w="901" w:type="dxa"/>
            <w:shd w:val="clear" w:color="auto" w:fill="auto"/>
            <w:noWrap/>
            <w:hideMark/>
          </w:tcPr>
          <w:p w:rsidR="005E0BF7" w:rsidRPr="005E0BF7" w:rsidRDefault="005E0BF7" w:rsidP="005E0BF7">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Y</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KBD25</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base of tongue</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951506</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7</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igh</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7</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RNA3T</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N</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normal</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3583573</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9</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N</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8</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RNA10T</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N</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normal</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81857</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9</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N</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9</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RNA16T</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N</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normal</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231446</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9</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N</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20</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L224</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3456222</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73</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b</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0</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21</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L116</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817979</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9</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b</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Intermed</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r>
      <w:tr w:rsidR="005E0BF7" w:rsidRPr="005E0BF7" w:rsidTr="005E0BF7">
        <w:trPr>
          <w:trHeight w:val="300"/>
        </w:trPr>
        <w:tc>
          <w:tcPr>
            <w:tcW w:w="754"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22</w:t>
            </w:r>
          </w:p>
        </w:tc>
        <w:tc>
          <w:tcPr>
            <w:tcW w:w="901"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L161</w:t>
            </w:r>
          </w:p>
        </w:tc>
        <w:tc>
          <w:tcPr>
            <w:tcW w:w="1029"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P+</w:t>
            </w:r>
          </w:p>
        </w:tc>
        <w:tc>
          <w:tcPr>
            <w:tcW w:w="1017"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onsil</w:t>
            </w:r>
          </w:p>
        </w:tc>
        <w:tc>
          <w:tcPr>
            <w:tcW w:w="1502"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oropharyngeal</w:t>
            </w:r>
          </w:p>
        </w:tc>
        <w:tc>
          <w:tcPr>
            <w:tcW w:w="681"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w:t>
            </w:r>
          </w:p>
        </w:tc>
        <w:tc>
          <w:tcPr>
            <w:tcW w:w="693"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w:t>
            </w:r>
          </w:p>
        </w:tc>
        <w:tc>
          <w:tcPr>
            <w:tcW w:w="87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SCC</w:t>
            </w:r>
          </w:p>
        </w:tc>
        <w:tc>
          <w:tcPr>
            <w:tcW w:w="1096" w:type="dxa"/>
            <w:shd w:val="clear" w:color="auto" w:fill="auto"/>
            <w:noWrap/>
            <w:hideMark/>
          </w:tcPr>
          <w:p w:rsidR="005E0BF7" w:rsidRPr="005E0BF7" w:rsidRDefault="005E0BF7" w:rsidP="00C939A2">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2921036</w:t>
            </w:r>
          </w:p>
        </w:tc>
        <w:tc>
          <w:tcPr>
            <w:tcW w:w="925"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w:t>
            </w:r>
          </w:p>
        </w:tc>
        <w:tc>
          <w:tcPr>
            <w:tcW w:w="58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55</w:t>
            </w:r>
          </w:p>
        </w:tc>
        <w:tc>
          <w:tcPr>
            <w:tcW w:w="433"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c>
          <w:tcPr>
            <w:tcW w:w="440"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2</w:t>
            </w:r>
          </w:p>
        </w:tc>
        <w:tc>
          <w:tcPr>
            <w:tcW w:w="808"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IVa</w:t>
            </w:r>
          </w:p>
        </w:tc>
        <w:tc>
          <w:tcPr>
            <w:tcW w:w="1035" w:type="dxa"/>
            <w:shd w:val="clear" w:color="auto" w:fill="auto"/>
            <w:noWrap/>
            <w:hideMark/>
          </w:tcPr>
          <w:p w:rsidR="005E0BF7" w:rsidRPr="005E0BF7" w:rsidRDefault="005E0BF7" w:rsidP="00C939A2">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w</w:t>
            </w:r>
          </w:p>
        </w:tc>
        <w:tc>
          <w:tcPr>
            <w:tcW w:w="1109"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1</w:t>
            </w:r>
          </w:p>
        </w:tc>
        <w:tc>
          <w:tcPr>
            <w:tcW w:w="926" w:type="dxa"/>
            <w:shd w:val="clear" w:color="auto" w:fill="auto"/>
            <w:noWrap/>
            <w:hideMark/>
          </w:tcPr>
          <w:p w:rsidR="005E0BF7" w:rsidRPr="005E0BF7" w:rsidRDefault="005E0BF7" w:rsidP="00C939A2">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3</w:t>
            </w:r>
          </w:p>
        </w:tc>
      </w:tr>
    </w:tbl>
    <w:p w:rsidR="00C939A2" w:rsidRPr="005E0BF7" w:rsidRDefault="006D5605" w:rsidP="006D5605">
      <w:pPr>
        <w:rPr>
          <w:rFonts w:cs="Times New Roman"/>
        </w:rPr>
      </w:pPr>
      <w:r w:rsidRPr="005E0BF7">
        <w:rPr>
          <w:rFonts w:cs="Times New Roman"/>
        </w:rPr>
        <w:t>* RNA 0 means negative or not tested; RNA 1 means full length of E6 RNA detected; RNA 2 means spliced form of E6 RNA detected</w:t>
      </w:r>
    </w:p>
    <w:p w:rsidR="006D5605" w:rsidRPr="005E0BF7" w:rsidRDefault="006D5605" w:rsidP="006D5605">
      <w:pPr>
        <w:rPr>
          <w:rFonts w:cs="Times New Roman"/>
          <w:sz w:val="24"/>
        </w:rPr>
      </w:pPr>
      <w:r w:rsidRPr="005E0BF7">
        <w:rPr>
          <w:rFonts w:cs="Times New Roman"/>
          <w:b/>
          <w:sz w:val="24"/>
        </w:rPr>
        <w:lastRenderedPageBreak/>
        <w:t>Supplementary figure S1</w:t>
      </w:r>
      <w:r w:rsidRPr="005E0BF7">
        <w:rPr>
          <w:rFonts w:cs="Times New Roman"/>
          <w:sz w:val="24"/>
        </w:rPr>
        <w:t xml:space="preserve">. Sample clustering on Principal component analysis (PCA) of all miRNA sequences </w:t>
      </w:r>
      <w:r w:rsidR="009F145D" w:rsidRPr="005E0BF7">
        <w:rPr>
          <w:rFonts w:cs="Times New Roman"/>
          <w:sz w:val="24"/>
        </w:rPr>
        <w:t xml:space="preserve">(including isomirs) </w:t>
      </w:r>
      <w:r w:rsidRPr="005E0BF7">
        <w:rPr>
          <w:rFonts w:cs="Times New Roman"/>
          <w:sz w:val="24"/>
        </w:rPr>
        <w:t xml:space="preserve">on A) all samples, or only oropharyngeal or oral subsets (B and C respectively). Samples are classified according to the risk level as suggested by Ang et al. </w:t>
      </w:r>
    </w:p>
    <w:p w:rsidR="006D5605" w:rsidRPr="005E0BF7" w:rsidRDefault="006D5605" w:rsidP="006D5605">
      <w:pPr>
        <w:rPr>
          <w:rFonts w:cs="Times New Roman"/>
          <w:noProof/>
          <w:lang w:eastAsia="hr-HR"/>
        </w:rPr>
      </w:pPr>
      <w:r w:rsidRPr="005E0BF7">
        <w:rPr>
          <w:rFonts w:cs="Times New Roman"/>
          <w:noProof/>
          <w:lang w:eastAsia="hr-HR"/>
        </w:rPr>
        <w:drawing>
          <wp:inline distT="0" distB="0" distL="0" distR="0" wp14:anchorId="0E549803" wp14:editId="5E586934">
            <wp:extent cx="10267551" cy="257942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0291923" cy="2585550"/>
                    </a:xfrm>
                    <a:prstGeom prst="rect">
                      <a:avLst/>
                    </a:prstGeom>
                  </pic:spPr>
                </pic:pic>
              </a:graphicData>
            </a:graphic>
          </wp:inline>
        </w:drawing>
      </w:r>
    </w:p>
    <w:p w:rsidR="009F145D" w:rsidRPr="005E0BF7" w:rsidRDefault="009F145D">
      <w:pPr>
        <w:jc w:val="left"/>
        <w:rPr>
          <w:rFonts w:cs="Times New Roman"/>
        </w:rPr>
      </w:pPr>
      <w:r w:rsidRPr="005E0BF7">
        <w:rPr>
          <w:rFonts w:cs="Times New Roman"/>
        </w:rPr>
        <w:br w:type="page"/>
      </w:r>
    </w:p>
    <w:p w:rsidR="006D5605" w:rsidRPr="005E0BF7" w:rsidRDefault="009F145D" w:rsidP="00D07BBE">
      <w:pPr>
        <w:rPr>
          <w:rFonts w:cs="Times New Roman"/>
          <w:sz w:val="24"/>
        </w:rPr>
      </w:pPr>
      <w:r w:rsidRPr="005E0BF7">
        <w:rPr>
          <w:rFonts w:cs="Times New Roman"/>
          <w:b/>
          <w:sz w:val="24"/>
        </w:rPr>
        <w:lastRenderedPageBreak/>
        <w:t>Supplementary Table S2</w:t>
      </w:r>
      <w:r w:rsidRPr="005E0BF7">
        <w:rPr>
          <w:rFonts w:cs="Times New Roman"/>
          <w:sz w:val="24"/>
        </w:rPr>
        <w:t>. Technical validation results of miRNA sequencing and qRT-PCR methods performed on the identical set of samples. Very high concordance of results obtained by both methods both in the direction of deregulation and its significance can be seen (highlighted in green) across almost all comparisons.</w:t>
      </w:r>
    </w:p>
    <w:tbl>
      <w:tblPr>
        <w:tblW w:w="16361" w:type="dxa"/>
        <w:tblLook w:val="04A0" w:firstRow="1" w:lastRow="0" w:firstColumn="1" w:lastColumn="0" w:noHBand="0" w:noVBand="1"/>
      </w:tblPr>
      <w:tblGrid>
        <w:gridCol w:w="1840"/>
        <w:gridCol w:w="1978"/>
        <w:gridCol w:w="863"/>
        <w:gridCol w:w="717"/>
        <w:gridCol w:w="863"/>
        <w:gridCol w:w="717"/>
        <w:gridCol w:w="803"/>
        <w:gridCol w:w="717"/>
        <w:gridCol w:w="862"/>
        <w:gridCol w:w="717"/>
        <w:gridCol w:w="854"/>
        <w:gridCol w:w="717"/>
        <w:gridCol w:w="854"/>
        <w:gridCol w:w="717"/>
        <w:gridCol w:w="854"/>
        <w:gridCol w:w="717"/>
        <w:gridCol w:w="854"/>
        <w:gridCol w:w="717"/>
      </w:tblGrid>
      <w:tr w:rsidR="009F145D" w:rsidRPr="005E0BF7" w:rsidTr="009F145D">
        <w:trPr>
          <w:trHeight w:val="300"/>
        </w:trPr>
        <w:tc>
          <w:tcPr>
            <w:tcW w:w="1840" w:type="dxa"/>
            <w:vMerge w:val="restart"/>
            <w:tcBorders>
              <w:top w:val="single" w:sz="8" w:space="0" w:color="auto"/>
              <w:left w:val="single" w:sz="8" w:space="0" w:color="auto"/>
              <w:bottom w:val="single" w:sz="8" w:space="0" w:color="000000"/>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miRNA</w:t>
            </w:r>
          </w:p>
        </w:tc>
        <w:tc>
          <w:tcPr>
            <w:tcW w:w="1978" w:type="dxa"/>
            <w:vMerge w:val="restart"/>
            <w:tcBorders>
              <w:top w:val="single" w:sz="8" w:space="0" w:color="auto"/>
              <w:left w:val="single" w:sz="8" w:space="0" w:color="auto"/>
              <w:bottom w:val="single" w:sz="8" w:space="0" w:color="000000"/>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literature data</w:t>
            </w:r>
          </w:p>
        </w:tc>
        <w:tc>
          <w:tcPr>
            <w:tcW w:w="6259" w:type="dxa"/>
            <w:gridSpan w:val="8"/>
            <w:tcBorders>
              <w:top w:val="single" w:sz="8" w:space="0" w:color="auto"/>
              <w:left w:val="single" w:sz="8" w:space="0" w:color="auto"/>
              <w:bottom w:val="single" w:sz="4" w:space="0" w:color="auto"/>
              <w:right w:val="single" w:sz="8"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NGS Fold change and p value *</w:t>
            </w:r>
          </w:p>
        </w:tc>
        <w:tc>
          <w:tcPr>
            <w:tcW w:w="6284" w:type="dxa"/>
            <w:gridSpan w:val="8"/>
            <w:tcBorders>
              <w:top w:val="single" w:sz="8" w:space="0" w:color="auto"/>
              <w:left w:val="nil"/>
              <w:bottom w:val="single" w:sz="4" w:space="0" w:color="auto"/>
              <w:right w:val="single" w:sz="8"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qPCR Fold change and p value *</w:t>
            </w:r>
          </w:p>
        </w:tc>
      </w:tr>
      <w:tr w:rsidR="009F145D" w:rsidRPr="005E0BF7" w:rsidTr="009F145D">
        <w:trPr>
          <w:trHeight w:val="300"/>
        </w:trPr>
        <w:tc>
          <w:tcPr>
            <w:tcW w:w="1840"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1978"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1580" w:type="dxa"/>
            <w:gridSpan w:val="2"/>
            <w:tcBorders>
              <w:top w:val="single" w:sz="4" w:space="0" w:color="auto"/>
              <w:left w:val="nil"/>
              <w:bottom w:val="single" w:sz="4" w:space="0" w:color="auto"/>
              <w:right w:val="single" w:sz="4"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P+</w:t>
            </w:r>
          </w:p>
        </w:tc>
        <w:tc>
          <w:tcPr>
            <w:tcW w:w="1580" w:type="dxa"/>
            <w:gridSpan w:val="2"/>
            <w:tcBorders>
              <w:top w:val="single" w:sz="4" w:space="0" w:color="auto"/>
              <w:left w:val="nil"/>
              <w:bottom w:val="single" w:sz="4" w:space="0" w:color="auto"/>
              <w:right w:val="single" w:sz="4"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P-</w:t>
            </w:r>
          </w:p>
        </w:tc>
        <w:tc>
          <w:tcPr>
            <w:tcW w:w="1520" w:type="dxa"/>
            <w:gridSpan w:val="2"/>
            <w:tcBorders>
              <w:top w:val="single" w:sz="4" w:space="0" w:color="auto"/>
              <w:left w:val="nil"/>
              <w:bottom w:val="single" w:sz="4" w:space="0" w:color="auto"/>
              <w:right w:val="single" w:sz="4"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w:t>
            </w:r>
          </w:p>
        </w:tc>
        <w:tc>
          <w:tcPr>
            <w:tcW w:w="1579" w:type="dxa"/>
            <w:gridSpan w:val="2"/>
            <w:tcBorders>
              <w:top w:val="single" w:sz="4" w:space="0" w:color="auto"/>
              <w:left w:val="nil"/>
              <w:bottom w:val="single" w:sz="4" w:space="0" w:color="auto"/>
              <w:right w:val="single" w:sz="8"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w:t>
            </w:r>
          </w:p>
        </w:tc>
        <w:tc>
          <w:tcPr>
            <w:tcW w:w="1571" w:type="dxa"/>
            <w:gridSpan w:val="2"/>
            <w:tcBorders>
              <w:top w:val="single" w:sz="4" w:space="0" w:color="auto"/>
              <w:left w:val="nil"/>
              <w:bottom w:val="single" w:sz="4" w:space="0" w:color="auto"/>
              <w:right w:val="single" w:sz="4"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P+</w:t>
            </w:r>
          </w:p>
        </w:tc>
        <w:tc>
          <w:tcPr>
            <w:tcW w:w="1571" w:type="dxa"/>
            <w:gridSpan w:val="2"/>
            <w:tcBorders>
              <w:top w:val="single" w:sz="4" w:space="0" w:color="auto"/>
              <w:left w:val="nil"/>
              <w:bottom w:val="single" w:sz="4" w:space="0" w:color="auto"/>
              <w:right w:val="single" w:sz="4"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P-</w:t>
            </w:r>
          </w:p>
        </w:tc>
        <w:tc>
          <w:tcPr>
            <w:tcW w:w="1571" w:type="dxa"/>
            <w:gridSpan w:val="2"/>
            <w:tcBorders>
              <w:top w:val="single" w:sz="4" w:space="0" w:color="auto"/>
              <w:left w:val="nil"/>
              <w:bottom w:val="single" w:sz="4" w:space="0" w:color="auto"/>
              <w:right w:val="single" w:sz="4"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w:t>
            </w:r>
          </w:p>
        </w:tc>
        <w:tc>
          <w:tcPr>
            <w:tcW w:w="1571" w:type="dxa"/>
            <w:gridSpan w:val="2"/>
            <w:tcBorders>
              <w:top w:val="single" w:sz="4" w:space="0" w:color="auto"/>
              <w:left w:val="nil"/>
              <w:bottom w:val="single" w:sz="4" w:space="0" w:color="auto"/>
              <w:right w:val="single" w:sz="8"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O-</w:t>
            </w:r>
          </w:p>
        </w:tc>
      </w:tr>
      <w:tr w:rsidR="009F145D" w:rsidRPr="005E0BF7" w:rsidTr="009F145D">
        <w:trPr>
          <w:trHeight w:val="315"/>
        </w:trPr>
        <w:tc>
          <w:tcPr>
            <w:tcW w:w="1840"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1978"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863"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63"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03"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62"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54"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54"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54"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c>
          <w:tcPr>
            <w:tcW w:w="854" w:type="dxa"/>
            <w:tcBorders>
              <w:top w:val="nil"/>
              <w:left w:val="nil"/>
              <w:bottom w:val="single" w:sz="8"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FC</w:t>
            </w:r>
          </w:p>
        </w:tc>
        <w:tc>
          <w:tcPr>
            <w:tcW w:w="717" w:type="dxa"/>
            <w:tcBorders>
              <w:top w:val="nil"/>
              <w:left w:val="nil"/>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000000"/>
                <w:lang w:eastAsia="hr-HR"/>
              </w:rPr>
            </w:pPr>
            <w:r w:rsidRPr="005E0BF7">
              <w:rPr>
                <w:rFonts w:eastAsia="Times New Roman" w:cs="Times New Roman"/>
                <w:color w:val="000000"/>
                <w:lang w:eastAsia="hr-HR"/>
              </w:rPr>
              <w:t>p</w:t>
            </w:r>
          </w:p>
        </w:tc>
      </w:tr>
      <w:tr w:rsidR="009F145D" w:rsidRPr="005E0BF7" w:rsidTr="009F145D">
        <w:trPr>
          <w:trHeight w:val="300"/>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21-3p</w:t>
            </w:r>
          </w:p>
        </w:tc>
        <w:tc>
          <w:tcPr>
            <w:tcW w:w="1978"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upregulated across cancer</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0.061</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1.847</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0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6.767</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62"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4.395</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44</w:t>
            </w:r>
          </w:p>
        </w:tc>
        <w:tc>
          <w:tcPr>
            <w:tcW w:w="854"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1.454</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1.799</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1</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9.233</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0.476</w:t>
            </w:r>
          </w:p>
        </w:tc>
        <w:tc>
          <w:tcPr>
            <w:tcW w:w="717" w:type="dxa"/>
            <w:tcBorders>
              <w:top w:val="nil"/>
              <w:left w:val="nil"/>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1</w:t>
            </w:r>
          </w:p>
        </w:tc>
      </w:tr>
      <w:tr w:rsidR="009F145D" w:rsidRPr="005E0BF7" w:rsidTr="009F145D">
        <w:trPr>
          <w:trHeight w:val="300"/>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31-5p</w:t>
            </w:r>
          </w:p>
        </w:tc>
        <w:tc>
          <w:tcPr>
            <w:tcW w:w="1978"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upregulated across cancer</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1.433</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0.920</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0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8.383</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62"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7.575</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54"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0.675</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2</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3.847</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49</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3.673</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16</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7.578</w:t>
            </w:r>
          </w:p>
        </w:tc>
        <w:tc>
          <w:tcPr>
            <w:tcW w:w="717" w:type="dxa"/>
            <w:tcBorders>
              <w:top w:val="nil"/>
              <w:left w:val="nil"/>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r>
      <w:tr w:rsidR="009F145D" w:rsidRPr="005E0BF7" w:rsidTr="009F145D">
        <w:trPr>
          <w:trHeight w:val="315"/>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100-5p</w:t>
            </w:r>
          </w:p>
        </w:tc>
        <w:tc>
          <w:tcPr>
            <w:tcW w:w="1978"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downregulated across cancer</w:t>
            </w:r>
          </w:p>
        </w:tc>
        <w:tc>
          <w:tcPr>
            <w:tcW w:w="863" w:type="dxa"/>
            <w:tcBorders>
              <w:top w:val="nil"/>
              <w:left w:val="single" w:sz="8" w:space="0" w:color="auto"/>
              <w:bottom w:val="nil"/>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2.739</w:t>
            </w:r>
          </w:p>
        </w:tc>
        <w:tc>
          <w:tcPr>
            <w:tcW w:w="717" w:type="dxa"/>
            <w:tcBorders>
              <w:top w:val="nil"/>
              <w:left w:val="single" w:sz="8" w:space="0" w:color="auto"/>
              <w:bottom w:val="nil"/>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060</w:t>
            </w:r>
          </w:p>
        </w:tc>
        <w:tc>
          <w:tcPr>
            <w:tcW w:w="863" w:type="dxa"/>
            <w:tcBorders>
              <w:top w:val="nil"/>
              <w:left w:val="single" w:sz="8"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795</w:t>
            </w:r>
          </w:p>
        </w:tc>
        <w:tc>
          <w:tcPr>
            <w:tcW w:w="717" w:type="dxa"/>
            <w:tcBorders>
              <w:top w:val="nil"/>
              <w:left w:val="single" w:sz="8"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22</w:t>
            </w:r>
          </w:p>
        </w:tc>
        <w:tc>
          <w:tcPr>
            <w:tcW w:w="803" w:type="dxa"/>
            <w:tcBorders>
              <w:top w:val="nil"/>
              <w:left w:val="single" w:sz="8"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919</w:t>
            </w:r>
          </w:p>
        </w:tc>
        <w:tc>
          <w:tcPr>
            <w:tcW w:w="717" w:type="dxa"/>
            <w:tcBorders>
              <w:top w:val="nil"/>
              <w:left w:val="single" w:sz="8"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339</w:t>
            </w:r>
          </w:p>
        </w:tc>
        <w:tc>
          <w:tcPr>
            <w:tcW w:w="862" w:type="dxa"/>
            <w:tcBorders>
              <w:top w:val="nil"/>
              <w:left w:val="single" w:sz="8"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169</w:t>
            </w:r>
          </w:p>
        </w:tc>
        <w:tc>
          <w:tcPr>
            <w:tcW w:w="717" w:type="dxa"/>
            <w:tcBorders>
              <w:top w:val="nil"/>
              <w:left w:val="single" w:sz="8"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853</w:t>
            </w:r>
          </w:p>
        </w:tc>
        <w:tc>
          <w:tcPr>
            <w:tcW w:w="854" w:type="dxa"/>
            <w:tcBorders>
              <w:top w:val="nil"/>
              <w:left w:val="single" w:sz="8" w:space="0" w:color="auto"/>
              <w:bottom w:val="nil"/>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3.278</w:t>
            </w:r>
          </w:p>
        </w:tc>
        <w:tc>
          <w:tcPr>
            <w:tcW w:w="717" w:type="dxa"/>
            <w:tcBorders>
              <w:top w:val="nil"/>
              <w:left w:val="nil"/>
              <w:bottom w:val="nil"/>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0.005</w:t>
            </w:r>
          </w:p>
        </w:tc>
        <w:tc>
          <w:tcPr>
            <w:tcW w:w="854" w:type="dxa"/>
            <w:tcBorders>
              <w:top w:val="nil"/>
              <w:left w:val="nil"/>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433</w:t>
            </w:r>
          </w:p>
        </w:tc>
        <w:tc>
          <w:tcPr>
            <w:tcW w:w="717" w:type="dxa"/>
            <w:tcBorders>
              <w:top w:val="nil"/>
              <w:left w:val="nil"/>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5</w:t>
            </w:r>
          </w:p>
        </w:tc>
        <w:tc>
          <w:tcPr>
            <w:tcW w:w="854" w:type="dxa"/>
            <w:tcBorders>
              <w:top w:val="nil"/>
              <w:left w:val="nil"/>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227</w:t>
            </w:r>
          </w:p>
        </w:tc>
        <w:tc>
          <w:tcPr>
            <w:tcW w:w="717" w:type="dxa"/>
            <w:tcBorders>
              <w:top w:val="single" w:sz="4" w:space="0" w:color="auto"/>
              <w:left w:val="single" w:sz="4" w:space="0" w:color="auto"/>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24</w:t>
            </w:r>
          </w:p>
        </w:tc>
        <w:tc>
          <w:tcPr>
            <w:tcW w:w="854" w:type="dxa"/>
            <w:tcBorders>
              <w:top w:val="nil"/>
              <w:left w:val="nil"/>
              <w:bottom w:val="nil"/>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019</w:t>
            </w:r>
          </w:p>
        </w:tc>
        <w:tc>
          <w:tcPr>
            <w:tcW w:w="717" w:type="dxa"/>
            <w:tcBorders>
              <w:top w:val="single" w:sz="4" w:space="0" w:color="auto"/>
              <w:left w:val="single" w:sz="4" w:space="0" w:color="auto"/>
              <w:bottom w:val="nil"/>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39</w:t>
            </w:r>
          </w:p>
        </w:tc>
      </w:tr>
      <w:tr w:rsidR="009F145D" w:rsidRPr="005E0BF7" w:rsidTr="009F145D">
        <w:trPr>
          <w:trHeight w:val="300"/>
        </w:trPr>
        <w:tc>
          <w:tcPr>
            <w:tcW w:w="1840" w:type="dxa"/>
            <w:tcBorders>
              <w:top w:val="single" w:sz="8" w:space="0" w:color="auto"/>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34a-5p</w:t>
            </w:r>
          </w:p>
        </w:tc>
        <w:tc>
          <w:tcPr>
            <w:tcW w:w="1978" w:type="dxa"/>
            <w:vMerge w:val="restart"/>
            <w:tcBorders>
              <w:top w:val="single" w:sz="8" w:space="0" w:color="auto"/>
              <w:left w:val="single" w:sz="8" w:space="0" w:color="auto"/>
              <w:bottom w:val="single" w:sz="8" w:space="0" w:color="000000"/>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upregulated</w:t>
            </w:r>
          </w:p>
        </w:tc>
        <w:tc>
          <w:tcPr>
            <w:tcW w:w="863"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444</w:t>
            </w:r>
          </w:p>
        </w:tc>
        <w:tc>
          <w:tcPr>
            <w:tcW w:w="717"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63"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357</w:t>
            </w:r>
          </w:p>
        </w:tc>
        <w:tc>
          <w:tcPr>
            <w:tcW w:w="717"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91</w:t>
            </w:r>
          </w:p>
        </w:tc>
        <w:tc>
          <w:tcPr>
            <w:tcW w:w="803"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451</w:t>
            </w:r>
          </w:p>
        </w:tc>
        <w:tc>
          <w:tcPr>
            <w:tcW w:w="717"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90</w:t>
            </w:r>
          </w:p>
        </w:tc>
        <w:tc>
          <w:tcPr>
            <w:tcW w:w="862"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178</w:t>
            </w:r>
          </w:p>
        </w:tc>
        <w:tc>
          <w:tcPr>
            <w:tcW w:w="717" w:type="dxa"/>
            <w:tcBorders>
              <w:top w:val="single" w:sz="8" w:space="0" w:color="auto"/>
              <w:left w:val="single" w:sz="8"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721</w:t>
            </w:r>
          </w:p>
        </w:tc>
        <w:tc>
          <w:tcPr>
            <w:tcW w:w="854"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4.093</w:t>
            </w:r>
          </w:p>
        </w:tc>
        <w:tc>
          <w:tcPr>
            <w:tcW w:w="717"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54"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698</w:t>
            </w:r>
          </w:p>
        </w:tc>
        <w:tc>
          <w:tcPr>
            <w:tcW w:w="717" w:type="dxa"/>
            <w:tcBorders>
              <w:top w:val="single" w:sz="8"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74</w:t>
            </w:r>
          </w:p>
        </w:tc>
        <w:tc>
          <w:tcPr>
            <w:tcW w:w="854"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918</w:t>
            </w:r>
          </w:p>
        </w:tc>
        <w:tc>
          <w:tcPr>
            <w:tcW w:w="717"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18</w:t>
            </w:r>
          </w:p>
        </w:tc>
        <w:tc>
          <w:tcPr>
            <w:tcW w:w="854"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931</w:t>
            </w:r>
          </w:p>
        </w:tc>
        <w:tc>
          <w:tcPr>
            <w:tcW w:w="717" w:type="dxa"/>
            <w:tcBorders>
              <w:top w:val="single" w:sz="8" w:space="0" w:color="auto"/>
              <w:left w:val="single" w:sz="4"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21</w:t>
            </w:r>
          </w:p>
        </w:tc>
      </w:tr>
      <w:tr w:rsidR="009F145D" w:rsidRPr="005E0BF7" w:rsidTr="009F145D">
        <w:trPr>
          <w:trHeight w:val="300"/>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27a-5p</w:t>
            </w:r>
          </w:p>
        </w:tc>
        <w:tc>
          <w:tcPr>
            <w:tcW w:w="1978"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863"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4.546</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6</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4.221</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18</w:t>
            </w:r>
          </w:p>
        </w:tc>
        <w:tc>
          <w:tcPr>
            <w:tcW w:w="80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5.106</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2</w:t>
            </w:r>
          </w:p>
        </w:tc>
        <w:tc>
          <w:tcPr>
            <w:tcW w:w="862"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7.080</w:t>
            </w:r>
          </w:p>
        </w:tc>
        <w:tc>
          <w:tcPr>
            <w:tcW w:w="717" w:type="dxa"/>
            <w:tcBorders>
              <w:top w:val="nil"/>
              <w:left w:val="single" w:sz="8"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54"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8.632</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7.052</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5</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0.682</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1</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4.702</w:t>
            </w:r>
          </w:p>
        </w:tc>
        <w:tc>
          <w:tcPr>
            <w:tcW w:w="717" w:type="dxa"/>
            <w:tcBorders>
              <w:top w:val="nil"/>
              <w:left w:val="nil"/>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2</w:t>
            </w:r>
          </w:p>
        </w:tc>
      </w:tr>
      <w:tr w:rsidR="009F145D" w:rsidRPr="005E0BF7" w:rsidTr="009F145D">
        <w:trPr>
          <w:trHeight w:val="315"/>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9-5p</w:t>
            </w:r>
          </w:p>
        </w:tc>
        <w:tc>
          <w:tcPr>
            <w:tcW w:w="1978"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863"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2.793</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0</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533</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74</w:t>
            </w:r>
          </w:p>
        </w:tc>
        <w:tc>
          <w:tcPr>
            <w:tcW w:w="803" w:type="dxa"/>
            <w:tcBorders>
              <w:top w:val="nil"/>
              <w:left w:val="single" w:sz="8"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9.241</w:t>
            </w:r>
          </w:p>
        </w:tc>
        <w:tc>
          <w:tcPr>
            <w:tcW w:w="717" w:type="dxa"/>
            <w:tcBorders>
              <w:top w:val="nil"/>
              <w:left w:val="single" w:sz="8"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0.002</w:t>
            </w:r>
          </w:p>
        </w:tc>
        <w:tc>
          <w:tcPr>
            <w:tcW w:w="862"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706</w:t>
            </w:r>
          </w:p>
        </w:tc>
        <w:tc>
          <w:tcPr>
            <w:tcW w:w="717" w:type="dxa"/>
            <w:tcBorders>
              <w:top w:val="nil"/>
              <w:left w:val="single" w:sz="8"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474</w:t>
            </w:r>
          </w:p>
        </w:tc>
        <w:tc>
          <w:tcPr>
            <w:tcW w:w="854"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2.545</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02</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642</w:t>
            </w:r>
          </w:p>
        </w:tc>
        <w:tc>
          <w:tcPr>
            <w:tcW w:w="717" w:type="dxa"/>
            <w:tcBorders>
              <w:top w:val="single" w:sz="4"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16</w:t>
            </w:r>
          </w:p>
        </w:tc>
        <w:tc>
          <w:tcPr>
            <w:tcW w:w="854" w:type="dxa"/>
            <w:tcBorders>
              <w:top w:val="nil"/>
              <w:left w:val="nil"/>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6.085</w:t>
            </w:r>
          </w:p>
        </w:tc>
        <w:tc>
          <w:tcPr>
            <w:tcW w:w="717" w:type="dxa"/>
            <w:tcBorders>
              <w:top w:val="single" w:sz="4" w:space="0" w:color="auto"/>
              <w:left w:val="single" w:sz="4"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34</w:t>
            </w:r>
          </w:p>
        </w:tc>
        <w:tc>
          <w:tcPr>
            <w:tcW w:w="854" w:type="dxa"/>
            <w:tcBorders>
              <w:top w:val="single" w:sz="4"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243</w:t>
            </w:r>
          </w:p>
        </w:tc>
        <w:tc>
          <w:tcPr>
            <w:tcW w:w="717" w:type="dxa"/>
            <w:tcBorders>
              <w:top w:val="single" w:sz="4" w:space="0" w:color="auto"/>
              <w:left w:val="single" w:sz="4"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809</w:t>
            </w:r>
          </w:p>
        </w:tc>
      </w:tr>
      <w:tr w:rsidR="009F145D" w:rsidRPr="005E0BF7" w:rsidTr="009F145D">
        <w:trPr>
          <w:trHeight w:val="300"/>
        </w:trPr>
        <w:tc>
          <w:tcPr>
            <w:tcW w:w="1840" w:type="dxa"/>
            <w:tcBorders>
              <w:top w:val="single" w:sz="8" w:space="0" w:color="auto"/>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143-3p</w:t>
            </w:r>
          </w:p>
        </w:tc>
        <w:tc>
          <w:tcPr>
            <w:tcW w:w="1978" w:type="dxa"/>
            <w:vMerge w:val="restart"/>
            <w:tcBorders>
              <w:top w:val="single" w:sz="8" w:space="0" w:color="auto"/>
              <w:left w:val="single" w:sz="8" w:space="0" w:color="auto"/>
              <w:bottom w:val="single" w:sz="8" w:space="0" w:color="000000"/>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 downregulated</w:t>
            </w:r>
          </w:p>
        </w:tc>
        <w:tc>
          <w:tcPr>
            <w:tcW w:w="863"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369</w:t>
            </w:r>
          </w:p>
        </w:tc>
        <w:tc>
          <w:tcPr>
            <w:tcW w:w="717"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10</w:t>
            </w:r>
          </w:p>
        </w:tc>
        <w:tc>
          <w:tcPr>
            <w:tcW w:w="863"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730</w:t>
            </w:r>
          </w:p>
        </w:tc>
        <w:tc>
          <w:tcPr>
            <w:tcW w:w="717"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65</w:t>
            </w:r>
          </w:p>
        </w:tc>
        <w:tc>
          <w:tcPr>
            <w:tcW w:w="803"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320</w:t>
            </w:r>
          </w:p>
        </w:tc>
        <w:tc>
          <w:tcPr>
            <w:tcW w:w="717" w:type="dxa"/>
            <w:tcBorders>
              <w:top w:val="single" w:sz="8" w:space="0" w:color="auto"/>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29</w:t>
            </w:r>
          </w:p>
        </w:tc>
        <w:tc>
          <w:tcPr>
            <w:tcW w:w="862" w:type="dxa"/>
            <w:tcBorders>
              <w:top w:val="single" w:sz="8" w:space="0" w:color="auto"/>
              <w:left w:val="single" w:sz="8"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3.111</w:t>
            </w:r>
          </w:p>
        </w:tc>
        <w:tc>
          <w:tcPr>
            <w:tcW w:w="717" w:type="dxa"/>
            <w:tcBorders>
              <w:top w:val="single" w:sz="8" w:space="0" w:color="auto"/>
              <w:left w:val="single" w:sz="8"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0.039</w:t>
            </w:r>
          </w:p>
        </w:tc>
        <w:tc>
          <w:tcPr>
            <w:tcW w:w="854"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410</w:t>
            </w:r>
          </w:p>
        </w:tc>
        <w:tc>
          <w:tcPr>
            <w:tcW w:w="717" w:type="dxa"/>
            <w:tcBorders>
              <w:top w:val="single" w:sz="8"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068</w:t>
            </w:r>
          </w:p>
        </w:tc>
        <w:tc>
          <w:tcPr>
            <w:tcW w:w="854" w:type="dxa"/>
            <w:tcBorders>
              <w:top w:val="single" w:sz="8" w:space="0" w:color="auto"/>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705</w:t>
            </w:r>
          </w:p>
        </w:tc>
        <w:tc>
          <w:tcPr>
            <w:tcW w:w="717" w:type="dxa"/>
            <w:tcBorders>
              <w:top w:val="single" w:sz="8"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92</w:t>
            </w:r>
          </w:p>
        </w:tc>
        <w:tc>
          <w:tcPr>
            <w:tcW w:w="854" w:type="dxa"/>
            <w:tcBorders>
              <w:top w:val="single" w:sz="8"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293</w:t>
            </w:r>
          </w:p>
        </w:tc>
        <w:tc>
          <w:tcPr>
            <w:tcW w:w="717" w:type="dxa"/>
            <w:tcBorders>
              <w:top w:val="single" w:sz="8"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323</w:t>
            </w:r>
          </w:p>
        </w:tc>
        <w:tc>
          <w:tcPr>
            <w:tcW w:w="854" w:type="dxa"/>
            <w:tcBorders>
              <w:top w:val="single" w:sz="8" w:space="0" w:color="auto"/>
              <w:left w:val="nil"/>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2.123</w:t>
            </w:r>
          </w:p>
        </w:tc>
        <w:tc>
          <w:tcPr>
            <w:tcW w:w="717" w:type="dxa"/>
            <w:tcBorders>
              <w:top w:val="single" w:sz="8" w:space="0" w:color="auto"/>
              <w:left w:val="single" w:sz="4"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76</w:t>
            </w:r>
          </w:p>
        </w:tc>
      </w:tr>
      <w:tr w:rsidR="009F145D" w:rsidRPr="005E0BF7" w:rsidTr="009F145D">
        <w:trPr>
          <w:trHeight w:val="300"/>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145-5p</w:t>
            </w:r>
          </w:p>
        </w:tc>
        <w:tc>
          <w:tcPr>
            <w:tcW w:w="1978"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863"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4.277</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13</w:t>
            </w:r>
          </w:p>
        </w:tc>
        <w:tc>
          <w:tcPr>
            <w:tcW w:w="863" w:type="dxa"/>
            <w:tcBorders>
              <w:top w:val="nil"/>
              <w:left w:val="single" w:sz="8"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3.253</w:t>
            </w:r>
          </w:p>
        </w:tc>
        <w:tc>
          <w:tcPr>
            <w:tcW w:w="717" w:type="dxa"/>
            <w:tcBorders>
              <w:top w:val="nil"/>
              <w:left w:val="single" w:sz="8"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0.038</w:t>
            </w:r>
          </w:p>
        </w:tc>
        <w:tc>
          <w:tcPr>
            <w:tcW w:w="80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351</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070</w:t>
            </w:r>
          </w:p>
        </w:tc>
        <w:tc>
          <w:tcPr>
            <w:tcW w:w="862" w:type="dxa"/>
            <w:tcBorders>
              <w:top w:val="nil"/>
              <w:left w:val="single" w:sz="8"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4.224</w:t>
            </w:r>
          </w:p>
        </w:tc>
        <w:tc>
          <w:tcPr>
            <w:tcW w:w="717" w:type="dxa"/>
            <w:tcBorders>
              <w:top w:val="nil"/>
              <w:left w:val="single" w:sz="8"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0.006</w:t>
            </w:r>
          </w:p>
        </w:tc>
        <w:tc>
          <w:tcPr>
            <w:tcW w:w="854"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828</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13</w:t>
            </w:r>
          </w:p>
        </w:tc>
        <w:tc>
          <w:tcPr>
            <w:tcW w:w="854" w:type="dxa"/>
            <w:tcBorders>
              <w:top w:val="nil"/>
              <w:left w:val="nil"/>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2.195</w:t>
            </w:r>
          </w:p>
        </w:tc>
        <w:tc>
          <w:tcPr>
            <w:tcW w:w="717" w:type="dxa"/>
            <w:tcBorders>
              <w:top w:val="single" w:sz="4" w:space="0" w:color="auto"/>
              <w:left w:val="single" w:sz="4" w:space="0" w:color="auto"/>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06</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111</w:t>
            </w:r>
          </w:p>
        </w:tc>
        <w:tc>
          <w:tcPr>
            <w:tcW w:w="717" w:type="dxa"/>
            <w:tcBorders>
              <w:top w:val="single" w:sz="4"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07</w:t>
            </w:r>
          </w:p>
        </w:tc>
        <w:tc>
          <w:tcPr>
            <w:tcW w:w="854" w:type="dxa"/>
            <w:tcBorders>
              <w:top w:val="nil"/>
              <w:left w:val="nil"/>
              <w:bottom w:val="single" w:sz="4" w:space="0" w:color="auto"/>
              <w:right w:val="single" w:sz="4"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3.675</w:t>
            </w:r>
          </w:p>
        </w:tc>
        <w:tc>
          <w:tcPr>
            <w:tcW w:w="717" w:type="dxa"/>
            <w:tcBorders>
              <w:top w:val="single" w:sz="4" w:space="0" w:color="auto"/>
              <w:left w:val="single" w:sz="4"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089</w:t>
            </w:r>
          </w:p>
        </w:tc>
      </w:tr>
      <w:tr w:rsidR="009F145D" w:rsidRPr="005E0BF7" w:rsidTr="009F145D">
        <w:trPr>
          <w:trHeight w:val="315"/>
        </w:trPr>
        <w:tc>
          <w:tcPr>
            <w:tcW w:w="1840" w:type="dxa"/>
            <w:tcBorders>
              <w:top w:val="nil"/>
              <w:left w:val="single" w:sz="8" w:space="0" w:color="auto"/>
              <w:bottom w:val="nil"/>
              <w:right w:val="nil"/>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218-5p</w:t>
            </w:r>
          </w:p>
        </w:tc>
        <w:tc>
          <w:tcPr>
            <w:tcW w:w="1978" w:type="dxa"/>
            <w:vMerge/>
            <w:tcBorders>
              <w:top w:val="single" w:sz="8" w:space="0" w:color="auto"/>
              <w:left w:val="single" w:sz="8" w:space="0" w:color="auto"/>
              <w:bottom w:val="single" w:sz="8" w:space="0" w:color="000000"/>
              <w:right w:val="single" w:sz="8" w:space="0" w:color="auto"/>
            </w:tcBorders>
            <w:hideMark/>
          </w:tcPr>
          <w:p w:rsidR="009F145D" w:rsidRPr="005E0BF7" w:rsidRDefault="009F145D" w:rsidP="009F145D">
            <w:pPr>
              <w:spacing w:after="0" w:line="240" w:lineRule="auto"/>
              <w:jc w:val="left"/>
              <w:rPr>
                <w:rFonts w:eastAsia="Times New Roman" w:cs="Times New Roman"/>
                <w:color w:val="000000"/>
                <w:lang w:eastAsia="hr-HR"/>
              </w:rPr>
            </w:pPr>
          </w:p>
        </w:tc>
        <w:tc>
          <w:tcPr>
            <w:tcW w:w="863"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624</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053</w:t>
            </w:r>
          </w:p>
        </w:tc>
        <w:tc>
          <w:tcPr>
            <w:tcW w:w="86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767</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399</w:t>
            </w:r>
          </w:p>
        </w:tc>
        <w:tc>
          <w:tcPr>
            <w:tcW w:w="803"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991</w:t>
            </w:r>
          </w:p>
        </w:tc>
        <w:tc>
          <w:tcPr>
            <w:tcW w:w="717"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374</w:t>
            </w:r>
          </w:p>
        </w:tc>
        <w:tc>
          <w:tcPr>
            <w:tcW w:w="862"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945</w:t>
            </w:r>
          </w:p>
        </w:tc>
        <w:tc>
          <w:tcPr>
            <w:tcW w:w="717" w:type="dxa"/>
            <w:tcBorders>
              <w:top w:val="nil"/>
              <w:left w:val="single" w:sz="8"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55</w:t>
            </w:r>
          </w:p>
        </w:tc>
        <w:tc>
          <w:tcPr>
            <w:tcW w:w="854" w:type="dxa"/>
            <w:tcBorders>
              <w:top w:val="nil"/>
              <w:left w:val="single" w:sz="8"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3.225</w:t>
            </w:r>
          </w:p>
        </w:tc>
        <w:tc>
          <w:tcPr>
            <w:tcW w:w="717"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0.014</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818</w:t>
            </w:r>
          </w:p>
        </w:tc>
        <w:tc>
          <w:tcPr>
            <w:tcW w:w="717" w:type="dxa"/>
            <w:tcBorders>
              <w:top w:val="single" w:sz="4"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01</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2.455</w:t>
            </w:r>
          </w:p>
        </w:tc>
        <w:tc>
          <w:tcPr>
            <w:tcW w:w="717" w:type="dxa"/>
            <w:tcBorders>
              <w:top w:val="single" w:sz="4" w:space="0" w:color="auto"/>
              <w:left w:val="single" w:sz="4" w:space="0" w:color="auto"/>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317</w:t>
            </w:r>
          </w:p>
        </w:tc>
        <w:tc>
          <w:tcPr>
            <w:tcW w:w="854" w:type="dxa"/>
            <w:tcBorders>
              <w:top w:val="nil"/>
              <w:left w:val="nil"/>
              <w:bottom w:val="single" w:sz="4" w:space="0" w:color="auto"/>
              <w:right w:val="single" w:sz="4"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006100"/>
                <w:lang w:eastAsia="hr-HR"/>
              </w:rPr>
            </w:pPr>
            <w:r w:rsidRPr="005E0BF7">
              <w:rPr>
                <w:rFonts w:eastAsia="Times New Roman" w:cs="Times New Roman"/>
                <w:color w:val="006100"/>
                <w:lang w:eastAsia="hr-HR"/>
              </w:rPr>
              <w:t>-1.621</w:t>
            </w:r>
          </w:p>
        </w:tc>
        <w:tc>
          <w:tcPr>
            <w:tcW w:w="717" w:type="dxa"/>
            <w:tcBorders>
              <w:top w:val="single" w:sz="4" w:space="0" w:color="auto"/>
              <w:left w:val="single" w:sz="4" w:space="0" w:color="auto"/>
              <w:bottom w:val="single" w:sz="4" w:space="0" w:color="auto"/>
              <w:right w:val="single" w:sz="8" w:space="0" w:color="auto"/>
            </w:tcBorders>
            <w:shd w:val="clear" w:color="000000" w:fill="C6EFCE"/>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440</w:t>
            </w:r>
          </w:p>
        </w:tc>
      </w:tr>
      <w:tr w:rsidR="009F145D" w:rsidRPr="005E0BF7" w:rsidTr="009F145D">
        <w:trPr>
          <w:trHeight w:val="300"/>
        </w:trPr>
        <w:tc>
          <w:tcPr>
            <w:tcW w:w="1840" w:type="dxa"/>
            <w:tcBorders>
              <w:top w:val="single" w:sz="8" w:space="0" w:color="auto"/>
              <w:left w:val="single" w:sz="8" w:space="0" w:color="auto"/>
              <w:bottom w:val="nil"/>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16-5p</w:t>
            </w:r>
          </w:p>
        </w:tc>
        <w:tc>
          <w:tcPr>
            <w:tcW w:w="1978" w:type="dxa"/>
            <w:tcBorders>
              <w:top w:val="single" w:sz="8" w:space="0" w:color="auto"/>
              <w:left w:val="nil"/>
              <w:bottom w:val="nil"/>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manufacturer ref</w:t>
            </w:r>
          </w:p>
        </w:tc>
        <w:tc>
          <w:tcPr>
            <w:tcW w:w="863" w:type="dxa"/>
            <w:tcBorders>
              <w:top w:val="single" w:sz="8" w:space="0" w:color="auto"/>
              <w:left w:val="nil"/>
              <w:bottom w:val="single" w:sz="4"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1.470</w:t>
            </w:r>
          </w:p>
        </w:tc>
        <w:tc>
          <w:tcPr>
            <w:tcW w:w="717" w:type="dxa"/>
            <w:tcBorders>
              <w:top w:val="single" w:sz="8" w:space="0" w:color="auto"/>
              <w:left w:val="single" w:sz="8"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179</w:t>
            </w:r>
          </w:p>
        </w:tc>
        <w:tc>
          <w:tcPr>
            <w:tcW w:w="863" w:type="dxa"/>
            <w:tcBorders>
              <w:top w:val="single" w:sz="8" w:space="0" w:color="auto"/>
              <w:left w:val="nil"/>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560</w:t>
            </w:r>
          </w:p>
        </w:tc>
        <w:tc>
          <w:tcPr>
            <w:tcW w:w="717" w:type="dxa"/>
            <w:tcBorders>
              <w:top w:val="single" w:sz="8" w:space="0" w:color="auto"/>
              <w:left w:val="nil"/>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283</w:t>
            </w:r>
          </w:p>
        </w:tc>
        <w:tc>
          <w:tcPr>
            <w:tcW w:w="803" w:type="dxa"/>
            <w:tcBorders>
              <w:top w:val="single" w:sz="8" w:space="0" w:color="auto"/>
              <w:left w:val="nil"/>
              <w:bottom w:val="single" w:sz="4"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1.408</w:t>
            </w:r>
          </w:p>
        </w:tc>
        <w:tc>
          <w:tcPr>
            <w:tcW w:w="717" w:type="dxa"/>
            <w:tcBorders>
              <w:top w:val="single" w:sz="8" w:space="0" w:color="auto"/>
              <w:left w:val="single" w:sz="8" w:space="0" w:color="auto"/>
              <w:bottom w:val="single" w:sz="4"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40</w:t>
            </w:r>
          </w:p>
        </w:tc>
        <w:tc>
          <w:tcPr>
            <w:tcW w:w="862" w:type="dxa"/>
            <w:tcBorders>
              <w:top w:val="single" w:sz="8" w:space="0" w:color="auto"/>
              <w:left w:val="single" w:sz="8"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263</w:t>
            </w:r>
          </w:p>
        </w:tc>
        <w:tc>
          <w:tcPr>
            <w:tcW w:w="717" w:type="dxa"/>
            <w:tcBorders>
              <w:top w:val="single" w:sz="8" w:space="0" w:color="auto"/>
              <w:left w:val="nil"/>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32</w:t>
            </w:r>
          </w:p>
        </w:tc>
        <w:tc>
          <w:tcPr>
            <w:tcW w:w="6284" w:type="dxa"/>
            <w:gridSpan w:val="8"/>
            <w:vMerge w:val="restart"/>
            <w:tcBorders>
              <w:top w:val="single" w:sz="8" w:space="0" w:color="auto"/>
              <w:left w:val="single" w:sz="8" w:space="0" w:color="auto"/>
              <w:bottom w:val="single" w:sz="8" w:space="0" w:color="000000"/>
              <w:right w:val="single" w:sz="8" w:space="0" w:color="000000"/>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referent</w:t>
            </w:r>
          </w:p>
        </w:tc>
      </w:tr>
      <w:tr w:rsidR="009F145D" w:rsidRPr="005E0BF7" w:rsidTr="009F145D">
        <w:trPr>
          <w:trHeight w:val="300"/>
        </w:trPr>
        <w:tc>
          <w:tcPr>
            <w:tcW w:w="1840" w:type="dxa"/>
            <w:tcBorders>
              <w:top w:val="nil"/>
              <w:left w:val="single" w:sz="8" w:space="0" w:color="auto"/>
              <w:bottom w:val="nil"/>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191-5p</w:t>
            </w:r>
          </w:p>
        </w:tc>
        <w:tc>
          <w:tcPr>
            <w:tcW w:w="1978" w:type="dxa"/>
            <w:tcBorders>
              <w:top w:val="nil"/>
              <w:left w:val="nil"/>
              <w:bottom w:val="nil"/>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manufacturer ref</w:t>
            </w:r>
          </w:p>
        </w:tc>
        <w:tc>
          <w:tcPr>
            <w:tcW w:w="863" w:type="dxa"/>
            <w:tcBorders>
              <w:top w:val="single" w:sz="4" w:space="0" w:color="auto"/>
              <w:left w:val="single" w:sz="8" w:space="0" w:color="auto"/>
              <w:bottom w:val="single" w:sz="4"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161</w:t>
            </w:r>
          </w:p>
        </w:tc>
        <w:tc>
          <w:tcPr>
            <w:tcW w:w="717" w:type="dxa"/>
            <w:tcBorders>
              <w:top w:val="single" w:sz="4" w:space="0" w:color="auto"/>
              <w:left w:val="single" w:sz="8"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715</w:t>
            </w:r>
          </w:p>
        </w:tc>
        <w:tc>
          <w:tcPr>
            <w:tcW w:w="863" w:type="dxa"/>
            <w:tcBorders>
              <w:top w:val="single" w:sz="4" w:space="0" w:color="auto"/>
              <w:left w:val="nil"/>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203</w:t>
            </w:r>
          </w:p>
        </w:tc>
        <w:tc>
          <w:tcPr>
            <w:tcW w:w="717" w:type="dxa"/>
            <w:tcBorders>
              <w:top w:val="single" w:sz="4" w:space="0" w:color="auto"/>
              <w:left w:val="nil"/>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737</w:t>
            </w:r>
          </w:p>
        </w:tc>
        <w:tc>
          <w:tcPr>
            <w:tcW w:w="803" w:type="dxa"/>
            <w:tcBorders>
              <w:top w:val="single" w:sz="4" w:space="0" w:color="auto"/>
              <w:left w:val="single" w:sz="8" w:space="0" w:color="auto"/>
              <w:bottom w:val="single" w:sz="4"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146</w:t>
            </w:r>
          </w:p>
        </w:tc>
        <w:tc>
          <w:tcPr>
            <w:tcW w:w="717" w:type="dxa"/>
            <w:tcBorders>
              <w:top w:val="single" w:sz="4" w:space="0" w:color="auto"/>
              <w:left w:val="single" w:sz="8" w:space="0" w:color="auto"/>
              <w:bottom w:val="single" w:sz="4"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861</w:t>
            </w:r>
          </w:p>
        </w:tc>
        <w:tc>
          <w:tcPr>
            <w:tcW w:w="862" w:type="dxa"/>
            <w:tcBorders>
              <w:top w:val="single" w:sz="4" w:space="0" w:color="auto"/>
              <w:left w:val="single" w:sz="8" w:space="0" w:color="auto"/>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054</w:t>
            </w:r>
          </w:p>
        </w:tc>
        <w:tc>
          <w:tcPr>
            <w:tcW w:w="717" w:type="dxa"/>
            <w:tcBorders>
              <w:top w:val="single" w:sz="4" w:space="0" w:color="auto"/>
              <w:left w:val="nil"/>
              <w:bottom w:val="single" w:sz="4"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925</w:t>
            </w:r>
          </w:p>
        </w:tc>
        <w:tc>
          <w:tcPr>
            <w:tcW w:w="6284" w:type="dxa"/>
            <w:gridSpan w:val="8"/>
            <w:vMerge/>
            <w:tcBorders>
              <w:top w:val="single" w:sz="4" w:space="0" w:color="auto"/>
              <w:left w:val="nil"/>
              <w:bottom w:val="single" w:sz="4" w:space="0" w:color="auto"/>
              <w:right w:val="single" w:sz="8" w:space="0" w:color="auto"/>
            </w:tcBorders>
            <w:hideMark/>
          </w:tcPr>
          <w:p w:rsidR="009F145D" w:rsidRPr="005E0BF7" w:rsidRDefault="009F145D" w:rsidP="009F145D">
            <w:pPr>
              <w:spacing w:after="0" w:line="240" w:lineRule="auto"/>
              <w:jc w:val="left"/>
              <w:rPr>
                <w:rFonts w:eastAsia="Times New Roman" w:cs="Times New Roman"/>
                <w:lang w:eastAsia="hr-HR"/>
              </w:rPr>
            </w:pPr>
          </w:p>
        </w:tc>
      </w:tr>
      <w:tr w:rsidR="009F145D" w:rsidRPr="005E0BF7" w:rsidTr="009F145D">
        <w:trPr>
          <w:trHeight w:val="315"/>
        </w:trPr>
        <w:tc>
          <w:tcPr>
            <w:tcW w:w="1840" w:type="dxa"/>
            <w:tcBorders>
              <w:top w:val="nil"/>
              <w:left w:val="single" w:sz="8" w:space="0" w:color="auto"/>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181a-5p</w:t>
            </w:r>
          </w:p>
        </w:tc>
        <w:tc>
          <w:tcPr>
            <w:tcW w:w="1978" w:type="dxa"/>
            <w:tcBorders>
              <w:top w:val="nil"/>
              <w:left w:val="nil"/>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consistently expressed in NGS</w:t>
            </w:r>
          </w:p>
        </w:tc>
        <w:tc>
          <w:tcPr>
            <w:tcW w:w="863" w:type="dxa"/>
            <w:tcBorders>
              <w:top w:val="single" w:sz="4" w:space="0" w:color="auto"/>
              <w:left w:val="single" w:sz="8" w:space="0" w:color="auto"/>
              <w:bottom w:val="single" w:sz="8"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066</w:t>
            </w:r>
          </w:p>
        </w:tc>
        <w:tc>
          <w:tcPr>
            <w:tcW w:w="717" w:type="dxa"/>
            <w:tcBorders>
              <w:top w:val="single" w:sz="4" w:space="0" w:color="auto"/>
              <w:left w:val="single" w:sz="8" w:space="0" w:color="auto"/>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914</w:t>
            </w:r>
          </w:p>
        </w:tc>
        <w:tc>
          <w:tcPr>
            <w:tcW w:w="863" w:type="dxa"/>
            <w:tcBorders>
              <w:top w:val="nil"/>
              <w:left w:val="nil"/>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lang w:eastAsia="hr-HR"/>
              </w:rPr>
            </w:pPr>
            <w:r w:rsidRPr="005E0BF7">
              <w:rPr>
                <w:rFonts w:eastAsia="Times New Roman" w:cs="Times New Roman"/>
                <w:lang w:eastAsia="hr-HR"/>
              </w:rPr>
              <w:t>-1.304</w:t>
            </w:r>
          </w:p>
        </w:tc>
        <w:tc>
          <w:tcPr>
            <w:tcW w:w="717" w:type="dxa"/>
            <w:tcBorders>
              <w:top w:val="single" w:sz="4" w:space="0" w:color="auto"/>
              <w:left w:val="nil"/>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63</w:t>
            </w:r>
          </w:p>
        </w:tc>
        <w:tc>
          <w:tcPr>
            <w:tcW w:w="803" w:type="dxa"/>
            <w:tcBorders>
              <w:top w:val="single" w:sz="4" w:space="0" w:color="auto"/>
              <w:left w:val="single" w:sz="8" w:space="0" w:color="auto"/>
              <w:bottom w:val="single" w:sz="8"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011</w:t>
            </w:r>
          </w:p>
        </w:tc>
        <w:tc>
          <w:tcPr>
            <w:tcW w:w="717" w:type="dxa"/>
            <w:tcBorders>
              <w:top w:val="single" w:sz="4" w:space="0" w:color="auto"/>
              <w:left w:val="single" w:sz="8" w:space="0" w:color="auto"/>
              <w:bottom w:val="single" w:sz="8" w:space="0" w:color="auto"/>
              <w:right w:val="nil"/>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991</w:t>
            </w:r>
          </w:p>
        </w:tc>
        <w:tc>
          <w:tcPr>
            <w:tcW w:w="862" w:type="dxa"/>
            <w:tcBorders>
              <w:top w:val="single" w:sz="4" w:space="0" w:color="auto"/>
              <w:left w:val="single" w:sz="8" w:space="0" w:color="auto"/>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1.257</w:t>
            </w:r>
          </w:p>
        </w:tc>
        <w:tc>
          <w:tcPr>
            <w:tcW w:w="717" w:type="dxa"/>
            <w:tcBorders>
              <w:top w:val="single" w:sz="4" w:space="0" w:color="auto"/>
              <w:left w:val="nil"/>
              <w:bottom w:val="single" w:sz="8" w:space="0" w:color="auto"/>
              <w:right w:val="single" w:sz="8" w:space="0" w:color="auto"/>
            </w:tcBorders>
            <w:shd w:val="clear" w:color="auto" w:fill="auto"/>
            <w:noWrap/>
            <w:hideMark/>
          </w:tcPr>
          <w:p w:rsidR="009F145D" w:rsidRPr="005E0BF7" w:rsidRDefault="009F145D" w:rsidP="009F145D">
            <w:pPr>
              <w:spacing w:after="0" w:line="240" w:lineRule="auto"/>
              <w:jc w:val="center"/>
              <w:rPr>
                <w:rFonts w:eastAsia="Times New Roman" w:cs="Times New Roman"/>
                <w:color w:val="BFBFBF"/>
                <w:lang w:eastAsia="hr-HR"/>
              </w:rPr>
            </w:pPr>
            <w:r w:rsidRPr="005E0BF7">
              <w:rPr>
                <w:rFonts w:eastAsia="Times New Roman" w:cs="Times New Roman"/>
                <w:color w:val="BFBFBF"/>
                <w:lang w:eastAsia="hr-HR"/>
              </w:rPr>
              <w:t>0.594</w:t>
            </w:r>
          </w:p>
        </w:tc>
        <w:tc>
          <w:tcPr>
            <w:tcW w:w="6284" w:type="dxa"/>
            <w:gridSpan w:val="8"/>
            <w:vMerge/>
            <w:tcBorders>
              <w:top w:val="single" w:sz="4" w:space="0" w:color="auto"/>
              <w:left w:val="nil"/>
              <w:bottom w:val="single" w:sz="8" w:space="0" w:color="auto"/>
              <w:right w:val="single" w:sz="8" w:space="0" w:color="auto"/>
            </w:tcBorders>
            <w:hideMark/>
          </w:tcPr>
          <w:p w:rsidR="009F145D" w:rsidRPr="005E0BF7" w:rsidRDefault="009F145D" w:rsidP="009F145D">
            <w:pPr>
              <w:spacing w:after="0" w:line="240" w:lineRule="auto"/>
              <w:jc w:val="left"/>
              <w:rPr>
                <w:rFonts w:eastAsia="Times New Roman" w:cs="Times New Roman"/>
                <w:lang w:eastAsia="hr-HR"/>
              </w:rPr>
            </w:pPr>
          </w:p>
        </w:tc>
      </w:tr>
    </w:tbl>
    <w:p w:rsidR="006D5605" w:rsidRPr="005E0BF7" w:rsidRDefault="009F145D" w:rsidP="00D07BBE">
      <w:pPr>
        <w:rPr>
          <w:rFonts w:cs="Times New Roman"/>
        </w:rPr>
      </w:pPr>
      <w:r w:rsidRPr="005E0BF7">
        <w:rPr>
          <w:rFonts w:cs="Times New Roman"/>
        </w:rPr>
        <w:t>*green cells indicate agreement of NGS results and qPCR results in both direction of deregulation and p value significance; non significant p values are printed in grey as are fold changes less than 1,3 in either direction</w:t>
      </w:r>
    </w:p>
    <w:p w:rsidR="009F145D" w:rsidRPr="005E0BF7" w:rsidRDefault="009F145D">
      <w:pPr>
        <w:jc w:val="left"/>
        <w:rPr>
          <w:rFonts w:cs="Times New Roman"/>
        </w:rPr>
      </w:pPr>
      <w:r w:rsidRPr="005E0BF7">
        <w:rPr>
          <w:rFonts w:cs="Times New Roman"/>
        </w:rPr>
        <w:br w:type="page"/>
      </w:r>
    </w:p>
    <w:p w:rsidR="009F145D" w:rsidRPr="005E0BF7" w:rsidRDefault="009F145D" w:rsidP="009F145D">
      <w:pPr>
        <w:rPr>
          <w:rFonts w:cs="Times New Roman"/>
          <w:sz w:val="24"/>
          <w:szCs w:val="24"/>
        </w:rPr>
      </w:pPr>
      <w:r w:rsidRPr="005E0BF7">
        <w:rPr>
          <w:rFonts w:cs="Times New Roman"/>
          <w:b/>
          <w:sz w:val="24"/>
          <w:szCs w:val="24"/>
        </w:rPr>
        <w:lastRenderedPageBreak/>
        <w:t>Supplementary Figure S2</w:t>
      </w:r>
      <w:r w:rsidRPr="005E0BF7">
        <w:rPr>
          <w:rFonts w:cs="Times New Roman"/>
          <w:sz w:val="24"/>
          <w:szCs w:val="24"/>
        </w:rPr>
        <w:t>. TCGA Sample clustering on Principal Component Analysis (PCA) of all miRNA sequences on A) all samples with outliers. B) and C) present heatmap or PCA clustering of retained samples based on all miRNA sequences. D) clustering of all retained samples grouped by Ang risk groups. Panels E-H present oropharyngeal  (E/G) or oral (F/H) subsets labeled by either sample (E/F) or risk (G/H) groups. Neither strategy allows optimal clustering of samples.</w:t>
      </w:r>
    </w:p>
    <w:p w:rsidR="009F145D" w:rsidRPr="005E0BF7" w:rsidRDefault="009F145D" w:rsidP="009F145D">
      <w:pPr>
        <w:rPr>
          <w:rFonts w:cs="Times New Roman"/>
          <w:noProof/>
          <w:lang w:eastAsia="hr-HR"/>
        </w:rPr>
      </w:pPr>
      <w:r w:rsidRPr="005E0BF7">
        <w:rPr>
          <w:rFonts w:cs="Times New Roman"/>
          <w:noProof/>
          <w:lang w:eastAsia="hr-HR"/>
        </w:rPr>
        <w:drawing>
          <wp:inline distT="0" distB="0" distL="0" distR="0" wp14:anchorId="4A43CF2C" wp14:editId="266FA13B">
            <wp:extent cx="10260965" cy="3741858"/>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260965" cy="3741858"/>
                    </a:xfrm>
                    <a:prstGeom prst="rect">
                      <a:avLst/>
                    </a:prstGeom>
                    <a:noFill/>
                    <a:ln>
                      <a:noFill/>
                    </a:ln>
                  </pic:spPr>
                </pic:pic>
              </a:graphicData>
            </a:graphic>
          </wp:inline>
        </w:drawing>
      </w:r>
    </w:p>
    <w:p w:rsidR="009F145D" w:rsidRPr="005E0BF7" w:rsidRDefault="009F145D">
      <w:pPr>
        <w:jc w:val="left"/>
        <w:rPr>
          <w:rFonts w:cs="Times New Roman"/>
        </w:rPr>
      </w:pPr>
      <w:r w:rsidRPr="005E0BF7">
        <w:rPr>
          <w:rFonts w:cs="Times New Roman"/>
        </w:rPr>
        <w:br w:type="page"/>
      </w:r>
    </w:p>
    <w:p w:rsidR="005E0BF7" w:rsidRPr="005E0BF7" w:rsidRDefault="005E0BF7">
      <w:pPr>
        <w:jc w:val="left"/>
        <w:rPr>
          <w:rFonts w:cs="Times New Roman"/>
        </w:rPr>
      </w:pPr>
      <w:r w:rsidRPr="005E0BF7">
        <w:rPr>
          <w:rFonts w:cs="Times New Roman"/>
          <w:b/>
        </w:rPr>
        <w:lastRenderedPageBreak/>
        <w:t>Supplementary Table S3</w:t>
      </w:r>
      <w:r w:rsidRPr="005E0BF7">
        <w:rPr>
          <w:rFonts w:cs="Times New Roman"/>
        </w:rPr>
        <w:t>. Different miRNA classifiers prepared with multinomial sparse group lasso method for classification of HNSCC cases. Classifiers were trained on one part of data and the model tested on another part of data.</w:t>
      </w:r>
    </w:p>
    <w:tbl>
      <w:tblPr>
        <w:tblW w:w="15891" w:type="dxa"/>
        <w:tblLook w:val="04A0" w:firstRow="1" w:lastRow="0" w:firstColumn="1" w:lastColumn="0" w:noHBand="0" w:noVBand="1"/>
      </w:tblPr>
      <w:tblGrid>
        <w:gridCol w:w="1696"/>
        <w:gridCol w:w="1701"/>
        <w:gridCol w:w="1701"/>
        <w:gridCol w:w="1158"/>
        <w:gridCol w:w="1268"/>
        <w:gridCol w:w="8420"/>
      </w:tblGrid>
      <w:tr w:rsidR="009F145D" w:rsidRPr="005E0BF7" w:rsidTr="005E0BF7">
        <w:trPr>
          <w:trHeight w:val="300"/>
          <w:tblHeader/>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b/>
                <w:bCs/>
                <w:color w:val="000000"/>
                <w:lang w:eastAsia="hr-HR"/>
              </w:rPr>
            </w:pPr>
            <w:r w:rsidRPr="005E0BF7">
              <w:rPr>
                <w:rFonts w:eastAsia="Times New Roman" w:cs="Times New Roman"/>
                <w:b/>
                <w:bCs/>
                <w:color w:val="000000"/>
                <w:lang w:eastAsia="hr-HR"/>
              </w:rPr>
              <w:t>Classifier (sample groups)</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b/>
                <w:bCs/>
                <w:color w:val="000000"/>
                <w:lang w:eastAsia="hr-HR"/>
              </w:rPr>
            </w:pPr>
            <w:r w:rsidRPr="005E0BF7">
              <w:rPr>
                <w:rFonts w:eastAsia="Times New Roman" w:cs="Times New Roman"/>
                <w:b/>
                <w:bCs/>
                <w:color w:val="000000"/>
                <w:lang w:eastAsia="hr-HR"/>
              </w:rPr>
              <w:t>Training set</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b/>
                <w:bCs/>
                <w:color w:val="000000"/>
                <w:lang w:eastAsia="hr-HR"/>
              </w:rPr>
            </w:pPr>
            <w:r w:rsidRPr="005E0BF7">
              <w:rPr>
                <w:rFonts w:eastAsia="Times New Roman" w:cs="Times New Roman"/>
                <w:b/>
                <w:bCs/>
                <w:color w:val="000000"/>
                <w:lang w:eastAsia="hr-HR"/>
              </w:rPr>
              <w:t>Test set</w:t>
            </w:r>
          </w:p>
        </w:tc>
        <w:tc>
          <w:tcPr>
            <w:tcW w:w="1131" w:type="dxa"/>
            <w:tcBorders>
              <w:top w:val="single" w:sz="4" w:space="0" w:color="auto"/>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b/>
                <w:bCs/>
                <w:color w:val="000000"/>
                <w:lang w:eastAsia="hr-HR"/>
              </w:rPr>
            </w:pPr>
            <w:r w:rsidRPr="005E0BF7">
              <w:rPr>
                <w:rFonts w:eastAsia="Times New Roman" w:cs="Times New Roman"/>
                <w:b/>
                <w:bCs/>
                <w:color w:val="000000"/>
                <w:lang w:eastAsia="hr-HR"/>
              </w:rPr>
              <w:t>Cross validation error rate</w:t>
            </w:r>
          </w:p>
        </w:tc>
        <w:tc>
          <w:tcPr>
            <w:tcW w:w="1242" w:type="dxa"/>
            <w:tcBorders>
              <w:top w:val="single" w:sz="4" w:space="0" w:color="auto"/>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b/>
                <w:bCs/>
                <w:color w:val="000000"/>
                <w:lang w:eastAsia="hr-HR"/>
              </w:rPr>
            </w:pPr>
            <w:r w:rsidRPr="005E0BF7">
              <w:rPr>
                <w:rFonts w:eastAsia="Times New Roman" w:cs="Times New Roman"/>
                <w:b/>
                <w:bCs/>
                <w:color w:val="000000"/>
                <w:lang w:eastAsia="hr-HR"/>
              </w:rPr>
              <w:t>Correct predictions</w:t>
            </w:r>
          </w:p>
        </w:tc>
        <w:tc>
          <w:tcPr>
            <w:tcW w:w="8420" w:type="dxa"/>
            <w:tcBorders>
              <w:top w:val="single" w:sz="4" w:space="0" w:color="auto"/>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b/>
                <w:bCs/>
                <w:color w:val="000000"/>
                <w:lang w:eastAsia="hr-HR"/>
              </w:rPr>
            </w:pPr>
            <w:r w:rsidRPr="005E0BF7">
              <w:rPr>
                <w:rFonts w:eastAsia="Times New Roman" w:cs="Times New Roman"/>
                <w:b/>
                <w:bCs/>
                <w:color w:val="000000"/>
                <w:lang w:eastAsia="hr-HR"/>
              </w:rPr>
              <w:t>Features included in model</w:t>
            </w:r>
          </w:p>
        </w:tc>
      </w:tr>
      <w:tr w:rsidR="009F145D" w:rsidRPr="005E0BF7" w:rsidTr="005E0BF7">
        <w:trPr>
          <w:trHeight w:val="3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cation &amp; HPV  (OP+, OP-, O+, O-)</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71</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5</w:t>
            </w:r>
            <w:r w:rsidR="005E0BF7" w:rsidRPr="005E0BF7">
              <w:rPr>
                <w:rFonts w:eastAsia="Times New Roman" w:cs="Times New Roman"/>
                <w:color w:val="000000"/>
                <w:lang w:eastAsia="hr-HR"/>
              </w:rPr>
              <w:t>.</w:t>
            </w:r>
            <w:r w:rsidRPr="005E0BF7">
              <w:rPr>
                <w:rFonts w:eastAsia="Times New Roman" w:cs="Times New Roman"/>
                <w:color w:val="000000"/>
                <w:lang w:eastAsia="hr-HR"/>
              </w:rPr>
              <w:t>3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sa-miR-34a-5p</w:t>
            </w:r>
          </w:p>
        </w:tc>
      </w:tr>
      <w:tr w:rsidR="009F145D" w:rsidRPr="005E0BF7" w:rsidTr="005E0BF7">
        <w:trPr>
          <w:trHeight w:val="15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cation &amp; HPV  (OP+, OP-, O+, O-)</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4</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41</w:t>
            </w:r>
            <w:r w:rsidR="005E0BF7" w:rsidRPr="005E0BF7">
              <w:rPr>
                <w:rFonts w:eastAsia="Times New Roman" w:cs="Times New Roman"/>
                <w:color w:val="000000"/>
                <w:lang w:eastAsia="hr-HR"/>
              </w:rPr>
              <w:t>.</w:t>
            </w:r>
            <w:r w:rsidRPr="005E0BF7">
              <w:rPr>
                <w:rFonts w:eastAsia="Times New Roman" w:cs="Times New Roman"/>
                <w:color w:val="000000"/>
                <w:lang w:eastAsia="hr-HR"/>
              </w:rPr>
              <w:t>2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i-3p, hsa-miR-101-3p, hsa-miR-106a-5p, hsa-miR-125b-5p, hsa-miR-146a-5p, hsa-miR-15b-5p, hsa-miR-17-3p, hsa-miR-17-5p, hsa-miR-200a-5p, hsa-miR-200b-3p, hsa-miR-200b-5p, hsa-miR-200c-3p, hsa-miR-23b-3p, hsa-miR-27b-3p, hsa-miR-30e-5p, hsa-miR-429, hsa-miR-590-3p, hsa-miR-625-3p, hsa-miR-625-5p, hsa-miR-654-3p, hsa-miR-769-5p, hsa-miR-944, </w:t>
            </w:r>
          </w:p>
        </w:tc>
      </w:tr>
      <w:tr w:rsidR="009F145D" w:rsidRPr="005E0BF7" w:rsidTr="005E0BF7">
        <w:trPr>
          <w:trHeight w:val="18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Location &amp; HPV  (OP+, OP-, O+, O-)</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56</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3</w:t>
            </w:r>
            <w:r w:rsidR="005E0BF7" w:rsidRPr="005E0BF7">
              <w:rPr>
                <w:rFonts w:eastAsia="Times New Roman" w:cs="Times New Roman"/>
                <w:color w:val="000000"/>
                <w:lang w:eastAsia="hr-HR"/>
              </w:rPr>
              <w:t>.</w:t>
            </w:r>
            <w:r w:rsidRPr="005E0BF7">
              <w:rPr>
                <w:rFonts w:eastAsia="Times New Roman" w:cs="Times New Roman"/>
                <w:color w:val="000000"/>
                <w:lang w:eastAsia="hr-HR"/>
              </w:rPr>
              <w:t>9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b-5p, hsa-let-7i-3p, hsa-miR-132-5p, hsa-miR-143-5p, hsa-miR-144-5p, hsa-miR-15b-5p, hsa-miR-185-5p, hsa-miR-193b-3p, hsa-miR-200b-3p, hsa-miR-200b-5p, hsa-miR-200c-3p, hsa-miR-203a-3p, hsa-miR-210-3p, hsa-miR-22-3p, hsa-miR-223-3p, hsa-miR-27a-5p, hsa-miR-27b-3p, hsa-miR-28-5p, hsa-miR-301a-5p, hsa-miR-30b-5p, hsa-miR-339-3p, hsa-miR-340-3p, hsa-miR-382-3p, hsa-miR-429, hsa-miR-451a, hsa-miR-582-3p, hsa-miR-769-5p, hsa-miR-889-3p, </w:t>
            </w:r>
          </w:p>
        </w:tc>
      </w:tr>
      <w:tr w:rsidR="009F145D" w:rsidRPr="005E0BF7" w:rsidTr="005E0BF7">
        <w:trPr>
          <w:trHeight w:val="9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PV only  (HPV+, HPV-)</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59</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62</w:t>
            </w:r>
            <w:r w:rsidR="005E0BF7" w:rsidRPr="005E0BF7">
              <w:rPr>
                <w:rFonts w:eastAsia="Times New Roman" w:cs="Times New Roman"/>
                <w:color w:val="000000"/>
                <w:lang w:eastAsia="hr-HR"/>
              </w:rPr>
              <w:t>.</w:t>
            </w:r>
            <w:r w:rsidRPr="005E0BF7">
              <w:rPr>
                <w:rFonts w:eastAsia="Times New Roman" w:cs="Times New Roman"/>
                <w:color w:val="000000"/>
                <w:lang w:eastAsia="hr-HR"/>
              </w:rPr>
              <w:t>5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a-5p, hsa-let-7e-5p, hsa-miR-10b-5p, hsa-miR-127-3p, hsa-miR-181b-5p, hsa-miR-223-3p, hsa-miR-28-3p, hsa-miR-30c-5p, hsa-miR-30e-5p, hsa-miR-33a-5p, hsa-miR-582-3p, hsa-miR-9-5p, </w:t>
            </w:r>
          </w:p>
        </w:tc>
      </w:tr>
      <w:tr w:rsidR="009F145D" w:rsidRPr="005E0BF7" w:rsidTr="005E0BF7">
        <w:trPr>
          <w:trHeight w:val="9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PV only  (HPV+, HPV-)</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11</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52</w:t>
            </w:r>
            <w:r w:rsidR="005E0BF7" w:rsidRPr="005E0BF7">
              <w:rPr>
                <w:rFonts w:eastAsia="Times New Roman" w:cs="Times New Roman"/>
                <w:color w:val="000000"/>
                <w:lang w:eastAsia="hr-HR"/>
              </w:rPr>
              <w:t>.</w:t>
            </w:r>
            <w:r w:rsidRPr="005E0BF7">
              <w:rPr>
                <w:rFonts w:eastAsia="Times New Roman" w:cs="Times New Roman"/>
                <w:color w:val="000000"/>
                <w:lang w:eastAsia="hr-HR"/>
              </w:rPr>
              <w:t>9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i-3p, hsa-miR-15b-5p, hsa-miR-181a-2-3p, hsa-miR-181b-5p, hsa-miR-183-5p, hsa-miR-200a-5p, hsa-miR-200b-3p, hsa-miR-23b-3p, hsa-miR-26a-5p, hsa-miR-27b-3p, hsa-miR-30a-3p, hsa-miR-365a-3p, hsa-miR-365b-3p, hsa-miR-378a-3p, </w:t>
            </w:r>
          </w:p>
        </w:tc>
      </w:tr>
      <w:tr w:rsidR="009F145D" w:rsidRPr="005E0BF7" w:rsidTr="005E0BF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HPV only  (HPV+, HPV-)</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17</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63</w:t>
            </w:r>
            <w:r w:rsidR="005E0BF7" w:rsidRPr="005E0BF7">
              <w:rPr>
                <w:rFonts w:eastAsia="Times New Roman" w:cs="Times New Roman"/>
                <w:color w:val="000000"/>
                <w:lang w:eastAsia="hr-HR"/>
              </w:rPr>
              <w:t>.</w:t>
            </w:r>
            <w:r w:rsidRPr="005E0BF7">
              <w:rPr>
                <w:rFonts w:eastAsia="Times New Roman" w:cs="Times New Roman"/>
                <w:color w:val="000000"/>
                <w:lang w:eastAsia="hr-HR"/>
              </w:rPr>
              <w:t>9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i-3p, hsa-miR-15b-3p, hsa-miR-15b-5p, hsa-miR-200b-3p, hsa-miR-23b-3p, hsa-miR-30a-3p, hsa-miR-378a-3p, </w:t>
            </w:r>
          </w:p>
          <w:p w:rsidR="005E0BF7" w:rsidRPr="005E0BF7" w:rsidRDefault="005E0BF7" w:rsidP="009F145D">
            <w:pPr>
              <w:spacing w:after="0" w:line="240" w:lineRule="auto"/>
              <w:jc w:val="left"/>
              <w:rPr>
                <w:rFonts w:eastAsia="Times New Roman" w:cs="Times New Roman"/>
                <w:color w:val="000000"/>
                <w:lang w:eastAsia="hr-HR"/>
              </w:rPr>
            </w:pPr>
          </w:p>
        </w:tc>
      </w:tr>
      <w:tr w:rsidR="009F145D" w:rsidRPr="005E0BF7" w:rsidTr="005E0BF7">
        <w:trPr>
          <w:trHeight w:val="9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lastRenderedPageBreak/>
              <w:t>Ang risk (High, Medium, Low)</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53</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47</w:t>
            </w:r>
            <w:r w:rsidR="005E0BF7" w:rsidRPr="005E0BF7">
              <w:rPr>
                <w:rFonts w:eastAsia="Times New Roman" w:cs="Times New Roman"/>
                <w:color w:val="000000"/>
                <w:lang w:eastAsia="hr-HR"/>
              </w:rPr>
              <w:t>.</w:t>
            </w:r>
            <w:r w:rsidRPr="005E0BF7">
              <w:rPr>
                <w:rFonts w:eastAsia="Times New Roman" w:cs="Times New Roman"/>
                <w:color w:val="000000"/>
                <w:lang w:eastAsia="hr-HR"/>
              </w:rPr>
              <w:t>2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a-5p, hsa-let-7e-5p, hsa-miR-103a-3p, hsa-miR-10b-5p, hsa-miR-127-3p, hsa-miR-183-5p, hsa-miR-223-3p, hsa-miR-28-3p, hsa-miR-30a-3p, hsa-miR-30c-5p, hsa-miR-30e-5p, hsa-miR-33a-5p, hsa-miR-342-3p, hsa-miR-484, hsa-miR-582-3p, hsa-miR-9-5p, </w:t>
            </w:r>
          </w:p>
        </w:tc>
      </w:tr>
      <w:tr w:rsidR="009F145D" w:rsidRPr="005E0BF7" w:rsidTr="005E0BF7">
        <w:trPr>
          <w:trHeight w:val="15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ng risk (High, Medium, Low)</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33</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11</w:t>
            </w:r>
            <w:r w:rsidR="005E0BF7" w:rsidRPr="005E0BF7">
              <w:rPr>
                <w:rFonts w:eastAsia="Times New Roman" w:cs="Times New Roman"/>
                <w:color w:val="000000"/>
                <w:lang w:eastAsia="hr-HR"/>
              </w:rPr>
              <w:t>.</w:t>
            </w:r>
            <w:r w:rsidRPr="005E0BF7">
              <w:rPr>
                <w:rFonts w:eastAsia="Times New Roman" w:cs="Times New Roman"/>
                <w:color w:val="000000"/>
                <w:lang w:eastAsia="hr-HR"/>
              </w:rPr>
              <w:t>8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b-5p, hsa-let-7d-3p, hsa-let-7i-3p, hsa-miR-133a-3p, hsa-miR-143-3p, hsa-miR-155-5p, hsa-miR-15b-5p, hsa-miR-181a-5p, hsa-miR-183-5p, hsa-miR-200a-5p, hsa-miR-200b-3p, hsa-miR-23b-3p, hsa-miR-24-3p, hsa-miR-26a-5p, hsa-miR-27b-3p, hsa-miR-28-5p, hsa-miR-30a-3p, hsa-miR-30c-5p, hsa-miR-365a-3p, hsa-miR-365b-3p, hsa-miR-378a-3p, hsa-miR-429, hsa-miR-486-5p, hsa-miR-99b-5p, </w:t>
            </w:r>
          </w:p>
        </w:tc>
      </w:tr>
      <w:tr w:rsidR="009F145D" w:rsidRPr="005E0BF7" w:rsidTr="005E0BF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ng risk (High, Medium, Low)</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31</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50</w:t>
            </w:r>
            <w:r w:rsidR="005E0BF7" w:rsidRPr="005E0BF7">
              <w:rPr>
                <w:rFonts w:eastAsia="Times New Roman" w:cs="Times New Roman"/>
                <w:color w:val="000000"/>
                <w:lang w:eastAsia="hr-HR"/>
              </w:rPr>
              <w:t>.</w:t>
            </w:r>
            <w:r w:rsidRPr="005E0BF7">
              <w:rPr>
                <w:rFonts w:eastAsia="Times New Roman" w:cs="Times New Roman"/>
                <w:color w:val="000000"/>
                <w:lang w:eastAsia="hr-HR"/>
              </w:rPr>
              <w:t>0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i-3p, hsa-miR-1307-3p, hsa-miR-200b-3p, hsa-miR-28-5p, hsa-miR-30c-5p, hsa-miR-33a-5p, hsa-miR-429, </w:t>
            </w:r>
          </w:p>
        </w:tc>
      </w:tr>
      <w:tr w:rsidR="009F145D" w:rsidRPr="005E0BF7" w:rsidTr="005E0BF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ng extreme groups (High, Low)</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67</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60</w:t>
            </w:r>
            <w:r w:rsidR="005E0BF7" w:rsidRPr="005E0BF7">
              <w:rPr>
                <w:rFonts w:eastAsia="Times New Roman" w:cs="Times New Roman"/>
                <w:color w:val="000000"/>
                <w:lang w:eastAsia="hr-HR"/>
              </w:rPr>
              <w:t>.</w:t>
            </w:r>
            <w:r w:rsidRPr="005E0BF7">
              <w:rPr>
                <w:rFonts w:eastAsia="Times New Roman" w:cs="Times New Roman"/>
                <w:color w:val="000000"/>
                <w:lang w:eastAsia="hr-HR"/>
              </w:rPr>
              <w:t>0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miR-106a-5p, hsa-miR-132-5p, hsa-miR-155-5p, hsa-miR-183-5p, hsa-miR-223-3p, hsa-miR-550a-3p, hsa-miR-625-5p, hsa-miR-9-3p, </w:t>
            </w:r>
          </w:p>
        </w:tc>
      </w:tr>
      <w:tr w:rsidR="009F145D" w:rsidRPr="005E0BF7" w:rsidTr="005E0BF7">
        <w:trPr>
          <w:trHeight w:val="15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ng extreme groups (High, Low)</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uthor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13</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46</w:t>
            </w:r>
            <w:r w:rsidR="005E0BF7" w:rsidRPr="005E0BF7">
              <w:rPr>
                <w:rFonts w:eastAsia="Times New Roman" w:cs="Times New Roman"/>
                <w:color w:val="000000"/>
                <w:lang w:eastAsia="hr-HR"/>
              </w:rPr>
              <w:t>.</w:t>
            </w:r>
            <w:r w:rsidRPr="005E0BF7">
              <w:rPr>
                <w:rFonts w:eastAsia="Times New Roman" w:cs="Times New Roman"/>
                <w:color w:val="000000"/>
                <w:lang w:eastAsia="hr-HR"/>
              </w:rPr>
              <w:t>7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i-3p, hsa-miR-106a-5p, hsa-miR-15b-5p, hsa-miR-181b-2-3p, hsa-miR-183-5p, hsa-miR-193b-3p, hsa-miR-200a-5p, hsa-miR-200b-3p, hsa-miR-200c-5p, hsa-miR-23b-3p, hsa-miR-27b-3p, hsa-miR-3065-3p, hsa-miR-30a-3p, hsa-miR-365a-3p, hsa-miR-365b-3p, hsa-miR-3677-3p, hsa-miR-378a-3p, hsa-miR-378a-5p, hsa-miR-379-5p, hsa-miR-429, hsa-miR-7-5p, </w:t>
            </w:r>
          </w:p>
        </w:tc>
      </w:tr>
      <w:tr w:rsidR="009F145D" w:rsidRPr="005E0BF7" w:rsidTr="005E0BF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Ang extreme groups (High, Low)</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70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1/2 TCGA data</w:t>
            </w:r>
          </w:p>
        </w:tc>
        <w:tc>
          <w:tcPr>
            <w:tcW w:w="1131"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0</w:t>
            </w:r>
            <w:r w:rsidR="005E0BF7" w:rsidRPr="005E0BF7">
              <w:rPr>
                <w:rFonts w:eastAsia="Times New Roman" w:cs="Times New Roman"/>
                <w:color w:val="000000"/>
                <w:lang w:eastAsia="hr-HR"/>
              </w:rPr>
              <w:t>.</w:t>
            </w:r>
            <w:r w:rsidRPr="005E0BF7">
              <w:rPr>
                <w:rFonts w:eastAsia="Times New Roman" w:cs="Times New Roman"/>
                <w:color w:val="000000"/>
                <w:lang w:eastAsia="hr-HR"/>
              </w:rPr>
              <w:t>08</w:t>
            </w:r>
          </w:p>
        </w:tc>
        <w:tc>
          <w:tcPr>
            <w:tcW w:w="1242" w:type="dxa"/>
            <w:tcBorders>
              <w:top w:val="nil"/>
              <w:left w:val="nil"/>
              <w:bottom w:val="single" w:sz="4" w:space="0" w:color="auto"/>
              <w:right w:val="single" w:sz="4" w:space="0" w:color="auto"/>
            </w:tcBorders>
            <w:shd w:val="clear" w:color="auto" w:fill="auto"/>
            <w:noWrap/>
            <w:vAlign w:val="center"/>
            <w:hideMark/>
          </w:tcPr>
          <w:p w:rsidR="009F145D" w:rsidRPr="005E0BF7" w:rsidRDefault="009F145D" w:rsidP="009F145D">
            <w:pPr>
              <w:spacing w:after="0" w:line="240" w:lineRule="auto"/>
              <w:jc w:val="right"/>
              <w:rPr>
                <w:rFonts w:eastAsia="Times New Roman" w:cs="Times New Roman"/>
                <w:color w:val="000000"/>
                <w:lang w:eastAsia="hr-HR"/>
              </w:rPr>
            </w:pPr>
            <w:r w:rsidRPr="005E0BF7">
              <w:rPr>
                <w:rFonts w:eastAsia="Times New Roman" w:cs="Times New Roman"/>
                <w:color w:val="000000"/>
                <w:lang w:eastAsia="hr-HR"/>
              </w:rPr>
              <w:t>63</w:t>
            </w:r>
            <w:r w:rsidR="005E0BF7" w:rsidRPr="005E0BF7">
              <w:rPr>
                <w:rFonts w:eastAsia="Times New Roman" w:cs="Times New Roman"/>
                <w:color w:val="000000"/>
                <w:lang w:eastAsia="hr-HR"/>
              </w:rPr>
              <w:t>.</w:t>
            </w:r>
            <w:r w:rsidRPr="005E0BF7">
              <w:rPr>
                <w:rFonts w:eastAsia="Times New Roman" w:cs="Times New Roman"/>
                <w:color w:val="000000"/>
                <w:lang w:eastAsia="hr-HR"/>
              </w:rPr>
              <w:t>30%</w:t>
            </w:r>
          </w:p>
        </w:tc>
        <w:tc>
          <w:tcPr>
            <w:tcW w:w="8420" w:type="dxa"/>
            <w:tcBorders>
              <w:top w:val="nil"/>
              <w:left w:val="nil"/>
              <w:bottom w:val="single" w:sz="4" w:space="0" w:color="auto"/>
              <w:right w:val="single" w:sz="4" w:space="0" w:color="auto"/>
            </w:tcBorders>
            <w:shd w:val="clear" w:color="auto" w:fill="auto"/>
            <w:vAlign w:val="center"/>
            <w:hideMark/>
          </w:tcPr>
          <w:p w:rsidR="009F145D" w:rsidRPr="005E0BF7" w:rsidRDefault="009F145D" w:rsidP="009F145D">
            <w:pPr>
              <w:spacing w:after="0" w:line="240" w:lineRule="auto"/>
              <w:jc w:val="left"/>
              <w:rPr>
                <w:rFonts w:eastAsia="Times New Roman" w:cs="Times New Roman"/>
                <w:color w:val="000000"/>
                <w:lang w:eastAsia="hr-HR"/>
              </w:rPr>
            </w:pPr>
            <w:r w:rsidRPr="005E0BF7">
              <w:rPr>
                <w:rFonts w:eastAsia="Times New Roman" w:cs="Times New Roman"/>
                <w:color w:val="000000"/>
                <w:lang w:eastAsia="hr-HR"/>
              </w:rPr>
              <w:t xml:space="preserve">hsa-let-7i-3p, hsa-miR-132-5p, hsa-miR-144-5p, hsa-miR-154-5p, hsa-miR-15b-3p, hsa-miR-15b-5p, hsa-miR-200b-3p, hsa-miR-331-3p, hsa-miR-429, </w:t>
            </w:r>
          </w:p>
        </w:tc>
      </w:tr>
    </w:tbl>
    <w:p w:rsidR="009F145D" w:rsidRPr="005E0BF7" w:rsidRDefault="009F145D" w:rsidP="00D07BBE">
      <w:pPr>
        <w:rPr>
          <w:rFonts w:cs="Times New Roman"/>
        </w:rPr>
      </w:pPr>
    </w:p>
    <w:p w:rsidR="009F145D" w:rsidRPr="005E0BF7" w:rsidRDefault="009F145D" w:rsidP="00D07BBE">
      <w:pPr>
        <w:rPr>
          <w:rFonts w:cs="Times New Roman"/>
        </w:rPr>
        <w:sectPr w:rsidR="009F145D" w:rsidRPr="005E0BF7" w:rsidSect="006D5605">
          <w:pgSz w:w="16838" w:h="11906" w:orient="landscape"/>
          <w:pgMar w:top="1417" w:right="395" w:bottom="1417" w:left="284" w:header="708" w:footer="708" w:gutter="0"/>
          <w:cols w:space="708"/>
          <w:docGrid w:linePitch="360"/>
        </w:sectPr>
      </w:pPr>
    </w:p>
    <w:p w:rsidR="00471DB0" w:rsidRPr="005E0BF7" w:rsidRDefault="00D07BBE" w:rsidP="00626E8A">
      <w:pPr>
        <w:pStyle w:val="Heading2"/>
        <w:rPr>
          <w:rFonts w:cs="Times New Roman"/>
          <w:b/>
        </w:rPr>
      </w:pPr>
      <w:r w:rsidRPr="005E0BF7">
        <w:rPr>
          <w:rFonts w:cs="Times New Roman"/>
          <w:b/>
        </w:rPr>
        <w:lastRenderedPageBreak/>
        <w:t>Supplementary references</w:t>
      </w:r>
    </w:p>
    <w:p w:rsidR="00D07BBE" w:rsidRPr="005E0BF7" w:rsidRDefault="00471DB0" w:rsidP="005E0BF7">
      <w:pPr>
        <w:pStyle w:val="Bibliography"/>
        <w:spacing w:line="240" w:lineRule="auto"/>
        <w:rPr>
          <w:rFonts w:cs="Times New Roman"/>
          <w:sz w:val="24"/>
          <w:szCs w:val="24"/>
        </w:rPr>
      </w:pPr>
      <w:r w:rsidRPr="005E0BF7">
        <w:rPr>
          <w:rFonts w:cs="Times New Roman"/>
          <w:sz w:val="24"/>
          <w:szCs w:val="24"/>
        </w:rPr>
        <w:fldChar w:fldCharType="begin"/>
      </w:r>
      <w:r w:rsidR="00D07BBE" w:rsidRPr="005E0BF7">
        <w:rPr>
          <w:rFonts w:cs="Times New Roman"/>
          <w:sz w:val="24"/>
          <w:szCs w:val="24"/>
        </w:rPr>
        <w:instrText xml:space="preserve"> ADDIN ZOTERO_BIBL {"uncited":[],"omitted":[],"custom":[]} CSL_BIBLIOGRAPHY </w:instrText>
      </w:r>
      <w:r w:rsidRPr="005E0BF7">
        <w:rPr>
          <w:rFonts w:cs="Times New Roman"/>
          <w:sz w:val="24"/>
          <w:szCs w:val="24"/>
        </w:rPr>
        <w:fldChar w:fldCharType="separate"/>
      </w:r>
      <w:r w:rsidR="00D07BBE" w:rsidRPr="005E0BF7">
        <w:rPr>
          <w:rFonts w:cs="Times New Roman"/>
          <w:sz w:val="24"/>
          <w:szCs w:val="24"/>
        </w:rPr>
        <w:t>1.</w:t>
      </w:r>
      <w:r w:rsidR="00D07BBE" w:rsidRPr="005E0BF7">
        <w:rPr>
          <w:rFonts w:cs="Times New Roman"/>
          <w:sz w:val="24"/>
          <w:szCs w:val="24"/>
        </w:rPr>
        <w:tab/>
        <w:t xml:space="preserve">Avissar, M., Christensen, B. C., Kelsey, K. T. &amp; Marsit, C. J. A MicroRNA Expression Ratio is Predictive of Head and Neck Squamous Cell Carcinoma. </w:t>
      </w:r>
      <w:r w:rsidR="00D07BBE" w:rsidRPr="005E0BF7">
        <w:rPr>
          <w:rFonts w:cs="Times New Roman"/>
          <w:i/>
          <w:iCs/>
          <w:sz w:val="24"/>
          <w:szCs w:val="24"/>
        </w:rPr>
        <w:t>Clin. Cancer Res. Off. J. Am. Assoc. Cancer Res.</w:t>
      </w:r>
      <w:r w:rsidR="00D07BBE" w:rsidRPr="005E0BF7">
        <w:rPr>
          <w:rFonts w:cs="Times New Roman"/>
          <w:sz w:val="24"/>
          <w:szCs w:val="24"/>
        </w:rPr>
        <w:t xml:space="preserve"> </w:t>
      </w:r>
      <w:r w:rsidR="00D07BBE" w:rsidRPr="005E0BF7">
        <w:rPr>
          <w:rFonts w:cs="Times New Roman"/>
          <w:b/>
          <w:bCs/>
          <w:sz w:val="24"/>
          <w:szCs w:val="24"/>
        </w:rPr>
        <w:t>15</w:t>
      </w:r>
      <w:r w:rsidR="00D07BBE" w:rsidRPr="005E0BF7">
        <w:rPr>
          <w:rFonts w:cs="Times New Roman"/>
          <w:sz w:val="24"/>
          <w:szCs w:val="24"/>
        </w:rPr>
        <w:t>, 2850–2855 (2009).</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w:t>
      </w:r>
      <w:r w:rsidRPr="005E0BF7">
        <w:rPr>
          <w:rFonts w:cs="Times New Roman"/>
          <w:sz w:val="24"/>
          <w:szCs w:val="24"/>
        </w:rPr>
        <w:tab/>
        <w:t xml:space="preserve">Bonnin, N. </w:t>
      </w:r>
      <w:r w:rsidRPr="005E0BF7">
        <w:rPr>
          <w:rFonts w:cs="Times New Roman"/>
          <w:i/>
          <w:iCs/>
          <w:sz w:val="24"/>
          <w:szCs w:val="24"/>
        </w:rPr>
        <w:t>et al.</w:t>
      </w:r>
      <w:r w:rsidRPr="005E0BF7">
        <w:rPr>
          <w:rFonts w:cs="Times New Roman"/>
          <w:sz w:val="24"/>
          <w:szCs w:val="24"/>
        </w:rPr>
        <w:t xml:space="preserve"> MiR-422a promotes loco-regional recurrence by targeting NT5E/CD73 in head and neck squamous cell carcinoma.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7</w:t>
      </w:r>
      <w:r w:rsidRPr="005E0BF7">
        <w:rPr>
          <w:rFonts w:cs="Times New Roman"/>
          <w:sz w:val="24"/>
          <w:szCs w:val="24"/>
        </w:rPr>
        <w:t>, 44023–44038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w:t>
      </w:r>
      <w:r w:rsidRPr="005E0BF7">
        <w:rPr>
          <w:rFonts w:cs="Times New Roman"/>
          <w:sz w:val="24"/>
          <w:szCs w:val="24"/>
        </w:rPr>
        <w:tab/>
        <w:t xml:space="preserve">Bose, P., Brockton, N. T. &amp; Dort, J. C. Head and neck cancer: from anatomy to biology. </w:t>
      </w:r>
      <w:r w:rsidRPr="005E0BF7">
        <w:rPr>
          <w:rFonts w:cs="Times New Roman"/>
          <w:i/>
          <w:iCs/>
          <w:sz w:val="24"/>
          <w:szCs w:val="24"/>
        </w:rPr>
        <w:t>Int. J. Cancer</w:t>
      </w:r>
      <w:r w:rsidRPr="005E0BF7">
        <w:rPr>
          <w:rFonts w:cs="Times New Roman"/>
          <w:sz w:val="24"/>
          <w:szCs w:val="24"/>
        </w:rPr>
        <w:t xml:space="preserve"> </w:t>
      </w:r>
      <w:r w:rsidRPr="005E0BF7">
        <w:rPr>
          <w:rFonts w:cs="Times New Roman"/>
          <w:b/>
          <w:bCs/>
          <w:sz w:val="24"/>
          <w:szCs w:val="24"/>
        </w:rPr>
        <w:t>133</w:t>
      </w:r>
      <w:r w:rsidRPr="005E0BF7">
        <w:rPr>
          <w:rFonts w:cs="Times New Roman"/>
          <w:sz w:val="24"/>
          <w:szCs w:val="24"/>
        </w:rPr>
        <w:t>, 2013–2023 (2013).</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w:t>
      </w:r>
      <w:r w:rsidRPr="005E0BF7">
        <w:rPr>
          <w:rFonts w:cs="Times New Roman"/>
          <w:sz w:val="24"/>
          <w:szCs w:val="24"/>
        </w:rPr>
        <w:tab/>
        <w:t xml:space="preserve">Cervigne, N. K. </w:t>
      </w:r>
      <w:r w:rsidRPr="005E0BF7">
        <w:rPr>
          <w:rFonts w:cs="Times New Roman"/>
          <w:i/>
          <w:iCs/>
          <w:sz w:val="24"/>
          <w:szCs w:val="24"/>
        </w:rPr>
        <w:t>et al.</w:t>
      </w:r>
      <w:r w:rsidRPr="005E0BF7">
        <w:rPr>
          <w:rFonts w:cs="Times New Roman"/>
          <w:sz w:val="24"/>
          <w:szCs w:val="24"/>
        </w:rPr>
        <w:t xml:space="preserve"> Identification of a microRNA signature associated with progression of leukoplakia to oral carcinoma. </w:t>
      </w:r>
      <w:r w:rsidRPr="005E0BF7">
        <w:rPr>
          <w:rFonts w:cs="Times New Roman"/>
          <w:i/>
          <w:iCs/>
          <w:sz w:val="24"/>
          <w:szCs w:val="24"/>
        </w:rPr>
        <w:t>Hum. Mol. Genet.</w:t>
      </w:r>
      <w:r w:rsidRPr="005E0BF7">
        <w:rPr>
          <w:rFonts w:cs="Times New Roman"/>
          <w:sz w:val="24"/>
          <w:szCs w:val="24"/>
        </w:rPr>
        <w:t xml:space="preserve"> </w:t>
      </w:r>
      <w:r w:rsidRPr="005E0BF7">
        <w:rPr>
          <w:rFonts w:cs="Times New Roman"/>
          <w:b/>
          <w:bCs/>
          <w:sz w:val="24"/>
          <w:szCs w:val="24"/>
        </w:rPr>
        <w:t>18</w:t>
      </w:r>
      <w:r w:rsidRPr="005E0BF7">
        <w:rPr>
          <w:rFonts w:cs="Times New Roman"/>
          <w:sz w:val="24"/>
          <w:szCs w:val="24"/>
        </w:rPr>
        <w:t>, 4818–4829 (2009).</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w:t>
      </w:r>
      <w:r w:rsidRPr="005E0BF7">
        <w:rPr>
          <w:rFonts w:cs="Times New Roman"/>
          <w:sz w:val="24"/>
          <w:szCs w:val="24"/>
        </w:rPr>
        <w:tab/>
        <w:t xml:space="preserve">Chang, S. S. </w:t>
      </w:r>
      <w:r w:rsidRPr="005E0BF7">
        <w:rPr>
          <w:rFonts w:cs="Times New Roman"/>
          <w:i/>
          <w:iCs/>
          <w:sz w:val="24"/>
          <w:szCs w:val="24"/>
        </w:rPr>
        <w:t>et al.</w:t>
      </w:r>
      <w:r w:rsidRPr="005E0BF7">
        <w:rPr>
          <w:rFonts w:cs="Times New Roman"/>
          <w:sz w:val="24"/>
          <w:szCs w:val="24"/>
        </w:rPr>
        <w:t xml:space="preserve"> MicroRNA alterations in Head and Neck Squamous Cell Carcinoma. </w:t>
      </w:r>
      <w:r w:rsidRPr="005E0BF7">
        <w:rPr>
          <w:rFonts w:cs="Times New Roman"/>
          <w:i/>
          <w:iCs/>
          <w:sz w:val="24"/>
          <w:szCs w:val="24"/>
        </w:rPr>
        <w:t>Int. J. Cancer J. Int. Cancer</w:t>
      </w:r>
      <w:r w:rsidRPr="005E0BF7">
        <w:rPr>
          <w:rFonts w:cs="Times New Roman"/>
          <w:sz w:val="24"/>
          <w:szCs w:val="24"/>
        </w:rPr>
        <w:t xml:space="preserve"> </w:t>
      </w:r>
      <w:r w:rsidRPr="005E0BF7">
        <w:rPr>
          <w:rFonts w:cs="Times New Roman"/>
          <w:b/>
          <w:bCs/>
          <w:sz w:val="24"/>
          <w:szCs w:val="24"/>
        </w:rPr>
        <w:t>123</w:t>
      </w:r>
      <w:r w:rsidRPr="005E0BF7">
        <w:rPr>
          <w:rFonts w:cs="Times New Roman"/>
          <w:sz w:val="24"/>
          <w:szCs w:val="24"/>
        </w:rPr>
        <w:t>, 2791–2797 (200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6.</w:t>
      </w:r>
      <w:r w:rsidRPr="005E0BF7">
        <w:rPr>
          <w:rFonts w:cs="Times New Roman"/>
          <w:sz w:val="24"/>
          <w:szCs w:val="24"/>
        </w:rPr>
        <w:tab/>
        <w:t xml:space="preserve">Chen, Z. </w:t>
      </w:r>
      <w:r w:rsidRPr="005E0BF7">
        <w:rPr>
          <w:rFonts w:cs="Times New Roman"/>
          <w:i/>
          <w:iCs/>
          <w:sz w:val="24"/>
          <w:szCs w:val="24"/>
        </w:rPr>
        <w:t>et al.</w:t>
      </w:r>
      <w:r w:rsidRPr="005E0BF7">
        <w:rPr>
          <w:rFonts w:cs="Times New Roman"/>
          <w:sz w:val="24"/>
          <w:szCs w:val="24"/>
        </w:rPr>
        <w:t xml:space="preserve"> Down-regulation of the microRNA-99 family members in head and neck squamous cell carcinoma. </w:t>
      </w:r>
      <w:r w:rsidRPr="005E0BF7">
        <w:rPr>
          <w:rFonts w:cs="Times New Roman"/>
          <w:i/>
          <w:iCs/>
          <w:sz w:val="24"/>
          <w:szCs w:val="24"/>
        </w:rPr>
        <w:t>Oral Oncol.</w:t>
      </w:r>
      <w:r w:rsidRPr="005E0BF7">
        <w:rPr>
          <w:rFonts w:cs="Times New Roman"/>
          <w:sz w:val="24"/>
          <w:szCs w:val="24"/>
        </w:rPr>
        <w:t xml:space="preserve"> </w:t>
      </w:r>
      <w:r w:rsidRPr="005E0BF7">
        <w:rPr>
          <w:rFonts w:cs="Times New Roman"/>
          <w:b/>
          <w:bCs/>
          <w:sz w:val="24"/>
          <w:szCs w:val="24"/>
        </w:rPr>
        <w:t>48</w:t>
      </w:r>
      <w:r w:rsidRPr="005E0BF7">
        <w:rPr>
          <w:rFonts w:cs="Times New Roman"/>
          <w:sz w:val="24"/>
          <w:szCs w:val="24"/>
        </w:rPr>
        <w:t>, 686–691 (2012).</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7.</w:t>
      </w:r>
      <w:r w:rsidRPr="005E0BF7">
        <w:rPr>
          <w:rFonts w:cs="Times New Roman"/>
          <w:sz w:val="24"/>
          <w:szCs w:val="24"/>
        </w:rPr>
        <w:tab/>
        <w:t xml:space="preserve">Chen, L. </w:t>
      </w:r>
      <w:r w:rsidRPr="005E0BF7">
        <w:rPr>
          <w:rFonts w:cs="Times New Roman"/>
          <w:i/>
          <w:iCs/>
          <w:sz w:val="24"/>
          <w:szCs w:val="24"/>
        </w:rPr>
        <w:t>et al.</w:t>
      </w:r>
      <w:r w:rsidRPr="005E0BF7">
        <w:rPr>
          <w:rFonts w:cs="Times New Roman"/>
          <w:sz w:val="24"/>
          <w:szCs w:val="24"/>
        </w:rPr>
        <w:t xml:space="preserve"> Prediction of radiotherapy response with a 5‐microRNA signature‐based nomogram in head and neck squamous cell carcinoma. </w:t>
      </w:r>
      <w:r w:rsidRPr="005E0BF7">
        <w:rPr>
          <w:rFonts w:cs="Times New Roman"/>
          <w:i/>
          <w:iCs/>
          <w:sz w:val="24"/>
          <w:szCs w:val="24"/>
        </w:rPr>
        <w:t>Cancer Med.</w:t>
      </w:r>
      <w:r w:rsidRPr="005E0BF7">
        <w:rPr>
          <w:rFonts w:cs="Times New Roman"/>
          <w:sz w:val="24"/>
          <w:szCs w:val="24"/>
        </w:rPr>
        <w:t xml:space="preserve"> </w:t>
      </w:r>
      <w:r w:rsidRPr="005E0BF7">
        <w:rPr>
          <w:rFonts w:cs="Times New Roman"/>
          <w:b/>
          <w:bCs/>
          <w:sz w:val="24"/>
          <w:szCs w:val="24"/>
        </w:rPr>
        <w:t>7</w:t>
      </w:r>
      <w:r w:rsidRPr="005E0BF7">
        <w:rPr>
          <w:rFonts w:cs="Times New Roman"/>
          <w:sz w:val="24"/>
          <w:szCs w:val="24"/>
        </w:rPr>
        <w:t>, 726–735 (201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8.</w:t>
      </w:r>
      <w:r w:rsidRPr="005E0BF7">
        <w:rPr>
          <w:rFonts w:cs="Times New Roman"/>
          <w:sz w:val="24"/>
          <w:szCs w:val="24"/>
        </w:rPr>
        <w:tab/>
        <w:t xml:space="preserve">Chiantore, M. V. </w:t>
      </w:r>
      <w:r w:rsidRPr="005E0BF7">
        <w:rPr>
          <w:rFonts w:cs="Times New Roman"/>
          <w:i/>
          <w:iCs/>
          <w:sz w:val="24"/>
          <w:szCs w:val="24"/>
        </w:rPr>
        <w:t>et al.</w:t>
      </w:r>
      <w:r w:rsidRPr="005E0BF7">
        <w:rPr>
          <w:rFonts w:cs="Times New Roman"/>
          <w:sz w:val="24"/>
          <w:szCs w:val="24"/>
        </w:rPr>
        <w:t xml:space="preserve"> Human papillomavirus E6 and E7 oncoproteins affect the expression of cancer-related microRNAs: additional evidence in HPV-induced tumorigenesis. </w:t>
      </w:r>
      <w:r w:rsidRPr="005E0BF7">
        <w:rPr>
          <w:rFonts w:cs="Times New Roman"/>
          <w:i/>
          <w:iCs/>
          <w:sz w:val="24"/>
          <w:szCs w:val="24"/>
        </w:rPr>
        <w:t>J. Cancer Res. Clin. Oncol.</w:t>
      </w:r>
      <w:r w:rsidRPr="005E0BF7">
        <w:rPr>
          <w:rFonts w:cs="Times New Roman"/>
          <w:sz w:val="24"/>
          <w:szCs w:val="24"/>
        </w:rPr>
        <w:t xml:space="preserve"> </w:t>
      </w:r>
      <w:r w:rsidRPr="005E0BF7">
        <w:rPr>
          <w:rFonts w:cs="Times New Roman"/>
          <w:b/>
          <w:bCs/>
          <w:sz w:val="24"/>
          <w:szCs w:val="24"/>
        </w:rPr>
        <w:t>142</w:t>
      </w:r>
      <w:r w:rsidRPr="005E0BF7">
        <w:rPr>
          <w:rFonts w:cs="Times New Roman"/>
          <w:sz w:val="24"/>
          <w:szCs w:val="24"/>
        </w:rPr>
        <w:t>, 1751–1763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9.</w:t>
      </w:r>
      <w:r w:rsidRPr="005E0BF7">
        <w:rPr>
          <w:rFonts w:cs="Times New Roman"/>
          <w:sz w:val="24"/>
          <w:szCs w:val="24"/>
        </w:rPr>
        <w:tab/>
        <w:t xml:space="preserve">Childs, G. </w:t>
      </w:r>
      <w:r w:rsidRPr="005E0BF7">
        <w:rPr>
          <w:rFonts w:cs="Times New Roman"/>
          <w:i/>
          <w:iCs/>
          <w:sz w:val="24"/>
          <w:szCs w:val="24"/>
        </w:rPr>
        <w:t>et al.</w:t>
      </w:r>
      <w:r w:rsidRPr="005E0BF7">
        <w:rPr>
          <w:rFonts w:cs="Times New Roman"/>
          <w:sz w:val="24"/>
          <w:szCs w:val="24"/>
        </w:rPr>
        <w:t xml:space="preserve"> Low-Level Expression of MicroRNAs let-7d and miR-205 Are Prognostic Markers of Head and Neck Squamous Cell Carcinoma. </w:t>
      </w:r>
      <w:r w:rsidRPr="005E0BF7">
        <w:rPr>
          <w:rFonts w:cs="Times New Roman"/>
          <w:i/>
          <w:iCs/>
          <w:sz w:val="24"/>
          <w:szCs w:val="24"/>
        </w:rPr>
        <w:t>Am. J. Pathol.</w:t>
      </w:r>
      <w:r w:rsidRPr="005E0BF7">
        <w:rPr>
          <w:rFonts w:cs="Times New Roman"/>
          <w:sz w:val="24"/>
          <w:szCs w:val="24"/>
        </w:rPr>
        <w:t xml:space="preserve"> </w:t>
      </w:r>
      <w:r w:rsidRPr="005E0BF7">
        <w:rPr>
          <w:rFonts w:cs="Times New Roman"/>
          <w:b/>
          <w:bCs/>
          <w:sz w:val="24"/>
          <w:szCs w:val="24"/>
        </w:rPr>
        <w:t>174</w:t>
      </w:r>
      <w:r w:rsidRPr="005E0BF7">
        <w:rPr>
          <w:rFonts w:cs="Times New Roman"/>
          <w:sz w:val="24"/>
          <w:szCs w:val="24"/>
        </w:rPr>
        <w:t>, 736–745 (2009).</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0.</w:t>
      </w:r>
      <w:r w:rsidRPr="005E0BF7">
        <w:rPr>
          <w:rFonts w:cs="Times New Roman"/>
          <w:sz w:val="24"/>
          <w:szCs w:val="24"/>
        </w:rPr>
        <w:tab/>
        <w:t xml:space="preserve">de Carvalho, A. C. </w:t>
      </w:r>
      <w:r w:rsidRPr="005E0BF7">
        <w:rPr>
          <w:rFonts w:cs="Times New Roman"/>
          <w:i/>
          <w:iCs/>
          <w:sz w:val="24"/>
          <w:szCs w:val="24"/>
        </w:rPr>
        <w:t>et al.</w:t>
      </w:r>
      <w:r w:rsidRPr="005E0BF7">
        <w:rPr>
          <w:rFonts w:cs="Times New Roman"/>
          <w:sz w:val="24"/>
          <w:szCs w:val="24"/>
        </w:rPr>
        <w:t xml:space="preserve"> Accuracy of microRNAs as markers for the detection of neck lymph node metastases in patients with head and neck squamous cell carcinoma. </w:t>
      </w:r>
      <w:r w:rsidRPr="005E0BF7">
        <w:rPr>
          <w:rFonts w:cs="Times New Roman"/>
          <w:i/>
          <w:iCs/>
          <w:sz w:val="24"/>
          <w:szCs w:val="24"/>
        </w:rPr>
        <w:t>BMC Med.</w:t>
      </w:r>
      <w:r w:rsidRPr="005E0BF7">
        <w:rPr>
          <w:rFonts w:cs="Times New Roman"/>
          <w:sz w:val="24"/>
          <w:szCs w:val="24"/>
        </w:rPr>
        <w:t xml:space="preserve"> </w:t>
      </w:r>
      <w:r w:rsidRPr="005E0BF7">
        <w:rPr>
          <w:rFonts w:cs="Times New Roman"/>
          <w:b/>
          <w:bCs/>
          <w:sz w:val="24"/>
          <w:szCs w:val="24"/>
        </w:rPr>
        <w:t>13</w:t>
      </w:r>
      <w:r w:rsidRPr="005E0BF7">
        <w:rPr>
          <w:rFonts w:cs="Times New Roman"/>
          <w:sz w:val="24"/>
          <w:szCs w:val="24"/>
        </w:rPr>
        <w:t>,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1.</w:t>
      </w:r>
      <w:r w:rsidRPr="005E0BF7">
        <w:rPr>
          <w:rFonts w:cs="Times New Roman"/>
          <w:sz w:val="24"/>
          <w:szCs w:val="24"/>
        </w:rPr>
        <w:tab/>
        <w:t xml:space="preserve">Dreher, A. </w:t>
      </w:r>
      <w:r w:rsidRPr="005E0BF7">
        <w:rPr>
          <w:rFonts w:cs="Times New Roman"/>
          <w:i/>
          <w:iCs/>
          <w:sz w:val="24"/>
          <w:szCs w:val="24"/>
        </w:rPr>
        <w:t>et al.</w:t>
      </w:r>
      <w:r w:rsidRPr="005E0BF7">
        <w:rPr>
          <w:rFonts w:cs="Times New Roman"/>
          <w:sz w:val="24"/>
          <w:szCs w:val="24"/>
        </w:rPr>
        <w:t xml:space="preserve"> Differential expression of cellular microRNAs in HPV 11, -16, and -45 transfected cells. </w:t>
      </w:r>
      <w:r w:rsidRPr="005E0BF7">
        <w:rPr>
          <w:rFonts w:cs="Times New Roman"/>
          <w:i/>
          <w:iCs/>
          <w:sz w:val="24"/>
          <w:szCs w:val="24"/>
        </w:rPr>
        <w:t>Biochem. Biophys. Res. Commun.</w:t>
      </w:r>
      <w:r w:rsidRPr="005E0BF7">
        <w:rPr>
          <w:rFonts w:cs="Times New Roman"/>
          <w:sz w:val="24"/>
          <w:szCs w:val="24"/>
        </w:rPr>
        <w:t xml:space="preserve"> </w:t>
      </w:r>
      <w:r w:rsidRPr="005E0BF7">
        <w:rPr>
          <w:rFonts w:cs="Times New Roman"/>
          <w:b/>
          <w:bCs/>
          <w:sz w:val="24"/>
          <w:szCs w:val="24"/>
        </w:rPr>
        <w:t>412</w:t>
      </w:r>
      <w:r w:rsidRPr="005E0BF7">
        <w:rPr>
          <w:rFonts w:cs="Times New Roman"/>
          <w:sz w:val="24"/>
          <w:szCs w:val="24"/>
        </w:rPr>
        <w:t>, 20–25 (2011).</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2.</w:t>
      </w:r>
      <w:r w:rsidRPr="005E0BF7">
        <w:rPr>
          <w:rFonts w:cs="Times New Roman"/>
          <w:sz w:val="24"/>
          <w:szCs w:val="24"/>
        </w:rPr>
        <w:tab/>
        <w:t xml:space="preserve">Fukumoto, I. </w:t>
      </w:r>
      <w:r w:rsidRPr="005E0BF7">
        <w:rPr>
          <w:rFonts w:cs="Times New Roman"/>
          <w:i/>
          <w:iCs/>
          <w:sz w:val="24"/>
          <w:szCs w:val="24"/>
        </w:rPr>
        <w:t>et al.</w:t>
      </w:r>
      <w:r w:rsidRPr="005E0BF7">
        <w:rPr>
          <w:rFonts w:cs="Times New Roman"/>
          <w:sz w:val="24"/>
          <w:szCs w:val="24"/>
        </w:rPr>
        <w:t xml:space="preserve"> Identification of tumour suppressive microRNA-451a in hypopharyngeal squamous cell carcinoma based on microRNA expression signature. </w:t>
      </w:r>
      <w:r w:rsidRPr="005E0BF7">
        <w:rPr>
          <w:rFonts w:cs="Times New Roman"/>
          <w:i/>
          <w:iCs/>
          <w:sz w:val="24"/>
          <w:szCs w:val="24"/>
        </w:rPr>
        <w:t>Br. J. Cancer</w:t>
      </w:r>
      <w:r w:rsidRPr="005E0BF7">
        <w:rPr>
          <w:rFonts w:cs="Times New Roman"/>
          <w:sz w:val="24"/>
          <w:szCs w:val="24"/>
        </w:rPr>
        <w:t xml:space="preserve"> </w:t>
      </w:r>
      <w:r w:rsidRPr="005E0BF7">
        <w:rPr>
          <w:rFonts w:cs="Times New Roman"/>
          <w:b/>
          <w:bCs/>
          <w:sz w:val="24"/>
          <w:szCs w:val="24"/>
        </w:rPr>
        <w:t>111</w:t>
      </w:r>
      <w:r w:rsidRPr="005E0BF7">
        <w:rPr>
          <w:rFonts w:cs="Times New Roman"/>
          <w:sz w:val="24"/>
          <w:szCs w:val="24"/>
        </w:rPr>
        <w:t>, 386–394 (2014).</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3.</w:t>
      </w:r>
      <w:r w:rsidRPr="005E0BF7">
        <w:rPr>
          <w:rFonts w:cs="Times New Roman"/>
          <w:sz w:val="24"/>
          <w:szCs w:val="24"/>
        </w:rPr>
        <w:tab/>
        <w:t xml:space="preserve">Fukumoto, I. </w:t>
      </w:r>
      <w:r w:rsidRPr="005E0BF7">
        <w:rPr>
          <w:rFonts w:cs="Times New Roman"/>
          <w:i/>
          <w:iCs/>
          <w:sz w:val="24"/>
          <w:szCs w:val="24"/>
        </w:rPr>
        <w:t>et al.</w:t>
      </w:r>
      <w:r w:rsidRPr="005E0BF7">
        <w:rPr>
          <w:rFonts w:cs="Times New Roman"/>
          <w:sz w:val="24"/>
          <w:szCs w:val="24"/>
        </w:rPr>
        <w:t xml:space="preserve"> MicroRNA expression signature of oral squamous cell carcinoma: functional role of microRNA-26a/b in the modulation of novel cancer pathways. </w:t>
      </w:r>
      <w:r w:rsidRPr="005E0BF7">
        <w:rPr>
          <w:rFonts w:cs="Times New Roman"/>
          <w:i/>
          <w:iCs/>
          <w:sz w:val="24"/>
          <w:szCs w:val="24"/>
        </w:rPr>
        <w:t>Br. J. Cancer</w:t>
      </w:r>
      <w:r w:rsidRPr="005E0BF7">
        <w:rPr>
          <w:rFonts w:cs="Times New Roman"/>
          <w:sz w:val="24"/>
          <w:szCs w:val="24"/>
        </w:rPr>
        <w:t xml:space="preserve"> </w:t>
      </w:r>
      <w:r w:rsidRPr="005E0BF7">
        <w:rPr>
          <w:rFonts w:cs="Times New Roman"/>
          <w:b/>
          <w:bCs/>
          <w:sz w:val="24"/>
          <w:szCs w:val="24"/>
        </w:rPr>
        <w:t>112</w:t>
      </w:r>
      <w:r w:rsidRPr="005E0BF7">
        <w:rPr>
          <w:rFonts w:cs="Times New Roman"/>
          <w:sz w:val="24"/>
          <w:szCs w:val="24"/>
        </w:rPr>
        <w:t>, 891–900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4.</w:t>
      </w:r>
      <w:r w:rsidRPr="005E0BF7">
        <w:rPr>
          <w:rFonts w:cs="Times New Roman"/>
          <w:sz w:val="24"/>
          <w:szCs w:val="24"/>
        </w:rPr>
        <w:tab/>
        <w:t xml:space="preserve">Ganci Federica </w:t>
      </w:r>
      <w:r w:rsidRPr="005E0BF7">
        <w:rPr>
          <w:rFonts w:cs="Times New Roman"/>
          <w:i/>
          <w:iCs/>
          <w:sz w:val="24"/>
          <w:szCs w:val="24"/>
        </w:rPr>
        <w:t>et al.</w:t>
      </w:r>
      <w:r w:rsidRPr="005E0BF7">
        <w:rPr>
          <w:rFonts w:cs="Times New Roman"/>
          <w:sz w:val="24"/>
          <w:szCs w:val="24"/>
        </w:rPr>
        <w:t xml:space="preserve"> MicroRNA expression as predictor of local recurrence risk in oral squamous cell carcinoma. </w:t>
      </w:r>
      <w:r w:rsidRPr="005E0BF7">
        <w:rPr>
          <w:rFonts w:cs="Times New Roman"/>
          <w:i/>
          <w:iCs/>
          <w:sz w:val="24"/>
          <w:szCs w:val="24"/>
        </w:rPr>
        <w:t>Head Neck</w:t>
      </w:r>
      <w:r w:rsidRPr="005E0BF7">
        <w:rPr>
          <w:rFonts w:cs="Times New Roman"/>
          <w:sz w:val="24"/>
          <w:szCs w:val="24"/>
        </w:rPr>
        <w:t xml:space="preserve"> </w:t>
      </w:r>
      <w:r w:rsidRPr="005E0BF7">
        <w:rPr>
          <w:rFonts w:cs="Times New Roman"/>
          <w:b/>
          <w:bCs/>
          <w:sz w:val="24"/>
          <w:szCs w:val="24"/>
        </w:rPr>
        <w:t>38</w:t>
      </w:r>
      <w:r w:rsidRPr="005E0BF7">
        <w:rPr>
          <w:rFonts w:cs="Times New Roman"/>
          <w:sz w:val="24"/>
          <w:szCs w:val="24"/>
        </w:rPr>
        <w:t>, E189–E197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5.</w:t>
      </w:r>
      <w:r w:rsidRPr="005E0BF7">
        <w:rPr>
          <w:rFonts w:cs="Times New Roman"/>
          <w:sz w:val="24"/>
          <w:szCs w:val="24"/>
        </w:rPr>
        <w:tab/>
        <w:t xml:space="preserve">Gao, G. </w:t>
      </w:r>
      <w:r w:rsidRPr="005E0BF7">
        <w:rPr>
          <w:rFonts w:cs="Times New Roman"/>
          <w:i/>
          <w:iCs/>
          <w:sz w:val="24"/>
          <w:szCs w:val="24"/>
        </w:rPr>
        <w:t>et al.</w:t>
      </w:r>
      <w:r w:rsidRPr="005E0BF7">
        <w:rPr>
          <w:rFonts w:cs="Times New Roman"/>
          <w:sz w:val="24"/>
          <w:szCs w:val="24"/>
        </w:rPr>
        <w:t xml:space="preserve"> A microRNA expression signature for the prognosis of oropharyngeal squamous cell carcinoma. </w:t>
      </w:r>
      <w:r w:rsidRPr="005E0BF7">
        <w:rPr>
          <w:rFonts w:cs="Times New Roman"/>
          <w:i/>
          <w:iCs/>
          <w:sz w:val="24"/>
          <w:szCs w:val="24"/>
        </w:rPr>
        <w:t>Cancer</w:t>
      </w:r>
      <w:r w:rsidRPr="005E0BF7">
        <w:rPr>
          <w:rFonts w:cs="Times New Roman"/>
          <w:sz w:val="24"/>
          <w:szCs w:val="24"/>
        </w:rPr>
        <w:t xml:space="preserve"> </w:t>
      </w:r>
      <w:r w:rsidRPr="005E0BF7">
        <w:rPr>
          <w:rFonts w:cs="Times New Roman"/>
          <w:b/>
          <w:bCs/>
          <w:sz w:val="24"/>
          <w:szCs w:val="24"/>
        </w:rPr>
        <w:t>119</w:t>
      </w:r>
      <w:r w:rsidRPr="005E0BF7">
        <w:rPr>
          <w:rFonts w:cs="Times New Roman"/>
          <w:sz w:val="24"/>
          <w:szCs w:val="24"/>
        </w:rPr>
        <w:t>, 72–80 (2013).</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6.</w:t>
      </w:r>
      <w:r w:rsidRPr="005E0BF7">
        <w:rPr>
          <w:rFonts w:cs="Times New Roman"/>
          <w:sz w:val="24"/>
          <w:szCs w:val="24"/>
        </w:rPr>
        <w:tab/>
        <w:t xml:space="preserve">Greco, D. </w:t>
      </w:r>
      <w:r w:rsidRPr="005E0BF7">
        <w:rPr>
          <w:rFonts w:cs="Times New Roman"/>
          <w:i/>
          <w:iCs/>
          <w:sz w:val="24"/>
          <w:szCs w:val="24"/>
        </w:rPr>
        <w:t>et al.</w:t>
      </w:r>
      <w:r w:rsidRPr="005E0BF7">
        <w:rPr>
          <w:rFonts w:cs="Times New Roman"/>
          <w:sz w:val="24"/>
          <w:szCs w:val="24"/>
        </w:rPr>
        <w:t xml:space="preserve"> Human Papillomavirus 16 E5 Modulates the Expression of Host MicroRNAs. </w:t>
      </w:r>
      <w:r w:rsidRPr="005E0BF7">
        <w:rPr>
          <w:rFonts w:cs="Times New Roman"/>
          <w:i/>
          <w:iCs/>
          <w:sz w:val="24"/>
          <w:szCs w:val="24"/>
        </w:rPr>
        <w:t>PloS One</w:t>
      </w:r>
      <w:r w:rsidRPr="005E0BF7">
        <w:rPr>
          <w:rFonts w:cs="Times New Roman"/>
          <w:sz w:val="24"/>
          <w:szCs w:val="24"/>
        </w:rPr>
        <w:t xml:space="preserve"> </w:t>
      </w:r>
      <w:r w:rsidRPr="005E0BF7">
        <w:rPr>
          <w:rFonts w:cs="Times New Roman"/>
          <w:b/>
          <w:bCs/>
          <w:sz w:val="24"/>
          <w:szCs w:val="24"/>
        </w:rPr>
        <w:t>6</w:t>
      </w:r>
      <w:r w:rsidRPr="005E0BF7">
        <w:rPr>
          <w:rFonts w:cs="Times New Roman"/>
          <w:sz w:val="24"/>
          <w:szCs w:val="24"/>
        </w:rPr>
        <w:t>, e21646 (2011).</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7.</w:t>
      </w:r>
      <w:r w:rsidRPr="005E0BF7">
        <w:rPr>
          <w:rFonts w:cs="Times New Roman"/>
          <w:sz w:val="24"/>
          <w:szCs w:val="24"/>
        </w:rPr>
        <w:tab/>
        <w:t xml:space="preserve">He, Q. </w:t>
      </w:r>
      <w:r w:rsidRPr="005E0BF7">
        <w:rPr>
          <w:rFonts w:cs="Times New Roman"/>
          <w:i/>
          <w:iCs/>
          <w:sz w:val="24"/>
          <w:szCs w:val="24"/>
        </w:rPr>
        <w:t>et al.</w:t>
      </w:r>
      <w:r w:rsidRPr="005E0BF7">
        <w:rPr>
          <w:rFonts w:cs="Times New Roman"/>
          <w:sz w:val="24"/>
          <w:szCs w:val="24"/>
        </w:rPr>
        <w:t xml:space="preserve"> MicroRNA-21 regulates prostaglandin E2 signaling pathway by targeting 15-hydroxyprostaglandin dehydrogenase in tongue squamous cell carcinoma. </w:t>
      </w:r>
      <w:r w:rsidRPr="005E0BF7">
        <w:rPr>
          <w:rFonts w:cs="Times New Roman"/>
          <w:i/>
          <w:iCs/>
          <w:sz w:val="24"/>
          <w:szCs w:val="24"/>
        </w:rPr>
        <w:t>BMC Cancer</w:t>
      </w:r>
      <w:r w:rsidRPr="005E0BF7">
        <w:rPr>
          <w:rFonts w:cs="Times New Roman"/>
          <w:sz w:val="24"/>
          <w:szCs w:val="24"/>
        </w:rPr>
        <w:t xml:space="preserve"> </w:t>
      </w:r>
      <w:r w:rsidRPr="005E0BF7">
        <w:rPr>
          <w:rFonts w:cs="Times New Roman"/>
          <w:b/>
          <w:bCs/>
          <w:sz w:val="24"/>
          <w:szCs w:val="24"/>
        </w:rPr>
        <w:t>16</w:t>
      </w:r>
      <w:r w:rsidRPr="005E0BF7">
        <w:rPr>
          <w:rFonts w:cs="Times New Roman"/>
          <w:sz w:val="24"/>
          <w:szCs w:val="24"/>
        </w:rPr>
        <w:t>,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8.</w:t>
      </w:r>
      <w:r w:rsidRPr="005E0BF7">
        <w:rPr>
          <w:rFonts w:cs="Times New Roman"/>
          <w:sz w:val="24"/>
          <w:szCs w:val="24"/>
        </w:rPr>
        <w:tab/>
        <w:t xml:space="preserve">Hu, X. </w:t>
      </w:r>
      <w:r w:rsidRPr="005E0BF7">
        <w:rPr>
          <w:rFonts w:cs="Times New Roman"/>
          <w:i/>
          <w:iCs/>
          <w:sz w:val="24"/>
          <w:szCs w:val="24"/>
        </w:rPr>
        <w:t>et al.</w:t>
      </w:r>
      <w:r w:rsidRPr="005E0BF7">
        <w:rPr>
          <w:rFonts w:cs="Times New Roman"/>
          <w:sz w:val="24"/>
          <w:szCs w:val="24"/>
        </w:rPr>
        <w:t xml:space="preserve"> A MicroRNA Expression Signature for Cervical Cancer Prognosis. </w:t>
      </w:r>
      <w:r w:rsidRPr="005E0BF7">
        <w:rPr>
          <w:rFonts w:cs="Times New Roman"/>
          <w:i/>
          <w:iCs/>
          <w:sz w:val="24"/>
          <w:szCs w:val="24"/>
        </w:rPr>
        <w:t>Cancer Res.</w:t>
      </w:r>
      <w:r w:rsidRPr="005E0BF7">
        <w:rPr>
          <w:rFonts w:cs="Times New Roman"/>
          <w:sz w:val="24"/>
          <w:szCs w:val="24"/>
        </w:rPr>
        <w:t xml:space="preserve"> </w:t>
      </w:r>
      <w:r w:rsidRPr="005E0BF7">
        <w:rPr>
          <w:rFonts w:cs="Times New Roman"/>
          <w:b/>
          <w:bCs/>
          <w:sz w:val="24"/>
          <w:szCs w:val="24"/>
        </w:rPr>
        <w:t>70</w:t>
      </w:r>
      <w:r w:rsidRPr="005E0BF7">
        <w:rPr>
          <w:rFonts w:cs="Times New Roman"/>
          <w:sz w:val="24"/>
          <w:szCs w:val="24"/>
        </w:rPr>
        <w:t>, 1441–1448 (2010).</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19.</w:t>
      </w:r>
      <w:r w:rsidRPr="005E0BF7">
        <w:rPr>
          <w:rFonts w:cs="Times New Roman"/>
          <w:sz w:val="24"/>
          <w:szCs w:val="24"/>
        </w:rPr>
        <w:tab/>
        <w:t xml:space="preserve">Hui, A. B. Y. </w:t>
      </w:r>
      <w:r w:rsidRPr="005E0BF7">
        <w:rPr>
          <w:rFonts w:cs="Times New Roman"/>
          <w:i/>
          <w:iCs/>
          <w:sz w:val="24"/>
          <w:szCs w:val="24"/>
        </w:rPr>
        <w:t>et al.</w:t>
      </w:r>
      <w:r w:rsidRPr="005E0BF7">
        <w:rPr>
          <w:rFonts w:cs="Times New Roman"/>
          <w:sz w:val="24"/>
          <w:szCs w:val="24"/>
        </w:rPr>
        <w:t xml:space="preserve"> Comprehensive MicroRNA Profiling for Head and Neck Squamous Cell Carcinomas. </w:t>
      </w:r>
      <w:r w:rsidRPr="005E0BF7">
        <w:rPr>
          <w:rFonts w:cs="Times New Roman"/>
          <w:i/>
          <w:iCs/>
          <w:sz w:val="24"/>
          <w:szCs w:val="24"/>
        </w:rPr>
        <w:t>Clin. Cancer Res.</w:t>
      </w:r>
      <w:r w:rsidRPr="005E0BF7">
        <w:rPr>
          <w:rFonts w:cs="Times New Roman"/>
          <w:sz w:val="24"/>
          <w:szCs w:val="24"/>
        </w:rPr>
        <w:t xml:space="preserve"> </w:t>
      </w:r>
      <w:r w:rsidRPr="005E0BF7">
        <w:rPr>
          <w:rFonts w:cs="Times New Roman"/>
          <w:b/>
          <w:bCs/>
          <w:sz w:val="24"/>
          <w:szCs w:val="24"/>
        </w:rPr>
        <w:t>16</w:t>
      </w:r>
      <w:r w:rsidRPr="005E0BF7">
        <w:rPr>
          <w:rFonts w:cs="Times New Roman"/>
          <w:sz w:val="24"/>
          <w:szCs w:val="24"/>
        </w:rPr>
        <w:t>, 1129–1139 (2010).</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0.</w:t>
      </w:r>
      <w:r w:rsidRPr="005E0BF7">
        <w:rPr>
          <w:rFonts w:cs="Times New Roman"/>
          <w:sz w:val="24"/>
          <w:szCs w:val="24"/>
        </w:rPr>
        <w:tab/>
        <w:t xml:space="preserve">Hui, A. B. Y. </w:t>
      </w:r>
      <w:r w:rsidRPr="005E0BF7">
        <w:rPr>
          <w:rFonts w:cs="Times New Roman"/>
          <w:i/>
          <w:iCs/>
          <w:sz w:val="24"/>
          <w:szCs w:val="24"/>
        </w:rPr>
        <w:t>et al.</w:t>
      </w:r>
      <w:r w:rsidRPr="005E0BF7">
        <w:rPr>
          <w:rFonts w:cs="Times New Roman"/>
          <w:sz w:val="24"/>
          <w:szCs w:val="24"/>
        </w:rPr>
        <w:t xml:space="preserve"> Potentially prognostic miRNAs in HPV-associated oropharyngeal carcinoma. </w:t>
      </w:r>
      <w:r w:rsidRPr="005E0BF7">
        <w:rPr>
          <w:rFonts w:cs="Times New Roman"/>
          <w:i/>
          <w:iCs/>
          <w:sz w:val="24"/>
          <w:szCs w:val="24"/>
        </w:rPr>
        <w:t>Clin. Cancer Res.</w:t>
      </w:r>
      <w:r w:rsidRPr="005E0BF7">
        <w:rPr>
          <w:rFonts w:cs="Times New Roman"/>
          <w:sz w:val="24"/>
          <w:szCs w:val="24"/>
        </w:rPr>
        <w:t xml:space="preserve"> </w:t>
      </w:r>
      <w:r w:rsidRPr="005E0BF7">
        <w:rPr>
          <w:rFonts w:cs="Times New Roman"/>
          <w:b/>
          <w:bCs/>
          <w:sz w:val="24"/>
          <w:szCs w:val="24"/>
        </w:rPr>
        <w:t>19</w:t>
      </w:r>
      <w:r w:rsidRPr="005E0BF7">
        <w:rPr>
          <w:rFonts w:cs="Times New Roman"/>
          <w:sz w:val="24"/>
          <w:szCs w:val="24"/>
        </w:rPr>
        <w:t>, 2154–2162 (2013).</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1.</w:t>
      </w:r>
      <w:r w:rsidRPr="005E0BF7">
        <w:rPr>
          <w:rFonts w:cs="Times New Roman"/>
          <w:sz w:val="24"/>
          <w:szCs w:val="24"/>
        </w:rPr>
        <w:tab/>
        <w:t xml:space="preserve">Jung, H. M. </w:t>
      </w:r>
      <w:r w:rsidRPr="005E0BF7">
        <w:rPr>
          <w:rFonts w:cs="Times New Roman"/>
          <w:i/>
          <w:iCs/>
          <w:sz w:val="24"/>
          <w:szCs w:val="24"/>
        </w:rPr>
        <w:t>et al.</w:t>
      </w:r>
      <w:r w:rsidRPr="005E0BF7">
        <w:rPr>
          <w:rFonts w:cs="Times New Roman"/>
          <w:sz w:val="24"/>
          <w:szCs w:val="24"/>
        </w:rPr>
        <w:t xml:space="preserve"> Keratinization-associated miR-7 and miR-21 Regulate Tumor Suppressor Reversion-inducing Cysteine-rich Protein with Kazal Motifs (RECK) in Oral Cancer. </w:t>
      </w:r>
      <w:r w:rsidRPr="005E0BF7">
        <w:rPr>
          <w:rFonts w:cs="Times New Roman"/>
          <w:i/>
          <w:iCs/>
          <w:sz w:val="24"/>
          <w:szCs w:val="24"/>
        </w:rPr>
        <w:t>J. Biol. Chem.</w:t>
      </w:r>
      <w:r w:rsidRPr="005E0BF7">
        <w:rPr>
          <w:rFonts w:cs="Times New Roman"/>
          <w:sz w:val="24"/>
          <w:szCs w:val="24"/>
        </w:rPr>
        <w:t xml:space="preserve"> </w:t>
      </w:r>
      <w:r w:rsidRPr="005E0BF7">
        <w:rPr>
          <w:rFonts w:cs="Times New Roman"/>
          <w:b/>
          <w:bCs/>
          <w:sz w:val="24"/>
          <w:szCs w:val="24"/>
        </w:rPr>
        <w:t>287</w:t>
      </w:r>
      <w:r w:rsidRPr="005E0BF7">
        <w:rPr>
          <w:rFonts w:cs="Times New Roman"/>
          <w:sz w:val="24"/>
          <w:szCs w:val="24"/>
        </w:rPr>
        <w:t>, 29261–29272 (2012).</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lastRenderedPageBreak/>
        <w:t>22.</w:t>
      </w:r>
      <w:r w:rsidRPr="005E0BF7">
        <w:rPr>
          <w:rFonts w:cs="Times New Roman"/>
          <w:sz w:val="24"/>
          <w:szCs w:val="24"/>
        </w:rPr>
        <w:tab/>
        <w:t xml:space="preserve">Kikkawa, N. </w:t>
      </w:r>
      <w:r w:rsidRPr="005E0BF7">
        <w:rPr>
          <w:rFonts w:cs="Times New Roman"/>
          <w:i/>
          <w:iCs/>
          <w:sz w:val="24"/>
          <w:szCs w:val="24"/>
        </w:rPr>
        <w:t>et al.</w:t>
      </w:r>
      <w:r w:rsidRPr="005E0BF7">
        <w:rPr>
          <w:rFonts w:cs="Times New Roman"/>
          <w:sz w:val="24"/>
          <w:szCs w:val="24"/>
        </w:rPr>
        <w:t xml:space="preserve"> miR-489 is a tumour-suppressive miRNA target PTPN11 in hypopharyngeal squamous cell carcinoma (HSCC). </w:t>
      </w:r>
      <w:r w:rsidRPr="005E0BF7">
        <w:rPr>
          <w:rFonts w:cs="Times New Roman"/>
          <w:i/>
          <w:iCs/>
          <w:sz w:val="24"/>
          <w:szCs w:val="24"/>
        </w:rPr>
        <w:t>Br. J. Cancer</w:t>
      </w:r>
      <w:r w:rsidRPr="005E0BF7">
        <w:rPr>
          <w:rFonts w:cs="Times New Roman"/>
          <w:sz w:val="24"/>
          <w:szCs w:val="24"/>
        </w:rPr>
        <w:t xml:space="preserve"> </w:t>
      </w:r>
      <w:r w:rsidRPr="005E0BF7">
        <w:rPr>
          <w:rFonts w:cs="Times New Roman"/>
          <w:b/>
          <w:bCs/>
          <w:sz w:val="24"/>
          <w:szCs w:val="24"/>
        </w:rPr>
        <w:t>103</w:t>
      </w:r>
      <w:r w:rsidRPr="005E0BF7">
        <w:rPr>
          <w:rFonts w:cs="Times New Roman"/>
          <w:sz w:val="24"/>
          <w:szCs w:val="24"/>
        </w:rPr>
        <w:t>, 877–884 (2010).</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3.</w:t>
      </w:r>
      <w:r w:rsidRPr="005E0BF7">
        <w:rPr>
          <w:rFonts w:cs="Times New Roman"/>
          <w:sz w:val="24"/>
          <w:szCs w:val="24"/>
        </w:rPr>
        <w:tab/>
        <w:t xml:space="preserve">Koshizuka, K. </w:t>
      </w:r>
      <w:r w:rsidRPr="005E0BF7">
        <w:rPr>
          <w:rFonts w:cs="Times New Roman"/>
          <w:i/>
          <w:iCs/>
          <w:sz w:val="24"/>
          <w:szCs w:val="24"/>
        </w:rPr>
        <w:t>et al.</w:t>
      </w:r>
      <w:r w:rsidRPr="005E0BF7">
        <w:rPr>
          <w:rFonts w:cs="Times New Roman"/>
          <w:sz w:val="24"/>
          <w:szCs w:val="24"/>
        </w:rPr>
        <w:t xml:space="preserve"> Deep sequencing-based microRNA expression signatures in head and neck squamous cell carcinoma: dual strands of pre-miR-150 as antitumor miRNAs.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8</w:t>
      </w:r>
      <w:r w:rsidRPr="005E0BF7">
        <w:rPr>
          <w:rFonts w:cs="Times New Roman"/>
          <w:sz w:val="24"/>
          <w:szCs w:val="24"/>
        </w:rPr>
        <w:t>, 30288–30304 (201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4.</w:t>
      </w:r>
      <w:r w:rsidRPr="005E0BF7">
        <w:rPr>
          <w:rFonts w:cs="Times New Roman"/>
          <w:sz w:val="24"/>
          <w:szCs w:val="24"/>
        </w:rPr>
        <w:tab/>
        <w:t xml:space="preserve">Lajer, C. B. </w:t>
      </w:r>
      <w:r w:rsidRPr="005E0BF7">
        <w:rPr>
          <w:rFonts w:cs="Times New Roman"/>
          <w:i/>
          <w:iCs/>
          <w:sz w:val="24"/>
          <w:szCs w:val="24"/>
        </w:rPr>
        <w:t>et al.</w:t>
      </w:r>
      <w:r w:rsidRPr="005E0BF7">
        <w:rPr>
          <w:rFonts w:cs="Times New Roman"/>
          <w:sz w:val="24"/>
          <w:szCs w:val="24"/>
        </w:rPr>
        <w:t xml:space="preserve"> Different miRNA signatures of oral and pharyngeal squamous cell carcinomas: a prospective translational study. </w:t>
      </w:r>
      <w:r w:rsidRPr="005E0BF7">
        <w:rPr>
          <w:rFonts w:cs="Times New Roman"/>
          <w:i/>
          <w:iCs/>
          <w:sz w:val="24"/>
          <w:szCs w:val="24"/>
        </w:rPr>
        <w:t>Br. J. Cancer</w:t>
      </w:r>
      <w:r w:rsidRPr="005E0BF7">
        <w:rPr>
          <w:rFonts w:cs="Times New Roman"/>
          <w:sz w:val="24"/>
          <w:szCs w:val="24"/>
        </w:rPr>
        <w:t xml:space="preserve"> </w:t>
      </w:r>
      <w:r w:rsidRPr="005E0BF7">
        <w:rPr>
          <w:rFonts w:cs="Times New Roman"/>
          <w:b/>
          <w:bCs/>
          <w:sz w:val="24"/>
          <w:szCs w:val="24"/>
        </w:rPr>
        <w:t>104</w:t>
      </w:r>
      <w:r w:rsidRPr="005E0BF7">
        <w:rPr>
          <w:rFonts w:cs="Times New Roman"/>
          <w:sz w:val="24"/>
          <w:szCs w:val="24"/>
        </w:rPr>
        <w:t>, 830–840 (2011).</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5.</w:t>
      </w:r>
      <w:r w:rsidRPr="005E0BF7">
        <w:rPr>
          <w:rFonts w:cs="Times New Roman"/>
          <w:sz w:val="24"/>
          <w:szCs w:val="24"/>
        </w:rPr>
        <w:tab/>
        <w:t xml:space="preserve">Lajer, C. B. </w:t>
      </w:r>
      <w:r w:rsidRPr="005E0BF7">
        <w:rPr>
          <w:rFonts w:cs="Times New Roman"/>
          <w:i/>
          <w:iCs/>
          <w:sz w:val="24"/>
          <w:szCs w:val="24"/>
        </w:rPr>
        <w:t>et al.</w:t>
      </w:r>
      <w:r w:rsidRPr="005E0BF7">
        <w:rPr>
          <w:rFonts w:cs="Times New Roman"/>
          <w:sz w:val="24"/>
          <w:szCs w:val="24"/>
        </w:rPr>
        <w:t xml:space="preserve"> The role of miRNAs in human papilloma virus (HPV)-associated cancers: bridging between HPV-related head and neck cancer and cervical cancer. </w:t>
      </w:r>
      <w:r w:rsidRPr="005E0BF7">
        <w:rPr>
          <w:rFonts w:cs="Times New Roman"/>
          <w:i/>
          <w:iCs/>
          <w:sz w:val="24"/>
          <w:szCs w:val="24"/>
        </w:rPr>
        <w:t>Br. J. Cancer</w:t>
      </w:r>
      <w:r w:rsidRPr="005E0BF7">
        <w:rPr>
          <w:rFonts w:cs="Times New Roman"/>
          <w:sz w:val="24"/>
          <w:szCs w:val="24"/>
        </w:rPr>
        <w:t xml:space="preserve"> </w:t>
      </w:r>
      <w:r w:rsidRPr="005E0BF7">
        <w:rPr>
          <w:rFonts w:cs="Times New Roman"/>
          <w:b/>
          <w:bCs/>
          <w:sz w:val="24"/>
          <w:szCs w:val="24"/>
        </w:rPr>
        <w:t>106</w:t>
      </w:r>
      <w:r w:rsidRPr="005E0BF7">
        <w:rPr>
          <w:rFonts w:cs="Times New Roman"/>
          <w:sz w:val="24"/>
          <w:szCs w:val="24"/>
        </w:rPr>
        <w:t>, 1526–1534 (2012).</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6.</w:t>
      </w:r>
      <w:r w:rsidRPr="005E0BF7">
        <w:rPr>
          <w:rFonts w:cs="Times New Roman"/>
          <w:sz w:val="24"/>
          <w:szCs w:val="24"/>
        </w:rPr>
        <w:tab/>
        <w:t xml:space="preserve">Langevin, S. </w:t>
      </w:r>
      <w:r w:rsidRPr="005E0BF7">
        <w:rPr>
          <w:rFonts w:cs="Times New Roman"/>
          <w:i/>
          <w:iCs/>
          <w:sz w:val="24"/>
          <w:szCs w:val="24"/>
        </w:rPr>
        <w:t>et al.</w:t>
      </w:r>
      <w:r w:rsidRPr="005E0BF7">
        <w:rPr>
          <w:rFonts w:cs="Times New Roman"/>
          <w:sz w:val="24"/>
          <w:szCs w:val="24"/>
        </w:rPr>
        <w:t xml:space="preserve"> Comprehensive microRNA-sequencing of exosomes derived from head and neck carcinoma cells in vitro reveals common secretion profiles and potential utility as salivary biomarkers.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8</w:t>
      </w:r>
      <w:r w:rsidRPr="005E0BF7">
        <w:rPr>
          <w:rFonts w:cs="Times New Roman"/>
          <w:sz w:val="24"/>
          <w:szCs w:val="24"/>
        </w:rPr>
        <w:t>, 82459–82474 (201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7.</w:t>
      </w:r>
      <w:r w:rsidRPr="005E0BF7">
        <w:rPr>
          <w:rFonts w:cs="Times New Roman"/>
          <w:sz w:val="24"/>
          <w:szCs w:val="24"/>
        </w:rPr>
        <w:tab/>
        <w:t xml:space="preserve">Li, J. </w:t>
      </w:r>
      <w:r w:rsidRPr="005E0BF7">
        <w:rPr>
          <w:rFonts w:cs="Times New Roman"/>
          <w:i/>
          <w:iCs/>
          <w:sz w:val="24"/>
          <w:szCs w:val="24"/>
        </w:rPr>
        <w:t>et al.</w:t>
      </w:r>
      <w:r w:rsidRPr="005E0BF7">
        <w:rPr>
          <w:rFonts w:cs="Times New Roman"/>
          <w:sz w:val="24"/>
          <w:szCs w:val="24"/>
        </w:rPr>
        <w:t xml:space="preserve"> MiR-21 Indicates Poor Prognosis in Tongue Squamous Cell Carcinomas as an Apoptosis Inhibitor. </w:t>
      </w:r>
      <w:r w:rsidRPr="005E0BF7">
        <w:rPr>
          <w:rFonts w:cs="Times New Roman"/>
          <w:i/>
          <w:iCs/>
          <w:sz w:val="24"/>
          <w:szCs w:val="24"/>
        </w:rPr>
        <w:t>Clin. Cancer Res.</w:t>
      </w:r>
      <w:r w:rsidRPr="005E0BF7">
        <w:rPr>
          <w:rFonts w:cs="Times New Roman"/>
          <w:sz w:val="24"/>
          <w:szCs w:val="24"/>
        </w:rPr>
        <w:t xml:space="preserve"> </w:t>
      </w:r>
      <w:r w:rsidRPr="005E0BF7">
        <w:rPr>
          <w:rFonts w:cs="Times New Roman"/>
          <w:b/>
          <w:bCs/>
          <w:sz w:val="24"/>
          <w:szCs w:val="24"/>
        </w:rPr>
        <w:t>15</w:t>
      </w:r>
      <w:r w:rsidRPr="005E0BF7">
        <w:rPr>
          <w:rFonts w:cs="Times New Roman"/>
          <w:sz w:val="24"/>
          <w:szCs w:val="24"/>
        </w:rPr>
        <w:t>, 3998–4008 (2009).</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8.</w:t>
      </w:r>
      <w:r w:rsidRPr="005E0BF7">
        <w:rPr>
          <w:rFonts w:cs="Times New Roman"/>
          <w:sz w:val="24"/>
          <w:szCs w:val="24"/>
        </w:rPr>
        <w:tab/>
        <w:t xml:space="preserve">Li, Y. </w:t>
      </w:r>
      <w:r w:rsidRPr="005E0BF7">
        <w:rPr>
          <w:rFonts w:cs="Times New Roman"/>
          <w:i/>
          <w:iCs/>
          <w:sz w:val="24"/>
          <w:szCs w:val="24"/>
        </w:rPr>
        <w:t>et al.</w:t>
      </w:r>
      <w:r w:rsidRPr="005E0BF7">
        <w:rPr>
          <w:rFonts w:cs="Times New Roman"/>
          <w:sz w:val="24"/>
          <w:szCs w:val="24"/>
        </w:rPr>
        <w:t xml:space="preserve"> Progressive miRNA expression profiles in cervical carcinogenesis and identification of HPV-related target genes for miR-29. </w:t>
      </w:r>
      <w:r w:rsidRPr="005E0BF7">
        <w:rPr>
          <w:rFonts w:cs="Times New Roman"/>
          <w:i/>
          <w:iCs/>
          <w:sz w:val="24"/>
          <w:szCs w:val="24"/>
        </w:rPr>
        <w:t>J. Pathol.</w:t>
      </w:r>
      <w:r w:rsidRPr="005E0BF7">
        <w:rPr>
          <w:rFonts w:cs="Times New Roman"/>
          <w:sz w:val="24"/>
          <w:szCs w:val="24"/>
        </w:rPr>
        <w:t xml:space="preserve"> </w:t>
      </w:r>
      <w:r w:rsidRPr="005E0BF7">
        <w:rPr>
          <w:rFonts w:cs="Times New Roman"/>
          <w:b/>
          <w:bCs/>
          <w:sz w:val="24"/>
          <w:szCs w:val="24"/>
        </w:rPr>
        <w:t>224</w:t>
      </w:r>
      <w:r w:rsidRPr="005E0BF7">
        <w:rPr>
          <w:rFonts w:cs="Times New Roman"/>
          <w:sz w:val="24"/>
          <w:szCs w:val="24"/>
        </w:rPr>
        <w:t>, 484–495 (2011).</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29.</w:t>
      </w:r>
      <w:r w:rsidRPr="005E0BF7">
        <w:rPr>
          <w:rFonts w:cs="Times New Roman"/>
          <w:sz w:val="24"/>
          <w:szCs w:val="24"/>
        </w:rPr>
        <w:tab/>
        <w:t xml:space="preserve">Lindenbergh-van der Plas, M. </w:t>
      </w:r>
      <w:r w:rsidRPr="005E0BF7">
        <w:rPr>
          <w:rFonts w:cs="Times New Roman"/>
          <w:i/>
          <w:iCs/>
          <w:sz w:val="24"/>
          <w:szCs w:val="24"/>
        </w:rPr>
        <w:t>et al.</w:t>
      </w:r>
      <w:r w:rsidRPr="005E0BF7">
        <w:rPr>
          <w:rFonts w:cs="Times New Roman"/>
          <w:sz w:val="24"/>
          <w:szCs w:val="24"/>
        </w:rPr>
        <w:t xml:space="preserve"> Identification of Lethal microRNAs Specific for Head and Neck Cancer. </w:t>
      </w:r>
      <w:r w:rsidRPr="005E0BF7">
        <w:rPr>
          <w:rFonts w:cs="Times New Roman"/>
          <w:i/>
          <w:iCs/>
          <w:sz w:val="24"/>
          <w:szCs w:val="24"/>
        </w:rPr>
        <w:t>Clin. Cancer Res.</w:t>
      </w:r>
      <w:r w:rsidRPr="005E0BF7">
        <w:rPr>
          <w:rFonts w:cs="Times New Roman"/>
          <w:sz w:val="24"/>
          <w:szCs w:val="24"/>
        </w:rPr>
        <w:t xml:space="preserve"> </w:t>
      </w:r>
      <w:r w:rsidRPr="005E0BF7">
        <w:rPr>
          <w:rFonts w:cs="Times New Roman"/>
          <w:b/>
          <w:bCs/>
          <w:sz w:val="24"/>
          <w:szCs w:val="24"/>
        </w:rPr>
        <w:t>19</w:t>
      </w:r>
      <w:r w:rsidRPr="005E0BF7">
        <w:rPr>
          <w:rFonts w:cs="Times New Roman"/>
          <w:sz w:val="24"/>
          <w:szCs w:val="24"/>
        </w:rPr>
        <w:t>, 5647–5657 (2013).</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0.</w:t>
      </w:r>
      <w:r w:rsidRPr="005E0BF7">
        <w:rPr>
          <w:rFonts w:cs="Times New Roman"/>
          <w:sz w:val="24"/>
          <w:szCs w:val="24"/>
        </w:rPr>
        <w:tab/>
        <w:t xml:space="preserve">Liu, C.-J. </w:t>
      </w:r>
      <w:r w:rsidRPr="005E0BF7">
        <w:rPr>
          <w:rFonts w:cs="Times New Roman"/>
          <w:i/>
          <w:iCs/>
          <w:sz w:val="24"/>
          <w:szCs w:val="24"/>
        </w:rPr>
        <w:t>et al.</w:t>
      </w:r>
      <w:r w:rsidRPr="005E0BF7">
        <w:rPr>
          <w:rFonts w:cs="Times New Roman"/>
          <w:sz w:val="24"/>
          <w:szCs w:val="24"/>
        </w:rPr>
        <w:t xml:space="preserve"> miR-31 Ablates Expression of the HIF Regulatory Factor FIH to Activate the HIF Pathway in Head and Neck Carcinoma. </w:t>
      </w:r>
      <w:r w:rsidRPr="005E0BF7">
        <w:rPr>
          <w:rFonts w:cs="Times New Roman"/>
          <w:i/>
          <w:iCs/>
          <w:sz w:val="24"/>
          <w:szCs w:val="24"/>
        </w:rPr>
        <w:t>Cancer Res.</w:t>
      </w:r>
      <w:r w:rsidRPr="005E0BF7">
        <w:rPr>
          <w:rFonts w:cs="Times New Roman"/>
          <w:sz w:val="24"/>
          <w:szCs w:val="24"/>
        </w:rPr>
        <w:t xml:space="preserve"> </w:t>
      </w:r>
      <w:r w:rsidRPr="005E0BF7">
        <w:rPr>
          <w:rFonts w:cs="Times New Roman"/>
          <w:b/>
          <w:bCs/>
          <w:sz w:val="24"/>
          <w:szCs w:val="24"/>
        </w:rPr>
        <w:t>70</w:t>
      </w:r>
      <w:r w:rsidRPr="005E0BF7">
        <w:rPr>
          <w:rFonts w:cs="Times New Roman"/>
          <w:sz w:val="24"/>
          <w:szCs w:val="24"/>
        </w:rPr>
        <w:t>, 1635–1644 (2010).</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1.</w:t>
      </w:r>
      <w:r w:rsidRPr="005E0BF7">
        <w:rPr>
          <w:rFonts w:cs="Times New Roman"/>
          <w:sz w:val="24"/>
          <w:szCs w:val="24"/>
        </w:rPr>
        <w:tab/>
        <w:t xml:space="preserve">Lui, W.-O., Pourmand, N., Patterson, B. K. &amp; Fire, A. Patterns of known and novel small RNAs in human cervical cancer. </w:t>
      </w:r>
      <w:r w:rsidRPr="005E0BF7">
        <w:rPr>
          <w:rFonts w:cs="Times New Roman"/>
          <w:i/>
          <w:iCs/>
          <w:sz w:val="24"/>
          <w:szCs w:val="24"/>
        </w:rPr>
        <w:t>Cancer Res.</w:t>
      </w:r>
      <w:r w:rsidRPr="005E0BF7">
        <w:rPr>
          <w:rFonts w:cs="Times New Roman"/>
          <w:sz w:val="24"/>
          <w:szCs w:val="24"/>
        </w:rPr>
        <w:t xml:space="preserve"> </w:t>
      </w:r>
      <w:r w:rsidRPr="005E0BF7">
        <w:rPr>
          <w:rFonts w:cs="Times New Roman"/>
          <w:b/>
          <w:bCs/>
          <w:sz w:val="24"/>
          <w:szCs w:val="24"/>
        </w:rPr>
        <w:t>67</w:t>
      </w:r>
      <w:r w:rsidRPr="005E0BF7">
        <w:rPr>
          <w:rFonts w:cs="Times New Roman"/>
          <w:sz w:val="24"/>
          <w:szCs w:val="24"/>
        </w:rPr>
        <w:t>, 6031–6043 (200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2.</w:t>
      </w:r>
      <w:r w:rsidRPr="005E0BF7">
        <w:rPr>
          <w:rFonts w:cs="Times New Roman"/>
          <w:sz w:val="24"/>
          <w:szCs w:val="24"/>
        </w:rPr>
        <w:tab/>
        <w:t xml:space="preserve">Manasa, V. G. &amp; Kannan, S. Impact of microRNA dynamics on cancer hallmarks: An oral cancer scenario. </w:t>
      </w:r>
      <w:r w:rsidRPr="005E0BF7">
        <w:rPr>
          <w:rFonts w:cs="Times New Roman"/>
          <w:i/>
          <w:iCs/>
          <w:sz w:val="24"/>
          <w:szCs w:val="24"/>
        </w:rPr>
        <w:t>Tumor Biol.</w:t>
      </w:r>
      <w:r w:rsidRPr="005E0BF7">
        <w:rPr>
          <w:rFonts w:cs="Times New Roman"/>
          <w:sz w:val="24"/>
          <w:szCs w:val="24"/>
        </w:rPr>
        <w:t xml:space="preserve"> </w:t>
      </w:r>
      <w:r w:rsidRPr="005E0BF7">
        <w:rPr>
          <w:rFonts w:cs="Times New Roman"/>
          <w:b/>
          <w:bCs/>
          <w:sz w:val="24"/>
          <w:szCs w:val="24"/>
        </w:rPr>
        <w:t>39</w:t>
      </w:r>
      <w:r w:rsidRPr="005E0BF7">
        <w:rPr>
          <w:rFonts w:cs="Times New Roman"/>
          <w:sz w:val="24"/>
          <w:szCs w:val="24"/>
        </w:rPr>
        <w:t>, 1010428317695920 (201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3.</w:t>
      </w:r>
      <w:r w:rsidRPr="005E0BF7">
        <w:rPr>
          <w:rFonts w:cs="Times New Roman"/>
          <w:sz w:val="24"/>
          <w:szCs w:val="24"/>
        </w:rPr>
        <w:tab/>
        <w:t xml:space="preserve">Manikandan, M. </w:t>
      </w:r>
      <w:r w:rsidRPr="005E0BF7">
        <w:rPr>
          <w:rFonts w:cs="Times New Roman"/>
          <w:i/>
          <w:iCs/>
          <w:sz w:val="24"/>
          <w:szCs w:val="24"/>
        </w:rPr>
        <w:t>et al.</w:t>
      </w:r>
      <w:r w:rsidRPr="005E0BF7">
        <w:rPr>
          <w:rFonts w:cs="Times New Roman"/>
          <w:sz w:val="24"/>
          <w:szCs w:val="24"/>
        </w:rPr>
        <w:t xml:space="preserve"> Oral squamous cell carcinoma: microRNA expression profiling and integrative analyses for elucidation of tumourigenesis mechanism. </w:t>
      </w:r>
      <w:r w:rsidRPr="005E0BF7">
        <w:rPr>
          <w:rFonts w:cs="Times New Roman"/>
          <w:i/>
          <w:iCs/>
          <w:sz w:val="24"/>
          <w:szCs w:val="24"/>
        </w:rPr>
        <w:t>Mol. Cancer</w:t>
      </w:r>
      <w:r w:rsidRPr="005E0BF7">
        <w:rPr>
          <w:rFonts w:cs="Times New Roman"/>
          <w:sz w:val="24"/>
          <w:szCs w:val="24"/>
        </w:rPr>
        <w:t xml:space="preserve"> </w:t>
      </w:r>
      <w:r w:rsidRPr="005E0BF7">
        <w:rPr>
          <w:rFonts w:cs="Times New Roman"/>
          <w:b/>
          <w:bCs/>
          <w:sz w:val="24"/>
          <w:szCs w:val="24"/>
        </w:rPr>
        <w:t>15</w:t>
      </w:r>
      <w:r w:rsidRPr="005E0BF7">
        <w:rPr>
          <w:rFonts w:cs="Times New Roman"/>
          <w:sz w:val="24"/>
          <w:szCs w:val="24"/>
        </w:rPr>
        <w:t>, 28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4.</w:t>
      </w:r>
      <w:r w:rsidRPr="005E0BF7">
        <w:rPr>
          <w:rFonts w:cs="Times New Roman"/>
          <w:sz w:val="24"/>
          <w:szCs w:val="24"/>
        </w:rPr>
        <w:tab/>
        <w:t xml:space="preserve">Martinez, I. </w:t>
      </w:r>
      <w:r w:rsidRPr="005E0BF7">
        <w:rPr>
          <w:rFonts w:cs="Times New Roman"/>
          <w:i/>
          <w:iCs/>
          <w:sz w:val="24"/>
          <w:szCs w:val="24"/>
        </w:rPr>
        <w:t>et al.</w:t>
      </w:r>
      <w:r w:rsidRPr="005E0BF7">
        <w:rPr>
          <w:rFonts w:cs="Times New Roman"/>
          <w:sz w:val="24"/>
          <w:szCs w:val="24"/>
        </w:rPr>
        <w:t xml:space="preserve"> Human papillomavirus type 16 reduces the expression of microRNA-218 in cervical carcinoma cells. </w:t>
      </w:r>
      <w:r w:rsidRPr="005E0BF7">
        <w:rPr>
          <w:rFonts w:cs="Times New Roman"/>
          <w:i/>
          <w:iCs/>
          <w:sz w:val="24"/>
          <w:szCs w:val="24"/>
        </w:rPr>
        <w:t>Oncogene</w:t>
      </w:r>
      <w:r w:rsidRPr="005E0BF7">
        <w:rPr>
          <w:rFonts w:cs="Times New Roman"/>
          <w:sz w:val="24"/>
          <w:szCs w:val="24"/>
        </w:rPr>
        <w:t xml:space="preserve"> </w:t>
      </w:r>
      <w:r w:rsidRPr="005E0BF7">
        <w:rPr>
          <w:rFonts w:cs="Times New Roman"/>
          <w:b/>
          <w:bCs/>
          <w:sz w:val="24"/>
          <w:szCs w:val="24"/>
        </w:rPr>
        <w:t>27</w:t>
      </w:r>
      <w:r w:rsidRPr="005E0BF7">
        <w:rPr>
          <w:rFonts w:cs="Times New Roman"/>
          <w:sz w:val="24"/>
          <w:szCs w:val="24"/>
        </w:rPr>
        <w:t>, 2575–2582 (200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5.</w:t>
      </w:r>
      <w:r w:rsidRPr="005E0BF7">
        <w:rPr>
          <w:rFonts w:cs="Times New Roman"/>
          <w:sz w:val="24"/>
          <w:szCs w:val="24"/>
        </w:rPr>
        <w:tab/>
        <w:t xml:space="preserve">Martinez, B. V. </w:t>
      </w:r>
      <w:r w:rsidRPr="005E0BF7">
        <w:rPr>
          <w:rFonts w:cs="Times New Roman"/>
          <w:i/>
          <w:iCs/>
          <w:sz w:val="24"/>
          <w:szCs w:val="24"/>
        </w:rPr>
        <w:t>et al.</w:t>
      </w:r>
      <w:r w:rsidRPr="005E0BF7">
        <w:rPr>
          <w:rFonts w:cs="Times New Roman"/>
          <w:sz w:val="24"/>
          <w:szCs w:val="24"/>
        </w:rPr>
        <w:t xml:space="preserve"> Circulating small non coding RNA signature in head and neck squamous cell carcinoma.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6</w:t>
      </w:r>
      <w:r w:rsidRPr="005E0BF7">
        <w:rPr>
          <w:rFonts w:cs="Times New Roman"/>
          <w:sz w:val="24"/>
          <w:szCs w:val="24"/>
        </w:rPr>
        <w:t>, 19246–19263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6.</w:t>
      </w:r>
      <w:r w:rsidRPr="005E0BF7">
        <w:rPr>
          <w:rFonts w:cs="Times New Roman"/>
          <w:sz w:val="24"/>
          <w:szCs w:val="24"/>
        </w:rPr>
        <w:tab/>
        <w:t xml:space="preserve">Miller, D. L. </w:t>
      </w:r>
      <w:r w:rsidRPr="005E0BF7">
        <w:rPr>
          <w:rFonts w:cs="Times New Roman"/>
          <w:i/>
          <w:iCs/>
          <w:sz w:val="24"/>
          <w:szCs w:val="24"/>
        </w:rPr>
        <w:t>et al.</w:t>
      </w:r>
      <w:r w:rsidRPr="005E0BF7">
        <w:rPr>
          <w:rFonts w:cs="Times New Roman"/>
          <w:sz w:val="24"/>
          <w:szCs w:val="24"/>
        </w:rPr>
        <w:t xml:space="preserve"> Identification of a Human Papillomavirus–Associated Oncogenic miRNA Panel in Human Oropharyngeal Squamous Cell Carcinoma Validated by Bioinformatics Analysis of The Cancer Genome Atlas. </w:t>
      </w:r>
      <w:r w:rsidRPr="005E0BF7">
        <w:rPr>
          <w:rFonts w:cs="Times New Roman"/>
          <w:i/>
          <w:iCs/>
          <w:sz w:val="24"/>
          <w:szCs w:val="24"/>
        </w:rPr>
        <w:t>Am. J. Pathol.</w:t>
      </w:r>
      <w:r w:rsidRPr="005E0BF7">
        <w:rPr>
          <w:rFonts w:cs="Times New Roman"/>
          <w:sz w:val="24"/>
          <w:szCs w:val="24"/>
        </w:rPr>
        <w:t xml:space="preserve"> </w:t>
      </w:r>
      <w:r w:rsidRPr="005E0BF7">
        <w:rPr>
          <w:rFonts w:cs="Times New Roman"/>
          <w:b/>
          <w:bCs/>
          <w:sz w:val="24"/>
          <w:szCs w:val="24"/>
        </w:rPr>
        <w:t>185</w:t>
      </w:r>
      <w:r w:rsidRPr="005E0BF7">
        <w:rPr>
          <w:rFonts w:cs="Times New Roman"/>
          <w:sz w:val="24"/>
          <w:szCs w:val="24"/>
        </w:rPr>
        <w:t>, 679–692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7.</w:t>
      </w:r>
      <w:r w:rsidRPr="005E0BF7">
        <w:rPr>
          <w:rFonts w:cs="Times New Roman"/>
          <w:sz w:val="24"/>
          <w:szCs w:val="24"/>
        </w:rPr>
        <w:tab/>
        <w:t xml:space="preserve">Nair, J. </w:t>
      </w:r>
      <w:r w:rsidRPr="005E0BF7">
        <w:rPr>
          <w:rFonts w:cs="Times New Roman"/>
          <w:i/>
          <w:iCs/>
          <w:sz w:val="24"/>
          <w:szCs w:val="24"/>
        </w:rPr>
        <w:t>et al.</w:t>
      </w:r>
      <w:r w:rsidRPr="005E0BF7">
        <w:rPr>
          <w:rFonts w:cs="Times New Roman"/>
          <w:sz w:val="24"/>
          <w:szCs w:val="24"/>
        </w:rPr>
        <w:t xml:space="preserve"> Gene and miRNA expression changes in squamous cell carcinoma of larynx and hypopharynx. </w:t>
      </w:r>
      <w:r w:rsidRPr="005E0BF7">
        <w:rPr>
          <w:rFonts w:cs="Times New Roman"/>
          <w:i/>
          <w:iCs/>
          <w:sz w:val="24"/>
          <w:szCs w:val="24"/>
        </w:rPr>
        <w:t>Genes Cancer</w:t>
      </w:r>
      <w:r w:rsidRPr="005E0BF7">
        <w:rPr>
          <w:rFonts w:cs="Times New Roman"/>
          <w:sz w:val="24"/>
          <w:szCs w:val="24"/>
        </w:rPr>
        <w:t xml:space="preserve"> </w:t>
      </w:r>
      <w:r w:rsidRPr="005E0BF7">
        <w:rPr>
          <w:rFonts w:cs="Times New Roman"/>
          <w:b/>
          <w:bCs/>
          <w:sz w:val="24"/>
          <w:szCs w:val="24"/>
        </w:rPr>
        <w:t>6</w:t>
      </w:r>
      <w:r w:rsidRPr="005E0BF7">
        <w:rPr>
          <w:rFonts w:cs="Times New Roman"/>
          <w:sz w:val="24"/>
          <w:szCs w:val="24"/>
        </w:rPr>
        <w:t>, 328–340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8.</w:t>
      </w:r>
      <w:r w:rsidRPr="005E0BF7">
        <w:rPr>
          <w:rFonts w:cs="Times New Roman"/>
          <w:sz w:val="24"/>
          <w:szCs w:val="24"/>
        </w:rPr>
        <w:tab/>
        <w:t xml:space="preserve">Nohata, N. </w:t>
      </w:r>
      <w:r w:rsidRPr="005E0BF7">
        <w:rPr>
          <w:rFonts w:cs="Times New Roman"/>
          <w:i/>
          <w:iCs/>
          <w:sz w:val="24"/>
          <w:szCs w:val="24"/>
        </w:rPr>
        <w:t>et al.</w:t>
      </w:r>
      <w:r w:rsidRPr="005E0BF7">
        <w:rPr>
          <w:rFonts w:cs="Times New Roman"/>
          <w:sz w:val="24"/>
          <w:szCs w:val="24"/>
        </w:rPr>
        <w:t xml:space="preserve"> Tumour suppressive microRNA-874 regulates novel cancer networks in maxillary sinus squamous cell carcinoma. </w:t>
      </w:r>
      <w:r w:rsidRPr="005E0BF7">
        <w:rPr>
          <w:rFonts w:cs="Times New Roman"/>
          <w:i/>
          <w:iCs/>
          <w:sz w:val="24"/>
          <w:szCs w:val="24"/>
        </w:rPr>
        <w:t>Br. J. Cancer</w:t>
      </w:r>
      <w:r w:rsidRPr="005E0BF7">
        <w:rPr>
          <w:rFonts w:cs="Times New Roman"/>
          <w:sz w:val="24"/>
          <w:szCs w:val="24"/>
        </w:rPr>
        <w:t xml:space="preserve"> </w:t>
      </w:r>
      <w:r w:rsidRPr="005E0BF7">
        <w:rPr>
          <w:rFonts w:cs="Times New Roman"/>
          <w:b/>
          <w:bCs/>
          <w:sz w:val="24"/>
          <w:szCs w:val="24"/>
        </w:rPr>
        <w:t>105</w:t>
      </w:r>
      <w:r w:rsidRPr="005E0BF7">
        <w:rPr>
          <w:rFonts w:cs="Times New Roman"/>
          <w:sz w:val="24"/>
          <w:szCs w:val="24"/>
        </w:rPr>
        <w:t>, 833–841 (2011).</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39.</w:t>
      </w:r>
      <w:r w:rsidRPr="005E0BF7">
        <w:rPr>
          <w:rFonts w:cs="Times New Roman"/>
          <w:sz w:val="24"/>
          <w:szCs w:val="24"/>
        </w:rPr>
        <w:tab/>
        <w:t xml:space="preserve">Nunez Lopez, Y. O., Victoria, B., Golusinski, P., Golusinski, W. &amp; Masternak, M. M. Characteristic miRNA expression signature and random forest survival analysis identify potential cancer-driving miRNAs in a broad range of head and neck squamous cell carcinoma subtypes. </w:t>
      </w:r>
      <w:r w:rsidRPr="005E0BF7">
        <w:rPr>
          <w:rFonts w:cs="Times New Roman"/>
          <w:i/>
          <w:iCs/>
          <w:sz w:val="24"/>
          <w:szCs w:val="24"/>
        </w:rPr>
        <w:t>Rep. Pract. Oncol. Radiother.</w:t>
      </w:r>
      <w:r w:rsidRPr="005E0BF7">
        <w:rPr>
          <w:rFonts w:cs="Times New Roman"/>
          <w:sz w:val="24"/>
          <w:szCs w:val="24"/>
        </w:rPr>
        <w:t xml:space="preserve"> </w:t>
      </w:r>
      <w:r w:rsidRPr="005E0BF7">
        <w:rPr>
          <w:rFonts w:cs="Times New Roman"/>
          <w:b/>
          <w:bCs/>
          <w:sz w:val="24"/>
          <w:szCs w:val="24"/>
        </w:rPr>
        <w:t>23</w:t>
      </w:r>
      <w:r w:rsidRPr="005E0BF7">
        <w:rPr>
          <w:rFonts w:cs="Times New Roman"/>
          <w:sz w:val="24"/>
          <w:szCs w:val="24"/>
        </w:rPr>
        <w:t>, 6–20 (201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0.</w:t>
      </w:r>
      <w:r w:rsidRPr="005E0BF7">
        <w:rPr>
          <w:rFonts w:cs="Times New Roman"/>
          <w:sz w:val="24"/>
          <w:szCs w:val="24"/>
        </w:rPr>
        <w:tab/>
        <w:t xml:space="preserve">Quabius, E. S. </w:t>
      </w:r>
      <w:r w:rsidRPr="005E0BF7">
        <w:rPr>
          <w:rFonts w:cs="Times New Roman"/>
          <w:i/>
          <w:iCs/>
          <w:sz w:val="24"/>
          <w:szCs w:val="24"/>
        </w:rPr>
        <w:t>et al.</w:t>
      </w:r>
      <w:r w:rsidRPr="005E0BF7">
        <w:rPr>
          <w:rFonts w:cs="Times New Roman"/>
          <w:sz w:val="24"/>
          <w:szCs w:val="24"/>
        </w:rPr>
        <w:t xml:space="preserve"> miRNA-expression in tonsillar squamous cell carcinomas in relation to HPV infection and expression of the antileukoproteinase SLPI. </w:t>
      </w:r>
      <w:r w:rsidRPr="005E0BF7">
        <w:rPr>
          <w:rFonts w:cs="Times New Roman"/>
          <w:i/>
          <w:iCs/>
          <w:sz w:val="24"/>
          <w:szCs w:val="24"/>
        </w:rPr>
        <w:t>Papillomavirus Res.</w:t>
      </w:r>
      <w:r w:rsidRPr="005E0BF7">
        <w:rPr>
          <w:rFonts w:cs="Times New Roman"/>
          <w:sz w:val="24"/>
          <w:szCs w:val="24"/>
        </w:rPr>
        <w:t xml:space="preserve"> </w:t>
      </w:r>
      <w:r w:rsidRPr="005E0BF7">
        <w:rPr>
          <w:rFonts w:cs="Times New Roman"/>
          <w:b/>
          <w:bCs/>
          <w:sz w:val="24"/>
          <w:szCs w:val="24"/>
        </w:rPr>
        <w:t>4</w:t>
      </w:r>
      <w:r w:rsidRPr="005E0BF7">
        <w:rPr>
          <w:rFonts w:cs="Times New Roman"/>
          <w:sz w:val="24"/>
          <w:szCs w:val="24"/>
        </w:rPr>
        <w:t>, 26–34 (201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1.</w:t>
      </w:r>
      <w:r w:rsidRPr="005E0BF7">
        <w:rPr>
          <w:rFonts w:cs="Times New Roman"/>
          <w:sz w:val="24"/>
          <w:szCs w:val="24"/>
        </w:rPr>
        <w:tab/>
        <w:t xml:space="preserve">Ramdas, L. </w:t>
      </w:r>
      <w:r w:rsidRPr="005E0BF7">
        <w:rPr>
          <w:rFonts w:cs="Times New Roman"/>
          <w:i/>
          <w:iCs/>
          <w:sz w:val="24"/>
          <w:szCs w:val="24"/>
        </w:rPr>
        <w:t>et al.</w:t>
      </w:r>
      <w:r w:rsidRPr="005E0BF7">
        <w:rPr>
          <w:rFonts w:cs="Times New Roman"/>
          <w:sz w:val="24"/>
          <w:szCs w:val="24"/>
        </w:rPr>
        <w:t xml:space="preserve"> miRNA expression profiles in head and neck squamous cell carcinoma and adjacent normal tissue. </w:t>
      </w:r>
      <w:r w:rsidRPr="005E0BF7">
        <w:rPr>
          <w:rFonts w:cs="Times New Roman"/>
          <w:i/>
          <w:iCs/>
          <w:sz w:val="24"/>
          <w:szCs w:val="24"/>
        </w:rPr>
        <w:t>Head Neck</w:t>
      </w:r>
      <w:r w:rsidRPr="005E0BF7">
        <w:rPr>
          <w:rFonts w:cs="Times New Roman"/>
          <w:sz w:val="24"/>
          <w:szCs w:val="24"/>
        </w:rPr>
        <w:t xml:space="preserve"> </w:t>
      </w:r>
      <w:r w:rsidRPr="005E0BF7">
        <w:rPr>
          <w:rFonts w:cs="Times New Roman"/>
          <w:b/>
          <w:bCs/>
          <w:sz w:val="24"/>
          <w:szCs w:val="24"/>
        </w:rPr>
        <w:t>31</w:t>
      </w:r>
      <w:r w:rsidRPr="005E0BF7">
        <w:rPr>
          <w:rFonts w:cs="Times New Roman"/>
          <w:sz w:val="24"/>
          <w:szCs w:val="24"/>
        </w:rPr>
        <w:t>, 642–654 (2009).</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2.</w:t>
      </w:r>
      <w:r w:rsidRPr="005E0BF7">
        <w:rPr>
          <w:rFonts w:cs="Times New Roman"/>
          <w:sz w:val="24"/>
          <w:szCs w:val="24"/>
        </w:rPr>
        <w:tab/>
        <w:t xml:space="preserve">Rao, Q., Zhou, H., Peng, Y., Li, J. &amp; Lin, Z. Aberrant microRNA expression in human cervical carcinomas. </w:t>
      </w:r>
      <w:r w:rsidRPr="005E0BF7">
        <w:rPr>
          <w:rFonts w:cs="Times New Roman"/>
          <w:i/>
          <w:iCs/>
          <w:sz w:val="24"/>
          <w:szCs w:val="24"/>
        </w:rPr>
        <w:t>Med. Oncol.</w:t>
      </w:r>
      <w:r w:rsidRPr="005E0BF7">
        <w:rPr>
          <w:rFonts w:cs="Times New Roman"/>
          <w:sz w:val="24"/>
          <w:szCs w:val="24"/>
        </w:rPr>
        <w:t xml:space="preserve"> </w:t>
      </w:r>
      <w:r w:rsidRPr="005E0BF7">
        <w:rPr>
          <w:rFonts w:cs="Times New Roman"/>
          <w:b/>
          <w:bCs/>
          <w:sz w:val="24"/>
          <w:szCs w:val="24"/>
        </w:rPr>
        <w:t>29</w:t>
      </w:r>
      <w:r w:rsidRPr="005E0BF7">
        <w:rPr>
          <w:rFonts w:cs="Times New Roman"/>
          <w:sz w:val="24"/>
          <w:szCs w:val="24"/>
        </w:rPr>
        <w:t>, 1242–1248 (2012).</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lastRenderedPageBreak/>
        <w:t>43.</w:t>
      </w:r>
      <w:r w:rsidRPr="005E0BF7">
        <w:rPr>
          <w:rFonts w:cs="Times New Roman"/>
          <w:sz w:val="24"/>
          <w:szCs w:val="24"/>
        </w:rPr>
        <w:tab/>
        <w:t xml:space="preserve">Salazar, C., Calvopiña, D. &amp; Punyadeera, C. miRNAs in human papilloma virus associated oral and oropharyngeal squamous cell carcinomas. </w:t>
      </w:r>
      <w:r w:rsidRPr="005E0BF7">
        <w:rPr>
          <w:rFonts w:cs="Times New Roman"/>
          <w:i/>
          <w:iCs/>
          <w:sz w:val="24"/>
          <w:szCs w:val="24"/>
        </w:rPr>
        <w:t>Expert Rev. Mol. Diagn.</w:t>
      </w:r>
      <w:r w:rsidRPr="005E0BF7">
        <w:rPr>
          <w:rFonts w:cs="Times New Roman"/>
          <w:sz w:val="24"/>
          <w:szCs w:val="24"/>
        </w:rPr>
        <w:t xml:space="preserve"> </w:t>
      </w:r>
      <w:r w:rsidRPr="005E0BF7">
        <w:rPr>
          <w:rFonts w:cs="Times New Roman"/>
          <w:b/>
          <w:bCs/>
          <w:sz w:val="24"/>
          <w:szCs w:val="24"/>
        </w:rPr>
        <w:t>14</w:t>
      </w:r>
      <w:r w:rsidRPr="005E0BF7">
        <w:rPr>
          <w:rFonts w:cs="Times New Roman"/>
          <w:sz w:val="24"/>
          <w:szCs w:val="24"/>
        </w:rPr>
        <w:t>, 1033–1040 (2014).</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4.</w:t>
      </w:r>
      <w:r w:rsidRPr="005E0BF7">
        <w:rPr>
          <w:rFonts w:cs="Times New Roman"/>
          <w:sz w:val="24"/>
          <w:szCs w:val="24"/>
        </w:rPr>
        <w:tab/>
        <w:t xml:space="preserve">Sannigrahi, M. K. </w:t>
      </w:r>
      <w:r w:rsidRPr="005E0BF7">
        <w:rPr>
          <w:rFonts w:cs="Times New Roman"/>
          <w:i/>
          <w:iCs/>
          <w:sz w:val="24"/>
          <w:szCs w:val="24"/>
        </w:rPr>
        <w:t>et al.</w:t>
      </w:r>
      <w:r w:rsidRPr="005E0BF7">
        <w:rPr>
          <w:rFonts w:cs="Times New Roman"/>
          <w:sz w:val="24"/>
          <w:szCs w:val="24"/>
        </w:rPr>
        <w:t xml:space="preserve"> DNA methylation regulated microRNAs in HPV-16-induced head and neck squamous cell carcinoma (HNSCC). </w:t>
      </w:r>
      <w:r w:rsidRPr="005E0BF7">
        <w:rPr>
          <w:rFonts w:cs="Times New Roman"/>
          <w:i/>
          <w:iCs/>
          <w:sz w:val="24"/>
          <w:szCs w:val="24"/>
        </w:rPr>
        <w:t>Mol. Cell. Biochem.</w:t>
      </w:r>
      <w:r w:rsidRPr="005E0BF7">
        <w:rPr>
          <w:rFonts w:cs="Times New Roman"/>
          <w:sz w:val="24"/>
          <w:szCs w:val="24"/>
        </w:rPr>
        <w:t xml:space="preserve"> 1–13 (2018). doi:10.1007/s11010-018-3336-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5.</w:t>
      </w:r>
      <w:r w:rsidRPr="005E0BF7">
        <w:rPr>
          <w:rFonts w:cs="Times New Roman"/>
          <w:sz w:val="24"/>
          <w:szCs w:val="24"/>
        </w:rPr>
        <w:tab/>
        <w:t xml:space="preserve">Scapoli, L. </w:t>
      </w:r>
      <w:r w:rsidRPr="005E0BF7">
        <w:rPr>
          <w:rFonts w:cs="Times New Roman"/>
          <w:i/>
          <w:iCs/>
          <w:sz w:val="24"/>
          <w:szCs w:val="24"/>
        </w:rPr>
        <w:t>et al.</w:t>
      </w:r>
      <w:r w:rsidRPr="005E0BF7">
        <w:rPr>
          <w:rFonts w:cs="Times New Roman"/>
          <w:sz w:val="24"/>
          <w:szCs w:val="24"/>
        </w:rPr>
        <w:t xml:space="preserve"> MicroRNA expression profiling of oral carcinoma identifies new markers of tumor progression. </w:t>
      </w:r>
      <w:r w:rsidRPr="005E0BF7">
        <w:rPr>
          <w:rFonts w:cs="Times New Roman"/>
          <w:i/>
          <w:iCs/>
          <w:sz w:val="24"/>
          <w:szCs w:val="24"/>
        </w:rPr>
        <w:t>Int. J. Immunopathol. Pharmacol.</w:t>
      </w:r>
      <w:r w:rsidRPr="005E0BF7">
        <w:rPr>
          <w:rFonts w:cs="Times New Roman"/>
          <w:sz w:val="24"/>
          <w:szCs w:val="24"/>
        </w:rPr>
        <w:t xml:space="preserve"> </w:t>
      </w:r>
      <w:r w:rsidRPr="005E0BF7">
        <w:rPr>
          <w:rFonts w:cs="Times New Roman"/>
          <w:b/>
          <w:bCs/>
          <w:sz w:val="24"/>
          <w:szCs w:val="24"/>
        </w:rPr>
        <w:t>23</w:t>
      </w:r>
      <w:r w:rsidRPr="005E0BF7">
        <w:rPr>
          <w:rFonts w:cs="Times New Roman"/>
          <w:sz w:val="24"/>
          <w:szCs w:val="24"/>
        </w:rPr>
        <w:t>, 1229–1234 (2010).</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6.</w:t>
      </w:r>
      <w:r w:rsidRPr="005E0BF7">
        <w:rPr>
          <w:rFonts w:cs="Times New Roman"/>
          <w:sz w:val="24"/>
          <w:szCs w:val="24"/>
        </w:rPr>
        <w:tab/>
        <w:t xml:space="preserve">Schneider, A. </w:t>
      </w:r>
      <w:r w:rsidRPr="005E0BF7">
        <w:rPr>
          <w:rFonts w:cs="Times New Roman"/>
          <w:i/>
          <w:iCs/>
          <w:sz w:val="24"/>
          <w:szCs w:val="24"/>
        </w:rPr>
        <w:t>et al.</w:t>
      </w:r>
      <w:r w:rsidRPr="005E0BF7">
        <w:rPr>
          <w:rFonts w:cs="Times New Roman"/>
          <w:sz w:val="24"/>
          <w:szCs w:val="24"/>
        </w:rPr>
        <w:t xml:space="preserve"> Tissue and serum microRNA profile of oral squamous cell carcinoma patients. </w:t>
      </w:r>
      <w:r w:rsidRPr="005E0BF7">
        <w:rPr>
          <w:rFonts w:cs="Times New Roman"/>
          <w:i/>
          <w:iCs/>
          <w:sz w:val="24"/>
          <w:szCs w:val="24"/>
        </w:rPr>
        <w:t>Sci. Rep.</w:t>
      </w:r>
      <w:r w:rsidRPr="005E0BF7">
        <w:rPr>
          <w:rFonts w:cs="Times New Roman"/>
          <w:sz w:val="24"/>
          <w:szCs w:val="24"/>
        </w:rPr>
        <w:t xml:space="preserve"> </w:t>
      </w:r>
      <w:r w:rsidRPr="005E0BF7">
        <w:rPr>
          <w:rFonts w:cs="Times New Roman"/>
          <w:b/>
          <w:bCs/>
          <w:sz w:val="24"/>
          <w:szCs w:val="24"/>
        </w:rPr>
        <w:t>8</w:t>
      </w:r>
      <w:r w:rsidRPr="005E0BF7">
        <w:rPr>
          <w:rFonts w:cs="Times New Roman"/>
          <w:sz w:val="24"/>
          <w:szCs w:val="24"/>
        </w:rPr>
        <w:t>, 675 (201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7.</w:t>
      </w:r>
      <w:r w:rsidRPr="005E0BF7">
        <w:rPr>
          <w:rFonts w:cs="Times New Roman"/>
          <w:sz w:val="24"/>
          <w:szCs w:val="24"/>
        </w:rPr>
        <w:tab/>
        <w:t xml:space="preserve">Severino, P. </w:t>
      </w:r>
      <w:r w:rsidRPr="005E0BF7">
        <w:rPr>
          <w:rFonts w:cs="Times New Roman"/>
          <w:i/>
          <w:iCs/>
          <w:sz w:val="24"/>
          <w:szCs w:val="24"/>
        </w:rPr>
        <w:t>et al.</w:t>
      </w:r>
      <w:r w:rsidRPr="005E0BF7">
        <w:rPr>
          <w:rFonts w:cs="Times New Roman"/>
          <w:sz w:val="24"/>
          <w:szCs w:val="24"/>
        </w:rPr>
        <w:t xml:space="preserve"> MicroRNA expression profile in head and neck cancer: HOX-cluster embedded microRNA-196a and microRNA-10b dysregulation implicated in cell proliferation. </w:t>
      </w:r>
      <w:r w:rsidRPr="005E0BF7">
        <w:rPr>
          <w:rFonts w:cs="Times New Roman"/>
          <w:i/>
          <w:iCs/>
          <w:sz w:val="24"/>
          <w:szCs w:val="24"/>
        </w:rPr>
        <w:t>BMC Cancer</w:t>
      </w:r>
      <w:r w:rsidRPr="005E0BF7">
        <w:rPr>
          <w:rFonts w:cs="Times New Roman"/>
          <w:sz w:val="24"/>
          <w:szCs w:val="24"/>
        </w:rPr>
        <w:t xml:space="preserve"> </w:t>
      </w:r>
      <w:r w:rsidRPr="005E0BF7">
        <w:rPr>
          <w:rFonts w:cs="Times New Roman"/>
          <w:b/>
          <w:bCs/>
          <w:sz w:val="24"/>
          <w:szCs w:val="24"/>
        </w:rPr>
        <w:t>13</w:t>
      </w:r>
      <w:r w:rsidRPr="005E0BF7">
        <w:rPr>
          <w:rFonts w:cs="Times New Roman"/>
          <w:sz w:val="24"/>
          <w:szCs w:val="24"/>
        </w:rPr>
        <w:t>, 533 (2013).</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8.</w:t>
      </w:r>
      <w:r w:rsidRPr="005E0BF7">
        <w:rPr>
          <w:rFonts w:cs="Times New Roman"/>
          <w:sz w:val="24"/>
          <w:szCs w:val="24"/>
        </w:rPr>
        <w:tab/>
        <w:t xml:space="preserve">Severino, P. </w:t>
      </w:r>
      <w:r w:rsidRPr="005E0BF7">
        <w:rPr>
          <w:rFonts w:cs="Times New Roman"/>
          <w:i/>
          <w:iCs/>
          <w:sz w:val="24"/>
          <w:szCs w:val="24"/>
        </w:rPr>
        <w:t>et al.</w:t>
      </w:r>
      <w:r w:rsidRPr="005E0BF7">
        <w:rPr>
          <w:rFonts w:cs="Times New Roman"/>
          <w:sz w:val="24"/>
          <w:szCs w:val="24"/>
        </w:rPr>
        <w:t xml:space="preserve"> High-throughput sequencing of small RNA transcriptomes reveals critical biological features targeted by microRNAs in cell models used for squamous cell cancer research. </w:t>
      </w:r>
      <w:r w:rsidRPr="005E0BF7">
        <w:rPr>
          <w:rFonts w:cs="Times New Roman"/>
          <w:i/>
          <w:iCs/>
          <w:sz w:val="24"/>
          <w:szCs w:val="24"/>
        </w:rPr>
        <w:t>BMC Genomics</w:t>
      </w:r>
      <w:r w:rsidRPr="005E0BF7">
        <w:rPr>
          <w:rFonts w:cs="Times New Roman"/>
          <w:sz w:val="24"/>
          <w:szCs w:val="24"/>
        </w:rPr>
        <w:t xml:space="preserve"> </w:t>
      </w:r>
      <w:r w:rsidRPr="005E0BF7">
        <w:rPr>
          <w:rFonts w:cs="Times New Roman"/>
          <w:b/>
          <w:bCs/>
          <w:sz w:val="24"/>
          <w:szCs w:val="24"/>
        </w:rPr>
        <w:t>14</w:t>
      </w:r>
      <w:r w:rsidRPr="005E0BF7">
        <w:rPr>
          <w:rFonts w:cs="Times New Roman"/>
          <w:sz w:val="24"/>
          <w:szCs w:val="24"/>
        </w:rPr>
        <w:t>, 735 (2013).</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49.</w:t>
      </w:r>
      <w:r w:rsidRPr="005E0BF7">
        <w:rPr>
          <w:rFonts w:cs="Times New Roman"/>
          <w:sz w:val="24"/>
          <w:szCs w:val="24"/>
        </w:rPr>
        <w:tab/>
        <w:t xml:space="preserve">Vojtechova, Z. </w:t>
      </w:r>
      <w:r w:rsidRPr="005E0BF7">
        <w:rPr>
          <w:rFonts w:cs="Times New Roman"/>
          <w:i/>
          <w:iCs/>
          <w:sz w:val="24"/>
          <w:szCs w:val="24"/>
        </w:rPr>
        <w:t>et al.</w:t>
      </w:r>
      <w:r w:rsidRPr="005E0BF7">
        <w:rPr>
          <w:rFonts w:cs="Times New Roman"/>
          <w:sz w:val="24"/>
          <w:szCs w:val="24"/>
        </w:rPr>
        <w:t xml:space="preserve"> Comparison of the miRNA profiles in HPV-positive and HPV-negative tonsillar tumors and a model system of human keratinocyte clones. </w:t>
      </w:r>
      <w:r w:rsidRPr="005E0BF7">
        <w:rPr>
          <w:rFonts w:cs="Times New Roman"/>
          <w:i/>
          <w:iCs/>
          <w:sz w:val="24"/>
          <w:szCs w:val="24"/>
        </w:rPr>
        <w:t>BMC Cancer</w:t>
      </w:r>
      <w:r w:rsidRPr="005E0BF7">
        <w:rPr>
          <w:rFonts w:cs="Times New Roman"/>
          <w:sz w:val="24"/>
          <w:szCs w:val="24"/>
        </w:rPr>
        <w:t xml:space="preserve"> </w:t>
      </w:r>
      <w:r w:rsidRPr="005E0BF7">
        <w:rPr>
          <w:rFonts w:cs="Times New Roman"/>
          <w:b/>
          <w:bCs/>
          <w:sz w:val="24"/>
          <w:szCs w:val="24"/>
        </w:rPr>
        <w:t>16</w:t>
      </w:r>
      <w:r w:rsidRPr="005E0BF7">
        <w:rPr>
          <w:rFonts w:cs="Times New Roman"/>
          <w:sz w:val="24"/>
          <w:szCs w:val="24"/>
        </w:rPr>
        <w:t>, 382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0.</w:t>
      </w:r>
      <w:r w:rsidRPr="005E0BF7">
        <w:rPr>
          <w:rFonts w:cs="Times New Roman"/>
          <w:sz w:val="24"/>
          <w:szCs w:val="24"/>
        </w:rPr>
        <w:tab/>
        <w:t xml:space="preserve">Wald, A. I., Hoskins, E. E., Wells, S. I., Ferris, R. L. &amp; Khan, S. A. Human papillomavirus alters microRNA profiles in squamous cell carcinoma of the head and neck (SCCHN) cell lines. </w:t>
      </w:r>
      <w:r w:rsidRPr="005E0BF7">
        <w:rPr>
          <w:rFonts w:cs="Times New Roman"/>
          <w:i/>
          <w:iCs/>
          <w:sz w:val="24"/>
          <w:szCs w:val="24"/>
        </w:rPr>
        <w:t>Head Neck</w:t>
      </w:r>
      <w:r w:rsidRPr="005E0BF7">
        <w:rPr>
          <w:rFonts w:cs="Times New Roman"/>
          <w:sz w:val="24"/>
          <w:szCs w:val="24"/>
        </w:rPr>
        <w:t xml:space="preserve"> </w:t>
      </w:r>
      <w:r w:rsidRPr="005E0BF7">
        <w:rPr>
          <w:rFonts w:cs="Times New Roman"/>
          <w:b/>
          <w:bCs/>
          <w:sz w:val="24"/>
          <w:szCs w:val="24"/>
        </w:rPr>
        <w:t>33</w:t>
      </w:r>
      <w:r w:rsidRPr="005E0BF7">
        <w:rPr>
          <w:rFonts w:cs="Times New Roman"/>
          <w:sz w:val="24"/>
          <w:szCs w:val="24"/>
        </w:rPr>
        <w:t>, 504–512 (2011).</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1.</w:t>
      </w:r>
      <w:r w:rsidRPr="005E0BF7">
        <w:rPr>
          <w:rFonts w:cs="Times New Roman"/>
          <w:sz w:val="24"/>
          <w:szCs w:val="24"/>
        </w:rPr>
        <w:tab/>
        <w:t xml:space="preserve">Wan, Y. </w:t>
      </w:r>
      <w:r w:rsidRPr="005E0BF7">
        <w:rPr>
          <w:rFonts w:cs="Times New Roman"/>
          <w:i/>
          <w:iCs/>
          <w:sz w:val="24"/>
          <w:szCs w:val="24"/>
        </w:rPr>
        <w:t>et al.</w:t>
      </w:r>
      <w:r w:rsidRPr="005E0BF7">
        <w:rPr>
          <w:rFonts w:cs="Times New Roman"/>
          <w:sz w:val="24"/>
          <w:szCs w:val="24"/>
        </w:rPr>
        <w:t xml:space="preserve"> Salivary miRNA panel to detect HPV-positive and HPV-negative head and neck cancer patients.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5</w:t>
      </w:r>
      <w:r w:rsidRPr="005E0BF7">
        <w:rPr>
          <w:rFonts w:cs="Times New Roman"/>
          <w:sz w:val="24"/>
          <w:szCs w:val="24"/>
        </w:rPr>
        <w:t>, (201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2.</w:t>
      </w:r>
      <w:r w:rsidRPr="005E0BF7">
        <w:rPr>
          <w:rFonts w:cs="Times New Roman"/>
          <w:sz w:val="24"/>
          <w:szCs w:val="24"/>
        </w:rPr>
        <w:tab/>
        <w:t xml:space="preserve">Wang, X. </w:t>
      </w:r>
      <w:r w:rsidRPr="005E0BF7">
        <w:rPr>
          <w:rFonts w:cs="Times New Roman"/>
          <w:i/>
          <w:iCs/>
          <w:sz w:val="24"/>
          <w:szCs w:val="24"/>
        </w:rPr>
        <w:t>et al.</w:t>
      </w:r>
      <w:r w:rsidRPr="005E0BF7">
        <w:rPr>
          <w:rFonts w:cs="Times New Roman"/>
          <w:sz w:val="24"/>
          <w:szCs w:val="24"/>
        </w:rPr>
        <w:t xml:space="preserve"> Aberrant expression of oncogenic and tumor-suppressive microRNAs in cervical cancer is required for cancer cell growth. </w:t>
      </w:r>
      <w:r w:rsidRPr="005E0BF7">
        <w:rPr>
          <w:rFonts w:cs="Times New Roman"/>
          <w:i/>
          <w:iCs/>
          <w:sz w:val="24"/>
          <w:szCs w:val="24"/>
        </w:rPr>
        <w:t>PloS One</w:t>
      </w:r>
      <w:r w:rsidRPr="005E0BF7">
        <w:rPr>
          <w:rFonts w:cs="Times New Roman"/>
          <w:sz w:val="24"/>
          <w:szCs w:val="24"/>
        </w:rPr>
        <w:t xml:space="preserve"> </w:t>
      </w:r>
      <w:r w:rsidRPr="005E0BF7">
        <w:rPr>
          <w:rFonts w:cs="Times New Roman"/>
          <w:b/>
          <w:bCs/>
          <w:sz w:val="24"/>
          <w:szCs w:val="24"/>
        </w:rPr>
        <w:t>3</w:t>
      </w:r>
      <w:r w:rsidRPr="005E0BF7">
        <w:rPr>
          <w:rFonts w:cs="Times New Roman"/>
          <w:sz w:val="24"/>
          <w:szCs w:val="24"/>
        </w:rPr>
        <w:t>, e2557 (200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3.</w:t>
      </w:r>
      <w:r w:rsidRPr="005E0BF7">
        <w:rPr>
          <w:rFonts w:cs="Times New Roman"/>
          <w:sz w:val="24"/>
          <w:szCs w:val="24"/>
        </w:rPr>
        <w:tab/>
        <w:t xml:space="preserve">Wang, X. </w:t>
      </w:r>
      <w:r w:rsidRPr="005E0BF7">
        <w:rPr>
          <w:rFonts w:cs="Times New Roman"/>
          <w:i/>
          <w:iCs/>
          <w:sz w:val="24"/>
          <w:szCs w:val="24"/>
        </w:rPr>
        <w:t>et al.</w:t>
      </w:r>
      <w:r w:rsidRPr="005E0BF7">
        <w:rPr>
          <w:rFonts w:cs="Times New Roman"/>
          <w:sz w:val="24"/>
          <w:szCs w:val="24"/>
        </w:rPr>
        <w:t xml:space="preserve"> microRNAs are biomarkers of oncogenic human papillomavirus infections. </w:t>
      </w:r>
      <w:r w:rsidRPr="005E0BF7">
        <w:rPr>
          <w:rFonts w:cs="Times New Roman"/>
          <w:i/>
          <w:iCs/>
          <w:sz w:val="24"/>
          <w:szCs w:val="24"/>
        </w:rPr>
        <w:t>Proc. Natl. Acad. Sci.</w:t>
      </w:r>
      <w:r w:rsidRPr="005E0BF7">
        <w:rPr>
          <w:rFonts w:cs="Times New Roman"/>
          <w:sz w:val="24"/>
          <w:szCs w:val="24"/>
        </w:rPr>
        <w:t xml:space="preserve"> </w:t>
      </w:r>
      <w:r w:rsidRPr="005E0BF7">
        <w:rPr>
          <w:rFonts w:cs="Times New Roman"/>
          <w:b/>
          <w:bCs/>
          <w:sz w:val="24"/>
          <w:szCs w:val="24"/>
        </w:rPr>
        <w:t>111</w:t>
      </w:r>
      <w:r w:rsidRPr="005E0BF7">
        <w:rPr>
          <w:rFonts w:cs="Times New Roman"/>
          <w:sz w:val="24"/>
          <w:szCs w:val="24"/>
        </w:rPr>
        <w:t>, 4262–4267 (2014).</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4.</w:t>
      </w:r>
      <w:r w:rsidRPr="005E0BF7">
        <w:rPr>
          <w:rFonts w:cs="Times New Roman"/>
          <w:sz w:val="24"/>
          <w:szCs w:val="24"/>
        </w:rPr>
        <w:tab/>
        <w:t xml:space="preserve">Wang, F. </w:t>
      </w:r>
      <w:r w:rsidRPr="005E0BF7">
        <w:rPr>
          <w:rFonts w:cs="Times New Roman"/>
          <w:i/>
          <w:iCs/>
          <w:sz w:val="24"/>
          <w:szCs w:val="24"/>
        </w:rPr>
        <w:t>et al.</w:t>
      </w:r>
      <w:r w:rsidRPr="005E0BF7">
        <w:rPr>
          <w:rFonts w:cs="Times New Roman"/>
          <w:sz w:val="24"/>
          <w:szCs w:val="24"/>
        </w:rPr>
        <w:t xml:space="preserve"> Integrated analysis of microRNA regulatory network in nasopharyngeal carcinoma with deep sequencing. </w:t>
      </w:r>
      <w:r w:rsidRPr="005E0BF7">
        <w:rPr>
          <w:rFonts w:cs="Times New Roman"/>
          <w:i/>
          <w:iCs/>
          <w:sz w:val="24"/>
          <w:szCs w:val="24"/>
        </w:rPr>
        <w:t>J. Exp. Clin. Cancer Res. CR</w:t>
      </w:r>
      <w:r w:rsidRPr="005E0BF7">
        <w:rPr>
          <w:rFonts w:cs="Times New Roman"/>
          <w:sz w:val="24"/>
          <w:szCs w:val="24"/>
        </w:rPr>
        <w:t xml:space="preserve"> </w:t>
      </w:r>
      <w:r w:rsidRPr="005E0BF7">
        <w:rPr>
          <w:rFonts w:cs="Times New Roman"/>
          <w:b/>
          <w:bCs/>
          <w:sz w:val="24"/>
          <w:szCs w:val="24"/>
        </w:rPr>
        <w:t>35</w:t>
      </w:r>
      <w:r w:rsidRPr="005E0BF7">
        <w:rPr>
          <w:rFonts w:cs="Times New Roman"/>
          <w:sz w:val="24"/>
          <w:szCs w:val="24"/>
        </w:rPr>
        <w:t>,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5.</w:t>
      </w:r>
      <w:r w:rsidRPr="005E0BF7">
        <w:rPr>
          <w:rFonts w:cs="Times New Roman"/>
          <w:sz w:val="24"/>
          <w:szCs w:val="24"/>
        </w:rPr>
        <w:tab/>
        <w:t xml:space="preserve">Wong, T.-S. </w:t>
      </w:r>
      <w:r w:rsidRPr="005E0BF7">
        <w:rPr>
          <w:rFonts w:cs="Times New Roman"/>
          <w:i/>
          <w:iCs/>
          <w:sz w:val="24"/>
          <w:szCs w:val="24"/>
        </w:rPr>
        <w:t>et al.</w:t>
      </w:r>
      <w:r w:rsidRPr="005E0BF7">
        <w:rPr>
          <w:rFonts w:cs="Times New Roman"/>
          <w:sz w:val="24"/>
          <w:szCs w:val="24"/>
        </w:rPr>
        <w:t xml:space="preserve"> Mature miR-184 as Potential Oncogenic microRNA of Squamous Cell Carcinoma of Tongue. </w:t>
      </w:r>
      <w:r w:rsidRPr="005E0BF7">
        <w:rPr>
          <w:rFonts w:cs="Times New Roman"/>
          <w:i/>
          <w:iCs/>
          <w:sz w:val="24"/>
          <w:szCs w:val="24"/>
        </w:rPr>
        <w:t>Clin. Cancer Res.</w:t>
      </w:r>
      <w:r w:rsidRPr="005E0BF7">
        <w:rPr>
          <w:rFonts w:cs="Times New Roman"/>
          <w:sz w:val="24"/>
          <w:szCs w:val="24"/>
        </w:rPr>
        <w:t xml:space="preserve"> </w:t>
      </w:r>
      <w:r w:rsidRPr="005E0BF7">
        <w:rPr>
          <w:rFonts w:cs="Times New Roman"/>
          <w:b/>
          <w:bCs/>
          <w:sz w:val="24"/>
          <w:szCs w:val="24"/>
        </w:rPr>
        <w:t>14</w:t>
      </w:r>
      <w:r w:rsidRPr="005E0BF7">
        <w:rPr>
          <w:rFonts w:cs="Times New Roman"/>
          <w:sz w:val="24"/>
          <w:szCs w:val="24"/>
        </w:rPr>
        <w:t>, 2588–2592 (2008).</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6.</w:t>
      </w:r>
      <w:r w:rsidRPr="005E0BF7">
        <w:rPr>
          <w:rFonts w:cs="Times New Roman"/>
          <w:sz w:val="24"/>
          <w:szCs w:val="24"/>
        </w:rPr>
        <w:tab/>
        <w:t xml:space="preserve">Wong, N. </w:t>
      </w:r>
      <w:r w:rsidRPr="005E0BF7">
        <w:rPr>
          <w:rFonts w:cs="Times New Roman"/>
          <w:i/>
          <w:iCs/>
          <w:sz w:val="24"/>
          <w:szCs w:val="24"/>
        </w:rPr>
        <w:t>et al.</w:t>
      </w:r>
      <w:r w:rsidRPr="005E0BF7">
        <w:rPr>
          <w:rFonts w:cs="Times New Roman"/>
          <w:sz w:val="24"/>
          <w:szCs w:val="24"/>
        </w:rPr>
        <w:t xml:space="preserve"> Prognostic microRNA signatures derived from The Cancer Genome Atlas for head and neck squamous cell carcinomas. </w:t>
      </w:r>
      <w:r w:rsidRPr="005E0BF7">
        <w:rPr>
          <w:rFonts w:cs="Times New Roman"/>
          <w:i/>
          <w:iCs/>
          <w:sz w:val="24"/>
          <w:szCs w:val="24"/>
        </w:rPr>
        <w:t>Cancer Med.</w:t>
      </w:r>
      <w:r w:rsidRPr="005E0BF7">
        <w:rPr>
          <w:rFonts w:cs="Times New Roman"/>
          <w:sz w:val="24"/>
          <w:szCs w:val="24"/>
        </w:rPr>
        <w:t xml:space="preserve"> </w:t>
      </w:r>
      <w:r w:rsidRPr="005E0BF7">
        <w:rPr>
          <w:rFonts w:cs="Times New Roman"/>
          <w:b/>
          <w:bCs/>
          <w:sz w:val="24"/>
          <w:szCs w:val="24"/>
        </w:rPr>
        <w:t>5</w:t>
      </w:r>
      <w:r w:rsidRPr="005E0BF7">
        <w:rPr>
          <w:rFonts w:cs="Times New Roman"/>
          <w:sz w:val="24"/>
          <w:szCs w:val="24"/>
        </w:rPr>
        <w:t>, 1619–1628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7.</w:t>
      </w:r>
      <w:r w:rsidRPr="005E0BF7">
        <w:rPr>
          <w:rFonts w:cs="Times New Roman"/>
          <w:sz w:val="24"/>
          <w:szCs w:val="24"/>
        </w:rPr>
        <w:tab/>
        <w:t xml:space="preserve">Xu, Y.-F. </w:t>
      </w:r>
      <w:r w:rsidRPr="005E0BF7">
        <w:rPr>
          <w:rFonts w:cs="Times New Roman"/>
          <w:i/>
          <w:iCs/>
          <w:sz w:val="24"/>
          <w:szCs w:val="24"/>
        </w:rPr>
        <w:t>et al.</w:t>
      </w:r>
      <w:r w:rsidRPr="005E0BF7">
        <w:rPr>
          <w:rFonts w:cs="Times New Roman"/>
          <w:sz w:val="24"/>
          <w:szCs w:val="24"/>
        </w:rPr>
        <w:t xml:space="preserve"> Identification of miR-143 as a tumour suppressor in nasopharyngeal carcinoma based on microRNA expression profiling. </w:t>
      </w:r>
      <w:r w:rsidRPr="005E0BF7">
        <w:rPr>
          <w:rFonts w:cs="Times New Roman"/>
          <w:i/>
          <w:iCs/>
          <w:sz w:val="24"/>
          <w:szCs w:val="24"/>
        </w:rPr>
        <w:t>Int. J. Biochem. Cell Biol.</w:t>
      </w:r>
      <w:r w:rsidRPr="005E0BF7">
        <w:rPr>
          <w:rFonts w:cs="Times New Roman"/>
          <w:sz w:val="24"/>
          <w:szCs w:val="24"/>
        </w:rPr>
        <w:t xml:space="preserve"> </w:t>
      </w:r>
      <w:r w:rsidRPr="005E0BF7">
        <w:rPr>
          <w:rFonts w:cs="Times New Roman"/>
          <w:b/>
          <w:bCs/>
          <w:sz w:val="24"/>
          <w:szCs w:val="24"/>
        </w:rPr>
        <w:t>61</w:t>
      </w:r>
      <w:r w:rsidRPr="005E0BF7">
        <w:rPr>
          <w:rFonts w:cs="Times New Roman"/>
          <w:sz w:val="24"/>
          <w:szCs w:val="24"/>
        </w:rPr>
        <w:t>, 120–128 (2015).</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8.</w:t>
      </w:r>
      <w:r w:rsidRPr="005E0BF7">
        <w:rPr>
          <w:rFonts w:cs="Times New Roman"/>
          <w:sz w:val="24"/>
          <w:szCs w:val="24"/>
        </w:rPr>
        <w:tab/>
        <w:t xml:space="preserve">Yan, Y. </w:t>
      </w:r>
      <w:r w:rsidRPr="005E0BF7">
        <w:rPr>
          <w:rFonts w:cs="Times New Roman"/>
          <w:i/>
          <w:iCs/>
          <w:sz w:val="24"/>
          <w:szCs w:val="24"/>
        </w:rPr>
        <w:t>et al.</w:t>
      </w:r>
      <w:r w:rsidRPr="005E0BF7">
        <w:rPr>
          <w:rFonts w:cs="Times New Roman"/>
          <w:sz w:val="24"/>
          <w:szCs w:val="24"/>
        </w:rPr>
        <w:t xml:space="preserve"> Circulating miRNAs as biomarkers for oral squamous cell carcinoma recurrence in operated patients.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8</w:t>
      </w:r>
      <w:r w:rsidRPr="005E0BF7">
        <w:rPr>
          <w:rFonts w:cs="Times New Roman"/>
          <w:sz w:val="24"/>
          <w:szCs w:val="24"/>
        </w:rPr>
        <w:t>, 8206–8214 (2017).</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59.</w:t>
      </w:r>
      <w:r w:rsidRPr="005E0BF7">
        <w:rPr>
          <w:rFonts w:cs="Times New Roman"/>
          <w:sz w:val="24"/>
          <w:szCs w:val="24"/>
        </w:rPr>
        <w:tab/>
        <w:t xml:space="preserve">Zhang, Y., Chen, Y., Yu, J., Liu, G. &amp; Huang, Z. Integrated transcriptome analysis reveals miRNA–mRNA crosstalk in laryngeal squamous cell carcinoma. </w:t>
      </w:r>
      <w:r w:rsidRPr="005E0BF7">
        <w:rPr>
          <w:rFonts w:cs="Times New Roman"/>
          <w:i/>
          <w:iCs/>
          <w:sz w:val="24"/>
          <w:szCs w:val="24"/>
        </w:rPr>
        <w:t>Genomics</w:t>
      </w:r>
      <w:r w:rsidRPr="005E0BF7">
        <w:rPr>
          <w:rFonts w:cs="Times New Roman"/>
          <w:sz w:val="24"/>
          <w:szCs w:val="24"/>
        </w:rPr>
        <w:t xml:space="preserve"> </w:t>
      </w:r>
      <w:r w:rsidRPr="005E0BF7">
        <w:rPr>
          <w:rFonts w:cs="Times New Roman"/>
          <w:b/>
          <w:bCs/>
          <w:sz w:val="24"/>
          <w:szCs w:val="24"/>
        </w:rPr>
        <w:t>104</w:t>
      </w:r>
      <w:r w:rsidRPr="005E0BF7">
        <w:rPr>
          <w:rFonts w:cs="Times New Roman"/>
          <w:sz w:val="24"/>
          <w:szCs w:val="24"/>
        </w:rPr>
        <w:t>, 249–256 (2014).</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60.</w:t>
      </w:r>
      <w:r w:rsidRPr="005E0BF7">
        <w:rPr>
          <w:rFonts w:cs="Times New Roman"/>
          <w:sz w:val="24"/>
          <w:szCs w:val="24"/>
        </w:rPr>
        <w:tab/>
        <w:t xml:space="preserve">Zhang, X. </w:t>
      </w:r>
      <w:r w:rsidRPr="005E0BF7">
        <w:rPr>
          <w:rFonts w:cs="Times New Roman"/>
          <w:i/>
          <w:iCs/>
          <w:sz w:val="24"/>
          <w:szCs w:val="24"/>
        </w:rPr>
        <w:t>et al.</w:t>
      </w:r>
      <w:r w:rsidRPr="005E0BF7">
        <w:rPr>
          <w:rFonts w:cs="Times New Roman"/>
          <w:sz w:val="24"/>
          <w:szCs w:val="24"/>
        </w:rPr>
        <w:t xml:space="preserve"> Regulation of the tumour suppressor PDCD4 by miR-499 and miR-21 in oropharyngeal cancers. </w:t>
      </w:r>
      <w:r w:rsidRPr="005E0BF7">
        <w:rPr>
          <w:rFonts w:cs="Times New Roman"/>
          <w:i/>
          <w:iCs/>
          <w:sz w:val="24"/>
          <w:szCs w:val="24"/>
        </w:rPr>
        <w:t>BMC Cancer</w:t>
      </w:r>
      <w:r w:rsidRPr="005E0BF7">
        <w:rPr>
          <w:rFonts w:cs="Times New Roman"/>
          <w:sz w:val="24"/>
          <w:szCs w:val="24"/>
        </w:rPr>
        <w:t xml:space="preserve"> </w:t>
      </w:r>
      <w:r w:rsidRPr="005E0BF7">
        <w:rPr>
          <w:rFonts w:cs="Times New Roman"/>
          <w:b/>
          <w:bCs/>
          <w:sz w:val="24"/>
          <w:szCs w:val="24"/>
        </w:rPr>
        <w:t>16</w:t>
      </w:r>
      <w:r w:rsidRPr="005E0BF7">
        <w:rPr>
          <w:rFonts w:cs="Times New Roman"/>
          <w:sz w:val="24"/>
          <w:szCs w:val="24"/>
        </w:rPr>
        <w:t>,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61.</w:t>
      </w:r>
      <w:r w:rsidRPr="005E0BF7">
        <w:rPr>
          <w:rFonts w:cs="Times New Roman"/>
          <w:sz w:val="24"/>
          <w:szCs w:val="24"/>
        </w:rPr>
        <w:tab/>
        <w:t xml:space="preserve">Zhou, Y., Kolokythas, A., Schwartz, J. L., Epstein, J. B. &amp; Adami, G. R. microRNA from brush biopsy to characterize oral squamous cell carcinoma epithelium. </w:t>
      </w:r>
      <w:r w:rsidRPr="005E0BF7">
        <w:rPr>
          <w:rFonts w:cs="Times New Roman"/>
          <w:i/>
          <w:iCs/>
          <w:sz w:val="24"/>
          <w:szCs w:val="24"/>
        </w:rPr>
        <w:t>Cancer Med.</w:t>
      </w:r>
      <w:r w:rsidRPr="005E0BF7">
        <w:rPr>
          <w:rFonts w:cs="Times New Roman"/>
          <w:sz w:val="24"/>
          <w:szCs w:val="24"/>
        </w:rPr>
        <w:t xml:space="preserve"> </w:t>
      </w:r>
      <w:r w:rsidRPr="005E0BF7">
        <w:rPr>
          <w:rFonts w:cs="Times New Roman"/>
          <w:b/>
          <w:bCs/>
          <w:sz w:val="24"/>
          <w:szCs w:val="24"/>
        </w:rPr>
        <w:t>6</w:t>
      </w:r>
      <w:r w:rsidRPr="005E0BF7">
        <w:rPr>
          <w:rFonts w:cs="Times New Roman"/>
          <w:sz w:val="24"/>
          <w:szCs w:val="24"/>
        </w:rPr>
        <w:t>, 67–78 (2016).</w:t>
      </w:r>
    </w:p>
    <w:p w:rsidR="00D07BBE" w:rsidRPr="005E0BF7" w:rsidRDefault="00D07BBE" w:rsidP="005E0BF7">
      <w:pPr>
        <w:pStyle w:val="Bibliography"/>
        <w:spacing w:line="240" w:lineRule="auto"/>
        <w:rPr>
          <w:rFonts w:cs="Times New Roman"/>
          <w:sz w:val="24"/>
          <w:szCs w:val="24"/>
        </w:rPr>
      </w:pPr>
      <w:r w:rsidRPr="005E0BF7">
        <w:rPr>
          <w:rFonts w:cs="Times New Roman"/>
          <w:sz w:val="24"/>
          <w:szCs w:val="24"/>
        </w:rPr>
        <w:t>62.</w:t>
      </w:r>
      <w:r w:rsidRPr="005E0BF7">
        <w:rPr>
          <w:rFonts w:cs="Times New Roman"/>
          <w:sz w:val="24"/>
          <w:szCs w:val="24"/>
        </w:rPr>
        <w:tab/>
        <w:t xml:space="preserve">Zou, A. E. </w:t>
      </w:r>
      <w:r w:rsidRPr="005E0BF7">
        <w:rPr>
          <w:rFonts w:cs="Times New Roman"/>
          <w:i/>
          <w:iCs/>
          <w:sz w:val="24"/>
          <w:szCs w:val="24"/>
        </w:rPr>
        <w:t>et al.</w:t>
      </w:r>
      <w:r w:rsidRPr="005E0BF7">
        <w:rPr>
          <w:rFonts w:cs="Times New Roman"/>
          <w:sz w:val="24"/>
          <w:szCs w:val="24"/>
        </w:rPr>
        <w:t xml:space="preserve"> The non-coding landscape of head and neck squamous cell carcinoma. </w:t>
      </w:r>
      <w:r w:rsidRPr="005E0BF7">
        <w:rPr>
          <w:rFonts w:cs="Times New Roman"/>
          <w:i/>
          <w:iCs/>
          <w:sz w:val="24"/>
          <w:szCs w:val="24"/>
        </w:rPr>
        <w:t>Oncotarget</w:t>
      </w:r>
      <w:r w:rsidRPr="005E0BF7">
        <w:rPr>
          <w:rFonts w:cs="Times New Roman"/>
          <w:sz w:val="24"/>
          <w:szCs w:val="24"/>
        </w:rPr>
        <w:t xml:space="preserve"> </w:t>
      </w:r>
      <w:r w:rsidRPr="005E0BF7">
        <w:rPr>
          <w:rFonts w:cs="Times New Roman"/>
          <w:b/>
          <w:bCs/>
          <w:sz w:val="24"/>
          <w:szCs w:val="24"/>
        </w:rPr>
        <w:t>7</w:t>
      </w:r>
      <w:r w:rsidRPr="005E0BF7">
        <w:rPr>
          <w:rFonts w:cs="Times New Roman"/>
          <w:sz w:val="24"/>
          <w:szCs w:val="24"/>
        </w:rPr>
        <w:t>, 51211–51222 (2016).</w:t>
      </w:r>
    </w:p>
    <w:p w:rsidR="00471DB0" w:rsidRPr="005E0BF7" w:rsidRDefault="00471DB0" w:rsidP="005E0BF7">
      <w:pPr>
        <w:spacing w:afterLines="60" w:after="144" w:line="240" w:lineRule="auto"/>
        <w:rPr>
          <w:rFonts w:cs="Times New Roman"/>
        </w:rPr>
      </w:pPr>
      <w:r w:rsidRPr="005E0BF7">
        <w:rPr>
          <w:rFonts w:cs="Times New Roman"/>
          <w:sz w:val="24"/>
          <w:szCs w:val="24"/>
        </w:rPr>
        <w:fldChar w:fldCharType="end"/>
      </w:r>
    </w:p>
    <w:sectPr w:rsidR="00471DB0" w:rsidRPr="005E0BF7" w:rsidSect="00C939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72BB3"/>
    <w:multiLevelType w:val="hybridMultilevel"/>
    <w:tmpl w:val="15B2A11E"/>
    <w:lvl w:ilvl="0" w:tplc="644EA4C2">
      <w:start w:val="1"/>
      <w:numFmt w:val="bullet"/>
      <w:lvlText w:val=""/>
      <w:lvlJc w:val="left"/>
      <w:pPr>
        <w:ind w:left="720" w:hanging="360"/>
      </w:pPr>
      <w:rPr>
        <w:rFonts w:ascii="Symbol" w:eastAsiaTheme="minorHAnsi" w:hAnsi="Symbol" w:cstheme="minorBid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15:restartNumberingAfterBreak="0">
    <w:nsid w:val="2790051E"/>
    <w:multiLevelType w:val="hybridMultilevel"/>
    <w:tmpl w:val="E9A6139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602A7374"/>
    <w:multiLevelType w:val="hybridMultilevel"/>
    <w:tmpl w:val="64BAC6DE"/>
    <w:lvl w:ilvl="0" w:tplc="F17A6356">
      <w:start w:val="1"/>
      <w:numFmt w:val="bullet"/>
      <w:lvlText w:val=""/>
      <w:lvlJc w:val="left"/>
      <w:pPr>
        <w:ind w:left="720" w:hanging="360"/>
      </w:pPr>
      <w:rPr>
        <w:rFonts w:ascii="Symbol" w:eastAsiaTheme="minorHAnsi" w:hAnsi="Symbol" w:cstheme="minorBid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15:restartNumberingAfterBreak="0">
    <w:nsid w:val="619D1A2E"/>
    <w:multiLevelType w:val="hybridMultilevel"/>
    <w:tmpl w:val="95D6CA10"/>
    <w:lvl w:ilvl="0" w:tplc="600E6978">
      <w:start w:val="1"/>
      <w:numFmt w:val="bullet"/>
      <w:lvlText w:val=""/>
      <w:lvlJc w:val="left"/>
      <w:pPr>
        <w:ind w:left="720" w:hanging="360"/>
      </w:pPr>
      <w:rPr>
        <w:rFonts w:ascii="Symbol" w:eastAsia="Times New Roman" w:hAnsi="Symbol" w:cs="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D8A"/>
    <w:rsid w:val="00007D4D"/>
    <w:rsid w:val="00240CF2"/>
    <w:rsid w:val="00261D8A"/>
    <w:rsid w:val="0030428D"/>
    <w:rsid w:val="00347BAF"/>
    <w:rsid w:val="003A214B"/>
    <w:rsid w:val="00471DB0"/>
    <w:rsid w:val="005E0BF7"/>
    <w:rsid w:val="00611ECC"/>
    <w:rsid w:val="00626E8A"/>
    <w:rsid w:val="006D5605"/>
    <w:rsid w:val="00727D78"/>
    <w:rsid w:val="007A741D"/>
    <w:rsid w:val="00844C58"/>
    <w:rsid w:val="00921AE7"/>
    <w:rsid w:val="00924D81"/>
    <w:rsid w:val="009F145D"/>
    <w:rsid w:val="00BD7F56"/>
    <w:rsid w:val="00C939A2"/>
    <w:rsid w:val="00D07BBE"/>
    <w:rsid w:val="00D750A6"/>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68209"/>
  <w15:chartTrackingRefBased/>
  <w15:docId w15:val="{0CE32BA1-8662-422E-8DA2-865A5DFAC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0A6"/>
    <w:pPr>
      <w:jc w:val="both"/>
    </w:pPr>
    <w:rPr>
      <w:rFonts w:ascii="Times New Roman" w:hAnsi="Times New Roman"/>
    </w:rPr>
  </w:style>
  <w:style w:type="paragraph" w:styleId="Heading1">
    <w:name w:val="heading 1"/>
    <w:basedOn w:val="Normal"/>
    <w:next w:val="Normal"/>
    <w:link w:val="Heading1Char"/>
    <w:uiPriority w:val="9"/>
    <w:qFormat/>
    <w:rsid w:val="00BD7F56"/>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BD7F56"/>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D750A6"/>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F56"/>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BD7F56"/>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D750A6"/>
    <w:rPr>
      <w:rFonts w:asciiTheme="majorHAnsi" w:eastAsiaTheme="majorEastAsia" w:hAnsiTheme="majorHAnsi" w:cstheme="majorBidi"/>
      <w:sz w:val="24"/>
      <w:szCs w:val="24"/>
    </w:rPr>
  </w:style>
  <w:style w:type="paragraph" w:styleId="Bibliography">
    <w:name w:val="Bibliography"/>
    <w:basedOn w:val="Normal"/>
    <w:next w:val="Normal"/>
    <w:uiPriority w:val="37"/>
    <w:unhideWhenUsed/>
    <w:rsid w:val="00471DB0"/>
    <w:pPr>
      <w:tabs>
        <w:tab w:val="left" w:pos="384"/>
      </w:tabs>
      <w:spacing w:after="0" w:line="480" w:lineRule="auto"/>
      <w:ind w:left="384" w:hanging="384"/>
    </w:pPr>
  </w:style>
  <w:style w:type="paragraph" w:styleId="ListParagraph">
    <w:name w:val="List Paragraph"/>
    <w:basedOn w:val="Normal"/>
    <w:uiPriority w:val="34"/>
    <w:qFormat/>
    <w:rsid w:val="00626E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0635079">
      <w:bodyDiv w:val="1"/>
      <w:marLeft w:val="0"/>
      <w:marRight w:val="0"/>
      <w:marTop w:val="0"/>
      <w:marBottom w:val="0"/>
      <w:divBdr>
        <w:top w:val="none" w:sz="0" w:space="0" w:color="auto"/>
        <w:left w:val="none" w:sz="0" w:space="0" w:color="auto"/>
        <w:bottom w:val="none" w:sz="0" w:space="0" w:color="auto"/>
        <w:right w:val="none" w:sz="0" w:space="0" w:color="auto"/>
      </w:divBdr>
    </w:div>
    <w:div w:id="658534639">
      <w:bodyDiv w:val="1"/>
      <w:marLeft w:val="0"/>
      <w:marRight w:val="0"/>
      <w:marTop w:val="0"/>
      <w:marBottom w:val="0"/>
      <w:divBdr>
        <w:top w:val="none" w:sz="0" w:space="0" w:color="auto"/>
        <w:left w:val="none" w:sz="0" w:space="0" w:color="auto"/>
        <w:bottom w:val="none" w:sz="0" w:space="0" w:color="auto"/>
        <w:right w:val="none" w:sz="0" w:space="0" w:color="auto"/>
      </w:divBdr>
    </w:div>
    <w:div w:id="867254950">
      <w:bodyDiv w:val="1"/>
      <w:marLeft w:val="0"/>
      <w:marRight w:val="0"/>
      <w:marTop w:val="0"/>
      <w:marBottom w:val="0"/>
      <w:divBdr>
        <w:top w:val="none" w:sz="0" w:space="0" w:color="auto"/>
        <w:left w:val="none" w:sz="0" w:space="0" w:color="auto"/>
        <w:bottom w:val="none" w:sz="0" w:space="0" w:color="auto"/>
        <w:right w:val="none" w:sz="0" w:space="0" w:color="auto"/>
      </w:divBdr>
    </w:div>
    <w:div w:id="1075669355">
      <w:bodyDiv w:val="1"/>
      <w:marLeft w:val="0"/>
      <w:marRight w:val="0"/>
      <w:marTop w:val="0"/>
      <w:marBottom w:val="0"/>
      <w:divBdr>
        <w:top w:val="none" w:sz="0" w:space="0" w:color="auto"/>
        <w:left w:val="none" w:sz="0" w:space="0" w:color="auto"/>
        <w:bottom w:val="none" w:sz="0" w:space="0" w:color="auto"/>
        <w:right w:val="none" w:sz="0" w:space="0" w:color="auto"/>
      </w:divBdr>
    </w:div>
    <w:div w:id="1809784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0</Pages>
  <Words>26315</Words>
  <Characters>149996</Characters>
  <Application>Microsoft Office Word</Application>
  <DocSecurity>0</DocSecurity>
  <Lines>1249</Lines>
  <Paragraphs>3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Sabol</dc:creator>
  <cp:keywords/>
  <dc:description/>
  <cp:lastModifiedBy>Ivan Sabol</cp:lastModifiedBy>
  <cp:revision>5</cp:revision>
  <dcterms:created xsi:type="dcterms:W3CDTF">2018-12-03T09:18:00Z</dcterms:created>
  <dcterms:modified xsi:type="dcterms:W3CDTF">2018-12-1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jpl55RPH"/&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